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575D6" w14:textId="5E4E447A" w:rsidR="00FD6DB6" w:rsidRPr="0051507B" w:rsidRDefault="00584440" w:rsidP="00FD6DB6">
      <w:pPr>
        <w:spacing w:line="360" w:lineRule="auto"/>
        <w:jc w:val="both"/>
        <w:rPr>
          <w:b/>
          <w:bCs/>
          <w:szCs w:val="24"/>
          <w:lang w:val="en-GB"/>
        </w:rPr>
      </w:pPr>
      <w:r w:rsidRPr="0051507B">
        <w:rPr>
          <w:b/>
          <w:bCs/>
          <w:szCs w:val="24"/>
          <w:lang w:val="en-GB"/>
        </w:rPr>
        <w:t>Effectiveness of d</w:t>
      </w:r>
      <w:r w:rsidR="001D323E" w:rsidRPr="0051507B">
        <w:rPr>
          <w:b/>
          <w:bCs/>
          <w:szCs w:val="24"/>
          <w:lang w:val="en-GB"/>
        </w:rPr>
        <w:t>irect oral anticoagulants</w:t>
      </w:r>
      <w:r w:rsidRPr="0051507B">
        <w:rPr>
          <w:b/>
          <w:bCs/>
          <w:szCs w:val="24"/>
          <w:lang w:val="en-GB"/>
        </w:rPr>
        <w:t xml:space="preserve"> for</w:t>
      </w:r>
      <w:r w:rsidR="001D323E" w:rsidRPr="0051507B">
        <w:rPr>
          <w:b/>
          <w:bCs/>
          <w:szCs w:val="24"/>
          <w:lang w:val="en-GB"/>
        </w:rPr>
        <w:t xml:space="preserve"> all-cause mortality and cardiovascular events in </w:t>
      </w:r>
      <w:r w:rsidR="00C758FB" w:rsidRPr="0051507B">
        <w:rPr>
          <w:b/>
          <w:bCs/>
          <w:szCs w:val="24"/>
          <w:lang w:val="en-GB"/>
        </w:rPr>
        <w:t xml:space="preserve">overweight and obese </w:t>
      </w:r>
      <w:r w:rsidR="001D323E" w:rsidRPr="0051507B">
        <w:rPr>
          <w:b/>
          <w:bCs/>
          <w:szCs w:val="24"/>
          <w:lang w:val="en-GB"/>
        </w:rPr>
        <w:t xml:space="preserve">patients with atrial fibrillation: insight </w:t>
      </w:r>
      <w:r w:rsidR="00C36C46" w:rsidRPr="0051507B">
        <w:rPr>
          <w:b/>
          <w:bCs/>
          <w:szCs w:val="24"/>
          <w:lang w:val="en-GB"/>
        </w:rPr>
        <w:t xml:space="preserve">from </w:t>
      </w:r>
      <w:r w:rsidR="001D323E" w:rsidRPr="0051507B">
        <w:rPr>
          <w:b/>
          <w:bCs/>
          <w:szCs w:val="24"/>
          <w:lang w:val="en-GB"/>
        </w:rPr>
        <w:t>the nationwide START registry</w:t>
      </w:r>
    </w:p>
    <w:p w14:paraId="235A67EF" w14:textId="1FD64084" w:rsidR="00130BF8" w:rsidRDefault="002632D2">
      <w:pPr>
        <w:rPr>
          <w:b/>
          <w:bCs/>
          <w:szCs w:val="24"/>
          <w:lang w:val="en-GB"/>
        </w:rPr>
      </w:pPr>
      <w:r w:rsidRPr="002632D2">
        <w:rPr>
          <w:b/>
          <w:bCs/>
          <w:szCs w:val="24"/>
          <w:lang w:val="en-GB"/>
        </w:rPr>
        <w:t>Supplementary Material</w:t>
      </w:r>
    </w:p>
    <w:p w14:paraId="301A9932" w14:textId="57F621A7" w:rsidR="002632D2" w:rsidRDefault="002632D2">
      <w:pPr>
        <w:rPr>
          <w:b/>
          <w:bCs/>
          <w:szCs w:val="24"/>
          <w:lang w:val="en-GB"/>
        </w:rPr>
      </w:pPr>
    </w:p>
    <w:p w14:paraId="03F0D835" w14:textId="77777777" w:rsidR="002632D2" w:rsidRPr="0051507B" w:rsidRDefault="002632D2">
      <w:pPr>
        <w:rPr>
          <w:b/>
          <w:bCs/>
          <w:szCs w:val="24"/>
          <w:lang w:val="en-GB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kern w:val="2"/>
          <w:sz w:val="24"/>
          <w:szCs w:val="22"/>
          <w:lang w:eastAsia="en-US"/>
          <w14:ligatures w14:val="standardContextual"/>
        </w:rPr>
        <w:id w:val="-587158150"/>
        <w:docPartObj>
          <w:docPartGallery w:val="Table of Contents"/>
          <w:docPartUnique/>
        </w:docPartObj>
      </w:sdtPr>
      <w:sdtContent>
        <w:p w14:paraId="431A1602" w14:textId="0B7ED002" w:rsidR="002632D2" w:rsidRPr="002632D2" w:rsidRDefault="002632D2" w:rsidP="002632D2">
          <w:pPr>
            <w:pStyle w:val="TOCHeading"/>
            <w:numPr>
              <w:ilvl w:val="0"/>
              <w:numId w:val="0"/>
            </w:numPr>
          </w:pPr>
        </w:p>
        <w:p w14:paraId="5D644B9A" w14:textId="63AF8398" w:rsidR="003E24E8" w:rsidRPr="00205FAA" w:rsidRDefault="002632D2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0563784" w:history="1">
            <w:r w:rsidR="003E24E8" w:rsidRPr="00205FAA">
              <w:rPr>
                <w:rStyle w:val="Hyperlink"/>
                <w:b/>
                <w:bCs/>
                <w:noProof/>
              </w:rPr>
              <w:t xml:space="preserve">Supplementary Table 1. </w:t>
            </w:r>
            <w:r w:rsidR="003E24E8" w:rsidRPr="00205FAA">
              <w:rPr>
                <w:rStyle w:val="Hyperlink"/>
                <w:b/>
                <w:bCs/>
                <w:noProof/>
                <w:lang w:val="en-GB"/>
              </w:rPr>
              <w:t>Schoenfeld Residuals Test for the Proportional Hazards Assumption. Panel A: Multivariable Cox regression model including predictors significant at univariable analysis. Panel B: Multivariable Cox regression model including clinically relevant covariates and the interaction between anticoagulant type and BMI class.</w:t>
            </w:r>
            <w:r w:rsidR="003E24E8" w:rsidRPr="00205FAA">
              <w:rPr>
                <w:b/>
                <w:bCs/>
                <w:noProof/>
                <w:webHidden/>
              </w:rPr>
              <w:tab/>
            </w:r>
            <w:r w:rsidR="003E24E8" w:rsidRPr="00205FAA">
              <w:rPr>
                <w:b/>
                <w:bCs/>
                <w:noProof/>
                <w:webHidden/>
              </w:rPr>
              <w:fldChar w:fldCharType="begin"/>
            </w:r>
            <w:r w:rsidR="003E24E8" w:rsidRPr="00205FAA">
              <w:rPr>
                <w:b/>
                <w:bCs/>
                <w:noProof/>
                <w:webHidden/>
              </w:rPr>
              <w:instrText xml:space="preserve"> PAGEREF _Toc210563784 \h </w:instrText>
            </w:r>
            <w:r w:rsidR="003E24E8" w:rsidRPr="00205FAA">
              <w:rPr>
                <w:b/>
                <w:bCs/>
                <w:noProof/>
                <w:webHidden/>
              </w:rPr>
            </w:r>
            <w:r w:rsidR="003E24E8" w:rsidRPr="00205FAA">
              <w:rPr>
                <w:b/>
                <w:bCs/>
                <w:noProof/>
                <w:webHidden/>
              </w:rPr>
              <w:fldChar w:fldCharType="separate"/>
            </w:r>
            <w:r w:rsidR="003E24E8" w:rsidRPr="00205FAA">
              <w:rPr>
                <w:b/>
                <w:bCs/>
                <w:noProof/>
                <w:webHidden/>
              </w:rPr>
              <w:t>2</w:t>
            </w:r>
            <w:r w:rsidR="003E24E8"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6BB53CD1" w14:textId="596AE697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85" w:history="1">
            <w:r w:rsidRPr="00205FAA">
              <w:rPr>
                <w:rStyle w:val="Hyperlink"/>
                <w:b/>
                <w:bCs/>
                <w:noProof/>
              </w:rPr>
              <w:t>Supplementary Table 2. Patients characteristics before and after Propensity Score Matching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85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4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22EB1105" w14:textId="77A6B207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86" w:history="1">
            <w:r w:rsidRPr="00205FAA">
              <w:rPr>
                <w:rStyle w:val="Hyperlink"/>
                <w:b/>
                <w:bCs/>
                <w:noProof/>
              </w:rPr>
              <w:t>Supplementary Table 3. Propensity Score Mathing Balance Diagnostics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86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5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2EF8A04B" w14:textId="570F86DB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87" w:history="1">
            <w:r w:rsidRPr="00205FAA">
              <w:rPr>
                <w:rStyle w:val="Hyperlink"/>
                <w:b/>
                <w:bCs/>
                <w:noProof/>
              </w:rPr>
              <w:t>Supplementary Table 4. Baseline characteristics of obese patients stratified according to obesity class.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87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7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132A2EEC" w14:textId="0EE57C34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88" w:history="1">
            <w:r w:rsidRPr="00205FAA">
              <w:rPr>
                <w:rStyle w:val="Hyperlink"/>
                <w:b/>
                <w:bCs/>
                <w:noProof/>
              </w:rPr>
              <w:t>Supplementary Table 5. Multivariable Cox Regression for All-Cause Mortality and Fine-Gray Model for CVEs, including clinically relevant covariates and an interaction term between Anticoagulant Type and BMI Class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88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9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5456C6C2" w14:textId="1DA4F936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89" w:history="1">
            <w:r w:rsidRPr="00205FAA">
              <w:rPr>
                <w:rStyle w:val="Hyperlink"/>
                <w:b/>
                <w:bCs/>
                <w:noProof/>
              </w:rPr>
              <w:t>Supplementary Table 6. Univariable and multivariable Cox Regression Models for Predictors of All-Cause Mortality in Overweight (Panel A) and Obese (Panel B) Patients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89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10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2013F511" w14:textId="658C174E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90" w:history="1">
            <w:r w:rsidRPr="00205FAA">
              <w:rPr>
                <w:rStyle w:val="Hyperlink"/>
                <w:b/>
                <w:bCs/>
                <w:noProof/>
              </w:rPr>
              <w:t>Supplementary Table 7. Univariable and multivariable Fine–Gray Competing Risk Models for Predictors of Cardiovascular Events in Overweight (Panel A) and Obese (Panel B) Patients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0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12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38AD58EE" w14:textId="6BA5FC29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91" w:history="1">
            <w:r w:rsidRPr="00205FAA">
              <w:rPr>
                <w:rStyle w:val="Hyperlink"/>
                <w:b/>
                <w:bCs/>
                <w:noProof/>
              </w:rPr>
              <w:t>Supplementary Table 8. TTR-Stratified Analysis of Anticoagulant Users; Multivariable Cox Regression for All-Cause Mortality and Fine-Gray Model for Cardiovascular Events (Panel A: TTR ≥60%; Panel B: TTR &lt;60%).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1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14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6D396E70" w14:textId="5947276B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92" w:history="1">
            <w:r w:rsidRPr="00205FAA">
              <w:rPr>
                <w:rStyle w:val="Hyperlink"/>
                <w:b/>
                <w:bCs/>
                <w:noProof/>
              </w:rPr>
              <w:t>Supplementary Table 9. Univariable Cox regression analysis of direct oral anticoagulant use (compared to warfarin) on all-cause mortality (Panel A) and Fine-Gray analysis for cardiovascular events (Panel B) according to obesity degree.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2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17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4F4E9F92" w14:textId="76E67BC7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93" w:history="1">
            <w:r w:rsidRPr="00205FAA">
              <w:rPr>
                <w:rStyle w:val="Hyperlink"/>
                <w:b/>
                <w:bCs/>
                <w:noProof/>
              </w:rPr>
              <w:t>Supplementary Figure 1. Geographic distribution of patients of START registry with BMI &gt;25 across Italian regions.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3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19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164C78A3" w14:textId="1E4F0EEC" w:rsidR="003E24E8" w:rsidRPr="00205FAA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eastAsia="it-IT"/>
            </w:rPr>
          </w:pPr>
          <w:hyperlink w:anchor="_Toc210563794" w:history="1">
            <w:r w:rsidRPr="00205FAA">
              <w:rPr>
                <w:rStyle w:val="Hyperlink"/>
                <w:b/>
                <w:bCs/>
                <w:noProof/>
              </w:rPr>
              <w:t>Supplementary Figure 2. Cumulative incidence function of CVE by anticoagulant type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4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20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0EBCBB77" w14:textId="3BFA2E74" w:rsidR="003E24E8" w:rsidRDefault="003E24E8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szCs w:val="24"/>
              <w:lang w:eastAsia="it-IT"/>
            </w:rPr>
          </w:pPr>
          <w:hyperlink w:anchor="_Toc210563795" w:history="1">
            <w:r w:rsidRPr="00205FAA">
              <w:rPr>
                <w:rStyle w:val="Hyperlink"/>
                <w:b/>
                <w:bCs/>
                <w:noProof/>
              </w:rPr>
              <w:t>Supplementary Figure 3. Association of Body Mass Index as continuous variable with all-cause mortality as modelled by restricted cubic splines regression analysis.</w:t>
            </w:r>
            <w:r w:rsidRPr="00205FAA">
              <w:rPr>
                <w:b/>
                <w:bCs/>
                <w:noProof/>
                <w:webHidden/>
              </w:rPr>
              <w:tab/>
            </w:r>
            <w:r w:rsidRPr="00205FAA">
              <w:rPr>
                <w:b/>
                <w:bCs/>
                <w:noProof/>
                <w:webHidden/>
              </w:rPr>
              <w:fldChar w:fldCharType="begin"/>
            </w:r>
            <w:r w:rsidRPr="00205FAA">
              <w:rPr>
                <w:b/>
                <w:bCs/>
                <w:noProof/>
                <w:webHidden/>
              </w:rPr>
              <w:instrText xml:space="preserve"> PAGEREF _Toc210563795 \h </w:instrText>
            </w:r>
            <w:r w:rsidRPr="00205FAA">
              <w:rPr>
                <w:b/>
                <w:bCs/>
                <w:noProof/>
                <w:webHidden/>
              </w:rPr>
            </w:r>
            <w:r w:rsidRPr="00205FAA">
              <w:rPr>
                <w:b/>
                <w:bCs/>
                <w:noProof/>
                <w:webHidden/>
              </w:rPr>
              <w:fldChar w:fldCharType="separate"/>
            </w:r>
            <w:r w:rsidRPr="00205FAA">
              <w:rPr>
                <w:b/>
                <w:bCs/>
                <w:noProof/>
                <w:webHidden/>
              </w:rPr>
              <w:t>21</w:t>
            </w:r>
            <w:r w:rsidRPr="00205FAA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5ACB1009" w14:textId="79708B2F" w:rsidR="002632D2" w:rsidRDefault="002632D2">
          <w:r>
            <w:rPr>
              <w:b/>
              <w:bCs/>
            </w:rPr>
            <w:fldChar w:fldCharType="end"/>
          </w:r>
        </w:p>
      </w:sdtContent>
    </w:sdt>
    <w:p w14:paraId="60FD30AC" w14:textId="77777777" w:rsidR="00CC370F" w:rsidRDefault="00CC370F" w:rsidP="002632D2">
      <w:pPr>
        <w:rPr>
          <w:lang w:val="en-GB"/>
        </w:rPr>
      </w:pPr>
    </w:p>
    <w:p w14:paraId="146D06E5" w14:textId="17F891CE" w:rsidR="00A70068" w:rsidRDefault="00A70068">
      <w:pPr>
        <w:rPr>
          <w:lang w:val="en-GB"/>
        </w:rPr>
      </w:pPr>
      <w:r>
        <w:rPr>
          <w:lang w:val="en-GB"/>
        </w:rPr>
        <w:br w:type="page"/>
      </w:r>
    </w:p>
    <w:p w14:paraId="749B4801" w14:textId="66E14288" w:rsidR="007104CA" w:rsidRDefault="00A70068" w:rsidP="00054AED">
      <w:pPr>
        <w:pStyle w:val="Heading2"/>
        <w:rPr>
          <w:lang w:val="en-GB"/>
        </w:rPr>
      </w:pPr>
      <w:bookmarkStart w:id="0" w:name="_Toc210563784"/>
      <w:r>
        <w:lastRenderedPageBreak/>
        <w:t xml:space="preserve">Supplementary Table </w:t>
      </w:r>
      <w:r w:rsidR="00652435">
        <w:t>1</w:t>
      </w:r>
      <w:r>
        <w:t>.</w:t>
      </w:r>
      <w:r w:rsidR="00D8042B">
        <w:t xml:space="preserve"> </w:t>
      </w:r>
      <w:r w:rsidR="00054AED" w:rsidRPr="00054AED">
        <w:rPr>
          <w:lang w:val="en-GB"/>
        </w:rPr>
        <w:t>Schoenfeld Residuals Test for the Proportional Hazards Assumption. Panel A: Multivariable Cox regression model including predictors significant at univariable analysis. Panel B: Multivariable Cox regression model including clinically relevant covariates and the interaction between anticoagulant type and BMI class.</w:t>
      </w:r>
      <w:bookmarkEnd w:id="0"/>
    </w:p>
    <w:p w14:paraId="1CF82FEA" w14:textId="77777777" w:rsidR="00054AED" w:rsidRPr="005D2564" w:rsidRDefault="00054AED" w:rsidP="005D2564">
      <w:pPr>
        <w:rPr>
          <w:lang w:val="en-GB"/>
        </w:rPr>
      </w:pPr>
    </w:p>
    <w:p w14:paraId="0DC210A2" w14:textId="6DB4F3BC" w:rsidR="002A53B5" w:rsidRPr="005D2564" w:rsidRDefault="002A53B5" w:rsidP="007104CA">
      <w:pPr>
        <w:rPr>
          <w:b/>
          <w:bCs/>
          <w:lang w:val="en-US"/>
        </w:rPr>
      </w:pPr>
      <w:r w:rsidRPr="005D2564">
        <w:rPr>
          <w:b/>
          <w:bCs/>
          <w:lang w:val="en-US"/>
        </w:rPr>
        <w:t>Panel A</w:t>
      </w:r>
    </w:p>
    <w:tbl>
      <w:tblPr>
        <w:tblW w:w="58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76"/>
        <w:gridCol w:w="992"/>
        <w:gridCol w:w="1134"/>
      </w:tblGrid>
      <w:tr w:rsidR="00C807DA" w:rsidRPr="00C807DA" w14:paraId="10955EC4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77490F53" w14:textId="77777777" w:rsidR="00C807DA" w:rsidRPr="00C807DA" w:rsidRDefault="00C807DA" w:rsidP="00C807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276" w:type="dxa"/>
            <w:vAlign w:val="center"/>
            <w:hideMark/>
          </w:tcPr>
          <w:p w14:paraId="48DDE0CF" w14:textId="77777777" w:rsidR="00C807DA" w:rsidRPr="00C807DA" w:rsidRDefault="00C807DA" w:rsidP="00C807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hi-sq</w:t>
            </w:r>
          </w:p>
        </w:tc>
        <w:tc>
          <w:tcPr>
            <w:tcW w:w="992" w:type="dxa"/>
            <w:vAlign w:val="center"/>
            <w:hideMark/>
          </w:tcPr>
          <w:p w14:paraId="03063035" w14:textId="77777777" w:rsidR="00C807DA" w:rsidRPr="00C807DA" w:rsidRDefault="00C807DA" w:rsidP="00C807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df</w:t>
            </w:r>
          </w:p>
        </w:tc>
        <w:tc>
          <w:tcPr>
            <w:tcW w:w="1134" w:type="dxa"/>
            <w:vAlign w:val="center"/>
            <w:hideMark/>
          </w:tcPr>
          <w:p w14:paraId="1F740DEA" w14:textId="77777777" w:rsidR="00C807DA" w:rsidRPr="00C807DA" w:rsidRDefault="00C807DA" w:rsidP="00C807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p</w:t>
            </w:r>
          </w:p>
        </w:tc>
      </w:tr>
      <w:tr w:rsidR="00C807DA" w:rsidRPr="00C807DA" w14:paraId="5C4851B4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26C455A7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DOAC (vs VKA)</w:t>
            </w:r>
          </w:p>
        </w:tc>
        <w:tc>
          <w:tcPr>
            <w:tcW w:w="1276" w:type="dxa"/>
            <w:vAlign w:val="center"/>
            <w:hideMark/>
          </w:tcPr>
          <w:p w14:paraId="5516B119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72</w:t>
            </w:r>
          </w:p>
        </w:tc>
        <w:tc>
          <w:tcPr>
            <w:tcW w:w="992" w:type="dxa"/>
            <w:vAlign w:val="center"/>
            <w:hideMark/>
          </w:tcPr>
          <w:p w14:paraId="6294E638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550DFE5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89</w:t>
            </w:r>
          </w:p>
        </w:tc>
      </w:tr>
      <w:tr w:rsidR="00C807DA" w:rsidRPr="00C807DA" w14:paraId="356FD299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356B5A06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Age ≥75 years</w:t>
            </w:r>
          </w:p>
        </w:tc>
        <w:tc>
          <w:tcPr>
            <w:tcW w:w="1276" w:type="dxa"/>
            <w:vAlign w:val="center"/>
            <w:hideMark/>
          </w:tcPr>
          <w:p w14:paraId="726955D8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.11</w:t>
            </w:r>
          </w:p>
        </w:tc>
        <w:tc>
          <w:tcPr>
            <w:tcW w:w="992" w:type="dxa"/>
            <w:vAlign w:val="center"/>
            <w:hideMark/>
          </w:tcPr>
          <w:p w14:paraId="4E0F2C1D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71C3D10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7</w:t>
            </w:r>
          </w:p>
        </w:tc>
      </w:tr>
      <w:tr w:rsidR="00C807DA" w:rsidRPr="00C807DA" w14:paraId="49768DF8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50BAE8D1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1276" w:type="dxa"/>
            <w:vAlign w:val="center"/>
            <w:hideMark/>
          </w:tcPr>
          <w:p w14:paraId="2D828B38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3</w:t>
            </w:r>
          </w:p>
        </w:tc>
        <w:tc>
          <w:tcPr>
            <w:tcW w:w="992" w:type="dxa"/>
            <w:vAlign w:val="center"/>
            <w:hideMark/>
          </w:tcPr>
          <w:p w14:paraId="0423AF66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80C9D8A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22</w:t>
            </w:r>
          </w:p>
        </w:tc>
      </w:tr>
      <w:tr w:rsidR="00C807DA" w:rsidRPr="00C807DA" w14:paraId="4870132A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19900036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Anemia</w:t>
            </w:r>
          </w:p>
        </w:tc>
        <w:tc>
          <w:tcPr>
            <w:tcW w:w="1276" w:type="dxa"/>
            <w:vAlign w:val="center"/>
            <w:hideMark/>
          </w:tcPr>
          <w:p w14:paraId="4464DF2C" w14:textId="7D237E8C" w:rsidR="00C807DA" w:rsidRPr="00C807DA" w:rsidRDefault="00A344FE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344FE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0012</w:t>
            </w:r>
          </w:p>
        </w:tc>
        <w:tc>
          <w:tcPr>
            <w:tcW w:w="992" w:type="dxa"/>
            <w:vAlign w:val="center"/>
            <w:hideMark/>
          </w:tcPr>
          <w:p w14:paraId="6CD286BB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387956A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97</w:t>
            </w:r>
          </w:p>
        </w:tc>
      </w:tr>
      <w:tr w:rsidR="00C807DA" w:rsidRPr="00C807DA" w14:paraId="25C4E49F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23B91C0E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eGFR</w:t>
            </w:r>
          </w:p>
        </w:tc>
        <w:tc>
          <w:tcPr>
            <w:tcW w:w="1276" w:type="dxa"/>
            <w:vAlign w:val="center"/>
            <w:hideMark/>
          </w:tcPr>
          <w:p w14:paraId="0F760F0B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85</w:t>
            </w:r>
          </w:p>
        </w:tc>
        <w:tc>
          <w:tcPr>
            <w:tcW w:w="992" w:type="dxa"/>
            <w:vAlign w:val="center"/>
            <w:hideMark/>
          </w:tcPr>
          <w:p w14:paraId="3F2BD730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FEB1D23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74</w:t>
            </w:r>
          </w:p>
        </w:tc>
      </w:tr>
      <w:tr w:rsidR="00C807DA" w:rsidRPr="00C807DA" w14:paraId="6792B5F2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55228EF5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HF</w:t>
            </w:r>
          </w:p>
        </w:tc>
        <w:tc>
          <w:tcPr>
            <w:tcW w:w="1276" w:type="dxa"/>
            <w:vAlign w:val="center"/>
            <w:hideMark/>
          </w:tcPr>
          <w:p w14:paraId="29D33A40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52</w:t>
            </w:r>
          </w:p>
        </w:tc>
        <w:tc>
          <w:tcPr>
            <w:tcW w:w="992" w:type="dxa"/>
            <w:vAlign w:val="center"/>
            <w:hideMark/>
          </w:tcPr>
          <w:p w14:paraId="276E7CA6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4B0A626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17</w:t>
            </w:r>
          </w:p>
        </w:tc>
      </w:tr>
      <w:tr w:rsidR="00C807DA" w:rsidRPr="00C807DA" w14:paraId="5F6C3323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7611D19C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PAD</w:t>
            </w:r>
          </w:p>
        </w:tc>
        <w:tc>
          <w:tcPr>
            <w:tcW w:w="1276" w:type="dxa"/>
            <w:vAlign w:val="center"/>
            <w:hideMark/>
          </w:tcPr>
          <w:p w14:paraId="24A33BBE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332</w:t>
            </w:r>
          </w:p>
        </w:tc>
        <w:tc>
          <w:tcPr>
            <w:tcW w:w="992" w:type="dxa"/>
            <w:vAlign w:val="center"/>
            <w:hideMark/>
          </w:tcPr>
          <w:p w14:paraId="2537BB6C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61DD814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64</w:t>
            </w:r>
          </w:p>
        </w:tc>
      </w:tr>
      <w:tr w:rsidR="00C807DA" w:rsidRPr="00C807DA" w14:paraId="6CC7A3F3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293CBB7B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OPD/OSAS</w:t>
            </w:r>
          </w:p>
        </w:tc>
        <w:tc>
          <w:tcPr>
            <w:tcW w:w="1276" w:type="dxa"/>
            <w:vAlign w:val="center"/>
            <w:hideMark/>
          </w:tcPr>
          <w:p w14:paraId="19F12565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.97</w:t>
            </w:r>
          </w:p>
        </w:tc>
        <w:tc>
          <w:tcPr>
            <w:tcW w:w="992" w:type="dxa"/>
            <w:vAlign w:val="center"/>
            <w:hideMark/>
          </w:tcPr>
          <w:p w14:paraId="533440A6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6A0F98C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85</w:t>
            </w:r>
          </w:p>
        </w:tc>
      </w:tr>
      <w:tr w:rsidR="00C807DA" w:rsidRPr="00C807DA" w14:paraId="49D18338" w14:textId="77777777" w:rsidTr="005D2564">
        <w:trPr>
          <w:trHeight w:val="397"/>
        </w:trPr>
        <w:tc>
          <w:tcPr>
            <w:tcW w:w="2400" w:type="dxa"/>
            <w:noWrap/>
            <w:vAlign w:val="bottom"/>
            <w:hideMark/>
          </w:tcPr>
          <w:p w14:paraId="5B4DF5CC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lass 1c AAD</w:t>
            </w:r>
          </w:p>
        </w:tc>
        <w:tc>
          <w:tcPr>
            <w:tcW w:w="1276" w:type="dxa"/>
            <w:vAlign w:val="center"/>
            <w:hideMark/>
          </w:tcPr>
          <w:p w14:paraId="58DB84B3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3</w:t>
            </w:r>
          </w:p>
        </w:tc>
        <w:tc>
          <w:tcPr>
            <w:tcW w:w="992" w:type="dxa"/>
            <w:vAlign w:val="center"/>
            <w:hideMark/>
          </w:tcPr>
          <w:p w14:paraId="787EAEF3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F0A9E02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36</w:t>
            </w:r>
          </w:p>
        </w:tc>
      </w:tr>
      <w:tr w:rsidR="00C807DA" w:rsidRPr="00C807DA" w14:paraId="0D15C13B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095E75CD" w14:textId="77777777" w:rsidR="00C807DA" w:rsidRPr="00C807DA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Lipid lowering therapy</w:t>
            </w:r>
          </w:p>
        </w:tc>
        <w:tc>
          <w:tcPr>
            <w:tcW w:w="1276" w:type="dxa"/>
            <w:vAlign w:val="center"/>
            <w:hideMark/>
          </w:tcPr>
          <w:p w14:paraId="07D9F319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399</w:t>
            </w:r>
          </w:p>
        </w:tc>
        <w:tc>
          <w:tcPr>
            <w:tcW w:w="992" w:type="dxa"/>
            <w:vAlign w:val="center"/>
            <w:hideMark/>
          </w:tcPr>
          <w:p w14:paraId="4F4FAD58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EB9E9B4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28</w:t>
            </w:r>
          </w:p>
        </w:tc>
      </w:tr>
      <w:tr w:rsidR="00C807DA" w:rsidRPr="00C807DA" w14:paraId="7AD79DE7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36F98258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RAASi</w:t>
            </w:r>
          </w:p>
        </w:tc>
        <w:tc>
          <w:tcPr>
            <w:tcW w:w="1276" w:type="dxa"/>
            <w:vAlign w:val="center"/>
            <w:hideMark/>
          </w:tcPr>
          <w:p w14:paraId="1D0A3460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</w:t>
            </w:r>
          </w:p>
        </w:tc>
        <w:tc>
          <w:tcPr>
            <w:tcW w:w="992" w:type="dxa"/>
            <w:vAlign w:val="center"/>
            <w:hideMark/>
          </w:tcPr>
          <w:p w14:paraId="2B880884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CBB67ED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76</w:t>
            </w:r>
          </w:p>
        </w:tc>
      </w:tr>
      <w:tr w:rsidR="00C807DA" w:rsidRPr="00C807DA" w14:paraId="02DA7893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6AF0A5AE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Diuretics</w:t>
            </w:r>
          </w:p>
        </w:tc>
        <w:tc>
          <w:tcPr>
            <w:tcW w:w="1276" w:type="dxa"/>
            <w:vAlign w:val="center"/>
            <w:hideMark/>
          </w:tcPr>
          <w:p w14:paraId="2D10E8EB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3.24</w:t>
            </w:r>
          </w:p>
        </w:tc>
        <w:tc>
          <w:tcPr>
            <w:tcW w:w="992" w:type="dxa"/>
            <w:vAlign w:val="center"/>
            <w:hideMark/>
          </w:tcPr>
          <w:p w14:paraId="7CC437A4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E97783B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72</w:t>
            </w:r>
          </w:p>
        </w:tc>
      </w:tr>
      <w:tr w:rsidR="00C807DA" w:rsidRPr="00C807DA" w14:paraId="6B007892" w14:textId="77777777" w:rsidTr="005D2564">
        <w:trPr>
          <w:trHeight w:val="397"/>
        </w:trPr>
        <w:tc>
          <w:tcPr>
            <w:tcW w:w="2400" w:type="dxa"/>
            <w:vAlign w:val="center"/>
            <w:hideMark/>
          </w:tcPr>
          <w:p w14:paraId="75B08E8E" w14:textId="77777777" w:rsidR="00C807DA" w:rsidRPr="005D2564" w:rsidRDefault="00C807DA" w:rsidP="00C807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GLOBAL</w:t>
            </w:r>
          </w:p>
        </w:tc>
        <w:tc>
          <w:tcPr>
            <w:tcW w:w="1276" w:type="dxa"/>
            <w:vAlign w:val="center"/>
            <w:hideMark/>
          </w:tcPr>
          <w:p w14:paraId="1159CC42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5.2</w:t>
            </w:r>
          </w:p>
        </w:tc>
        <w:tc>
          <w:tcPr>
            <w:tcW w:w="992" w:type="dxa"/>
            <w:vAlign w:val="center"/>
            <w:hideMark/>
          </w:tcPr>
          <w:p w14:paraId="3CFDBE64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6D7DE7EE" w14:textId="77777777" w:rsidR="00C807DA" w:rsidRPr="00C807DA" w:rsidRDefault="00C807DA" w:rsidP="00C807D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C807DA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31</w:t>
            </w:r>
          </w:p>
        </w:tc>
      </w:tr>
    </w:tbl>
    <w:p w14:paraId="3CA74F6A" w14:textId="77777777" w:rsidR="002A53B5" w:rsidRPr="005D2564" w:rsidRDefault="002A53B5" w:rsidP="007104CA">
      <w:pPr>
        <w:rPr>
          <w:lang w:val="en-US"/>
        </w:rPr>
      </w:pPr>
    </w:p>
    <w:p w14:paraId="0249DA74" w14:textId="06D857D8" w:rsidR="007104CA" w:rsidRPr="005D2564" w:rsidRDefault="00FF4EB0" w:rsidP="007104CA">
      <w:pPr>
        <w:rPr>
          <w:b/>
          <w:bCs/>
          <w:lang w:val="en-GB"/>
        </w:rPr>
      </w:pPr>
      <w:r>
        <w:rPr>
          <w:b/>
          <w:bCs/>
          <w:lang w:val="en-GB"/>
        </w:rPr>
        <w:t>Panel B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3"/>
        <w:gridCol w:w="1040"/>
        <w:gridCol w:w="380"/>
        <w:gridCol w:w="680"/>
      </w:tblGrid>
      <w:tr w:rsidR="001F279C" w:rsidRPr="007104CA" w14:paraId="5052BF13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63969640" w14:textId="3E0AD77D" w:rsidR="001F279C" w:rsidRPr="007104CA" w:rsidRDefault="001F279C" w:rsidP="007104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104C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30EF742" w14:textId="63E0C16A" w:rsidR="001F279C" w:rsidRPr="007104CA" w:rsidRDefault="00A344FE" w:rsidP="007104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</w:t>
            </w:r>
            <w:r w:rsidR="001F279C" w:rsidRPr="007104C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hisq</w:t>
            </w:r>
          </w:p>
        </w:tc>
        <w:tc>
          <w:tcPr>
            <w:tcW w:w="0" w:type="auto"/>
            <w:vAlign w:val="center"/>
            <w:hideMark/>
          </w:tcPr>
          <w:p w14:paraId="103068EF" w14:textId="77777777" w:rsidR="001F279C" w:rsidRPr="007104CA" w:rsidRDefault="001F279C" w:rsidP="007104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104C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2C365704" w14:textId="77777777" w:rsidR="001F279C" w:rsidRPr="007104CA" w:rsidRDefault="001F279C" w:rsidP="007104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104CA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p</w:t>
            </w:r>
          </w:p>
        </w:tc>
      </w:tr>
      <w:tr w:rsidR="00980C52" w:rsidRPr="007104CA" w14:paraId="5DDB0F64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2A9374B3" w14:textId="26E7D4C6" w:rsidR="00980C52" w:rsidRPr="005D2564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nticoagulant Type</w:t>
            </w:r>
          </w:p>
        </w:tc>
        <w:tc>
          <w:tcPr>
            <w:tcW w:w="0" w:type="auto"/>
            <w:hideMark/>
          </w:tcPr>
          <w:p w14:paraId="75F0AE19" w14:textId="4904EF3C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.64</w:t>
            </w:r>
          </w:p>
        </w:tc>
        <w:tc>
          <w:tcPr>
            <w:tcW w:w="0" w:type="auto"/>
            <w:hideMark/>
          </w:tcPr>
          <w:p w14:paraId="2D53E254" w14:textId="7D535E39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061E8411" w14:textId="3A7EDF33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201</w:t>
            </w:r>
          </w:p>
        </w:tc>
      </w:tr>
      <w:tr w:rsidR="00980C52" w:rsidRPr="007104CA" w14:paraId="65F271B6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01BE9E83" w14:textId="4BFE2EEB" w:rsidR="00980C52" w:rsidRPr="005D2564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BMI Class</w:t>
            </w:r>
          </w:p>
        </w:tc>
        <w:tc>
          <w:tcPr>
            <w:tcW w:w="0" w:type="auto"/>
            <w:hideMark/>
          </w:tcPr>
          <w:p w14:paraId="08D3B659" w14:textId="76BA2DB9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0972</w:t>
            </w:r>
          </w:p>
        </w:tc>
        <w:tc>
          <w:tcPr>
            <w:tcW w:w="0" w:type="auto"/>
            <w:hideMark/>
          </w:tcPr>
          <w:p w14:paraId="3D0734FF" w14:textId="4303550C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5889021A" w14:textId="194CEE01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755</w:t>
            </w:r>
          </w:p>
        </w:tc>
      </w:tr>
      <w:tr w:rsidR="00980C52" w:rsidRPr="007104CA" w14:paraId="4FE81815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1725F994" w14:textId="37F8992A" w:rsidR="00980C52" w:rsidRPr="005D2564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26E46527" w14:textId="15C29365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226</w:t>
            </w:r>
          </w:p>
        </w:tc>
        <w:tc>
          <w:tcPr>
            <w:tcW w:w="0" w:type="auto"/>
            <w:hideMark/>
          </w:tcPr>
          <w:p w14:paraId="23096076" w14:textId="02C703B0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39C659CC" w14:textId="1F14651D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635</w:t>
            </w:r>
          </w:p>
        </w:tc>
      </w:tr>
      <w:tr w:rsidR="00980C52" w:rsidRPr="007104CA" w14:paraId="19A4A4B8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1D3913BF" w14:textId="494E4FE8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31B756C9" w14:textId="4AF3B2BB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0283</w:t>
            </w:r>
          </w:p>
        </w:tc>
        <w:tc>
          <w:tcPr>
            <w:tcW w:w="0" w:type="auto"/>
            <w:hideMark/>
          </w:tcPr>
          <w:p w14:paraId="61893309" w14:textId="1EF79EE9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6777CE30" w14:textId="10D72B70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866</w:t>
            </w:r>
          </w:p>
        </w:tc>
      </w:tr>
      <w:tr w:rsidR="00980C52" w:rsidRPr="007104CA" w14:paraId="66E0C677" w14:textId="77777777" w:rsidTr="005D2564">
        <w:trPr>
          <w:trHeight w:val="340"/>
        </w:trPr>
        <w:tc>
          <w:tcPr>
            <w:tcW w:w="0" w:type="auto"/>
            <w:hideMark/>
          </w:tcPr>
          <w:p w14:paraId="4FD7338E" w14:textId="050090F3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524CB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ypertension</w:t>
            </w:r>
          </w:p>
        </w:tc>
        <w:tc>
          <w:tcPr>
            <w:tcW w:w="0" w:type="auto"/>
            <w:hideMark/>
          </w:tcPr>
          <w:p w14:paraId="0DE1B491" w14:textId="7E3A07EB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2.21</w:t>
            </w:r>
          </w:p>
        </w:tc>
        <w:tc>
          <w:tcPr>
            <w:tcW w:w="0" w:type="auto"/>
            <w:hideMark/>
          </w:tcPr>
          <w:p w14:paraId="26D8DA52" w14:textId="4D9449B5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683C45BE" w14:textId="40B80CFD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137</w:t>
            </w:r>
          </w:p>
        </w:tc>
      </w:tr>
      <w:tr w:rsidR="00980C52" w:rsidRPr="007104CA" w14:paraId="6C7022E5" w14:textId="77777777" w:rsidTr="005D2564">
        <w:trPr>
          <w:trHeight w:val="340"/>
        </w:trPr>
        <w:tc>
          <w:tcPr>
            <w:tcW w:w="0" w:type="auto"/>
            <w:hideMark/>
          </w:tcPr>
          <w:p w14:paraId="6E3AF476" w14:textId="0DB45AED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524CB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Diabetes</w:t>
            </w:r>
          </w:p>
        </w:tc>
        <w:tc>
          <w:tcPr>
            <w:tcW w:w="0" w:type="auto"/>
            <w:hideMark/>
          </w:tcPr>
          <w:p w14:paraId="66C144D5" w14:textId="292C4E78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000919</w:t>
            </w:r>
          </w:p>
        </w:tc>
        <w:tc>
          <w:tcPr>
            <w:tcW w:w="0" w:type="auto"/>
            <w:hideMark/>
          </w:tcPr>
          <w:p w14:paraId="1F7A83DC" w14:textId="423D2ACB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3A2158A7" w14:textId="64B72775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976</w:t>
            </w:r>
          </w:p>
        </w:tc>
      </w:tr>
      <w:tr w:rsidR="00980C52" w:rsidRPr="007104CA" w14:paraId="23895740" w14:textId="77777777" w:rsidTr="005D2564">
        <w:trPr>
          <w:trHeight w:val="340"/>
        </w:trPr>
        <w:tc>
          <w:tcPr>
            <w:tcW w:w="0" w:type="auto"/>
            <w:hideMark/>
          </w:tcPr>
          <w:p w14:paraId="7FC1D67C" w14:textId="355038E3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524CB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0" w:type="auto"/>
            <w:hideMark/>
          </w:tcPr>
          <w:p w14:paraId="4A4E43D0" w14:textId="5F4A97FB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562</w:t>
            </w:r>
          </w:p>
        </w:tc>
        <w:tc>
          <w:tcPr>
            <w:tcW w:w="0" w:type="auto"/>
            <w:hideMark/>
          </w:tcPr>
          <w:p w14:paraId="378C6AA4" w14:textId="073DB4AA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20E3D485" w14:textId="2C267A67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453</w:t>
            </w:r>
          </w:p>
        </w:tc>
      </w:tr>
      <w:tr w:rsidR="00980C52" w:rsidRPr="007104CA" w14:paraId="33AB93AE" w14:textId="77777777" w:rsidTr="005D2564">
        <w:trPr>
          <w:trHeight w:val="340"/>
        </w:trPr>
        <w:tc>
          <w:tcPr>
            <w:tcW w:w="0" w:type="auto"/>
          </w:tcPr>
          <w:p w14:paraId="75AF839F" w14:textId="3D302B10" w:rsidR="00980C52" w:rsidRPr="006524CB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F</w:t>
            </w:r>
          </w:p>
        </w:tc>
        <w:tc>
          <w:tcPr>
            <w:tcW w:w="0" w:type="auto"/>
          </w:tcPr>
          <w:p w14:paraId="69596CFC" w14:textId="5B327F3C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.07</w:t>
            </w:r>
          </w:p>
        </w:tc>
        <w:tc>
          <w:tcPr>
            <w:tcW w:w="0" w:type="auto"/>
          </w:tcPr>
          <w:p w14:paraId="26B6F410" w14:textId="3B47F504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</w:tcPr>
          <w:p w14:paraId="53BDCE99" w14:textId="528F7A96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301</w:t>
            </w:r>
          </w:p>
        </w:tc>
      </w:tr>
      <w:tr w:rsidR="00980C52" w:rsidRPr="007104CA" w14:paraId="2A260069" w14:textId="77777777" w:rsidTr="005D2564">
        <w:trPr>
          <w:trHeight w:val="340"/>
        </w:trPr>
        <w:tc>
          <w:tcPr>
            <w:tcW w:w="0" w:type="auto"/>
            <w:hideMark/>
          </w:tcPr>
          <w:p w14:paraId="03A40824" w14:textId="4992EC1C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524CB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naemia</w:t>
            </w:r>
          </w:p>
        </w:tc>
        <w:tc>
          <w:tcPr>
            <w:tcW w:w="0" w:type="auto"/>
            <w:hideMark/>
          </w:tcPr>
          <w:p w14:paraId="46D907E6" w14:textId="7B61F993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000281</w:t>
            </w:r>
          </w:p>
        </w:tc>
        <w:tc>
          <w:tcPr>
            <w:tcW w:w="0" w:type="auto"/>
            <w:hideMark/>
          </w:tcPr>
          <w:p w14:paraId="0F10CC96" w14:textId="22E317ED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12855BA7" w14:textId="5C1B406A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987</w:t>
            </w:r>
          </w:p>
        </w:tc>
      </w:tr>
      <w:tr w:rsidR="00980C52" w:rsidRPr="007104CA" w14:paraId="08FC5D09" w14:textId="77777777" w:rsidTr="005D2564">
        <w:trPr>
          <w:trHeight w:val="340"/>
        </w:trPr>
        <w:tc>
          <w:tcPr>
            <w:tcW w:w="0" w:type="auto"/>
            <w:hideMark/>
          </w:tcPr>
          <w:p w14:paraId="790956C9" w14:textId="466D65FB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524CB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76535D4B" w14:textId="6942A68D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.72</w:t>
            </w:r>
          </w:p>
        </w:tc>
        <w:tc>
          <w:tcPr>
            <w:tcW w:w="0" w:type="auto"/>
            <w:hideMark/>
          </w:tcPr>
          <w:p w14:paraId="772F053F" w14:textId="3A3D466D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61E93D97" w14:textId="7AFA1DAA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190</w:t>
            </w:r>
          </w:p>
        </w:tc>
      </w:tr>
      <w:tr w:rsidR="00980C52" w:rsidRPr="007104CA" w14:paraId="35116850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556F7A5D" w14:textId="6423641E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eart Failure</w:t>
            </w:r>
          </w:p>
        </w:tc>
        <w:tc>
          <w:tcPr>
            <w:tcW w:w="0" w:type="auto"/>
            <w:hideMark/>
          </w:tcPr>
          <w:p w14:paraId="30B61BC6" w14:textId="086C97CA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2.48</w:t>
            </w:r>
          </w:p>
        </w:tc>
        <w:tc>
          <w:tcPr>
            <w:tcW w:w="0" w:type="auto"/>
            <w:hideMark/>
          </w:tcPr>
          <w:p w14:paraId="55545A8A" w14:textId="4B0CDF77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20223148" w14:textId="53E43794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115</w:t>
            </w:r>
          </w:p>
        </w:tc>
      </w:tr>
      <w:tr w:rsidR="00980C52" w:rsidRPr="007104CA" w14:paraId="2EE4B19A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7B5FEB0F" w14:textId="63373CE5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D</w:t>
            </w:r>
          </w:p>
        </w:tc>
        <w:tc>
          <w:tcPr>
            <w:tcW w:w="0" w:type="auto"/>
            <w:hideMark/>
          </w:tcPr>
          <w:p w14:paraId="29C98DF2" w14:textId="0EC89970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204</w:t>
            </w:r>
          </w:p>
        </w:tc>
        <w:tc>
          <w:tcPr>
            <w:tcW w:w="0" w:type="auto"/>
            <w:hideMark/>
          </w:tcPr>
          <w:p w14:paraId="34573B2E" w14:textId="33EDA42B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11862B61" w14:textId="5FBEDCA0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652</w:t>
            </w:r>
          </w:p>
        </w:tc>
      </w:tr>
      <w:tr w:rsidR="00980C52" w:rsidRPr="007104CA" w14:paraId="4855F14A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67086AC0" w14:textId="706D1AD9" w:rsidR="00980C52" w:rsidRPr="007104CA" w:rsidRDefault="00980C52" w:rsidP="00980C5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lastRenderedPageBreak/>
              <w:t>COPD</w:t>
            </w: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/</w:t>
            </w: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OSAS</w:t>
            </w:r>
          </w:p>
        </w:tc>
        <w:tc>
          <w:tcPr>
            <w:tcW w:w="0" w:type="auto"/>
            <w:hideMark/>
          </w:tcPr>
          <w:p w14:paraId="48F43179" w14:textId="2CEE0192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3.08</w:t>
            </w:r>
          </w:p>
        </w:tc>
        <w:tc>
          <w:tcPr>
            <w:tcW w:w="0" w:type="auto"/>
            <w:hideMark/>
          </w:tcPr>
          <w:p w14:paraId="5B1AD41C" w14:textId="57CDC965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2F481841" w14:textId="74C1E100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079</w:t>
            </w:r>
          </w:p>
        </w:tc>
      </w:tr>
      <w:tr w:rsidR="00980C52" w:rsidRPr="007104CA" w14:paraId="62C25F50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61ADC234" w14:textId="4764B5EE" w:rsidR="00980C52" w:rsidRPr="005D2564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Interaction term: DOAC * Obesity</w:t>
            </w:r>
          </w:p>
        </w:tc>
        <w:tc>
          <w:tcPr>
            <w:tcW w:w="0" w:type="auto"/>
            <w:hideMark/>
          </w:tcPr>
          <w:p w14:paraId="620038BA" w14:textId="0A7D8D24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746</w:t>
            </w:r>
          </w:p>
        </w:tc>
        <w:tc>
          <w:tcPr>
            <w:tcW w:w="0" w:type="auto"/>
            <w:hideMark/>
          </w:tcPr>
          <w:p w14:paraId="3D8D30BB" w14:textId="433ECBBF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</w:t>
            </w:r>
          </w:p>
        </w:tc>
        <w:tc>
          <w:tcPr>
            <w:tcW w:w="0" w:type="auto"/>
            <w:hideMark/>
          </w:tcPr>
          <w:p w14:paraId="6C9344C1" w14:textId="3E17FCF1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388</w:t>
            </w:r>
          </w:p>
        </w:tc>
      </w:tr>
      <w:tr w:rsidR="00980C52" w:rsidRPr="007104CA" w14:paraId="0A9B3340" w14:textId="77777777" w:rsidTr="005D2564">
        <w:trPr>
          <w:trHeight w:val="340"/>
        </w:trPr>
        <w:tc>
          <w:tcPr>
            <w:tcW w:w="0" w:type="auto"/>
            <w:vAlign w:val="center"/>
            <w:hideMark/>
          </w:tcPr>
          <w:p w14:paraId="67AE8F7B" w14:textId="5118891C" w:rsidR="00980C52" w:rsidRPr="005D2564" w:rsidRDefault="00980C52" w:rsidP="00980C52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GLOBAL</w:t>
            </w:r>
          </w:p>
        </w:tc>
        <w:tc>
          <w:tcPr>
            <w:tcW w:w="0" w:type="auto"/>
            <w:hideMark/>
          </w:tcPr>
          <w:p w14:paraId="2EC34C88" w14:textId="395F5149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4.3</w:t>
            </w:r>
          </w:p>
        </w:tc>
        <w:tc>
          <w:tcPr>
            <w:tcW w:w="0" w:type="auto"/>
            <w:hideMark/>
          </w:tcPr>
          <w:p w14:paraId="155BD7FF" w14:textId="557B294A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14</w:t>
            </w:r>
          </w:p>
        </w:tc>
        <w:tc>
          <w:tcPr>
            <w:tcW w:w="0" w:type="auto"/>
            <w:hideMark/>
          </w:tcPr>
          <w:p w14:paraId="7F7A1C43" w14:textId="247B3479" w:rsidR="00980C52" w:rsidRPr="007104CA" w:rsidRDefault="00980C52" w:rsidP="00980C5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A00612">
              <w:t>0.425</w:t>
            </w:r>
          </w:p>
        </w:tc>
      </w:tr>
    </w:tbl>
    <w:p w14:paraId="3329E1AB" w14:textId="00FE0628" w:rsidR="00CC370F" w:rsidRPr="005D2564" w:rsidRDefault="00930537" w:rsidP="007104CA">
      <w:pPr>
        <w:rPr>
          <w:i/>
          <w:iCs/>
        </w:rPr>
      </w:pPr>
      <w:r w:rsidRPr="005D2564">
        <w:rPr>
          <w:i/>
          <w:iCs/>
        </w:rPr>
        <w:t>Abbreviations: AAD, antiarrhythmic drug; BMI, body mass index; CAD, coronary artery disease; COPD/OSAS, chronic obstructive pulmonary disease/obstructive sleep apnea syndrome; DOAC, direct oral anticoagulant; eGFR, estimated glomerular filtration rate; HF, heart failure; PAF, paroxysmal atrial fibrillation; PAD, peripheral artery disease; RAASi, renin–angiotensin–aldosterone system inhibitor; VKA, vitamin K antagonist.</w:t>
      </w:r>
      <w:r w:rsidR="00CC370F" w:rsidRPr="005D2564">
        <w:rPr>
          <w:i/>
          <w:iCs/>
        </w:rPr>
        <w:br w:type="page"/>
      </w:r>
    </w:p>
    <w:p w14:paraId="33BC083B" w14:textId="455842F7" w:rsidR="003A4DFB" w:rsidRDefault="00CC370F" w:rsidP="005D2564">
      <w:pPr>
        <w:pStyle w:val="Heading2"/>
      </w:pPr>
      <w:bookmarkStart w:id="1" w:name="_Toc210563785"/>
      <w:r>
        <w:lastRenderedPageBreak/>
        <w:t xml:space="preserve">Supplementary Table </w:t>
      </w:r>
      <w:r w:rsidR="00E41DDE">
        <w:t>2</w:t>
      </w:r>
      <w:r>
        <w:t xml:space="preserve">. </w:t>
      </w:r>
      <w:proofErr w:type="gramStart"/>
      <w:r w:rsidR="005F59A6">
        <w:t>Patients</w:t>
      </w:r>
      <w:proofErr w:type="gramEnd"/>
      <w:r w:rsidR="005F59A6">
        <w:t xml:space="preserve"> characteristics before and after Propensity Score Matching</w:t>
      </w:r>
      <w:bookmarkEnd w:id="1"/>
    </w:p>
    <w:tbl>
      <w:tblPr>
        <w:tblW w:w="962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1560"/>
        <w:gridCol w:w="1559"/>
        <w:gridCol w:w="946"/>
        <w:gridCol w:w="1506"/>
        <w:gridCol w:w="1375"/>
        <w:gridCol w:w="996"/>
      </w:tblGrid>
      <w:tr w:rsidR="005D2564" w:rsidRPr="003A4DFB" w14:paraId="2A4F6BC3" w14:textId="77777777" w:rsidTr="005D2564">
        <w:trPr>
          <w:tblHeader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7188DFD" w14:textId="77777777" w:rsidR="003A4DFB" w:rsidRPr="003A4DFB" w:rsidRDefault="003A4DFB" w:rsidP="005D2564">
            <w:pPr>
              <w:spacing w:after="0"/>
            </w:pPr>
            <w:r w:rsidRPr="003A4DFB">
              <w:rPr>
                <w:b/>
                <w:bCs/>
              </w:rPr>
              <w:t>Characteristic</w:t>
            </w:r>
          </w:p>
        </w:tc>
        <w:tc>
          <w:tcPr>
            <w:tcW w:w="406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0C1554" w14:textId="77777777" w:rsidR="003A4DFB" w:rsidRPr="003A4DFB" w:rsidRDefault="003A4DFB" w:rsidP="005D2564">
            <w:pPr>
              <w:spacing w:after="0"/>
              <w:jc w:val="center"/>
            </w:pPr>
            <w:r w:rsidRPr="003A4DFB">
              <w:rPr>
                <w:b/>
                <w:bCs/>
              </w:rPr>
              <w:t>Before Matching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E9AF901" w14:textId="77777777" w:rsidR="003A4DFB" w:rsidRPr="003A4DFB" w:rsidRDefault="003A4DFB" w:rsidP="005D2564">
            <w:pPr>
              <w:spacing w:after="0"/>
              <w:jc w:val="center"/>
            </w:pPr>
            <w:r w:rsidRPr="003A4DFB">
              <w:rPr>
                <w:b/>
                <w:bCs/>
              </w:rPr>
              <w:t>After Matching</w:t>
            </w:r>
          </w:p>
        </w:tc>
      </w:tr>
      <w:tr w:rsidR="00610E6A" w:rsidRPr="003A4DFB" w14:paraId="23FB7BC0" w14:textId="77777777" w:rsidTr="00DA04F1">
        <w:trPr>
          <w:tblHeader/>
        </w:trPr>
        <w:tc>
          <w:tcPr>
            <w:tcW w:w="1686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3E5EDDC" w14:textId="77777777" w:rsidR="003A4DFB" w:rsidRPr="003A4DFB" w:rsidRDefault="003A4DFB" w:rsidP="005D2564">
            <w:pPr>
              <w:spacing w:after="0"/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6E2D87A" w14:textId="072DBB26" w:rsidR="003A4DFB" w:rsidRPr="003A4DFB" w:rsidRDefault="00CD6ABD" w:rsidP="005D2564">
            <w:pPr>
              <w:spacing w:after="0"/>
              <w:jc w:val="center"/>
            </w:pPr>
            <w:r>
              <w:rPr>
                <w:b/>
                <w:bCs/>
              </w:rPr>
              <w:t>VKA</w:t>
            </w:r>
            <w:r w:rsidR="003A4DFB" w:rsidRPr="003A4DFB">
              <w:br/>
              <w:t>N = 2,84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797AC12" w14:textId="6B613484" w:rsidR="003A4DFB" w:rsidRPr="003A4DFB" w:rsidRDefault="00CD6ABD" w:rsidP="005D2564">
            <w:pPr>
              <w:spacing w:after="0"/>
              <w:jc w:val="center"/>
            </w:pPr>
            <w:r w:rsidRPr="005D2564">
              <w:rPr>
                <w:b/>
              </w:rPr>
              <w:t>DOAC</w:t>
            </w:r>
            <w:r w:rsidR="003A4DFB" w:rsidRPr="003A4DFB">
              <w:br/>
              <w:t>N = 3,677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0B0E9A9" w14:textId="7507662F" w:rsidR="003A4DFB" w:rsidRPr="003A4DFB" w:rsidRDefault="00CD6ABD" w:rsidP="005D2564">
            <w:pPr>
              <w:spacing w:after="0"/>
              <w:jc w:val="center"/>
            </w:pPr>
            <w:r>
              <w:rPr>
                <w:b/>
                <w:bCs/>
              </w:rPr>
              <w:t>SM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E00B7F0" w14:textId="1EFE9692" w:rsidR="003A4DFB" w:rsidRPr="003A4DFB" w:rsidRDefault="003A4DFB" w:rsidP="005D2564">
            <w:pPr>
              <w:spacing w:after="0"/>
              <w:jc w:val="center"/>
            </w:pPr>
            <w:r w:rsidRPr="003A4DFB">
              <w:rPr>
                <w:b/>
                <w:bCs/>
              </w:rPr>
              <w:t>VKA</w:t>
            </w:r>
            <w:r w:rsidRPr="003A4DFB">
              <w:br/>
              <w:t>N = 2,514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C9D26DE" w14:textId="54360984" w:rsidR="003A4DFB" w:rsidRPr="003A4DFB" w:rsidRDefault="003A4DFB" w:rsidP="005D2564">
            <w:pPr>
              <w:spacing w:after="0"/>
              <w:jc w:val="center"/>
            </w:pPr>
            <w:r w:rsidRPr="003A4DFB">
              <w:rPr>
                <w:b/>
                <w:bCs/>
              </w:rPr>
              <w:t>DOAC</w:t>
            </w:r>
            <w:r w:rsidRPr="003A4DFB">
              <w:br/>
              <w:t>N = 2,514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3E8C5DC" w14:textId="122E8840" w:rsidR="003A4DFB" w:rsidRPr="003A4DFB" w:rsidRDefault="00CD6ABD" w:rsidP="005D2564">
            <w:pPr>
              <w:spacing w:after="0"/>
              <w:jc w:val="center"/>
            </w:pPr>
            <w:r>
              <w:rPr>
                <w:b/>
                <w:bCs/>
              </w:rPr>
              <w:t>SMD</w:t>
            </w:r>
          </w:p>
        </w:tc>
      </w:tr>
      <w:tr w:rsidR="00610E6A" w:rsidRPr="003A4DFB" w14:paraId="447B7483" w14:textId="77777777" w:rsidTr="00DA04F1"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7496C" w14:textId="77777777" w:rsidR="00CD6ABD" w:rsidRPr="003A4DFB" w:rsidRDefault="00CD6ABD" w:rsidP="005D2564">
            <w:pPr>
              <w:spacing w:after="0"/>
            </w:pPr>
            <w:r w:rsidRPr="003A4DFB">
              <w:t>Heart failure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87173" w14:textId="77777777" w:rsidR="00CD6ABD" w:rsidRPr="003A4DFB" w:rsidRDefault="00CD6ABD" w:rsidP="005D2564">
            <w:pPr>
              <w:spacing w:after="0"/>
            </w:pPr>
            <w:r w:rsidRPr="003A4DFB">
              <w:t>691 (24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0531FB" w14:textId="77777777" w:rsidR="00CD6ABD" w:rsidRPr="003A4DFB" w:rsidRDefault="00CD6ABD" w:rsidP="005D2564">
            <w:pPr>
              <w:spacing w:after="0"/>
            </w:pPr>
            <w:r w:rsidRPr="003A4DFB">
              <w:t>790 (21%)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5B3591" w14:textId="46281A42" w:rsidR="00CD6ABD" w:rsidRPr="003A4DFB" w:rsidRDefault="00CD6ABD" w:rsidP="005D2564">
            <w:pPr>
              <w:spacing w:after="0"/>
            </w:pPr>
            <w:r w:rsidRPr="00015589">
              <w:t>-0.069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2A4D0" w14:textId="77777777" w:rsidR="00CD6ABD" w:rsidRPr="003A4DFB" w:rsidRDefault="00CD6ABD" w:rsidP="005D2564">
            <w:pPr>
              <w:spacing w:after="0"/>
            </w:pPr>
            <w:r w:rsidRPr="003A4DFB">
              <w:t>580 (23%)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98EAF" w14:textId="77777777" w:rsidR="00CD6ABD" w:rsidRPr="003A4DFB" w:rsidRDefault="00CD6ABD" w:rsidP="005D2564">
            <w:pPr>
              <w:spacing w:after="0"/>
            </w:pPr>
            <w:r w:rsidRPr="003A4DFB">
              <w:t>570 (23%)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3C896" w14:textId="44F3B85D" w:rsidR="00CD6ABD" w:rsidRPr="003A4DFB" w:rsidRDefault="00CD6ABD" w:rsidP="005D2564">
            <w:pPr>
              <w:spacing w:after="0"/>
            </w:pPr>
            <w:r w:rsidRPr="00E50721">
              <w:t>-0.0097</w:t>
            </w:r>
          </w:p>
        </w:tc>
      </w:tr>
      <w:tr w:rsidR="00610E6A" w:rsidRPr="003A4DFB" w14:paraId="236407BD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9E59F" w14:textId="77777777" w:rsidR="00CD6ABD" w:rsidRPr="003A4DFB" w:rsidRDefault="00CD6ABD" w:rsidP="005D2564">
            <w:pPr>
              <w:spacing w:after="0"/>
            </w:pPr>
            <w:r w:rsidRPr="003A4DFB">
              <w:t>Fem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AAF05" w14:textId="77777777" w:rsidR="00CD6ABD" w:rsidRPr="003A4DFB" w:rsidRDefault="00CD6ABD" w:rsidP="005D2564">
            <w:pPr>
              <w:spacing w:after="0"/>
            </w:pPr>
            <w:r w:rsidRPr="003A4DFB">
              <w:t>1,158 (4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93DBD" w14:textId="77777777" w:rsidR="00CD6ABD" w:rsidRPr="003A4DFB" w:rsidRDefault="00CD6ABD" w:rsidP="005D2564">
            <w:pPr>
              <w:spacing w:after="0"/>
            </w:pPr>
            <w:r w:rsidRPr="003A4DFB">
              <w:t>1,557 (4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25D38" w14:textId="6B365F0F" w:rsidR="00CD6ABD" w:rsidRPr="003A4DFB" w:rsidRDefault="00CD6ABD" w:rsidP="005D2564">
            <w:pPr>
              <w:spacing w:after="0"/>
            </w:pPr>
            <w:r w:rsidRPr="00015589">
              <w:t>0.0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1EF3DA" w14:textId="77777777" w:rsidR="00CD6ABD" w:rsidRPr="003A4DFB" w:rsidRDefault="00CD6ABD" w:rsidP="005D2564">
            <w:pPr>
              <w:spacing w:after="0"/>
            </w:pPr>
            <w:r w:rsidRPr="003A4DFB">
              <w:t>1,056 (42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DC91D" w14:textId="77777777" w:rsidR="00CD6ABD" w:rsidRPr="003A4DFB" w:rsidRDefault="00CD6ABD" w:rsidP="005D2564">
            <w:pPr>
              <w:spacing w:after="0"/>
            </w:pPr>
            <w:r w:rsidRPr="003A4DFB">
              <w:t>1,065 (42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92BFC" w14:textId="491FBAD4" w:rsidR="00CD6ABD" w:rsidRPr="003A4DFB" w:rsidRDefault="00CD6ABD" w:rsidP="005D2564">
            <w:pPr>
              <w:spacing w:after="0"/>
            </w:pPr>
            <w:r w:rsidRPr="00E50721">
              <w:t>0.0072</w:t>
            </w:r>
          </w:p>
        </w:tc>
      </w:tr>
      <w:tr w:rsidR="00610E6A" w:rsidRPr="003A4DFB" w14:paraId="3151A553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407DF" w14:textId="77777777" w:rsidR="00CD6ABD" w:rsidRPr="003A4DFB" w:rsidRDefault="00CD6ABD" w:rsidP="005D2564">
            <w:pPr>
              <w:spacing w:after="0"/>
            </w:pPr>
            <w:r w:rsidRPr="003A4DFB">
              <w:t>Age (year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EB1A8" w14:textId="77777777" w:rsidR="00CD6ABD" w:rsidRPr="003A4DFB" w:rsidRDefault="00CD6ABD" w:rsidP="005D2564">
            <w:pPr>
              <w:spacing w:after="0"/>
            </w:pPr>
            <w:r w:rsidRPr="003A4DFB">
              <w:t>75.00 (68.00, 81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243FC" w14:textId="77777777" w:rsidR="00CD6ABD" w:rsidRPr="003A4DFB" w:rsidRDefault="00CD6ABD" w:rsidP="005D2564">
            <w:pPr>
              <w:spacing w:after="0"/>
            </w:pPr>
            <w:r w:rsidRPr="003A4DFB">
              <w:t>77.00 (71.00, 83.00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6FF1A" w14:textId="62A177A9" w:rsidR="00CD6ABD" w:rsidRPr="003A4DFB" w:rsidRDefault="00CD6ABD" w:rsidP="005D2564">
            <w:pPr>
              <w:spacing w:after="0"/>
            </w:pPr>
            <w:r w:rsidRPr="00015589">
              <w:t>0.3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5594A" w14:textId="77777777" w:rsidR="00CD6ABD" w:rsidRPr="003A4DFB" w:rsidRDefault="00CD6ABD" w:rsidP="005D2564">
            <w:pPr>
              <w:spacing w:after="0"/>
            </w:pPr>
            <w:r w:rsidRPr="003A4DFB">
              <w:t>76.00 (70.00, 81.00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F6BB6" w14:textId="77777777" w:rsidR="00CD6ABD" w:rsidRPr="003A4DFB" w:rsidRDefault="00CD6ABD" w:rsidP="005D2564">
            <w:pPr>
              <w:spacing w:after="0"/>
            </w:pPr>
            <w:r w:rsidRPr="003A4DFB">
              <w:t>76.00 (70.00, 81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3FA75" w14:textId="384B39A0" w:rsidR="00CD6ABD" w:rsidRPr="003A4DFB" w:rsidRDefault="00CD6ABD" w:rsidP="005D2564">
            <w:pPr>
              <w:spacing w:after="0"/>
            </w:pPr>
            <w:r w:rsidRPr="00E50721">
              <w:t>0.0483</w:t>
            </w:r>
          </w:p>
        </w:tc>
      </w:tr>
      <w:tr w:rsidR="00610E6A" w:rsidRPr="003A4DFB" w14:paraId="1CE0F718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CCAF2" w14:textId="77777777" w:rsidR="00CD6ABD" w:rsidRPr="003A4DFB" w:rsidRDefault="00CD6ABD" w:rsidP="005D2564">
            <w:pPr>
              <w:spacing w:after="0"/>
            </w:pPr>
            <w:r w:rsidRPr="003A4DFB">
              <w:t>BM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291F6" w14:textId="77777777" w:rsidR="00CD6ABD" w:rsidRPr="003A4DFB" w:rsidRDefault="00CD6ABD" w:rsidP="005D2564">
            <w:pPr>
              <w:spacing w:after="0"/>
            </w:pPr>
            <w:r w:rsidRPr="003A4DFB">
              <w:t>28.40 (26.60, 31.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6615B" w14:textId="77777777" w:rsidR="00CD6ABD" w:rsidRPr="003A4DFB" w:rsidRDefault="00CD6ABD" w:rsidP="005D2564">
            <w:pPr>
              <w:spacing w:after="0"/>
            </w:pPr>
            <w:r w:rsidRPr="003A4DFB">
              <w:t>28.40 (26.60, 31.20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1DBD6" w14:textId="11E1B05C" w:rsidR="00CD6ABD" w:rsidRPr="003A4DFB" w:rsidRDefault="00CD6ABD" w:rsidP="005D2564">
            <w:pPr>
              <w:spacing w:after="0"/>
            </w:pPr>
            <w:r w:rsidRPr="00015589">
              <w:t>-0.0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BA3A5" w14:textId="77777777" w:rsidR="00CD6ABD" w:rsidRPr="003A4DFB" w:rsidRDefault="00CD6ABD" w:rsidP="005D2564">
            <w:pPr>
              <w:spacing w:after="0"/>
            </w:pPr>
            <w:r w:rsidRPr="003A4DFB">
              <w:t>28.40 (26.60, 31.20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1B102" w14:textId="77777777" w:rsidR="00CD6ABD" w:rsidRPr="003A4DFB" w:rsidRDefault="00CD6ABD" w:rsidP="005D2564">
            <w:pPr>
              <w:spacing w:after="0"/>
            </w:pPr>
            <w:r w:rsidRPr="003A4DFB">
              <w:t>28.50 (26.60, 31.3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058D1" w14:textId="306B5007" w:rsidR="00CD6ABD" w:rsidRPr="003A4DFB" w:rsidRDefault="00CD6ABD" w:rsidP="005D2564">
            <w:pPr>
              <w:spacing w:after="0"/>
            </w:pPr>
            <w:r w:rsidRPr="00E50721">
              <w:t>-0.0017</w:t>
            </w:r>
          </w:p>
        </w:tc>
      </w:tr>
      <w:tr w:rsidR="00610E6A" w:rsidRPr="003A4DFB" w14:paraId="11BE022D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11240E" w14:textId="77777777" w:rsidR="00CD6ABD" w:rsidRPr="003A4DFB" w:rsidRDefault="00CD6ABD" w:rsidP="005D2564">
            <w:pPr>
              <w:spacing w:after="0"/>
            </w:pPr>
            <w:r w:rsidRPr="003A4DFB">
              <w:t>Hyperten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A0E97A" w14:textId="77777777" w:rsidR="00CD6ABD" w:rsidRPr="003A4DFB" w:rsidRDefault="00CD6ABD" w:rsidP="005D2564">
            <w:pPr>
              <w:spacing w:after="0"/>
            </w:pPr>
            <w:r w:rsidRPr="003A4DFB">
              <w:t>2,306 (8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9D698" w14:textId="77777777" w:rsidR="00CD6ABD" w:rsidRPr="003A4DFB" w:rsidRDefault="00CD6ABD" w:rsidP="005D2564">
            <w:pPr>
              <w:spacing w:after="0"/>
            </w:pPr>
            <w:r w:rsidRPr="003A4DFB">
              <w:t>3,158 (86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A66EE" w14:textId="5BCF5FEC" w:rsidR="00CD6ABD" w:rsidRPr="003A4DFB" w:rsidRDefault="00CD6ABD" w:rsidP="005D2564">
            <w:pPr>
              <w:spacing w:after="0"/>
            </w:pPr>
            <w:r w:rsidRPr="00015589">
              <w:t>0.1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B668A" w14:textId="77777777" w:rsidR="00CD6ABD" w:rsidRPr="003A4DFB" w:rsidRDefault="00CD6ABD" w:rsidP="005D2564">
            <w:pPr>
              <w:spacing w:after="0"/>
            </w:pPr>
            <w:r w:rsidRPr="003A4DFB">
              <w:t>2,091 (83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9B12C" w14:textId="77777777" w:rsidR="00CD6ABD" w:rsidRPr="003A4DFB" w:rsidRDefault="00CD6ABD" w:rsidP="005D2564">
            <w:pPr>
              <w:spacing w:after="0"/>
            </w:pPr>
            <w:r w:rsidRPr="003A4DFB">
              <w:t>2,099 (83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EB42E" w14:textId="6A7EC339" w:rsidR="00CD6ABD" w:rsidRPr="003A4DFB" w:rsidRDefault="00CD6ABD" w:rsidP="005D2564">
            <w:pPr>
              <w:spacing w:after="0"/>
            </w:pPr>
            <w:r w:rsidRPr="00E50721">
              <w:t>0.0091</w:t>
            </w:r>
          </w:p>
        </w:tc>
      </w:tr>
      <w:tr w:rsidR="00610E6A" w:rsidRPr="003A4DFB" w14:paraId="02D79C9B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86B12" w14:textId="77777777" w:rsidR="00CD6ABD" w:rsidRPr="003A4DFB" w:rsidRDefault="00CD6ABD" w:rsidP="005D2564">
            <w:pPr>
              <w:spacing w:after="0"/>
            </w:pPr>
            <w:r w:rsidRPr="003A4DFB">
              <w:t>Diabet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05100" w14:textId="77777777" w:rsidR="00CD6ABD" w:rsidRPr="003A4DFB" w:rsidRDefault="00CD6ABD" w:rsidP="005D2564">
            <w:pPr>
              <w:spacing w:after="0"/>
            </w:pPr>
            <w:r w:rsidRPr="003A4DFB">
              <w:t>710 (2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0676F" w14:textId="77777777" w:rsidR="00CD6ABD" w:rsidRPr="003A4DFB" w:rsidRDefault="00CD6ABD" w:rsidP="005D2564">
            <w:pPr>
              <w:spacing w:after="0"/>
            </w:pPr>
            <w:r w:rsidRPr="003A4DFB">
              <w:t>897 (24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CDFAC" w14:textId="3720E468" w:rsidR="00CD6ABD" w:rsidRPr="003A4DFB" w:rsidRDefault="00CD6ABD" w:rsidP="005D2564">
            <w:pPr>
              <w:spacing w:after="0"/>
            </w:pPr>
            <w:r w:rsidRPr="00015589">
              <w:t>-0.0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D94DD" w14:textId="77777777" w:rsidR="00CD6ABD" w:rsidRPr="003A4DFB" w:rsidRDefault="00CD6ABD" w:rsidP="005D2564">
            <w:pPr>
              <w:spacing w:after="0"/>
            </w:pPr>
            <w:r w:rsidRPr="003A4DFB">
              <w:t>623 (25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4B1C9" w14:textId="77777777" w:rsidR="00CD6ABD" w:rsidRPr="003A4DFB" w:rsidRDefault="00CD6ABD" w:rsidP="005D2564">
            <w:pPr>
              <w:spacing w:after="0"/>
            </w:pPr>
            <w:r w:rsidRPr="003A4DFB">
              <w:t>631 (25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53B26" w14:textId="54228325" w:rsidR="00CD6ABD" w:rsidRPr="003A4DFB" w:rsidRDefault="00CD6ABD" w:rsidP="005D2564">
            <w:pPr>
              <w:spacing w:after="0"/>
            </w:pPr>
            <w:r w:rsidRPr="00E50721">
              <w:t>0.0074</w:t>
            </w:r>
          </w:p>
        </w:tc>
      </w:tr>
      <w:tr w:rsidR="00610E6A" w:rsidRPr="003A4DFB" w14:paraId="4F60BF68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AAC3E" w14:textId="77777777" w:rsidR="00CD6ABD" w:rsidRPr="003A4DFB" w:rsidRDefault="00CD6ABD" w:rsidP="005D2564">
            <w:pPr>
              <w:spacing w:after="0"/>
            </w:pPr>
            <w:r w:rsidRPr="003A4DFB">
              <w:t>CA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EABE8" w14:textId="77777777" w:rsidR="00CD6ABD" w:rsidRPr="003A4DFB" w:rsidRDefault="00CD6ABD" w:rsidP="005D2564">
            <w:pPr>
              <w:spacing w:after="0"/>
            </w:pPr>
            <w:r w:rsidRPr="003A4DFB">
              <w:t>593 (2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158D8B" w14:textId="77777777" w:rsidR="00CD6ABD" w:rsidRPr="003A4DFB" w:rsidRDefault="00CD6ABD" w:rsidP="005D2564">
            <w:pPr>
              <w:spacing w:after="0"/>
            </w:pPr>
            <w:r w:rsidRPr="003A4DFB">
              <w:t>542 (15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3D20E" w14:textId="59596519" w:rsidR="00CD6ABD" w:rsidRPr="003A4DFB" w:rsidRDefault="00CD6ABD" w:rsidP="005D2564">
            <w:pPr>
              <w:spacing w:after="0"/>
            </w:pPr>
            <w:r w:rsidRPr="00015589">
              <w:t>-0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E44A5" w14:textId="77777777" w:rsidR="00CD6ABD" w:rsidRPr="003A4DFB" w:rsidRDefault="00CD6ABD" w:rsidP="005D2564">
            <w:pPr>
              <w:spacing w:after="0"/>
            </w:pPr>
            <w:r w:rsidRPr="003A4DFB">
              <w:t>459 (18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C3473" w14:textId="77777777" w:rsidR="00CD6ABD" w:rsidRPr="003A4DFB" w:rsidRDefault="00CD6ABD" w:rsidP="005D2564">
            <w:pPr>
              <w:spacing w:after="0"/>
            </w:pPr>
            <w:r w:rsidRPr="003A4DFB">
              <w:t>442 (18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4F6B3" w14:textId="73745DBD" w:rsidR="00CD6ABD" w:rsidRPr="003A4DFB" w:rsidRDefault="00CD6ABD" w:rsidP="005D2564">
            <w:pPr>
              <w:spacing w:after="0"/>
            </w:pPr>
            <w:r w:rsidRPr="00E50721">
              <w:t>-0.0191</w:t>
            </w:r>
          </w:p>
        </w:tc>
      </w:tr>
      <w:tr w:rsidR="00610E6A" w:rsidRPr="003A4DFB" w14:paraId="00895295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E0E31" w14:textId="77777777" w:rsidR="00CD6ABD" w:rsidRPr="003A4DFB" w:rsidRDefault="00CD6ABD" w:rsidP="005D2564">
            <w:pPr>
              <w:spacing w:after="0"/>
            </w:pPr>
            <w:r w:rsidRPr="003A4DFB">
              <w:t>Anaem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353EF" w14:textId="77777777" w:rsidR="00CD6ABD" w:rsidRPr="003A4DFB" w:rsidRDefault="00CD6ABD" w:rsidP="005D2564">
            <w:pPr>
              <w:spacing w:after="0"/>
            </w:pPr>
            <w:r w:rsidRPr="003A4DFB">
              <w:t>712 (2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79B0B" w14:textId="77777777" w:rsidR="00CD6ABD" w:rsidRPr="003A4DFB" w:rsidRDefault="00CD6ABD" w:rsidP="005D2564">
            <w:pPr>
              <w:spacing w:after="0"/>
            </w:pPr>
            <w:r w:rsidRPr="003A4DFB">
              <w:t>892 (24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3B6B5" w14:textId="6999C81E" w:rsidR="00CD6ABD" w:rsidRPr="003A4DFB" w:rsidRDefault="00CD6ABD" w:rsidP="005D2564">
            <w:pPr>
              <w:spacing w:after="0"/>
            </w:pPr>
            <w:r w:rsidRPr="00015589">
              <w:t>-0.0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5230E" w14:textId="77777777" w:rsidR="00CD6ABD" w:rsidRPr="003A4DFB" w:rsidRDefault="00CD6ABD" w:rsidP="005D2564">
            <w:pPr>
              <w:spacing w:after="0"/>
            </w:pPr>
            <w:r w:rsidRPr="003A4DFB">
              <w:t>603 (24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EC01B" w14:textId="77777777" w:rsidR="00CD6ABD" w:rsidRPr="003A4DFB" w:rsidRDefault="00CD6ABD" w:rsidP="005D2564">
            <w:pPr>
              <w:spacing w:after="0"/>
            </w:pPr>
            <w:r w:rsidRPr="003A4DFB">
              <w:t>606 (24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C947E" w14:textId="0B23D8E7" w:rsidR="00CD6ABD" w:rsidRPr="003A4DFB" w:rsidRDefault="00CD6ABD" w:rsidP="005D2564">
            <w:pPr>
              <w:spacing w:after="0"/>
            </w:pPr>
            <w:r w:rsidRPr="00E50721">
              <w:t>0.0028</w:t>
            </w:r>
          </w:p>
        </w:tc>
      </w:tr>
      <w:tr w:rsidR="00610E6A" w:rsidRPr="003A4DFB" w14:paraId="34A17677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B7140" w14:textId="77777777" w:rsidR="00CD6ABD" w:rsidRPr="003A4DFB" w:rsidRDefault="00CD6ABD" w:rsidP="005D2564">
            <w:pPr>
              <w:spacing w:after="0"/>
            </w:pPr>
            <w:r w:rsidRPr="003A4DFB">
              <w:t>eGF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46968" w14:textId="77777777" w:rsidR="00CD6ABD" w:rsidRPr="003A4DFB" w:rsidRDefault="00CD6ABD" w:rsidP="005D2564">
            <w:pPr>
              <w:spacing w:after="0"/>
            </w:pPr>
            <w:r w:rsidRPr="003A4DFB">
              <w:t>68.00 (51.00, 89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CADB9" w14:textId="77777777" w:rsidR="00CD6ABD" w:rsidRPr="003A4DFB" w:rsidRDefault="00CD6ABD" w:rsidP="005D2564">
            <w:pPr>
              <w:spacing w:after="0"/>
            </w:pPr>
            <w:r w:rsidRPr="003A4DFB">
              <w:t>68.00 (53.00, 88.00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15E1B" w14:textId="326CD079" w:rsidR="00CD6ABD" w:rsidRPr="003A4DFB" w:rsidRDefault="00CD6ABD" w:rsidP="005D2564">
            <w:pPr>
              <w:spacing w:after="0"/>
            </w:pPr>
            <w:r w:rsidRPr="00015589">
              <w:t>0.0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43216" w14:textId="77777777" w:rsidR="00CD6ABD" w:rsidRPr="003A4DFB" w:rsidRDefault="00CD6ABD" w:rsidP="005D2564">
            <w:pPr>
              <w:spacing w:after="0"/>
            </w:pPr>
            <w:r w:rsidRPr="003A4DFB">
              <w:t>69.00 (51.00, 89.00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24EA3" w14:textId="77777777" w:rsidR="00CD6ABD" w:rsidRPr="003A4DFB" w:rsidRDefault="00CD6ABD" w:rsidP="005D2564">
            <w:pPr>
              <w:spacing w:after="0"/>
            </w:pPr>
            <w:r w:rsidRPr="003A4DFB">
              <w:t>68.00 (54.00, 88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F721E" w14:textId="5CF23041" w:rsidR="00CD6ABD" w:rsidRPr="003A4DFB" w:rsidRDefault="00CD6ABD" w:rsidP="005D2564">
            <w:pPr>
              <w:spacing w:after="0"/>
            </w:pPr>
            <w:r w:rsidRPr="00E50721">
              <w:t>0.0107</w:t>
            </w:r>
          </w:p>
        </w:tc>
      </w:tr>
      <w:tr w:rsidR="00610E6A" w:rsidRPr="003A4DFB" w14:paraId="6E1DD8B1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12F85" w14:textId="77777777" w:rsidR="00CD6ABD" w:rsidRPr="003A4DFB" w:rsidRDefault="00CD6ABD" w:rsidP="005D2564">
            <w:pPr>
              <w:spacing w:after="0"/>
            </w:pPr>
            <w:r w:rsidRPr="003A4DFB">
              <w:t>Previous stroke/T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8B8B1" w14:textId="77777777" w:rsidR="00CD6ABD" w:rsidRPr="003A4DFB" w:rsidRDefault="00CD6ABD" w:rsidP="005D2564">
            <w:pPr>
              <w:spacing w:after="0"/>
            </w:pPr>
            <w:r w:rsidRPr="003A4DFB">
              <w:t>379 (1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21AB1" w14:textId="77777777" w:rsidR="00CD6ABD" w:rsidRPr="003A4DFB" w:rsidRDefault="00CD6ABD" w:rsidP="005D2564">
            <w:pPr>
              <w:spacing w:after="0"/>
            </w:pPr>
            <w:r w:rsidRPr="003A4DFB">
              <w:t>583 (16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6E194" w14:textId="2B2C889A" w:rsidR="00CD6ABD" w:rsidRPr="003A4DFB" w:rsidRDefault="00CD6ABD" w:rsidP="005D2564">
            <w:pPr>
              <w:spacing w:after="0"/>
            </w:pPr>
            <w:r w:rsidRPr="00015589">
              <w:t>0.0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8A62F" w14:textId="77777777" w:rsidR="00CD6ABD" w:rsidRPr="003A4DFB" w:rsidRDefault="00CD6ABD" w:rsidP="005D2564">
            <w:pPr>
              <w:spacing w:after="0"/>
            </w:pPr>
            <w:r w:rsidRPr="003A4DFB">
              <w:t>355 (14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8C347C" w14:textId="77777777" w:rsidR="00CD6ABD" w:rsidRPr="003A4DFB" w:rsidRDefault="00CD6ABD" w:rsidP="005D2564">
            <w:pPr>
              <w:spacing w:after="0"/>
            </w:pPr>
            <w:r w:rsidRPr="003A4DFB">
              <w:t>354 (14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669F6" w14:textId="645A7E8D" w:rsidR="00CD6ABD" w:rsidRPr="003A4DFB" w:rsidRDefault="00CD6ABD" w:rsidP="005D2564">
            <w:pPr>
              <w:spacing w:after="0"/>
            </w:pPr>
            <w:r w:rsidRPr="00E50721">
              <w:t>-0.0011</w:t>
            </w:r>
          </w:p>
        </w:tc>
      </w:tr>
      <w:tr w:rsidR="00610E6A" w:rsidRPr="003A4DFB" w14:paraId="55013195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19E95" w14:textId="77777777" w:rsidR="00CD6ABD" w:rsidRPr="003A4DFB" w:rsidRDefault="00CD6ABD" w:rsidP="005D2564">
            <w:pPr>
              <w:spacing w:after="0"/>
            </w:pPr>
            <w:r w:rsidRPr="003A4DFB">
              <w:t>COPD/OS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D703A" w14:textId="77777777" w:rsidR="00CD6ABD" w:rsidRPr="003A4DFB" w:rsidRDefault="00CD6ABD" w:rsidP="005D2564">
            <w:pPr>
              <w:spacing w:after="0"/>
            </w:pPr>
            <w:r w:rsidRPr="003A4DFB">
              <w:t>357 (1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74074" w14:textId="77777777" w:rsidR="00CD6ABD" w:rsidRPr="003A4DFB" w:rsidRDefault="00CD6ABD" w:rsidP="005D2564">
            <w:pPr>
              <w:spacing w:after="0"/>
            </w:pPr>
            <w:r w:rsidRPr="003A4DFB">
              <w:t>458 (1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084D2" w14:textId="09BF3D77" w:rsidR="00CD6ABD" w:rsidRPr="003A4DFB" w:rsidRDefault="00CD6ABD" w:rsidP="005D2564">
            <w:pPr>
              <w:spacing w:after="0"/>
            </w:pPr>
            <w:r w:rsidRPr="00015589">
              <w:t>-0.0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44E99" w14:textId="77777777" w:rsidR="00CD6ABD" w:rsidRPr="003A4DFB" w:rsidRDefault="00CD6ABD" w:rsidP="005D2564">
            <w:pPr>
              <w:spacing w:after="0"/>
            </w:pPr>
            <w:r w:rsidRPr="003A4DFB">
              <w:t>317 (13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8030B" w14:textId="77777777" w:rsidR="00CD6ABD" w:rsidRPr="003A4DFB" w:rsidRDefault="00CD6ABD" w:rsidP="005D2564">
            <w:pPr>
              <w:spacing w:after="0"/>
            </w:pPr>
            <w:r w:rsidRPr="003A4DFB">
              <w:t>322 (13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9B76E" w14:textId="222EA146" w:rsidR="00CD6ABD" w:rsidRPr="003A4DFB" w:rsidRDefault="00CD6ABD" w:rsidP="005D2564">
            <w:pPr>
              <w:spacing w:after="0"/>
            </w:pPr>
            <w:r w:rsidRPr="00E50721">
              <w:t>0.006</w:t>
            </w:r>
          </w:p>
        </w:tc>
      </w:tr>
      <w:tr w:rsidR="00610E6A" w:rsidRPr="003A4DFB" w14:paraId="1E029D06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D3F80" w14:textId="77777777" w:rsidR="00CD6ABD" w:rsidRPr="003A4DFB" w:rsidRDefault="00CD6ABD" w:rsidP="005D2564">
            <w:pPr>
              <w:spacing w:after="0"/>
            </w:pPr>
            <w:r w:rsidRPr="003A4DFB">
              <w:t>Smok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A0C50" w14:textId="77777777" w:rsidR="00CD6ABD" w:rsidRPr="003A4DFB" w:rsidRDefault="00CD6ABD" w:rsidP="005D2564">
            <w:pPr>
              <w:spacing w:after="0"/>
            </w:pPr>
            <w:r w:rsidRPr="003A4DFB">
              <w:t>143 (5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7015F" w14:textId="77777777" w:rsidR="00CD6ABD" w:rsidRPr="003A4DFB" w:rsidRDefault="00CD6ABD" w:rsidP="005D2564">
            <w:pPr>
              <w:spacing w:after="0"/>
            </w:pPr>
            <w:r w:rsidRPr="003A4DFB">
              <w:t>152 (4.1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C8F14" w14:textId="56436E13" w:rsidR="00CD6ABD" w:rsidRPr="003A4DFB" w:rsidRDefault="00CD6ABD" w:rsidP="005D2564">
            <w:pPr>
              <w:spacing w:after="0"/>
            </w:pPr>
            <w:r w:rsidRPr="00015589">
              <w:t>-0.0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9BC85" w14:textId="77777777" w:rsidR="00CD6ABD" w:rsidRPr="003A4DFB" w:rsidRDefault="00CD6ABD" w:rsidP="005D2564">
            <w:pPr>
              <w:spacing w:after="0"/>
            </w:pPr>
            <w:r w:rsidRPr="003A4DFB">
              <w:t>119 (4.7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21461" w14:textId="77777777" w:rsidR="00CD6ABD" w:rsidRPr="003A4DFB" w:rsidRDefault="00CD6ABD" w:rsidP="005D2564">
            <w:pPr>
              <w:spacing w:after="0"/>
            </w:pPr>
            <w:r w:rsidRPr="003A4DFB">
              <w:t>100 (4.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4B3D1" w14:textId="48D050F3" w:rsidR="00CD6ABD" w:rsidRPr="003A4DFB" w:rsidRDefault="00CD6ABD" w:rsidP="005D2564">
            <w:pPr>
              <w:spacing w:after="0"/>
            </w:pPr>
            <w:r w:rsidRPr="00E50721">
              <w:t>-0.038</w:t>
            </w:r>
          </w:p>
        </w:tc>
      </w:tr>
      <w:tr w:rsidR="00610E6A" w:rsidRPr="003A4DFB" w14:paraId="0CEF035B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6B0DD" w14:textId="77777777" w:rsidR="00CD6ABD" w:rsidRPr="003A4DFB" w:rsidRDefault="00CD6ABD" w:rsidP="005D2564">
            <w:pPr>
              <w:spacing w:after="0"/>
            </w:pPr>
            <w:r w:rsidRPr="003A4DFB">
              <w:t>Antiplatele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BCB5B" w14:textId="77777777" w:rsidR="00CD6ABD" w:rsidRPr="003A4DFB" w:rsidRDefault="00CD6ABD" w:rsidP="005D2564">
            <w:pPr>
              <w:spacing w:after="0"/>
            </w:pPr>
            <w:r w:rsidRPr="003A4DFB">
              <w:t>414 (1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516F5" w14:textId="77777777" w:rsidR="00CD6ABD" w:rsidRPr="003A4DFB" w:rsidRDefault="00CD6ABD" w:rsidP="005D2564">
            <w:pPr>
              <w:spacing w:after="0"/>
            </w:pPr>
            <w:r w:rsidRPr="003A4DFB">
              <w:t>371 (10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E97FB" w14:textId="595C3399" w:rsidR="00CD6ABD" w:rsidRPr="003A4DFB" w:rsidRDefault="00CD6ABD" w:rsidP="005D2564">
            <w:pPr>
              <w:spacing w:after="0"/>
            </w:pPr>
            <w:r w:rsidRPr="00015589">
              <w:t>-0.1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9765D" w14:textId="77777777" w:rsidR="00CD6ABD" w:rsidRPr="003A4DFB" w:rsidRDefault="00CD6ABD" w:rsidP="005D2564">
            <w:pPr>
              <w:spacing w:after="0"/>
            </w:pPr>
            <w:r w:rsidRPr="003A4DFB">
              <w:t>315 (13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CEA321" w14:textId="77777777" w:rsidR="00CD6ABD" w:rsidRPr="003A4DFB" w:rsidRDefault="00CD6ABD" w:rsidP="005D2564">
            <w:pPr>
              <w:spacing w:after="0"/>
            </w:pPr>
            <w:r w:rsidRPr="003A4DFB">
              <w:t>298 (12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4FE8E" w14:textId="73154FE9" w:rsidR="00CD6ABD" w:rsidRPr="003A4DFB" w:rsidRDefault="00CD6ABD" w:rsidP="005D2564">
            <w:pPr>
              <w:spacing w:after="0"/>
            </w:pPr>
            <w:r w:rsidRPr="00E50721">
              <w:t>-0.0225</w:t>
            </w:r>
          </w:p>
        </w:tc>
      </w:tr>
      <w:tr w:rsidR="00610E6A" w:rsidRPr="003A4DFB" w14:paraId="657A1BB8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8B58F" w14:textId="77777777" w:rsidR="00CD6ABD" w:rsidRPr="003A4DFB" w:rsidRDefault="00CD6ABD" w:rsidP="005D2564">
            <w:pPr>
              <w:spacing w:after="0"/>
            </w:pPr>
            <w:r w:rsidRPr="003A4DFB">
              <w:t>Class 1c AA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A0E2F" w14:textId="77777777" w:rsidR="00CD6ABD" w:rsidRPr="003A4DFB" w:rsidRDefault="00CD6ABD" w:rsidP="005D2564">
            <w:pPr>
              <w:spacing w:after="0"/>
            </w:pPr>
            <w:r w:rsidRPr="003A4DFB">
              <w:t>179 (6.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EF5BE" w14:textId="77777777" w:rsidR="00CD6ABD" w:rsidRPr="003A4DFB" w:rsidRDefault="00CD6ABD" w:rsidP="005D2564">
            <w:pPr>
              <w:spacing w:after="0"/>
            </w:pPr>
            <w:r w:rsidRPr="003A4DFB">
              <w:t>349 (9.5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765D9A" w14:textId="74E50A1F" w:rsidR="00CD6ABD" w:rsidRPr="003A4DFB" w:rsidRDefault="00CD6ABD" w:rsidP="005D2564">
            <w:pPr>
              <w:spacing w:after="0"/>
            </w:pPr>
            <w:r w:rsidRPr="00015589">
              <w:t>0.1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1C626" w14:textId="77777777" w:rsidR="00CD6ABD" w:rsidRPr="003A4DFB" w:rsidRDefault="00CD6ABD" w:rsidP="005D2564">
            <w:pPr>
              <w:spacing w:after="0"/>
            </w:pPr>
            <w:r w:rsidRPr="003A4DFB">
              <w:t>177 (7.0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B542D" w14:textId="77777777" w:rsidR="00CD6ABD" w:rsidRPr="003A4DFB" w:rsidRDefault="00CD6ABD" w:rsidP="005D2564">
            <w:pPr>
              <w:spacing w:after="0"/>
            </w:pPr>
            <w:r w:rsidRPr="003A4DFB">
              <w:t>182 (7.2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94147" w14:textId="2117574E" w:rsidR="00CD6ABD" w:rsidRPr="003A4DFB" w:rsidRDefault="00CD6ABD" w:rsidP="005D2564">
            <w:pPr>
              <w:spacing w:after="0"/>
            </w:pPr>
            <w:r w:rsidRPr="00E50721">
              <w:t>0.0068</w:t>
            </w:r>
          </w:p>
        </w:tc>
      </w:tr>
      <w:tr w:rsidR="00610E6A" w:rsidRPr="003A4DFB" w14:paraId="58F2B9E9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79E2F" w14:textId="77777777" w:rsidR="00CD6ABD" w:rsidRPr="003A4DFB" w:rsidRDefault="00CD6ABD" w:rsidP="005D2564">
            <w:pPr>
              <w:spacing w:after="0"/>
            </w:pPr>
            <w:r w:rsidRPr="003A4DFB">
              <w:t>Amiodaro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C30AF" w14:textId="77777777" w:rsidR="00CD6ABD" w:rsidRPr="003A4DFB" w:rsidRDefault="00CD6ABD" w:rsidP="005D2564">
            <w:pPr>
              <w:spacing w:after="0"/>
            </w:pPr>
            <w:r w:rsidRPr="003A4DFB">
              <w:t>411 (1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4B1F3" w14:textId="77777777" w:rsidR="00CD6ABD" w:rsidRPr="003A4DFB" w:rsidRDefault="00CD6ABD" w:rsidP="005D2564">
            <w:pPr>
              <w:spacing w:after="0"/>
            </w:pPr>
            <w:r w:rsidRPr="003A4DFB">
              <w:t>429 (1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B5ADE" w14:textId="61D57916" w:rsidR="00CD6ABD" w:rsidRPr="003A4DFB" w:rsidRDefault="00CD6ABD" w:rsidP="005D2564">
            <w:pPr>
              <w:spacing w:after="0"/>
            </w:pPr>
            <w:r w:rsidRPr="00015589">
              <w:t>-0.0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9DB35" w14:textId="77777777" w:rsidR="00CD6ABD" w:rsidRPr="003A4DFB" w:rsidRDefault="00CD6ABD" w:rsidP="005D2564">
            <w:pPr>
              <w:spacing w:after="0"/>
            </w:pPr>
            <w:r w:rsidRPr="003A4DFB">
              <w:t>321 (13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3B360E" w14:textId="77777777" w:rsidR="00CD6ABD" w:rsidRPr="003A4DFB" w:rsidRDefault="00CD6ABD" w:rsidP="005D2564">
            <w:pPr>
              <w:spacing w:after="0"/>
            </w:pPr>
            <w:r w:rsidRPr="003A4DFB">
              <w:t>318 (13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57A9A" w14:textId="32FA4FB5" w:rsidR="00CD6ABD" w:rsidRPr="003A4DFB" w:rsidRDefault="00CD6ABD" w:rsidP="005D2564">
            <w:pPr>
              <w:spacing w:after="0"/>
            </w:pPr>
            <w:r w:rsidRPr="00E50721">
              <w:t>-0.0037</w:t>
            </w:r>
          </w:p>
        </w:tc>
      </w:tr>
      <w:tr w:rsidR="00610E6A" w:rsidRPr="003A4DFB" w14:paraId="0A993695" w14:textId="77777777" w:rsidTr="00DA04F1">
        <w:tc>
          <w:tcPr>
            <w:tcW w:w="16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E0C8B" w14:textId="77777777" w:rsidR="00CD6ABD" w:rsidRPr="003A4DFB" w:rsidRDefault="00CD6ABD" w:rsidP="005D2564">
            <w:pPr>
              <w:spacing w:after="0"/>
            </w:pPr>
            <w:r w:rsidRPr="003A4DFB">
              <w:t>Beta blocke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3F2CE" w14:textId="77777777" w:rsidR="00CD6ABD" w:rsidRPr="003A4DFB" w:rsidRDefault="00CD6ABD" w:rsidP="005D2564">
            <w:pPr>
              <w:spacing w:after="0"/>
            </w:pPr>
            <w:r w:rsidRPr="003A4DFB">
              <w:t>1,564 (5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6BF87" w14:textId="77777777" w:rsidR="00CD6ABD" w:rsidRPr="003A4DFB" w:rsidRDefault="00CD6ABD" w:rsidP="005D2564">
            <w:pPr>
              <w:spacing w:after="0"/>
            </w:pPr>
            <w:r w:rsidRPr="003A4DFB">
              <w:t>1,527 (4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E46BB" w14:textId="0A8FAB7D" w:rsidR="00CD6ABD" w:rsidRPr="003A4DFB" w:rsidRDefault="00CD6ABD" w:rsidP="005D2564">
            <w:pPr>
              <w:spacing w:after="0"/>
            </w:pPr>
            <w:r w:rsidRPr="00015589">
              <w:t>-0.2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C3F9D" w14:textId="77777777" w:rsidR="00CD6ABD" w:rsidRPr="003A4DFB" w:rsidRDefault="00CD6ABD" w:rsidP="005D2564">
            <w:pPr>
              <w:spacing w:after="0"/>
            </w:pPr>
            <w:r w:rsidRPr="003A4DFB">
              <w:t>1,302 (52%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1460C" w14:textId="77777777" w:rsidR="00CD6ABD" w:rsidRPr="003A4DFB" w:rsidRDefault="00CD6ABD" w:rsidP="005D2564">
            <w:pPr>
              <w:spacing w:after="0"/>
            </w:pPr>
            <w:r w:rsidRPr="003A4DFB">
              <w:t>1,247 (5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9164C" w14:textId="2A240448" w:rsidR="00CD6ABD" w:rsidRPr="003A4DFB" w:rsidRDefault="00CD6ABD" w:rsidP="005D2564">
            <w:pPr>
              <w:spacing w:after="0"/>
            </w:pPr>
            <w:r w:rsidRPr="00E50721">
              <w:t>-0.0444</w:t>
            </w:r>
          </w:p>
        </w:tc>
      </w:tr>
    </w:tbl>
    <w:p w14:paraId="3A58EB66" w14:textId="2C3D4D10" w:rsidR="004E20BC" w:rsidRPr="006524CB" w:rsidRDefault="004E20BC" w:rsidP="004E20BC">
      <w:pPr>
        <w:rPr>
          <w:szCs w:val="24"/>
        </w:rPr>
      </w:pPr>
      <w:r w:rsidRPr="006D421A">
        <w:rPr>
          <w:i/>
          <w:iCs/>
          <w:szCs w:val="24"/>
        </w:rPr>
        <w:t>AAD: anti-arrhythmic drugs; AF: Atrial Fibrillation; BMI: body mass index; CAD: coronary artery disease, COPD/OSAS: chronic obstructive pulmonary disease/obstructive sleep apnoea syndrome; DOAC: direct oral anticoagulants; eGFR: estimated glomerular filtration rate;</w:t>
      </w:r>
      <w:r w:rsidR="00BA44DE">
        <w:rPr>
          <w:i/>
          <w:iCs/>
          <w:szCs w:val="24"/>
        </w:rPr>
        <w:t xml:space="preserve"> SMD: Standardized Mean Difference;</w:t>
      </w:r>
      <w:r w:rsidRPr="006D421A">
        <w:rPr>
          <w:i/>
          <w:iCs/>
          <w:szCs w:val="24"/>
        </w:rPr>
        <w:t xml:space="preserve"> TIA: transient ischaemic attack; VKA: vitamin K antagonist.</w:t>
      </w:r>
    </w:p>
    <w:p w14:paraId="674E15DD" w14:textId="369CA6A5" w:rsidR="00E35340" w:rsidRDefault="00E35340" w:rsidP="00E35340">
      <w:pPr>
        <w:pStyle w:val="Heading2"/>
      </w:pPr>
      <w:bookmarkStart w:id="2" w:name="_Toc210563786"/>
      <w:r>
        <w:lastRenderedPageBreak/>
        <w:t xml:space="preserve">Supplementary Table </w:t>
      </w:r>
      <w:r w:rsidR="00BD24A2">
        <w:t>3</w:t>
      </w:r>
      <w:r w:rsidR="00F64FF3">
        <w:t xml:space="preserve">. </w:t>
      </w:r>
      <w:r w:rsidR="00BD24A2">
        <w:t xml:space="preserve">Propensity Score </w:t>
      </w:r>
      <w:proofErr w:type="spellStart"/>
      <w:r w:rsidR="00BD24A2">
        <w:t>Mathing</w:t>
      </w:r>
      <w:proofErr w:type="spellEnd"/>
      <w:r w:rsidR="00BD24A2">
        <w:t xml:space="preserve"> </w:t>
      </w:r>
      <w:r w:rsidR="00F64FF3">
        <w:t>Balance Diagnostics</w:t>
      </w:r>
      <w:bookmarkEnd w:id="2"/>
    </w:p>
    <w:p w14:paraId="2F8BA479" w14:textId="77777777" w:rsidR="00E35340" w:rsidRDefault="00E35340" w:rsidP="00E3534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083"/>
        <w:gridCol w:w="1060"/>
        <w:gridCol w:w="1060"/>
        <w:gridCol w:w="1060"/>
        <w:gridCol w:w="1060"/>
        <w:gridCol w:w="1066"/>
        <w:gridCol w:w="1054"/>
      </w:tblGrid>
      <w:tr w:rsidR="00736ACB" w:rsidRPr="006B586B" w14:paraId="2CC6FECF" w14:textId="77777777" w:rsidTr="00CD6ABD">
        <w:trPr>
          <w:trHeight w:val="310"/>
        </w:trPr>
        <w:tc>
          <w:tcPr>
            <w:tcW w:w="4452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C0A8A" w14:textId="77777777" w:rsidR="00736ACB" w:rsidRPr="005D2564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val="en-GB"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val="en-GB" w:eastAsia="it-IT"/>
                <w14:ligatures w14:val="none"/>
              </w:rPr>
              <w:t>Summary of Balance for All Dat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137E" w14:textId="77777777" w:rsidR="00736ACB" w:rsidRPr="005D2564" w:rsidRDefault="00736ACB" w:rsidP="00736A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val="en-GB" w:eastAsia="it-IT"/>
                <w14:ligatures w14:val="none"/>
              </w:rPr>
            </w:pPr>
          </w:p>
        </w:tc>
      </w:tr>
      <w:tr w:rsidR="00736ACB" w:rsidRPr="00736ACB" w14:paraId="26BE3DDD" w14:textId="77777777" w:rsidTr="00CD6ABD">
        <w:trPr>
          <w:trHeight w:val="90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3F2E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98A2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Means Treated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5F48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Means Control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4497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Std. Mean Diff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4360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. Rati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90A5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eCDF Mean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CA75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eCDF Max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9FAD0B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736ACB" w:rsidRPr="00736ACB" w14:paraId="437DFA2D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09F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distanc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36243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98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5EDB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19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F272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30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AEB1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775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3ADBE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60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2C03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386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DE4EB3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68CAE3ED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5F52" w14:textId="2A1BA913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Heart failur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CB7D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14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626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3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612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69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5361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9E0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8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908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8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CBC17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29EECCFF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6DD2E" w14:textId="561EED32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Fema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FEA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23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6D4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07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5A9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32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413A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16E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5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B64A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5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C202B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684C4DF7" w14:textId="77777777" w:rsidTr="00CD6ABD">
        <w:trPr>
          <w:trHeight w:val="9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140D" w14:textId="3E040D8E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ge (years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002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6.563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B24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3.632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447F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336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51E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27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F05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6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1E0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82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2F1BD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36ABC385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7E4E1" w14:textId="67982BA2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BMI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780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9.462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D0A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9.518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532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13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E95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36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BD4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2FA1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3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10B99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3243C808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A8F8" w14:textId="3F012AF0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Hypertension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224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58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3B0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11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781D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35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F595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39F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7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3EE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72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64134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0BA613D7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DBAE3" w14:textId="62D31B33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Diabete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78A7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3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64D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9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ABF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13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B3E4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BFC2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6B9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EC55D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7978F848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E6CF" w14:textId="155FD045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A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8CE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7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935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08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574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17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531F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A56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61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264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613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6D704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0DA67422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CD9B" w14:textId="14254865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naemi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791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2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5F2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50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930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18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B701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5DD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7E4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DD879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0EBD20DF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0781" w14:textId="24B5110E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eGFR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6C0D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2.904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13C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2.03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38AD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31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3F6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775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942B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4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0E4C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606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4B97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2153A181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B580" w14:textId="5305BE04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Previous stroke/TI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A29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58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C32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33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03B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68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2978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BE0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5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FFC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5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7FBBC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15FE28B1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78E08" w14:textId="1C67C8D6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OPD/OSA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9D4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4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747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5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25D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03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C288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9BB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FCFA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E51A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0284EB41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BBF4E" w14:textId="44224A5C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Smoking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E53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1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F6B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50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A25C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45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CFFD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DE5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DF9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9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0E314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489A6798" w14:textId="77777777" w:rsidTr="00CD6ABD">
        <w:trPr>
          <w:trHeight w:val="9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1BF4E" w14:textId="6E3664FE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ntiplatele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4F10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00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E596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5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98EE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148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FC41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218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4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2E2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4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F845C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1FBBFBD7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0CCE" w14:textId="59B79A8E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lass 1c AA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2BD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94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33A8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6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51E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08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99A3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BFF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31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E74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319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AF8CD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45353C45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1CC2" w14:textId="6BF8261F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miodaron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F40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16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6BB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4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33E6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87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5B0B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913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754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99ED6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CD6ABD" w:rsidRPr="00736ACB" w14:paraId="6B70C6BC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FCC2" w14:textId="5E716173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Beta blocker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623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15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934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50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CBB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274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715E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F1F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35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BA9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352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EA2A9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</w:tr>
      <w:tr w:rsidR="00736ACB" w:rsidRPr="00736ACB" w14:paraId="0AAD9930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4F901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18BFA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3F640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AB577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D06341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CAA54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F19C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C927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205FAA" w14:paraId="1B5B16F6" w14:textId="77777777" w:rsidTr="005D2564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A8CDF" w14:textId="77777777" w:rsidR="00736ACB" w:rsidRPr="005D2564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val="en-GB"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val="en-GB" w:eastAsia="it-IT"/>
                <w14:ligatures w14:val="none"/>
              </w:rPr>
              <w:t>Summary of Balance for Matched Data</w:t>
            </w:r>
          </w:p>
        </w:tc>
      </w:tr>
      <w:tr w:rsidR="00736ACB" w:rsidRPr="00736ACB" w14:paraId="7EA3397C" w14:textId="77777777" w:rsidTr="00CD6ABD">
        <w:trPr>
          <w:trHeight w:val="90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ADF1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B077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Means Treated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D518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Means Control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2C9F8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Std. Mean Diff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F72C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Var. Rati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4926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eCDF Mean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FB83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eCDF Max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C015" w14:textId="77777777" w:rsidR="00736ACB" w:rsidRPr="00736ACB" w:rsidRDefault="00736ACB" w:rsidP="00736A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Std. Pair Dist.</w:t>
            </w:r>
          </w:p>
        </w:tc>
      </w:tr>
      <w:tr w:rsidR="00736ACB" w:rsidRPr="00736ACB" w14:paraId="251AC565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1DA5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distanc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0A59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59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CD625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48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0CCE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90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7F9A0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054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5136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6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2F2E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8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B1C9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904</w:t>
            </w:r>
          </w:p>
        </w:tc>
      </w:tr>
      <w:tr w:rsidR="00CD6ABD" w:rsidRPr="00736ACB" w14:paraId="4B426713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CBF0" w14:textId="1F95ED90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Heart failur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A57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26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3494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30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FA0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09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8677E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0B0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564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8F6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678</w:t>
            </w:r>
          </w:p>
        </w:tc>
      </w:tr>
      <w:tr w:rsidR="00CD6ABD" w:rsidRPr="00736ACB" w14:paraId="171A23E5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14807" w14:textId="60D56924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lastRenderedPageBreak/>
              <w:t>Fema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1C9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23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7BEB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C90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7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C9A1D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32B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4FD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FD5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942</w:t>
            </w:r>
          </w:p>
        </w:tc>
      </w:tr>
      <w:tr w:rsidR="00CD6ABD" w:rsidRPr="00736ACB" w14:paraId="6D29FB4C" w14:textId="77777777" w:rsidTr="00CD6ABD">
        <w:trPr>
          <w:trHeight w:val="9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6508E" w14:textId="18012788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ge (years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0D0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5.266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F31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4.846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CD9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8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182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003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A65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BE6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4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A0D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512</w:t>
            </w:r>
          </w:p>
        </w:tc>
      </w:tr>
      <w:tr w:rsidR="00CD6ABD" w:rsidRPr="00736ACB" w14:paraId="2E1A5084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3903B" w14:textId="2B228FAC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BMI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FFD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9.47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0E9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9.478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5EE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01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8FE1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915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86D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5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939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6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C52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0322</w:t>
            </w:r>
          </w:p>
        </w:tc>
      </w:tr>
      <w:tr w:rsidR="00CD6ABD" w:rsidRPr="00736ACB" w14:paraId="1728FF6F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5308" w14:textId="43384F9F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Hypertension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2A9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34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B47D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31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FBA2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9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63D98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C39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3E3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B30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7746</w:t>
            </w:r>
          </w:p>
        </w:tc>
      </w:tr>
      <w:tr w:rsidR="00CD6ABD" w:rsidRPr="00736ACB" w14:paraId="41086805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F435" w14:textId="34E9F764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Diabete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28EF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5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666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7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4A4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7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D4D3F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351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817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3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633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41</w:t>
            </w:r>
          </w:p>
        </w:tc>
      </w:tr>
      <w:tr w:rsidR="00CD6ABD" w:rsidRPr="00736ACB" w14:paraId="48B173C4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6299" w14:textId="26FEE4EA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A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497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75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674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82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69A8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19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41D4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C15C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D3E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B1A5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7821</w:t>
            </w:r>
          </w:p>
        </w:tc>
      </w:tr>
      <w:tr w:rsidR="00CD6ABD" w:rsidRPr="00736ACB" w14:paraId="7B92F054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EA0B" w14:textId="7E1A3B48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naemi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6E4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4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822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239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868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2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0FBB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3EF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69B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853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677</w:t>
            </w:r>
          </w:p>
        </w:tc>
      </w:tr>
      <w:tr w:rsidR="00CD6ABD" w:rsidRPr="00736ACB" w14:paraId="57CF04AE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72EE" w14:textId="5D52EDA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eGFR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FF0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2.571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2E33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72.274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A51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0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5535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734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A98C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13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ED4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53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6E3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.0985</w:t>
            </w:r>
          </w:p>
        </w:tc>
      </w:tr>
      <w:tr w:rsidR="00CD6ABD" w:rsidRPr="00736ACB" w14:paraId="454CEEEF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F7901" w14:textId="6D06360E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Previous stroke/TI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1DF7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0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031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41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826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0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CACF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712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0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5B5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0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6D6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589</w:t>
            </w:r>
          </w:p>
        </w:tc>
      </w:tr>
      <w:tr w:rsidR="00CD6ABD" w:rsidRPr="00736ACB" w14:paraId="4D455B71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D8F5" w14:textId="2492DFE1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OPD/OSA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249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8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A85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6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E1E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7CBB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05C6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4FB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0616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541</w:t>
            </w:r>
          </w:p>
        </w:tc>
      </w:tr>
      <w:tr w:rsidR="00CD6ABD" w:rsidRPr="00736ACB" w14:paraId="2E40F240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6264" w14:textId="68BC03A3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Smoking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53D9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39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642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47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02F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3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97CC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2D5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7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0962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7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320F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256</w:t>
            </w:r>
          </w:p>
        </w:tc>
      </w:tr>
      <w:tr w:rsidR="00CD6ABD" w:rsidRPr="00736ACB" w14:paraId="6B080886" w14:textId="77777777" w:rsidTr="00CD6ABD">
        <w:trPr>
          <w:trHeight w:val="9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747E3" w14:textId="4B34C000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ntiplatele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B60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18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D910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5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628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22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BC97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8EE1B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686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6AF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907</w:t>
            </w:r>
          </w:p>
        </w:tc>
      </w:tr>
      <w:tr w:rsidR="00CD6ABD" w:rsidRPr="00736ACB" w14:paraId="6DDB1EC9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F850" w14:textId="180A1E52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Class 1c AA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EFF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7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23C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70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75B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6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C0F3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117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6D8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8EF7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384</w:t>
            </w:r>
          </w:p>
        </w:tc>
      </w:tr>
      <w:tr w:rsidR="00CD6ABD" w:rsidRPr="00736ACB" w14:paraId="462C42D1" w14:textId="77777777" w:rsidTr="00CD6ABD">
        <w:trPr>
          <w:trHeight w:val="62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7CDF" w14:textId="62F5D7B1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Amiodaron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E5234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6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44A8A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127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6C12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03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AC382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2B5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9B2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01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19050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6926</w:t>
            </w:r>
          </w:p>
        </w:tc>
      </w:tr>
      <w:tr w:rsidR="00CD6ABD" w:rsidRPr="00736ACB" w14:paraId="72C475DB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5B5E2" w14:textId="6FC7DE90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3A4DFB">
              <w:t>Beta blocker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9FAD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49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DA45C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517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48A5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-0.044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AB902" w14:textId="77777777" w:rsidR="00CD6ABD" w:rsidRPr="00736ACB" w:rsidRDefault="00CD6ABD" w:rsidP="00CD6AB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5E1E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1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56F3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021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8F01" w14:textId="77777777" w:rsidR="00CD6ABD" w:rsidRPr="00736ACB" w:rsidRDefault="00CD6ABD" w:rsidP="00CD6A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.8193</w:t>
            </w:r>
          </w:p>
        </w:tc>
      </w:tr>
      <w:tr w:rsidR="00736ACB" w:rsidRPr="00736ACB" w14:paraId="7DE9F032" w14:textId="77777777" w:rsidTr="005D2564">
        <w:trPr>
          <w:trHeight w:val="285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019E" w14:textId="311E82B4" w:rsidR="008C23A4" w:rsidRPr="00736ACB" w:rsidRDefault="008C23A4" w:rsidP="008C23A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1911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4EA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66AF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37BD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D4AA4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4E85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0F1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4CF67EC0" w14:textId="77777777" w:rsidTr="005D2564">
        <w:trPr>
          <w:trHeight w:val="620"/>
        </w:trPr>
        <w:tc>
          <w:tcPr>
            <w:tcW w:w="22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7EC30" w14:textId="600B0C79" w:rsidR="00736ACB" w:rsidRPr="005D2564" w:rsidRDefault="00736ACB" w:rsidP="005D256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Sample Siz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B7D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9B1B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3924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0E3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42CD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3472CCCC" w14:textId="77777777" w:rsidTr="005D2564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6225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6E97B" w14:textId="77777777" w:rsidR="00736ACB" w:rsidRPr="005D2564" w:rsidRDefault="00736ACB" w:rsidP="005D25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C477" w14:textId="77777777" w:rsidR="00736ACB" w:rsidRPr="005D2564" w:rsidRDefault="00736ACB" w:rsidP="005D25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it-IT"/>
                <w14:ligatures w14:val="none"/>
              </w:rPr>
              <w:t>Treated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58C639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4D01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E01A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1CE3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0955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44F209C0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4D98A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Al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A4C7D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84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2A96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367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0F616F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9A7DB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4FCF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641C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4A95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47B4438F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D981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Matche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D9AB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51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4A9E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251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3A4C8A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2C5E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E1A6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6C6F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8A9B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23355CE8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0AA7A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Unmatche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8E8E1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3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AE26C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1163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0D0541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550C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7D50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1244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C15A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36ACB" w:rsidRPr="00736ACB" w14:paraId="6D28DEFE" w14:textId="77777777" w:rsidTr="00CD6ABD">
        <w:trPr>
          <w:trHeight w:val="31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077F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Diascarde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7D76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FE80B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  <w:r w:rsidRPr="00736ACB"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55AF1C" w14:textId="77777777" w:rsidR="00736ACB" w:rsidRPr="00736ACB" w:rsidRDefault="00736ACB" w:rsidP="00736AC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9918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F1FB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EFDD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EEA4" w14:textId="77777777" w:rsidR="00736ACB" w:rsidRPr="00736ACB" w:rsidRDefault="00736ACB" w:rsidP="00736AC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43ECB7E" w14:textId="77777777" w:rsidR="00E35340" w:rsidRPr="005D2564" w:rsidRDefault="00E35340" w:rsidP="00E35340">
      <w:pPr>
        <w:rPr>
          <w:lang w:val="en-US"/>
        </w:rPr>
      </w:pPr>
    </w:p>
    <w:p w14:paraId="04773F9D" w14:textId="77777777" w:rsidR="00AC0034" w:rsidRDefault="00AC0034">
      <w:pPr>
        <w:rPr>
          <w:lang w:val="en-GB"/>
        </w:rPr>
      </w:pPr>
    </w:p>
    <w:p w14:paraId="1113DCCD" w14:textId="6ABAEDED" w:rsidR="00E208AD" w:rsidRDefault="00E208AD">
      <w:pPr>
        <w:rPr>
          <w:lang w:val="en-GB"/>
        </w:rPr>
      </w:pPr>
      <w:r>
        <w:rPr>
          <w:lang w:val="en-GB"/>
        </w:rPr>
        <w:br w:type="page"/>
      </w:r>
    </w:p>
    <w:p w14:paraId="6D312266" w14:textId="15FEF4D3" w:rsidR="00AC0034" w:rsidRPr="00AC0034" w:rsidRDefault="00AC0034" w:rsidP="00E208AD">
      <w:pPr>
        <w:pStyle w:val="Heading2"/>
      </w:pPr>
      <w:bookmarkStart w:id="3" w:name="_Toc210563787"/>
      <w:r w:rsidRPr="00E208AD">
        <w:lastRenderedPageBreak/>
        <w:t xml:space="preserve">Supplementary Table </w:t>
      </w:r>
      <w:r w:rsidR="00E208AD">
        <w:t>4</w:t>
      </w:r>
      <w:r w:rsidRPr="00E208AD">
        <w:t>. Baseline characteristics of obese patients stratified according to obesity class.</w:t>
      </w:r>
      <w:bookmarkEnd w:id="3"/>
    </w:p>
    <w:tbl>
      <w:tblPr>
        <w:tblStyle w:val="PlainTable2"/>
        <w:tblW w:w="9638" w:type="dxa"/>
        <w:jc w:val="center"/>
        <w:tblLook w:val="04A0" w:firstRow="1" w:lastRow="0" w:firstColumn="1" w:lastColumn="0" w:noHBand="0" w:noVBand="1"/>
      </w:tblPr>
      <w:tblGrid>
        <w:gridCol w:w="2184"/>
        <w:gridCol w:w="756"/>
        <w:gridCol w:w="1428"/>
        <w:gridCol w:w="1459"/>
        <w:gridCol w:w="1427"/>
        <w:gridCol w:w="1461"/>
        <w:gridCol w:w="923"/>
      </w:tblGrid>
      <w:tr w:rsidR="00AC0034" w:rsidRPr="0051507B" w14:paraId="4E0FF6E4" w14:textId="77777777" w:rsidTr="00106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193E6" w14:textId="77777777" w:rsidR="00AC0034" w:rsidRPr="0051507B" w:rsidRDefault="00AC0034" w:rsidP="00106B34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93A750" w14:textId="77777777" w:rsidR="00AC0034" w:rsidRPr="003446A1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14:paraId="2F8669DA" w14:textId="77777777" w:rsidR="00AC0034" w:rsidRPr="0051507B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Overall, N = 2,240</w:t>
            </w:r>
          </w:p>
        </w:tc>
        <w:tc>
          <w:tcPr>
            <w:tcW w:w="0" w:type="auto"/>
            <w:hideMark/>
          </w:tcPr>
          <w:p w14:paraId="5297961A" w14:textId="77777777" w:rsidR="00AC0034" w:rsidRPr="0051507B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Obesity I, N = 1,651</w:t>
            </w:r>
          </w:p>
        </w:tc>
        <w:tc>
          <w:tcPr>
            <w:tcW w:w="0" w:type="auto"/>
            <w:hideMark/>
          </w:tcPr>
          <w:p w14:paraId="1C664F58" w14:textId="77777777" w:rsidR="00AC0034" w:rsidRPr="0051507B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Obesity II, N = 413</w:t>
            </w:r>
          </w:p>
        </w:tc>
        <w:tc>
          <w:tcPr>
            <w:tcW w:w="0" w:type="auto"/>
            <w:hideMark/>
          </w:tcPr>
          <w:p w14:paraId="1BFEAC07" w14:textId="77777777" w:rsidR="00AC0034" w:rsidRPr="0051507B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Obesity III, N = 176</w:t>
            </w:r>
          </w:p>
        </w:tc>
        <w:tc>
          <w:tcPr>
            <w:tcW w:w="0" w:type="auto"/>
            <w:hideMark/>
          </w:tcPr>
          <w:p w14:paraId="141A3FD8" w14:textId="77777777" w:rsidR="00AC0034" w:rsidRPr="0051507B" w:rsidRDefault="00AC0034" w:rsidP="00106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p-value</w:t>
            </w:r>
          </w:p>
        </w:tc>
      </w:tr>
      <w:tr w:rsidR="00AC0034" w:rsidRPr="0051507B" w14:paraId="6C51575C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F7639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(years)*</w:t>
            </w:r>
          </w:p>
        </w:tc>
        <w:tc>
          <w:tcPr>
            <w:tcW w:w="0" w:type="auto"/>
          </w:tcPr>
          <w:p w14:paraId="15E74A0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,237</w:t>
            </w:r>
          </w:p>
        </w:tc>
        <w:tc>
          <w:tcPr>
            <w:tcW w:w="0" w:type="auto"/>
            <w:hideMark/>
          </w:tcPr>
          <w:p w14:paraId="65103999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4.0 (68.0, 80.0)</w:t>
            </w:r>
          </w:p>
        </w:tc>
        <w:tc>
          <w:tcPr>
            <w:tcW w:w="0" w:type="auto"/>
            <w:hideMark/>
          </w:tcPr>
          <w:p w14:paraId="3A7E85D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5.0 (69.0, 81.0)</w:t>
            </w:r>
          </w:p>
        </w:tc>
        <w:tc>
          <w:tcPr>
            <w:tcW w:w="0" w:type="auto"/>
            <w:hideMark/>
          </w:tcPr>
          <w:p w14:paraId="22E23C9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3.0 (66.0, 79.0)</w:t>
            </w:r>
          </w:p>
        </w:tc>
        <w:tc>
          <w:tcPr>
            <w:tcW w:w="0" w:type="auto"/>
            <w:hideMark/>
          </w:tcPr>
          <w:p w14:paraId="5C3C17E5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0.0 (63.8, 76.0)</w:t>
            </w:r>
          </w:p>
        </w:tc>
        <w:tc>
          <w:tcPr>
            <w:tcW w:w="0" w:type="auto"/>
            <w:hideMark/>
          </w:tcPr>
          <w:p w14:paraId="086D834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4202A7BB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16334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≥75 years</w:t>
            </w:r>
          </w:p>
        </w:tc>
        <w:tc>
          <w:tcPr>
            <w:tcW w:w="0" w:type="auto"/>
          </w:tcPr>
          <w:p w14:paraId="6F97824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37</w:t>
            </w:r>
          </w:p>
        </w:tc>
        <w:tc>
          <w:tcPr>
            <w:tcW w:w="0" w:type="auto"/>
            <w:hideMark/>
          </w:tcPr>
          <w:p w14:paraId="226CD294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094 (49%)</w:t>
            </w:r>
          </w:p>
        </w:tc>
        <w:tc>
          <w:tcPr>
            <w:tcW w:w="0" w:type="auto"/>
            <w:hideMark/>
          </w:tcPr>
          <w:p w14:paraId="43D73F06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71 (53%)</w:t>
            </w:r>
          </w:p>
        </w:tc>
        <w:tc>
          <w:tcPr>
            <w:tcW w:w="0" w:type="auto"/>
            <w:hideMark/>
          </w:tcPr>
          <w:p w14:paraId="3399990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71 (41%)</w:t>
            </w:r>
          </w:p>
        </w:tc>
        <w:tc>
          <w:tcPr>
            <w:tcW w:w="0" w:type="auto"/>
            <w:hideMark/>
          </w:tcPr>
          <w:p w14:paraId="269179B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2 (30%)</w:t>
            </w:r>
          </w:p>
        </w:tc>
        <w:tc>
          <w:tcPr>
            <w:tcW w:w="0" w:type="auto"/>
            <w:hideMark/>
          </w:tcPr>
          <w:p w14:paraId="35F6395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28FD0D27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984B3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Women</w:t>
            </w:r>
          </w:p>
        </w:tc>
        <w:tc>
          <w:tcPr>
            <w:tcW w:w="0" w:type="auto"/>
          </w:tcPr>
          <w:p w14:paraId="6B94CA1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46192F44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032 (46%)</w:t>
            </w:r>
          </w:p>
        </w:tc>
        <w:tc>
          <w:tcPr>
            <w:tcW w:w="0" w:type="auto"/>
            <w:hideMark/>
          </w:tcPr>
          <w:p w14:paraId="4F3720F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23 (44%)</w:t>
            </w:r>
          </w:p>
        </w:tc>
        <w:tc>
          <w:tcPr>
            <w:tcW w:w="0" w:type="auto"/>
            <w:hideMark/>
          </w:tcPr>
          <w:p w14:paraId="10F96939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06 (50%)</w:t>
            </w:r>
          </w:p>
        </w:tc>
        <w:tc>
          <w:tcPr>
            <w:tcW w:w="0" w:type="auto"/>
            <w:hideMark/>
          </w:tcPr>
          <w:p w14:paraId="4B4664F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3 (59%)</w:t>
            </w:r>
          </w:p>
        </w:tc>
        <w:tc>
          <w:tcPr>
            <w:tcW w:w="0" w:type="auto"/>
            <w:hideMark/>
          </w:tcPr>
          <w:p w14:paraId="669CD0A4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43A19D00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E6863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MI*</w:t>
            </w:r>
          </w:p>
        </w:tc>
        <w:tc>
          <w:tcPr>
            <w:tcW w:w="0" w:type="auto"/>
          </w:tcPr>
          <w:p w14:paraId="6B2761E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60E4914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2.8 (31.2, 35.2)</w:t>
            </w:r>
          </w:p>
        </w:tc>
        <w:tc>
          <w:tcPr>
            <w:tcW w:w="0" w:type="auto"/>
            <w:hideMark/>
          </w:tcPr>
          <w:p w14:paraId="3BA5EBB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1.7 (30.9, 33.1)</w:t>
            </w:r>
          </w:p>
        </w:tc>
        <w:tc>
          <w:tcPr>
            <w:tcW w:w="0" w:type="auto"/>
            <w:hideMark/>
          </w:tcPr>
          <w:p w14:paraId="674FC72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6.6 (35.6, 37.8)</w:t>
            </w:r>
          </w:p>
        </w:tc>
        <w:tc>
          <w:tcPr>
            <w:tcW w:w="0" w:type="auto"/>
            <w:hideMark/>
          </w:tcPr>
          <w:p w14:paraId="7A982BE9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2.7 (41.0, 45.8)</w:t>
            </w:r>
          </w:p>
        </w:tc>
        <w:tc>
          <w:tcPr>
            <w:tcW w:w="0" w:type="auto"/>
            <w:hideMark/>
          </w:tcPr>
          <w:p w14:paraId="3AD9767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702EECB4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0DB93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ypertension</w:t>
            </w:r>
          </w:p>
        </w:tc>
        <w:tc>
          <w:tcPr>
            <w:tcW w:w="0" w:type="auto"/>
          </w:tcPr>
          <w:p w14:paraId="63C4505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7D4A4349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963 (88%)</w:t>
            </w:r>
          </w:p>
        </w:tc>
        <w:tc>
          <w:tcPr>
            <w:tcW w:w="0" w:type="auto"/>
            <w:hideMark/>
          </w:tcPr>
          <w:p w14:paraId="25043E2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435 (87%)</w:t>
            </w:r>
          </w:p>
        </w:tc>
        <w:tc>
          <w:tcPr>
            <w:tcW w:w="0" w:type="auto"/>
            <w:hideMark/>
          </w:tcPr>
          <w:p w14:paraId="2ED0668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66 (89%)</w:t>
            </w:r>
          </w:p>
        </w:tc>
        <w:tc>
          <w:tcPr>
            <w:tcW w:w="0" w:type="auto"/>
            <w:hideMark/>
          </w:tcPr>
          <w:p w14:paraId="0BF95FF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62 (92%)</w:t>
            </w:r>
          </w:p>
        </w:tc>
        <w:tc>
          <w:tcPr>
            <w:tcW w:w="0" w:type="auto"/>
            <w:hideMark/>
          </w:tcPr>
          <w:p w14:paraId="78E47A2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16</w:t>
            </w:r>
          </w:p>
        </w:tc>
      </w:tr>
      <w:tr w:rsidR="00AC0034" w:rsidRPr="0051507B" w14:paraId="2BE98EB7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B9A9E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abetes</w:t>
            </w:r>
          </w:p>
        </w:tc>
        <w:tc>
          <w:tcPr>
            <w:tcW w:w="0" w:type="auto"/>
          </w:tcPr>
          <w:p w14:paraId="30A78886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262D5074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35 (33%)</w:t>
            </w:r>
          </w:p>
        </w:tc>
        <w:tc>
          <w:tcPr>
            <w:tcW w:w="0" w:type="auto"/>
            <w:hideMark/>
          </w:tcPr>
          <w:p w14:paraId="3374287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82 (29%)</w:t>
            </w:r>
          </w:p>
        </w:tc>
        <w:tc>
          <w:tcPr>
            <w:tcW w:w="0" w:type="auto"/>
            <w:hideMark/>
          </w:tcPr>
          <w:p w14:paraId="0A412B29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78 (43%)</w:t>
            </w:r>
          </w:p>
        </w:tc>
        <w:tc>
          <w:tcPr>
            <w:tcW w:w="0" w:type="auto"/>
            <w:hideMark/>
          </w:tcPr>
          <w:p w14:paraId="012173C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5 (43%)</w:t>
            </w:r>
          </w:p>
        </w:tc>
        <w:tc>
          <w:tcPr>
            <w:tcW w:w="0" w:type="auto"/>
            <w:hideMark/>
          </w:tcPr>
          <w:p w14:paraId="7B634F6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79F17096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4CA56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D</w:t>
            </w:r>
          </w:p>
        </w:tc>
        <w:tc>
          <w:tcPr>
            <w:tcW w:w="0" w:type="auto"/>
          </w:tcPr>
          <w:p w14:paraId="4AA3268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7008CD7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66 (16%)</w:t>
            </w:r>
          </w:p>
        </w:tc>
        <w:tc>
          <w:tcPr>
            <w:tcW w:w="0" w:type="auto"/>
            <w:hideMark/>
          </w:tcPr>
          <w:p w14:paraId="1CC0688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85 (17%)</w:t>
            </w:r>
          </w:p>
        </w:tc>
        <w:tc>
          <w:tcPr>
            <w:tcW w:w="0" w:type="auto"/>
            <w:hideMark/>
          </w:tcPr>
          <w:p w14:paraId="1C77431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8 (14%)</w:t>
            </w:r>
          </w:p>
        </w:tc>
        <w:tc>
          <w:tcPr>
            <w:tcW w:w="0" w:type="auto"/>
            <w:hideMark/>
          </w:tcPr>
          <w:p w14:paraId="26556B6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3 (13%)</w:t>
            </w:r>
          </w:p>
        </w:tc>
        <w:tc>
          <w:tcPr>
            <w:tcW w:w="0" w:type="auto"/>
            <w:hideMark/>
          </w:tcPr>
          <w:p w14:paraId="3605072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35</w:t>
            </w:r>
          </w:p>
        </w:tc>
      </w:tr>
      <w:tr w:rsidR="00AC0034" w:rsidRPr="0051507B" w14:paraId="6A026AEC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91484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aemia</w:t>
            </w:r>
          </w:p>
        </w:tc>
        <w:tc>
          <w:tcPr>
            <w:tcW w:w="0" w:type="auto"/>
          </w:tcPr>
          <w:p w14:paraId="4614E6B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2AE2ECD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18 (23%)</w:t>
            </w:r>
          </w:p>
        </w:tc>
        <w:tc>
          <w:tcPr>
            <w:tcW w:w="0" w:type="auto"/>
            <w:hideMark/>
          </w:tcPr>
          <w:p w14:paraId="5EA5CEF2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83 (23%)</w:t>
            </w:r>
          </w:p>
        </w:tc>
        <w:tc>
          <w:tcPr>
            <w:tcW w:w="0" w:type="auto"/>
            <w:hideMark/>
          </w:tcPr>
          <w:p w14:paraId="1A01130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98 (24%)</w:t>
            </w:r>
          </w:p>
        </w:tc>
        <w:tc>
          <w:tcPr>
            <w:tcW w:w="0" w:type="auto"/>
            <w:hideMark/>
          </w:tcPr>
          <w:p w14:paraId="3642AEDB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7 (21%)</w:t>
            </w:r>
          </w:p>
        </w:tc>
        <w:tc>
          <w:tcPr>
            <w:tcW w:w="0" w:type="auto"/>
            <w:hideMark/>
          </w:tcPr>
          <w:p w14:paraId="373AE8D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8</w:t>
            </w:r>
          </w:p>
        </w:tc>
      </w:tr>
      <w:tr w:rsidR="00AC0034" w:rsidRPr="0051507B" w14:paraId="33FB4974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CC722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*</w:t>
            </w:r>
          </w:p>
        </w:tc>
        <w:tc>
          <w:tcPr>
            <w:tcW w:w="0" w:type="auto"/>
          </w:tcPr>
          <w:p w14:paraId="400056A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,235</w:t>
            </w:r>
          </w:p>
        </w:tc>
        <w:tc>
          <w:tcPr>
            <w:tcW w:w="0" w:type="auto"/>
            <w:hideMark/>
          </w:tcPr>
          <w:p w14:paraId="6809A69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0.0 (59.0, 103.0)</w:t>
            </w:r>
          </w:p>
        </w:tc>
        <w:tc>
          <w:tcPr>
            <w:tcW w:w="0" w:type="auto"/>
            <w:hideMark/>
          </w:tcPr>
          <w:p w14:paraId="5548480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6.0 (57.0, 98.0)</w:t>
            </w:r>
          </w:p>
        </w:tc>
        <w:tc>
          <w:tcPr>
            <w:tcW w:w="0" w:type="auto"/>
            <w:hideMark/>
          </w:tcPr>
          <w:p w14:paraId="5100A46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90.0 (67.0, 113.0)</w:t>
            </w:r>
          </w:p>
        </w:tc>
        <w:tc>
          <w:tcPr>
            <w:tcW w:w="0" w:type="auto"/>
            <w:hideMark/>
          </w:tcPr>
          <w:p w14:paraId="20AF545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7.0 (80.8, 141.3)</w:t>
            </w:r>
          </w:p>
        </w:tc>
        <w:tc>
          <w:tcPr>
            <w:tcW w:w="0" w:type="auto"/>
            <w:hideMark/>
          </w:tcPr>
          <w:p w14:paraId="01444AE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264490F2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DBB70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 &lt;30 ml/min</w:t>
            </w:r>
          </w:p>
        </w:tc>
        <w:tc>
          <w:tcPr>
            <w:tcW w:w="0" w:type="auto"/>
          </w:tcPr>
          <w:p w14:paraId="3D4C83ED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,235</w:t>
            </w:r>
          </w:p>
        </w:tc>
        <w:tc>
          <w:tcPr>
            <w:tcW w:w="0" w:type="auto"/>
            <w:hideMark/>
          </w:tcPr>
          <w:p w14:paraId="3B6E012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8 (2.1%)</w:t>
            </w:r>
          </w:p>
        </w:tc>
        <w:tc>
          <w:tcPr>
            <w:tcW w:w="0" w:type="auto"/>
            <w:hideMark/>
          </w:tcPr>
          <w:p w14:paraId="062EF7C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8 (2.3%)</w:t>
            </w:r>
          </w:p>
        </w:tc>
        <w:tc>
          <w:tcPr>
            <w:tcW w:w="0" w:type="auto"/>
            <w:hideMark/>
          </w:tcPr>
          <w:p w14:paraId="52E4797D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 (1.7%)</w:t>
            </w:r>
          </w:p>
        </w:tc>
        <w:tc>
          <w:tcPr>
            <w:tcW w:w="0" w:type="auto"/>
            <w:hideMark/>
          </w:tcPr>
          <w:p w14:paraId="2215955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 (1.7%)</w:t>
            </w:r>
          </w:p>
        </w:tc>
        <w:tc>
          <w:tcPr>
            <w:tcW w:w="0" w:type="auto"/>
            <w:hideMark/>
          </w:tcPr>
          <w:p w14:paraId="310EF7C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96</w:t>
            </w:r>
          </w:p>
        </w:tc>
      </w:tr>
      <w:tr w:rsidR="00AC0034" w:rsidRPr="0051507B" w14:paraId="49633425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94CDC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eart failure</w:t>
            </w:r>
          </w:p>
        </w:tc>
        <w:tc>
          <w:tcPr>
            <w:tcW w:w="0" w:type="auto"/>
          </w:tcPr>
          <w:p w14:paraId="5B866F8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4F72A06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61 (25%)</w:t>
            </w:r>
          </w:p>
        </w:tc>
        <w:tc>
          <w:tcPr>
            <w:tcW w:w="0" w:type="auto"/>
            <w:hideMark/>
          </w:tcPr>
          <w:p w14:paraId="7B809F5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14 (25%)</w:t>
            </w:r>
          </w:p>
        </w:tc>
        <w:tc>
          <w:tcPr>
            <w:tcW w:w="0" w:type="auto"/>
            <w:hideMark/>
          </w:tcPr>
          <w:p w14:paraId="106E3D4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8 (26%)</w:t>
            </w:r>
          </w:p>
        </w:tc>
        <w:tc>
          <w:tcPr>
            <w:tcW w:w="0" w:type="auto"/>
            <w:hideMark/>
          </w:tcPr>
          <w:p w14:paraId="703190C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9 (22%)</w:t>
            </w:r>
          </w:p>
        </w:tc>
        <w:tc>
          <w:tcPr>
            <w:tcW w:w="0" w:type="auto"/>
            <w:hideMark/>
          </w:tcPr>
          <w:p w14:paraId="388B0C4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91</w:t>
            </w:r>
          </w:p>
        </w:tc>
      </w:tr>
      <w:tr w:rsidR="00AC0034" w:rsidRPr="0051507B" w14:paraId="02EAF1FF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4514B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Smoking</w:t>
            </w:r>
          </w:p>
        </w:tc>
        <w:tc>
          <w:tcPr>
            <w:tcW w:w="0" w:type="auto"/>
          </w:tcPr>
          <w:p w14:paraId="553FB2FD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07C280C9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10 (4.9%)</w:t>
            </w:r>
          </w:p>
        </w:tc>
        <w:tc>
          <w:tcPr>
            <w:tcW w:w="0" w:type="auto"/>
            <w:hideMark/>
          </w:tcPr>
          <w:p w14:paraId="4BD34F9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67 (4.1%)</w:t>
            </w:r>
          </w:p>
        </w:tc>
        <w:tc>
          <w:tcPr>
            <w:tcW w:w="0" w:type="auto"/>
            <w:hideMark/>
          </w:tcPr>
          <w:p w14:paraId="04A088DB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8 (6.8%)</w:t>
            </w:r>
          </w:p>
        </w:tc>
        <w:tc>
          <w:tcPr>
            <w:tcW w:w="0" w:type="auto"/>
            <w:hideMark/>
          </w:tcPr>
          <w:p w14:paraId="1DAEF3DB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5 (8.5%)</w:t>
            </w:r>
          </w:p>
        </w:tc>
        <w:tc>
          <w:tcPr>
            <w:tcW w:w="0" w:type="auto"/>
            <w:hideMark/>
          </w:tcPr>
          <w:p w14:paraId="5BCDD82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5</w:t>
            </w:r>
          </w:p>
        </w:tc>
      </w:tr>
      <w:tr w:rsidR="00AC0034" w:rsidRPr="0051507B" w14:paraId="7C0A6905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2673B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revious stroke/TIA</w:t>
            </w:r>
          </w:p>
        </w:tc>
        <w:tc>
          <w:tcPr>
            <w:tcW w:w="0" w:type="auto"/>
          </w:tcPr>
          <w:p w14:paraId="164F00A1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6FD7E1D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95 (13%)</w:t>
            </w:r>
          </w:p>
        </w:tc>
        <w:tc>
          <w:tcPr>
            <w:tcW w:w="0" w:type="auto"/>
            <w:hideMark/>
          </w:tcPr>
          <w:p w14:paraId="47FEE881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40 (15%)</w:t>
            </w:r>
          </w:p>
        </w:tc>
        <w:tc>
          <w:tcPr>
            <w:tcW w:w="0" w:type="auto"/>
            <w:hideMark/>
          </w:tcPr>
          <w:p w14:paraId="192A695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1 (9.9%)</w:t>
            </w:r>
          </w:p>
        </w:tc>
        <w:tc>
          <w:tcPr>
            <w:tcW w:w="0" w:type="auto"/>
            <w:hideMark/>
          </w:tcPr>
          <w:p w14:paraId="0B19001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4 (8.0%)</w:t>
            </w:r>
          </w:p>
        </w:tc>
        <w:tc>
          <w:tcPr>
            <w:tcW w:w="0" w:type="auto"/>
            <w:hideMark/>
          </w:tcPr>
          <w:p w14:paraId="592503A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5</w:t>
            </w:r>
          </w:p>
        </w:tc>
      </w:tr>
      <w:tr w:rsidR="00AC0034" w:rsidRPr="0051507B" w14:paraId="28BCA0FB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BE3F8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AD</w:t>
            </w:r>
          </w:p>
        </w:tc>
        <w:tc>
          <w:tcPr>
            <w:tcW w:w="0" w:type="auto"/>
          </w:tcPr>
          <w:p w14:paraId="6415845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28842434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20 (5.4%)</w:t>
            </w:r>
          </w:p>
        </w:tc>
        <w:tc>
          <w:tcPr>
            <w:tcW w:w="0" w:type="auto"/>
            <w:hideMark/>
          </w:tcPr>
          <w:p w14:paraId="706DA3B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93 (5.6%)</w:t>
            </w:r>
          </w:p>
        </w:tc>
        <w:tc>
          <w:tcPr>
            <w:tcW w:w="0" w:type="auto"/>
            <w:hideMark/>
          </w:tcPr>
          <w:p w14:paraId="392FD3D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3 (5.6%)</w:t>
            </w:r>
          </w:p>
        </w:tc>
        <w:tc>
          <w:tcPr>
            <w:tcW w:w="0" w:type="auto"/>
            <w:hideMark/>
          </w:tcPr>
          <w:p w14:paraId="7ADDD57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 (2.3%)</w:t>
            </w:r>
          </w:p>
        </w:tc>
        <w:tc>
          <w:tcPr>
            <w:tcW w:w="0" w:type="auto"/>
            <w:hideMark/>
          </w:tcPr>
          <w:p w14:paraId="2B52F639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66</w:t>
            </w:r>
          </w:p>
        </w:tc>
      </w:tr>
      <w:tr w:rsidR="00AC0034" w:rsidRPr="0051507B" w14:paraId="218DECD4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88078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OPD/OSAS</w:t>
            </w:r>
          </w:p>
        </w:tc>
        <w:tc>
          <w:tcPr>
            <w:tcW w:w="0" w:type="auto"/>
          </w:tcPr>
          <w:p w14:paraId="14E559C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3DB20D7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59 (16%)</w:t>
            </w:r>
          </w:p>
        </w:tc>
        <w:tc>
          <w:tcPr>
            <w:tcW w:w="0" w:type="auto"/>
            <w:hideMark/>
          </w:tcPr>
          <w:p w14:paraId="72BC91A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31 (14%)</w:t>
            </w:r>
          </w:p>
        </w:tc>
        <w:tc>
          <w:tcPr>
            <w:tcW w:w="0" w:type="auto"/>
            <w:hideMark/>
          </w:tcPr>
          <w:p w14:paraId="472DCA8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2 (20%)</w:t>
            </w:r>
          </w:p>
        </w:tc>
        <w:tc>
          <w:tcPr>
            <w:tcW w:w="0" w:type="auto"/>
            <w:hideMark/>
          </w:tcPr>
          <w:p w14:paraId="42BF82D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6 (26%)</w:t>
            </w:r>
          </w:p>
        </w:tc>
        <w:tc>
          <w:tcPr>
            <w:tcW w:w="0" w:type="auto"/>
            <w:hideMark/>
          </w:tcPr>
          <w:p w14:paraId="480C7915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1F4E1463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33E75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HA</w:t>
            </w:r>
            <w:r w:rsidRPr="0051507B">
              <w:rPr>
                <w:szCs w:val="24"/>
                <w:vertAlign w:val="subscript"/>
              </w:rPr>
              <w:t>2</w:t>
            </w:r>
            <w:r w:rsidRPr="0051507B">
              <w:rPr>
                <w:szCs w:val="24"/>
              </w:rPr>
              <w:t>DS</w:t>
            </w:r>
            <w:r w:rsidRPr="0051507B">
              <w:rPr>
                <w:szCs w:val="24"/>
                <w:vertAlign w:val="subscript"/>
              </w:rPr>
              <w:t>2</w:t>
            </w:r>
            <w:r w:rsidRPr="0051507B">
              <w:rPr>
                <w:szCs w:val="24"/>
              </w:rPr>
              <w:t>-VASc*</w:t>
            </w:r>
          </w:p>
        </w:tc>
        <w:tc>
          <w:tcPr>
            <w:tcW w:w="0" w:type="auto"/>
          </w:tcPr>
          <w:p w14:paraId="493FE63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37</w:t>
            </w:r>
          </w:p>
        </w:tc>
        <w:tc>
          <w:tcPr>
            <w:tcW w:w="0" w:type="auto"/>
            <w:hideMark/>
          </w:tcPr>
          <w:p w14:paraId="3370CD4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.0 (3.0, 5.0)</w:t>
            </w:r>
          </w:p>
        </w:tc>
        <w:tc>
          <w:tcPr>
            <w:tcW w:w="0" w:type="auto"/>
            <w:hideMark/>
          </w:tcPr>
          <w:p w14:paraId="097F5D0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.0 (3.0, 5.0)</w:t>
            </w:r>
          </w:p>
        </w:tc>
        <w:tc>
          <w:tcPr>
            <w:tcW w:w="0" w:type="auto"/>
            <w:hideMark/>
          </w:tcPr>
          <w:p w14:paraId="7620BFA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.0 (3.0, 5.0)</w:t>
            </w:r>
          </w:p>
        </w:tc>
        <w:tc>
          <w:tcPr>
            <w:tcW w:w="0" w:type="auto"/>
            <w:hideMark/>
          </w:tcPr>
          <w:p w14:paraId="6164D83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.0 (2.0, 4.0)</w:t>
            </w:r>
          </w:p>
        </w:tc>
        <w:tc>
          <w:tcPr>
            <w:tcW w:w="0" w:type="auto"/>
            <w:hideMark/>
          </w:tcPr>
          <w:p w14:paraId="74C75D2A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73</w:t>
            </w:r>
          </w:p>
        </w:tc>
      </w:tr>
      <w:tr w:rsidR="00AC0034" w:rsidRPr="0051507B" w14:paraId="52781093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0E4D2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AS-BLED*</w:t>
            </w:r>
          </w:p>
        </w:tc>
        <w:tc>
          <w:tcPr>
            <w:tcW w:w="0" w:type="auto"/>
          </w:tcPr>
          <w:p w14:paraId="3307116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37</w:t>
            </w:r>
          </w:p>
        </w:tc>
        <w:tc>
          <w:tcPr>
            <w:tcW w:w="0" w:type="auto"/>
            <w:hideMark/>
          </w:tcPr>
          <w:p w14:paraId="3132557C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 (2.0, 2.0)</w:t>
            </w:r>
          </w:p>
        </w:tc>
        <w:tc>
          <w:tcPr>
            <w:tcW w:w="0" w:type="auto"/>
            <w:hideMark/>
          </w:tcPr>
          <w:p w14:paraId="73064611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 (2.0, 2.0)</w:t>
            </w:r>
          </w:p>
        </w:tc>
        <w:tc>
          <w:tcPr>
            <w:tcW w:w="0" w:type="auto"/>
            <w:hideMark/>
          </w:tcPr>
          <w:p w14:paraId="52BAFA14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 (2.0, 2.0)</w:t>
            </w:r>
          </w:p>
        </w:tc>
        <w:tc>
          <w:tcPr>
            <w:tcW w:w="0" w:type="auto"/>
            <w:hideMark/>
          </w:tcPr>
          <w:p w14:paraId="6A18AD8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 (1.0, 2.0)</w:t>
            </w:r>
          </w:p>
        </w:tc>
        <w:tc>
          <w:tcPr>
            <w:tcW w:w="0" w:type="auto"/>
            <w:hideMark/>
          </w:tcPr>
          <w:p w14:paraId="4FC4F85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67FC8E01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0B19D" w14:textId="77777777" w:rsidR="00AC0034" w:rsidRPr="0051507B" w:rsidRDefault="00AC0034" w:rsidP="00106B34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gridSpan w:val="6"/>
          </w:tcPr>
          <w:p w14:paraId="784AC88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51507B">
              <w:rPr>
                <w:szCs w:val="24"/>
              </w:rPr>
              <w:t>Therapy</w:t>
            </w:r>
          </w:p>
        </w:tc>
      </w:tr>
      <w:tr w:rsidR="00AC0034" w:rsidRPr="0051507B" w14:paraId="7CDAC5A9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0B2F9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ticoagulant type</w:t>
            </w:r>
          </w:p>
        </w:tc>
        <w:tc>
          <w:tcPr>
            <w:tcW w:w="0" w:type="auto"/>
          </w:tcPr>
          <w:p w14:paraId="6D3EE8E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2179B5B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553D188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23E3C8B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7497F91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053C7ED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44</w:t>
            </w:r>
          </w:p>
        </w:tc>
      </w:tr>
      <w:tr w:rsidR="00AC0034" w:rsidRPr="0051507B" w14:paraId="07A020A6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DD024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OAC</w:t>
            </w:r>
          </w:p>
        </w:tc>
        <w:tc>
          <w:tcPr>
            <w:tcW w:w="0" w:type="auto"/>
          </w:tcPr>
          <w:p w14:paraId="2B86D6B6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</w:tcPr>
          <w:p w14:paraId="6EE7D1AA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262 (56%)</w:t>
            </w:r>
          </w:p>
        </w:tc>
        <w:tc>
          <w:tcPr>
            <w:tcW w:w="0" w:type="auto"/>
          </w:tcPr>
          <w:p w14:paraId="4E6366E2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928 (56%)</w:t>
            </w:r>
          </w:p>
        </w:tc>
        <w:tc>
          <w:tcPr>
            <w:tcW w:w="0" w:type="auto"/>
          </w:tcPr>
          <w:p w14:paraId="566EDD5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48 (60%)</w:t>
            </w:r>
          </w:p>
        </w:tc>
        <w:tc>
          <w:tcPr>
            <w:tcW w:w="0" w:type="auto"/>
          </w:tcPr>
          <w:p w14:paraId="762D57D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6 (49%)</w:t>
            </w:r>
          </w:p>
        </w:tc>
        <w:tc>
          <w:tcPr>
            <w:tcW w:w="0" w:type="auto"/>
          </w:tcPr>
          <w:p w14:paraId="4490F1F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2</w:t>
            </w:r>
          </w:p>
        </w:tc>
      </w:tr>
      <w:tr w:rsidR="00AC0034" w:rsidRPr="0051507B" w14:paraId="37C7431E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13A73" w14:textId="77777777" w:rsidR="00AC0034" w:rsidRPr="0051507B" w:rsidRDefault="00AC0034" w:rsidP="00106B34">
            <w:pPr>
              <w:rPr>
                <w:szCs w:val="24"/>
              </w:rPr>
            </w:pPr>
            <w:r w:rsidRPr="0051507B">
              <w:rPr>
                <w:szCs w:val="24"/>
              </w:rPr>
              <w:t>    Apixaban</w:t>
            </w:r>
          </w:p>
        </w:tc>
        <w:tc>
          <w:tcPr>
            <w:tcW w:w="0" w:type="auto"/>
          </w:tcPr>
          <w:p w14:paraId="20FC25D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0443AD2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25 (19%)</w:t>
            </w:r>
          </w:p>
        </w:tc>
        <w:tc>
          <w:tcPr>
            <w:tcW w:w="0" w:type="auto"/>
            <w:hideMark/>
          </w:tcPr>
          <w:p w14:paraId="3357608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18 (19%)</w:t>
            </w:r>
          </w:p>
        </w:tc>
        <w:tc>
          <w:tcPr>
            <w:tcW w:w="0" w:type="auto"/>
            <w:hideMark/>
          </w:tcPr>
          <w:p w14:paraId="3A1FECD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4 (18%)</w:t>
            </w:r>
          </w:p>
        </w:tc>
        <w:tc>
          <w:tcPr>
            <w:tcW w:w="0" w:type="auto"/>
            <w:hideMark/>
          </w:tcPr>
          <w:p w14:paraId="75CD07D5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3 (19%)</w:t>
            </w:r>
          </w:p>
        </w:tc>
        <w:tc>
          <w:tcPr>
            <w:tcW w:w="0" w:type="auto"/>
            <w:hideMark/>
          </w:tcPr>
          <w:p w14:paraId="55B2648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C0034" w:rsidRPr="0051507B" w14:paraId="69065A5C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6B8F3" w14:textId="77777777" w:rsidR="00AC0034" w:rsidRPr="0051507B" w:rsidRDefault="00AC0034" w:rsidP="00106B34">
            <w:pPr>
              <w:rPr>
                <w:szCs w:val="24"/>
              </w:rPr>
            </w:pPr>
            <w:r w:rsidRPr="0051507B">
              <w:rPr>
                <w:szCs w:val="24"/>
              </w:rPr>
              <w:t>    Rivaroxaban</w:t>
            </w:r>
          </w:p>
        </w:tc>
        <w:tc>
          <w:tcPr>
            <w:tcW w:w="0" w:type="auto"/>
          </w:tcPr>
          <w:p w14:paraId="69D2476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430AF1E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20 (14%)</w:t>
            </w:r>
          </w:p>
        </w:tc>
        <w:tc>
          <w:tcPr>
            <w:tcW w:w="0" w:type="auto"/>
            <w:hideMark/>
          </w:tcPr>
          <w:p w14:paraId="15EEBB1B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31 (14%)</w:t>
            </w:r>
          </w:p>
        </w:tc>
        <w:tc>
          <w:tcPr>
            <w:tcW w:w="0" w:type="auto"/>
            <w:hideMark/>
          </w:tcPr>
          <w:p w14:paraId="028CB74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67 (16%)</w:t>
            </w:r>
          </w:p>
        </w:tc>
        <w:tc>
          <w:tcPr>
            <w:tcW w:w="0" w:type="auto"/>
            <w:hideMark/>
          </w:tcPr>
          <w:p w14:paraId="6B5FE8A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2 (13%)</w:t>
            </w:r>
          </w:p>
        </w:tc>
        <w:tc>
          <w:tcPr>
            <w:tcW w:w="0" w:type="auto"/>
            <w:hideMark/>
          </w:tcPr>
          <w:p w14:paraId="596DEC12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C0034" w:rsidRPr="0051507B" w14:paraId="646D64B0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563DF" w14:textId="77777777" w:rsidR="00AC0034" w:rsidRPr="0051507B" w:rsidRDefault="00AC0034" w:rsidP="00106B34">
            <w:pPr>
              <w:rPr>
                <w:szCs w:val="24"/>
              </w:rPr>
            </w:pPr>
            <w:r w:rsidRPr="0051507B">
              <w:rPr>
                <w:szCs w:val="24"/>
              </w:rPr>
              <w:t>    Edoxaban</w:t>
            </w:r>
          </w:p>
        </w:tc>
        <w:tc>
          <w:tcPr>
            <w:tcW w:w="0" w:type="auto"/>
          </w:tcPr>
          <w:p w14:paraId="369543C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17569E29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73 (7.7%)</w:t>
            </w:r>
          </w:p>
        </w:tc>
        <w:tc>
          <w:tcPr>
            <w:tcW w:w="0" w:type="auto"/>
            <w:hideMark/>
          </w:tcPr>
          <w:p w14:paraId="70FE557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27 (7.7%)</w:t>
            </w:r>
          </w:p>
        </w:tc>
        <w:tc>
          <w:tcPr>
            <w:tcW w:w="0" w:type="auto"/>
            <w:hideMark/>
          </w:tcPr>
          <w:p w14:paraId="6820EC59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3 (8.0%)</w:t>
            </w:r>
          </w:p>
        </w:tc>
        <w:tc>
          <w:tcPr>
            <w:tcW w:w="0" w:type="auto"/>
            <w:hideMark/>
          </w:tcPr>
          <w:p w14:paraId="52180EF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3 (7.4%)</w:t>
            </w:r>
          </w:p>
        </w:tc>
        <w:tc>
          <w:tcPr>
            <w:tcW w:w="0" w:type="auto"/>
            <w:hideMark/>
          </w:tcPr>
          <w:p w14:paraId="0001E9A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C0034" w:rsidRPr="0051507B" w14:paraId="6AD11C4E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BC968B" w14:textId="77777777" w:rsidR="00AC0034" w:rsidRPr="0051507B" w:rsidRDefault="00AC0034" w:rsidP="00106B34">
            <w:pPr>
              <w:rPr>
                <w:szCs w:val="24"/>
              </w:rPr>
            </w:pPr>
            <w:r w:rsidRPr="0051507B">
              <w:rPr>
                <w:szCs w:val="24"/>
              </w:rPr>
              <w:t>    Dabigatran</w:t>
            </w:r>
          </w:p>
        </w:tc>
        <w:tc>
          <w:tcPr>
            <w:tcW w:w="0" w:type="auto"/>
          </w:tcPr>
          <w:p w14:paraId="04E83BB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hideMark/>
          </w:tcPr>
          <w:p w14:paraId="5C46F66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44 (15%)</w:t>
            </w:r>
          </w:p>
        </w:tc>
        <w:tc>
          <w:tcPr>
            <w:tcW w:w="0" w:type="auto"/>
            <w:hideMark/>
          </w:tcPr>
          <w:p w14:paraId="2967A5FC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52 (15%)</w:t>
            </w:r>
          </w:p>
        </w:tc>
        <w:tc>
          <w:tcPr>
            <w:tcW w:w="0" w:type="auto"/>
            <w:hideMark/>
          </w:tcPr>
          <w:p w14:paraId="085782DA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4 (18%)</w:t>
            </w:r>
          </w:p>
        </w:tc>
        <w:tc>
          <w:tcPr>
            <w:tcW w:w="0" w:type="auto"/>
            <w:hideMark/>
          </w:tcPr>
          <w:p w14:paraId="2043918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8 (10%)</w:t>
            </w:r>
          </w:p>
        </w:tc>
        <w:tc>
          <w:tcPr>
            <w:tcW w:w="0" w:type="auto"/>
            <w:hideMark/>
          </w:tcPr>
          <w:p w14:paraId="5B33BC7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C0034" w:rsidRPr="0051507B" w14:paraId="13D528DD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7D3B2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tiplatelet</w:t>
            </w:r>
          </w:p>
        </w:tc>
        <w:tc>
          <w:tcPr>
            <w:tcW w:w="0" w:type="auto"/>
          </w:tcPr>
          <w:p w14:paraId="3FC13B24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7306A81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57 (11%)</w:t>
            </w:r>
          </w:p>
        </w:tc>
        <w:tc>
          <w:tcPr>
            <w:tcW w:w="0" w:type="auto"/>
            <w:hideMark/>
          </w:tcPr>
          <w:p w14:paraId="616AAC21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01 (12%)</w:t>
            </w:r>
          </w:p>
        </w:tc>
        <w:tc>
          <w:tcPr>
            <w:tcW w:w="0" w:type="auto"/>
            <w:hideMark/>
          </w:tcPr>
          <w:p w14:paraId="545A55E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1 (9.9%)</w:t>
            </w:r>
          </w:p>
        </w:tc>
        <w:tc>
          <w:tcPr>
            <w:tcW w:w="0" w:type="auto"/>
            <w:hideMark/>
          </w:tcPr>
          <w:p w14:paraId="289EC960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5 (8.5%)</w:t>
            </w:r>
          </w:p>
        </w:tc>
        <w:tc>
          <w:tcPr>
            <w:tcW w:w="0" w:type="auto"/>
            <w:hideMark/>
          </w:tcPr>
          <w:p w14:paraId="6EA039C5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94</w:t>
            </w:r>
          </w:p>
        </w:tc>
      </w:tr>
      <w:tr w:rsidR="00AC0034" w:rsidRPr="0051507B" w14:paraId="6C49EE86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D6825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lass 1c AAD</w:t>
            </w:r>
          </w:p>
        </w:tc>
        <w:tc>
          <w:tcPr>
            <w:tcW w:w="0" w:type="auto"/>
          </w:tcPr>
          <w:p w14:paraId="12E146A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67616922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63 (7.3%)</w:t>
            </w:r>
          </w:p>
        </w:tc>
        <w:tc>
          <w:tcPr>
            <w:tcW w:w="0" w:type="auto"/>
            <w:hideMark/>
          </w:tcPr>
          <w:p w14:paraId="1F0B3B1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20 (7.3%)</w:t>
            </w:r>
          </w:p>
        </w:tc>
        <w:tc>
          <w:tcPr>
            <w:tcW w:w="0" w:type="auto"/>
            <w:hideMark/>
          </w:tcPr>
          <w:p w14:paraId="0CE6668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0 (7.3%)</w:t>
            </w:r>
          </w:p>
        </w:tc>
        <w:tc>
          <w:tcPr>
            <w:tcW w:w="0" w:type="auto"/>
            <w:hideMark/>
          </w:tcPr>
          <w:p w14:paraId="7DF810F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3 (7.4%)</w:t>
            </w:r>
          </w:p>
        </w:tc>
        <w:tc>
          <w:tcPr>
            <w:tcW w:w="0" w:type="auto"/>
            <w:hideMark/>
          </w:tcPr>
          <w:p w14:paraId="30B008A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98</w:t>
            </w:r>
          </w:p>
        </w:tc>
      </w:tr>
      <w:tr w:rsidR="00AC0034" w:rsidRPr="0051507B" w14:paraId="12B2B015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0796C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miodarone</w:t>
            </w:r>
          </w:p>
        </w:tc>
        <w:tc>
          <w:tcPr>
            <w:tcW w:w="0" w:type="auto"/>
          </w:tcPr>
          <w:p w14:paraId="094F100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3927D19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85 (13%)</w:t>
            </w:r>
          </w:p>
        </w:tc>
        <w:tc>
          <w:tcPr>
            <w:tcW w:w="0" w:type="auto"/>
            <w:hideMark/>
          </w:tcPr>
          <w:p w14:paraId="47A1366C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06 (12%)</w:t>
            </w:r>
          </w:p>
        </w:tc>
        <w:tc>
          <w:tcPr>
            <w:tcW w:w="0" w:type="auto"/>
            <w:hideMark/>
          </w:tcPr>
          <w:p w14:paraId="0EB1A48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2 (13%)</w:t>
            </w:r>
          </w:p>
        </w:tc>
        <w:tc>
          <w:tcPr>
            <w:tcW w:w="0" w:type="auto"/>
            <w:hideMark/>
          </w:tcPr>
          <w:p w14:paraId="500199F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7 (15%)</w:t>
            </w:r>
          </w:p>
        </w:tc>
        <w:tc>
          <w:tcPr>
            <w:tcW w:w="0" w:type="auto"/>
            <w:hideMark/>
          </w:tcPr>
          <w:p w14:paraId="687CB18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54</w:t>
            </w:r>
          </w:p>
        </w:tc>
      </w:tr>
      <w:tr w:rsidR="00AC0034" w:rsidRPr="0051507B" w14:paraId="0A2C4F34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9BFA9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Lipid lowering therapy</w:t>
            </w:r>
          </w:p>
        </w:tc>
        <w:tc>
          <w:tcPr>
            <w:tcW w:w="0" w:type="auto"/>
          </w:tcPr>
          <w:p w14:paraId="32DAB2C7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0B0943DA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81 (39%)</w:t>
            </w:r>
          </w:p>
        </w:tc>
        <w:tc>
          <w:tcPr>
            <w:tcW w:w="0" w:type="auto"/>
            <w:hideMark/>
          </w:tcPr>
          <w:p w14:paraId="7D7CC793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667 (40%)</w:t>
            </w:r>
          </w:p>
        </w:tc>
        <w:tc>
          <w:tcPr>
            <w:tcW w:w="0" w:type="auto"/>
            <w:hideMark/>
          </w:tcPr>
          <w:p w14:paraId="37015A4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59 (38%)</w:t>
            </w:r>
          </w:p>
        </w:tc>
        <w:tc>
          <w:tcPr>
            <w:tcW w:w="0" w:type="auto"/>
            <w:hideMark/>
          </w:tcPr>
          <w:p w14:paraId="49F008DD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5 (31%)</w:t>
            </w:r>
          </w:p>
        </w:tc>
        <w:tc>
          <w:tcPr>
            <w:tcW w:w="0" w:type="auto"/>
            <w:hideMark/>
          </w:tcPr>
          <w:p w14:paraId="1890E84B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57</w:t>
            </w:r>
          </w:p>
        </w:tc>
      </w:tr>
      <w:tr w:rsidR="00AC0034" w:rsidRPr="0051507B" w14:paraId="4FE4D41F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73C14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RAASi</w:t>
            </w:r>
          </w:p>
        </w:tc>
        <w:tc>
          <w:tcPr>
            <w:tcW w:w="0" w:type="auto"/>
          </w:tcPr>
          <w:p w14:paraId="21F8C254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5F43DC0B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404 (63%)</w:t>
            </w:r>
          </w:p>
        </w:tc>
        <w:tc>
          <w:tcPr>
            <w:tcW w:w="0" w:type="auto"/>
            <w:hideMark/>
          </w:tcPr>
          <w:p w14:paraId="495D6F6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027 (62%)</w:t>
            </w:r>
          </w:p>
        </w:tc>
        <w:tc>
          <w:tcPr>
            <w:tcW w:w="0" w:type="auto"/>
            <w:hideMark/>
          </w:tcPr>
          <w:p w14:paraId="2088BC35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71 (66%)</w:t>
            </w:r>
          </w:p>
        </w:tc>
        <w:tc>
          <w:tcPr>
            <w:tcW w:w="0" w:type="auto"/>
            <w:hideMark/>
          </w:tcPr>
          <w:p w14:paraId="38A910A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6 (60%)</w:t>
            </w:r>
          </w:p>
        </w:tc>
        <w:tc>
          <w:tcPr>
            <w:tcW w:w="0" w:type="auto"/>
            <w:hideMark/>
          </w:tcPr>
          <w:p w14:paraId="48F0908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44</w:t>
            </w:r>
          </w:p>
        </w:tc>
      </w:tr>
      <w:tr w:rsidR="00AC0034" w:rsidRPr="0051507B" w14:paraId="5135F56E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A7DA2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eta blockers</w:t>
            </w:r>
          </w:p>
        </w:tc>
        <w:tc>
          <w:tcPr>
            <w:tcW w:w="0" w:type="auto"/>
          </w:tcPr>
          <w:p w14:paraId="5FA2778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76D17C44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083 (48%)</w:t>
            </w:r>
          </w:p>
        </w:tc>
        <w:tc>
          <w:tcPr>
            <w:tcW w:w="0" w:type="auto"/>
            <w:hideMark/>
          </w:tcPr>
          <w:p w14:paraId="5D993C4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05 (49%)</w:t>
            </w:r>
          </w:p>
        </w:tc>
        <w:tc>
          <w:tcPr>
            <w:tcW w:w="0" w:type="auto"/>
            <w:hideMark/>
          </w:tcPr>
          <w:p w14:paraId="5AAB631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93 (47%)</w:t>
            </w:r>
          </w:p>
        </w:tc>
        <w:tc>
          <w:tcPr>
            <w:tcW w:w="0" w:type="auto"/>
            <w:hideMark/>
          </w:tcPr>
          <w:p w14:paraId="7C0437C6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5 (48%)</w:t>
            </w:r>
          </w:p>
        </w:tc>
        <w:tc>
          <w:tcPr>
            <w:tcW w:w="0" w:type="auto"/>
            <w:hideMark/>
          </w:tcPr>
          <w:p w14:paraId="48DC9466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2</w:t>
            </w:r>
          </w:p>
        </w:tc>
      </w:tr>
      <w:tr w:rsidR="00AC0034" w:rsidRPr="0051507B" w14:paraId="72C55738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557C7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lcium channel blockers</w:t>
            </w:r>
          </w:p>
        </w:tc>
        <w:tc>
          <w:tcPr>
            <w:tcW w:w="0" w:type="auto"/>
          </w:tcPr>
          <w:p w14:paraId="33D52677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13316D6A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70 (25%)</w:t>
            </w:r>
          </w:p>
        </w:tc>
        <w:tc>
          <w:tcPr>
            <w:tcW w:w="0" w:type="auto"/>
            <w:hideMark/>
          </w:tcPr>
          <w:p w14:paraId="6A3F283D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29 (26%)</w:t>
            </w:r>
          </w:p>
        </w:tc>
        <w:tc>
          <w:tcPr>
            <w:tcW w:w="0" w:type="auto"/>
            <w:hideMark/>
          </w:tcPr>
          <w:p w14:paraId="13F796DC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3 (25%)</w:t>
            </w:r>
          </w:p>
        </w:tc>
        <w:tc>
          <w:tcPr>
            <w:tcW w:w="0" w:type="auto"/>
            <w:hideMark/>
          </w:tcPr>
          <w:p w14:paraId="1C634293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8 (22%)</w:t>
            </w:r>
          </w:p>
        </w:tc>
        <w:tc>
          <w:tcPr>
            <w:tcW w:w="0" w:type="auto"/>
            <w:hideMark/>
          </w:tcPr>
          <w:p w14:paraId="26FDD446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30</w:t>
            </w:r>
          </w:p>
        </w:tc>
      </w:tr>
      <w:tr w:rsidR="00AC0034" w:rsidRPr="0051507B" w14:paraId="138FE9BD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FFEBA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uretics</w:t>
            </w:r>
          </w:p>
        </w:tc>
        <w:tc>
          <w:tcPr>
            <w:tcW w:w="0" w:type="auto"/>
          </w:tcPr>
          <w:p w14:paraId="55CBD0F4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071C010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,049 (47%)</w:t>
            </w:r>
          </w:p>
        </w:tc>
        <w:tc>
          <w:tcPr>
            <w:tcW w:w="0" w:type="auto"/>
            <w:hideMark/>
          </w:tcPr>
          <w:p w14:paraId="585F271A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734 (44%)</w:t>
            </w:r>
          </w:p>
        </w:tc>
        <w:tc>
          <w:tcPr>
            <w:tcW w:w="0" w:type="auto"/>
            <w:hideMark/>
          </w:tcPr>
          <w:p w14:paraId="556C02EF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25 (54%)</w:t>
            </w:r>
          </w:p>
        </w:tc>
        <w:tc>
          <w:tcPr>
            <w:tcW w:w="0" w:type="auto"/>
            <w:hideMark/>
          </w:tcPr>
          <w:p w14:paraId="2BB979A5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90 (51%)</w:t>
            </w:r>
          </w:p>
        </w:tc>
        <w:tc>
          <w:tcPr>
            <w:tcW w:w="0" w:type="auto"/>
            <w:hideMark/>
          </w:tcPr>
          <w:p w14:paraId="057C7B39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AC0034" w:rsidRPr="0051507B" w14:paraId="71544C48" w14:textId="77777777" w:rsidTr="001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06BBB3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goxin</w:t>
            </w:r>
          </w:p>
        </w:tc>
        <w:tc>
          <w:tcPr>
            <w:tcW w:w="0" w:type="auto"/>
          </w:tcPr>
          <w:p w14:paraId="045B72CF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43502C31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85 (8.3%)</w:t>
            </w:r>
          </w:p>
        </w:tc>
        <w:tc>
          <w:tcPr>
            <w:tcW w:w="0" w:type="auto"/>
            <w:hideMark/>
          </w:tcPr>
          <w:p w14:paraId="75BC2818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29 (7.8%)</w:t>
            </w:r>
          </w:p>
        </w:tc>
        <w:tc>
          <w:tcPr>
            <w:tcW w:w="0" w:type="auto"/>
            <w:hideMark/>
          </w:tcPr>
          <w:p w14:paraId="4E5B07D2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46 (11%)</w:t>
            </w:r>
          </w:p>
        </w:tc>
        <w:tc>
          <w:tcPr>
            <w:tcW w:w="0" w:type="auto"/>
            <w:hideMark/>
          </w:tcPr>
          <w:p w14:paraId="1547DABC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0 (5.7%)</w:t>
            </w:r>
          </w:p>
        </w:tc>
        <w:tc>
          <w:tcPr>
            <w:tcW w:w="0" w:type="auto"/>
            <w:hideMark/>
          </w:tcPr>
          <w:p w14:paraId="009F10CE" w14:textId="77777777" w:rsidR="00AC0034" w:rsidRPr="0051507B" w:rsidRDefault="00AC0034" w:rsidP="001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39</w:t>
            </w:r>
          </w:p>
        </w:tc>
      </w:tr>
      <w:tr w:rsidR="00AC0034" w:rsidRPr="0051507B" w14:paraId="57F8182A" w14:textId="77777777" w:rsidTr="00106B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F4EC2" w14:textId="77777777" w:rsidR="00AC0034" w:rsidRPr="0051507B" w:rsidRDefault="00AC0034" w:rsidP="00106B34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PI</w:t>
            </w:r>
          </w:p>
        </w:tc>
        <w:tc>
          <w:tcPr>
            <w:tcW w:w="0" w:type="auto"/>
          </w:tcPr>
          <w:p w14:paraId="627D3D5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5F81">
              <w:rPr>
                <w:szCs w:val="24"/>
              </w:rPr>
              <w:t>2,240</w:t>
            </w:r>
          </w:p>
        </w:tc>
        <w:tc>
          <w:tcPr>
            <w:tcW w:w="0" w:type="auto"/>
            <w:hideMark/>
          </w:tcPr>
          <w:p w14:paraId="79A837A1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810 (36%)</w:t>
            </w:r>
          </w:p>
        </w:tc>
        <w:tc>
          <w:tcPr>
            <w:tcW w:w="0" w:type="auto"/>
            <w:hideMark/>
          </w:tcPr>
          <w:p w14:paraId="456B1EB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604 (37%)</w:t>
            </w:r>
          </w:p>
        </w:tc>
        <w:tc>
          <w:tcPr>
            <w:tcW w:w="0" w:type="auto"/>
            <w:hideMark/>
          </w:tcPr>
          <w:p w14:paraId="398521E0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47 (36%)</w:t>
            </w:r>
          </w:p>
        </w:tc>
        <w:tc>
          <w:tcPr>
            <w:tcW w:w="0" w:type="auto"/>
            <w:hideMark/>
          </w:tcPr>
          <w:p w14:paraId="43716358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59 (34%)</w:t>
            </w:r>
          </w:p>
        </w:tc>
        <w:tc>
          <w:tcPr>
            <w:tcW w:w="0" w:type="auto"/>
            <w:hideMark/>
          </w:tcPr>
          <w:p w14:paraId="6FFD000E" w14:textId="77777777" w:rsidR="00AC0034" w:rsidRPr="0051507B" w:rsidRDefault="00AC0034" w:rsidP="001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99</w:t>
            </w:r>
          </w:p>
        </w:tc>
      </w:tr>
    </w:tbl>
    <w:p w14:paraId="63C3DF7E" w14:textId="77777777" w:rsidR="00AC0034" w:rsidRPr="005D2564" w:rsidRDefault="00AC0034" w:rsidP="00AC0034">
      <w:pPr>
        <w:rPr>
          <w:szCs w:val="24"/>
          <w:lang w:val="en-GB"/>
        </w:rPr>
      </w:pPr>
      <w:r w:rsidRPr="006D421A">
        <w:rPr>
          <w:i/>
          <w:iCs/>
          <w:szCs w:val="24"/>
        </w:rPr>
        <w:t xml:space="preserve">AAD: anti-arrhythmic drugs; AF: Atrial Fibrillation; BMI: body mass index; CAD: coronary artery disease, COPD/OSAS: chronic obstructive pulmonary disease/obstructive sleep apnoea syndrome; DOAC: direct oral anticoagulants; eGFR: estimated glomerular filtration rate; PAD: peripheral </w:t>
      </w:r>
      <w:r w:rsidRPr="006D421A">
        <w:rPr>
          <w:i/>
          <w:iCs/>
          <w:szCs w:val="24"/>
        </w:rPr>
        <w:lastRenderedPageBreak/>
        <w:t xml:space="preserve">artery disease; PPI: proton pump inhibitors; RAASi: renin-angiotensin-aldosterone inhibitors; TIA: transient ischaemic attack; VKA: vitamin K antagonist. </w:t>
      </w:r>
      <w:r w:rsidRPr="005D2564">
        <w:rPr>
          <w:i/>
          <w:iCs/>
          <w:szCs w:val="24"/>
          <w:lang w:val="en-GB"/>
        </w:rPr>
        <w:t>*</w:t>
      </w:r>
      <w:proofErr w:type="gramStart"/>
      <w:r w:rsidRPr="005D2564">
        <w:rPr>
          <w:i/>
          <w:iCs/>
          <w:szCs w:val="24"/>
          <w:lang w:val="en-GB"/>
        </w:rPr>
        <w:t>median</w:t>
      </w:r>
      <w:proofErr w:type="gramEnd"/>
      <w:r w:rsidRPr="005D2564">
        <w:rPr>
          <w:i/>
          <w:iCs/>
          <w:szCs w:val="24"/>
          <w:lang w:val="en-GB"/>
        </w:rPr>
        <w:t xml:space="preserve"> and interquartile range (IQR)</w:t>
      </w:r>
    </w:p>
    <w:p w14:paraId="6C61D59D" w14:textId="77777777" w:rsidR="00AC0034" w:rsidRPr="005D2564" w:rsidRDefault="00AC0034" w:rsidP="00AC0034">
      <w:pPr>
        <w:rPr>
          <w:szCs w:val="24"/>
          <w:lang w:val="en-GB"/>
        </w:rPr>
      </w:pPr>
    </w:p>
    <w:p w14:paraId="7CA44A00" w14:textId="0F0A824F" w:rsidR="006C4976" w:rsidRDefault="006C4976">
      <w:pPr>
        <w:rPr>
          <w:lang w:val="en-GB"/>
        </w:rPr>
      </w:pPr>
      <w:r>
        <w:rPr>
          <w:lang w:val="en-GB"/>
        </w:rPr>
        <w:br w:type="page"/>
      </w:r>
    </w:p>
    <w:p w14:paraId="67332753" w14:textId="67C44412" w:rsidR="00E96728" w:rsidRPr="00940365" w:rsidRDefault="006C4976" w:rsidP="005D2564">
      <w:pPr>
        <w:pStyle w:val="Heading2"/>
      </w:pPr>
      <w:bookmarkStart w:id="4" w:name="_Toc210563788"/>
      <w:r>
        <w:lastRenderedPageBreak/>
        <w:t xml:space="preserve">Supplementary </w:t>
      </w:r>
      <w:r w:rsidRPr="00C3747D">
        <w:t xml:space="preserve">Table </w:t>
      </w:r>
      <w:r w:rsidR="00EB11C1" w:rsidRPr="00C3747D">
        <w:t>5</w:t>
      </w:r>
      <w:r w:rsidR="002909BF" w:rsidRPr="00C3747D">
        <w:t>.</w:t>
      </w:r>
      <w:r w:rsidRPr="00C3747D">
        <w:t xml:space="preserve"> </w:t>
      </w:r>
      <w:r w:rsidR="00940365" w:rsidRPr="00C3747D">
        <w:t>M</w:t>
      </w:r>
      <w:r w:rsidR="00940365" w:rsidRPr="00940365">
        <w:t xml:space="preserve">ultivariable Cox Regression for All-Cause Mortality and Fine-Gray Model for CVEs, </w:t>
      </w:r>
      <w:r w:rsidR="00940365">
        <w:t>i</w:t>
      </w:r>
      <w:r w:rsidR="00940365" w:rsidRPr="00940365">
        <w:t xml:space="preserve">ncluding </w:t>
      </w:r>
      <w:r w:rsidR="00940365">
        <w:t>c</w:t>
      </w:r>
      <w:r w:rsidR="00940365" w:rsidRPr="00940365">
        <w:t xml:space="preserve">linically </w:t>
      </w:r>
      <w:r w:rsidR="00940365">
        <w:t>re</w:t>
      </w:r>
      <w:r w:rsidR="00940365" w:rsidRPr="00940365">
        <w:t xml:space="preserve">levant </w:t>
      </w:r>
      <w:r w:rsidR="00940365">
        <w:t>c</w:t>
      </w:r>
      <w:r w:rsidR="00940365" w:rsidRPr="00940365">
        <w:t xml:space="preserve">ovariates and an </w:t>
      </w:r>
      <w:r w:rsidR="00940365">
        <w:t>i</w:t>
      </w:r>
      <w:r w:rsidR="00940365" w:rsidRPr="00940365">
        <w:t xml:space="preserve">nteraction </w:t>
      </w:r>
      <w:r w:rsidR="00940365">
        <w:t>t</w:t>
      </w:r>
      <w:r w:rsidR="00940365" w:rsidRPr="00940365">
        <w:t xml:space="preserve">erm </w:t>
      </w:r>
      <w:r w:rsidR="00940365">
        <w:t>b</w:t>
      </w:r>
      <w:r w:rsidR="00940365" w:rsidRPr="00940365">
        <w:t>etween Anticoagulant Type and BMI Class</w:t>
      </w:r>
      <w:bookmarkEnd w:id="4"/>
    </w:p>
    <w:p w14:paraId="19B9B41A" w14:textId="77777777" w:rsidR="00E96728" w:rsidRDefault="00E96728" w:rsidP="002632D2">
      <w:pPr>
        <w:rPr>
          <w:lang w:val="en-GB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0"/>
        <w:gridCol w:w="1143"/>
        <w:gridCol w:w="1142"/>
        <w:gridCol w:w="1146"/>
        <w:gridCol w:w="1142"/>
        <w:gridCol w:w="1142"/>
        <w:gridCol w:w="1135"/>
      </w:tblGrid>
      <w:tr w:rsidR="007B1526" w:rsidRPr="00680CD7" w14:paraId="1C5AC8D3" w14:textId="77777777" w:rsidTr="005D2564">
        <w:trPr>
          <w:trHeight w:val="310"/>
        </w:trPr>
        <w:tc>
          <w:tcPr>
            <w:tcW w:w="14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229D551B" w14:textId="77777777" w:rsidR="00680CD7" w:rsidRPr="00680CD7" w:rsidRDefault="00680CD7" w:rsidP="00680CD7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787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08D6ACE0" w14:textId="77777777" w:rsidR="00680CD7" w:rsidRPr="00680CD7" w:rsidRDefault="00680CD7" w:rsidP="007B1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ll-cause mortality</w:t>
            </w:r>
          </w:p>
        </w:tc>
        <w:tc>
          <w:tcPr>
            <w:tcW w:w="178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2EB2CC77" w14:textId="77777777" w:rsidR="00680CD7" w:rsidRPr="00680CD7" w:rsidRDefault="00680CD7" w:rsidP="007B15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VEs</w:t>
            </w:r>
          </w:p>
        </w:tc>
      </w:tr>
      <w:tr w:rsidR="00C95282" w:rsidRPr="00680CD7" w14:paraId="725D71A4" w14:textId="77777777" w:rsidTr="00121ED3">
        <w:trPr>
          <w:trHeight w:val="320"/>
        </w:trPr>
        <w:tc>
          <w:tcPr>
            <w:tcW w:w="1432" w:type="pct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  <w:hideMark/>
          </w:tcPr>
          <w:p w14:paraId="61D70717" w14:textId="77777777" w:rsidR="00680CD7" w:rsidRPr="00680CD7" w:rsidRDefault="00680CD7" w:rsidP="00680CD7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1137DF4A" w14:textId="77777777" w:rsidR="00680CD7" w:rsidRPr="00680CD7" w:rsidRDefault="00680CD7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R</w:t>
            </w:r>
          </w:p>
        </w:tc>
        <w:tc>
          <w:tcPr>
            <w:tcW w:w="595" w:type="pct"/>
            <w:shd w:val="clear" w:color="000000" w:fill="FFFFFF"/>
            <w:vAlign w:val="bottom"/>
            <w:hideMark/>
          </w:tcPr>
          <w:p w14:paraId="277DDCDF" w14:textId="77777777" w:rsidR="00680CD7" w:rsidRPr="00680CD7" w:rsidRDefault="00680CD7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228F1953" w14:textId="77777777" w:rsidR="00680CD7" w:rsidRPr="00680CD7" w:rsidRDefault="00680CD7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66CB5579" w14:textId="12F3586A" w:rsidR="00680CD7" w:rsidRPr="00680CD7" w:rsidRDefault="000B4541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s</w:t>
            </w:r>
            <w:r w:rsidR="00680CD7"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R</w:t>
            </w:r>
          </w:p>
        </w:tc>
        <w:tc>
          <w:tcPr>
            <w:tcW w:w="595" w:type="pct"/>
            <w:shd w:val="clear" w:color="000000" w:fill="FFFFFF"/>
            <w:vAlign w:val="bottom"/>
            <w:hideMark/>
          </w:tcPr>
          <w:p w14:paraId="219AF85F" w14:textId="77777777" w:rsidR="00680CD7" w:rsidRPr="00680CD7" w:rsidRDefault="00680CD7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51372030" w14:textId="77777777" w:rsidR="00680CD7" w:rsidRPr="00680CD7" w:rsidRDefault="00680CD7" w:rsidP="00680CD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</w:tr>
      <w:tr w:rsidR="00441ED4" w:rsidRPr="00680CD7" w14:paraId="28246C95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48A3634" w14:textId="77777777" w:rsidR="00441ED4" w:rsidRPr="00680CD7" w:rsidRDefault="00441ED4" w:rsidP="00441ED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DOAC (vs VKA)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54E3D0A" w14:textId="73ECCE3E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41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25885B70" w14:textId="47E6037F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31, 0.54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289101" w14:textId="311F0A74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E4FD1D7" w14:textId="5F6F48DE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55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37321653" w14:textId="25E3ECA8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43, 0.71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78F333D" w14:textId="32C2BCD6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</w:tr>
      <w:tr w:rsidR="00441ED4" w:rsidRPr="00680CD7" w14:paraId="124D9B0D" w14:textId="77777777" w:rsidTr="00121ED3">
        <w:trPr>
          <w:trHeight w:val="94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7CC0596" w14:textId="77777777" w:rsidR="00441ED4" w:rsidRPr="005D2564" w:rsidRDefault="00441ED4" w:rsidP="00441ED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val="en-GB"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val="en-GB" w:eastAsia="it-IT"/>
                <w14:ligatures w14:val="none"/>
              </w:rPr>
              <w:t>BMI Class: Obesity (Vs Overweight)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8FF4B65" w14:textId="05B63E87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0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24FC3DEE" w14:textId="22988BE1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2, 1.57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E09DF0" w14:textId="5F544DD4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78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317EF27" w14:textId="24368ED8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0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783EABD1" w14:textId="53EF9301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4, 1.53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7526C7C" w14:textId="5482789E" w:rsidR="00441ED4" w:rsidRPr="00680CD7" w:rsidRDefault="00441ED4" w:rsidP="00441ED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30</w:t>
            </w:r>
          </w:p>
        </w:tc>
      </w:tr>
      <w:tr w:rsidR="005D2564" w:rsidRPr="00680CD7" w14:paraId="1855DB05" w14:textId="77777777" w:rsidTr="005D2564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24E824A" w14:textId="26464125" w:rsidR="00BB1474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Interaction term: DOAC * Obesity</w:t>
            </w:r>
            <w:r w:rsidR="00F0636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*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</w:tcPr>
          <w:p w14:paraId="58E935BC" w14:textId="3762FF12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45</w:t>
            </w:r>
          </w:p>
        </w:tc>
        <w:tc>
          <w:tcPr>
            <w:tcW w:w="595" w:type="pct"/>
            <w:shd w:val="clear" w:color="000000" w:fill="FFFFFF"/>
            <w:vAlign w:val="center"/>
          </w:tcPr>
          <w:p w14:paraId="05BF59DF" w14:textId="0E871BF4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4, 2.24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</w:tcPr>
          <w:p w14:paraId="18E77B0F" w14:textId="196B280E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9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</w:tcPr>
          <w:p w14:paraId="0368A706" w14:textId="0C0A6343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9</w:t>
            </w:r>
          </w:p>
        </w:tc>
        <w:tc>
          <w:tcPr>
            <w:tcW w:w="595" w:type="pct"/>
            <w:shd w:val="clear" w:color="000000" w:fill="FFFFFF"/>
            <w:vAlign w:val="center"/>
          </w:tcPr>
          <w:p w14:paraId="60DC49F9" w14:textId="510BACF5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7, 1.90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</w:tcPr>
          <w:p w14:paraId="7E0EC984" w14:textId="6AE59573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200</w:t>
            </w:r>
          </w:p>
        </w:tc>
      </w:tr>
      <w:tr w:rsidR="00BB1474" w:rsidRPr="00680CD7" w14:paraId="7BDA69FB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AA8F76F" w14:textId="6407BC4C" w:rsidR="00BB1474" w:rsidRPr="00680CD7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ge (years)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F293691" w14:textId="248131B7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8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0B1F18F8" w14:textId="0A4B5588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7, 1.10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30D8FBA" w14:textId="7D6DACA2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A4F9DCC" w14:textId="44A69F94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7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B658309" w14:textId="346B3600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6, 1.09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060C7B6" w14:textId="6E13DC0E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</w:tr>
      <w:tr w:rsidR="00BB1474" w:rsidRPr="00680CD7" w14:paraId="3530D54A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520AC5C" w14:textId="78D8091B" w:rsidR="00BB1474" w:rsidRPr="00680CD7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Women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18107BC" w14:textId="646B2660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1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E12879E" w14:textId="4E1529C7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74, 1.12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7E9ADD1" w14:textId="56527C1F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379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ABDD03E" w14:textId="3D49CB71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8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4EEA9F88" w14:textId="6CD9A605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73, 1.06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9F7096A" w14:textId="76321346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70</w:t>
            </w:r>
          </w:p>
        </w:tc>
      </w:tr>
      <w:tr w:rsidR="00BB1474" w:rsidRPr="00680CD7" w14:paraId="0490E447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hideMark/>
          </w:tcPr>
          <w:p w14:paraId="2D73510D" w14:textId="2C62661D" w:rsidR="00BB1474" w:rsidRPr="00680CD7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ypertension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BF9190B" w14:textId="5E96CEFF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2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E42931C" w14:textId="61D3B697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61, 1.09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B128A64" w14:textId="2179B971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66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153E369" w14:textId="0B59C237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2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1A481F1E" w14:textId="7841C409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64, 1.06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BDE91EC" w14:textId="45F36BEE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30</w:t>
            </w:r>
          </w:p>
        </w:tc>
      </w:tr>
      <w:tr w:rsidR="00BB1474" w:rsidRPr="00680CD7" w14:paraId="70ADF5AE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hideMark/>
          </w:tcPr>
          <w:p w14:paraId="45922D97" w14:textId="1631163B" w:rsidR="00BB1474" w:rsidRPr="00680CD7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Diabetes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3EBE3BB" w14:textId="23B3D213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7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B8C49A9" w14:textId="374A32D5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5, 1.35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FF2B23C" w14:textId="1D68ED07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558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CAC7979" w14:textId="5CBBF168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15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4FBCC9FC" w14:textId="0F3071C1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3, 1.41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89D96C6" w14:textId="246C2463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210</w:t>
            </w:r>
          </w:p>
        </w:tc>
      </w:tr>
      <w:tr w:rsidR="009F5CAC" w:rsidRPr="00680CD7" w14:paraId="44E59C28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</w:tcPr>
          <w:p w14:paraId="5CB7068D" w14:textId="4A2FF019" w:rsidR="009F5CAC" w:rsidRPr="00680CD7" w:rsidRDefault="009F5CAC" w:rsidP="009F5CAC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F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</w:tcPr>
          <w:p w14:paraId="74833040" w14:textId="537F7237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7</w:t>
            </w:r>
          </w:p>
        </w:tc>
        <w:tc>
          <w:tcPr>
            <w:tcW w:w="595" w:type="pct"/>
            <w:shd w:val="clear" w:color="000000" w:fill="FFFFFF"/>
            <w:vAlign w:val="center"/>
          </w:tcPr>
          <w:p w14:paraId="67DF1011" w14:textId="5B4D8E2E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69, 1.09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</w:tcPr>
          <w:p w14:paraId="73785016" w14:textId="4954719F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235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</w:tcPr>
          <w:p w14:paraId="69A55C1E" w14:textId="4797C4B7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9</w:t>
            </w:r>
          </w:p>
        </w:tc>
        <w:tc>
          <w:tcPr>
            <w:tcW w:w="595" w:type="pct"/>
            <w:shd w:val="clear" w:color="000000" w:fill="FFFFFF"/>
            <w:vAlign w:val="center"/>
          </w:tcPr>
          <w:p w14:paraId="07CBDC1E" w14:textId="24628629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81, 1.21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</w:tcPr>
          <w:p w14:paraId="32C82FFC" w14:textId="72C19906" w:rsidR="009F5CAC" w:rsidRPr="00680CD7" w:rsidRDefault="009F5CAC" w:rsidP="009F5CAC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40</w:t>
            </w:r>
          </w:p>
        </w:tc>
      </w:tr>
      <w:tr w:rsidR="00BB1474" w:rsidRPr="00680CD7" w14:paraId="2CC5BD25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hideMark/>
          </w:tcPr>
          <w:p w14:paraId="37A47A8E" w14:textId="0F1AB0E9" w:rsidR="00BB1474" w:rsidRPr="00680CD7" w:rsidRDefault="00BB1474" w:rsidP="00BB147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BFE7320" w14:textId="08EDC992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18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2B936ECA" w14:textId="2232D26F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3, 1.50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20DFEE4" w14:textId="5FA9A761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179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DF863EA" w14:textId="7DC5FDCF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6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3D1E0836" w14:textId="3117C28C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1, 1.56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42DD15D" w14:textId="4DA033A9" w:rsidR="00BB1474" w:rsidRPr="00680CD7" w:rsidRDefault="00BB1474" w:rsidP="00BB147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39</w:t>
            </w:r>
          </w:p>
        </w:tc>
      </w:tr>
      <w:tr w:rsidR="005D2564" w:rsidRPr="00680CD7" w14:paraId="0910C3DE" w14:textId="77777777" w:rsidTr="005D2564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hideMark/>
          </w:tcPr>
          <w:p w14:paraId="38F5FE8C" w14:textId="22D3E304" w:rsidR="000720E9" w:rsidRPr="00680CD7" w:rsidRDefault="000720E9" w:rsidP="000720E9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naemia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0330CFC" w14:textId="138737EB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44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1860E5D" w14:textId="48CED63F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16, 1.78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EE1F86E" w14:textId="4AFA89B9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E0443FD" w14:textId="0C084F92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32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64B12B4E" w14:textId="1C4DFDFA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8, 1.61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D74CD6" w14:textId="7ED1596F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06</w:t>
            </w:r>
          </w:p>
        </w:tc>
      </w:tr>
      <w:tr w:rsidR="000720E9" w:rsidRPr="00680CD7" w14:paraId="551EB3CA" w14:textId="77777777" w:rsidTr="000B473B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hideMark/>
          </w:tcPr>
          <w:p w14:paraId="0FA9FE51" w14:textId="0C69495D" w:rsidR="000720E9" w:rsidRPr="00680CD7" w:rsidRDefault="000720E9" w:rsidP="000720E9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5D2564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eGFR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78E11BE" w14:textId="60DCE09E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9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704B4EDB" w14:textId="26C2CC33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9, 1.00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41D278A" w14:textId="6B98EA51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02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D8295E6" w14:textId="201A338D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9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55BD7E4E" w14:textId="178CB7E6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99, 1.00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1A369CC" w14:textId="648B39B0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03</w:t>
            </w:r>
          </w:p>
        </w:tc>
      </w:tr>
      <w:tr w:rsidR="000720E9" w:rsidRPr="00680CD7" w14:paraId="596A349B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5E42FD1" w14:textId="06944EA9" w:rsidR="000720E9" w:rsidRPr="00680CD7" w:rsidRDefault="000720E9" w:rsidP="000720E9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eart Failure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E0B19D3" w14:textId="116C7E9B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30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3AEA96A2" w14:textId="19862A8F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4, 1.61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4A19CBE" w14:textId="779F1D4A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2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7070156" w14:textId="0B3E3870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7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42CB11B0" w14:textId="61ADB20E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03, 1.56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37277CA" w14:textId="66FE179B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26</w:t>
            </w:r>
          </w:p>
        </w:tc>
      </w:tr>
      <w:tr w:rsidR="000720E9" w:rsidRPr="00680CD7" w14:paraId="64B3FBC3" w14:textId="77777777" w:rsidTr="00121ED3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A710F4D" w14:textId="20701747" w:rsidR="000720E9" w:rsidRPr="00680CD7" w:rsidRDefault="000720E9" w:rsidP="000720E9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D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E64D384" w14:textId="75329654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71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3D1340ED" w14:textId="057E7BFE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5, 2.35</w:t>
            </w:r>
          </w:p>
        </w:tc>
        <w:tc>
          <w:tcPr>
            <w:tcW w:w="597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6AE9300" w14:textId="7D4ACEAB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595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24A24BE" w14:textId="7C51E6E6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71</w:t>
            </w:r>
          </w:p>
        </w:tc>
        <w:tc>
          <w:tcPr>
            <w:tcW w:w="595" w:type="pct"/>
            <w:shd w:val="clear" w:color="000000" w:fill="FFFFFF"/>
            <w:vAlign w:val="center"/>
            <w:hideMark/>
          </w:tcPr>
          <w:p w14:paraId="41705A46" w14:textId="325EEA1F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28, 2.28</w:t>
            </w:r>
          </w:p>
        </w:tc>
        <w:tc>
          <w:tcPr>
            <w:tcW w:w="59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E4413B0" w14:textId="3C882B65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&lt;0.001</w:t>
            </w:r>
          </w:p>
        </w:tc>
      </w:tr>
      <w:tr w:rsidR="005D2564" w:rsidRPr="00680CD7" w14:paraId="5BF49E0F" w14:textId="77777777" w:rsidTr="005D2564">
        <w:trPr>
          <w:trHeight w:val="320"/>
        </w:trPr>
        <w:tc>
          <w:tcPr>
            <w:tcW w:w="1432" w:type="pct"/>
            <w:tcBorders>
              <w:left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D819F0D" w14:textId="3353C2E1" w:rsidR="000720E9" w:rsidRPr="00680CD7" w:rsidRDefault="000720E9" w:rsidP="000720E9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OPD</w:t>
            </w: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/</w:t>
            </w:r>
            <w:r w:rsidRPr="00680CD7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OSAS</w:t>
            </w:r>
          </w:p>
        </w:tc>
        <w:tc>
          <w:tcPr>
            <w:tcW w:w="595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20BFA704" w14:textId="413F6C5A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50</w:t>
            </w:r>
          </w:p>
        </w:tc>
        <w:tc>
          <w:tcPr>
            <w:tcW w:w="595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73771081" w14:textId="7DA82751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17, 1.93</w:t>
            </w:r>
          </w:p>
        </w:tc>
        <w:tc>
          <w:tcPr>
            <w:tcW w:w="597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C10CB7" w14:textId="1680BA45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01</w:t>
            </w:r>
          </w:p>
        </w:tc>
        <w:tc>
          <w:tcPr>
            <w:tcW w:w="595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3E119907" w14:textId="5BA4CC88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43</w:t>
            </w:r>
          </w:p>
        </w:tc>
        <w:tc>
          <w:tcPr>
            <w:tcW w:w="595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4428857F" w14:textId="3C1B0D52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1.12, 1.83</w:t>
            </w:r>
          </w:p>
        </w:tc>
        <w:tc>
          <w:tcPr>
            <w:tcW w:w="591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1963ED0" w14:textId="0AD90377" w:rsidR="000720E9" w:rsidRPr="00680CD7" w:rsidRDefault="000720E9" w:rsidP="000720E9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color w:val="333333"/>
              </w:rPr>
              <w:t>0.004</w:t>
            </w:r>
          </w:p>
        </w:tc>
      </w:tr>
    </w:tbl>
    <w:p w14:paraId="63F3E305" w14:textId="750D4F1B" w:rsidR="00F06367" w:rsidRPr="005D2564" w:rsidRDefault="00F06367" w:rsidP="00F06367">
      <w:pPr>
        <w:rPr>
          <w:i/>
          <w:iCs/>
          <w:lang w:val="en-GB"/>
        </w:rPr>
      </w:pPr>
      <w:r>
        <w:rPr>
          <w:i/>
          <w:iCs/>
          <w:lang w:val="en-GB"/>
        </w:rPr>
        <w:t>*</w:t>
      </w:r>
      <w:r w:rsidRPr="005D2564">
        <w:rPr>
          <w:i/>
          <w:iCs/>
          <w:lang w:val="en-GB"/>
        </w:rPr>
        <w:t xml:space="preserve">The </w:t>
      </w:r>
      <w:r>
        <w:rPr>
          <w:i/>
          <w:iCs/>
          <w:lang w:val="en-GB"/>
        </w:rPr>
        <w:t xml:space="preserve">reported </w:t>
      </w:r>
      <w:r w:rsidRPr="005D2564">
        <w:rPr>
          <w:i/>
          <w:iCs/>
          <w:lang w:val="en-GB"/>
        </w:rPr>
        <w:t xml:space="preserve">interaction term quantifies the relative modification of DOAC’s effect in obese patients compared to non-obese. The </w:t>
      </w:r>
      <w:r w:rsidR="00097226">
        <w:rPr>
          <w:i/>
          <w:iCs/>
          <w:lang w:val="en-GB"/>
        </w:rPr>
        <w:t xml:space="preserve">real </w:t>
      </w:r>
      <w:r w:rsidRPr="005D2564">
        <w:rPr>
          <w:i/>
          <w:iCs/>
          <w:lang w:val="en-GB"/>
        </w:rPr>
        <w:t>HR for DOAC in obese patients</w:t>
      </w:r>
      <w:r w:rsidR="00097226">
        <w:rPr>
          <w:i/>
          <w:iCs/>
          <w:lang w:val="en-GB"/>
        </w:rPr>
        <w:t xml:space="preserve"> will be</w:t>
      </w:r>
      <w:r w:rsidRPr="005D2564">
        <w:rPr>
          <w:i/>
          <w:iCs/>
          <w:lang w:val="en-GB"/>
        </w:rPr>
        <w:t xml:space="preserve"> obtained by multiplying the main DOAC effect by the interaction term.</w:t>
      </w:r>
    </w:p>
    <w:p w14:paraId="083C8EE5" w14:textId="2D95B956" w:rsidR="00780E23" w:rsidRPr="005D2564" w:rsidRDefault="00780E23" w:rsidP="00780E23">
      <w:pPr>
        <w:rPr>
          <w:lang w:val="en-GB"/>
        </w:rPr>
      </w:pPr>
      <w:r w:rsidRPr="005D2564">
        <w:rPr>
          <w:i/>
          <w:iCs/>
          <w:lang w:val="en-GB"/>
        </w:rPr>
        <w:t>BMI: body mass index; CAD: coronary artery disease, COPD/OSAS: chronic obstructive pulmonary disease/obstructive sleep apnoea syndrome; DOAC: direct oral anticoagulants; eGFR: estimated glomerular filtration rate;</w:t>
      </w:r>
      <w:r w:rsidR="000720E9" w:rsidRPr="005D2564">
        <w:rPr>
          <w:i/>
          <w:iCs/>
          <w:lang w:val="en-GB"/>
        </w:rPr>
        <w:t xml:space="preserve"> PAF: Paroxysmal Atrial Fibrillation;</w:t>
      </w:r>
      <w:r w:rsidRPr="005D2564">
        <w:rPr>
          <w:i/>
          <w:iCs/>
          <w:lang w:val="en-GB"/>
        </w:rPr>
        <w:t xml:space="preserve"> PAD: peripheral artery disease; PPI: proton pump inhibitors; </w:t>
      </w:r>
      <w:proofErr w:type="spellStart"/>
      <w:r w:rsidRPr="005D2564">
        <w:rPr>
          <w:i/>
          <w:iCs/>
          <w:lang w:val="en-GB"/>
        </w:rPr>
        <w:t>RAASi</w:t>
      </w:r>
      <w:proofErr w:type="spellEnd"/>
      <w:r w:rsidRPr="005D2564">
        <w:rPr>
          <w:i/>
          <w:iCs/>
          <w:lang w:val="en-GB"/>
        </w:rPr>
        <w:t>: renin-angiotensin-aldosterone inhibitors; TIA: transient ischaemic attack; VKA: vitamin K antagonist.</w:t>
      </w:r>
    </w:p>
    <w:p w14:paraId="41448B8F" w14:textId="77777777" w:rsidR="00E35340" w:rsidRPr="00F06367" w:rsidRDefault="00E35340" w:rsidP="002632D2">
      <w:pPr>
        <w:rPr>
          <w:lang w:val="en-GB"/>
        </w:rPr>
      </w:pPr>
    </w:p>
    <w:p w14:paraId="154F27F5" w14:textId="088EC9DE" w:rsidR="00E35340" w:rsidRPr="00F06367" w:rsidRDefault="00E35340">
      <w:pPr>
        <w:rPr>
          <w:lang w:val="en-GB"/>
        </w:rPr>
      </w:pPr>
      <w:r w:rsidRPr="00F06367">
        <w:rPr>
          <w:lang w:val="en-GB"/>
        </w:rPr>
        <w:br w:type="page"/>
      </w:r>
    </w:p>
    <w:p w14:paraId="112ED8B9" w14:textId="7024BB5A" w:rsidR="00931FE6" w:rsidRPr="0051507B" w:rsidRDefault="00A52D9E" w:rsidP="005D5108">
      <w:pPr>
        <w:pStyle w:val="Heading2"/>
      </w:pPr>
      <w:bookmarkStart w:id="5" w:name="_Toc210563789"/>
      <w:r w:rsidRPr="0051507B">
        <w:lastRenderedPageBreak/>
        <w:t xml:space="preserve">Supplementary Table </w:t>
      </w:r>
      <w:r w:rsidR="00943EA7">
        <w:t>6</w:t>
      </w:r>
      <w:r w:rsidRPr="0051507B">
        <w:t xml:space="preserve">. </w:t>
      </w:r>
      <w:r w:rsidR="002A2BD8" w:rsidRPr="0051507B">
        <w:t xml:space="preserve">Univariable and multivariable </w:t>
      </w:r>
      <w:r w:rsidR="00AD0657" w:rsidRPr="0051507B">
        <w:t>Cox Regression Models for Predictors of All-Cause Mortality in Overweight (</w:t>
      </w:r>
      <w:r w:rsidR="00CA54FF" w:rsidRPr="0051507B">
        <w:t>Panel A) and Obese (Panel B) Patients</w:t>
      </w:r>
      <w:bookmarkEnd w:id="5"/>
    </w:p>
    <w:p w14:paraId="3ACE93BD" w14:textId="77777777" w:rsidR="00CA54FF" w:rsidRPr="0051507B" w:rsidRDefault="00CA54FF" w:rsidP="00CA54FF">
      <w:pPr>
        <w:rPr>
          <w:szCs w:val="24"/>
          <w:lang w:val="en-GB"/>
        </w:rPr>
      </w:pPr>
    </w:p>
    <w:p w14:paraId="567F9358" w14:textId="6C2388CE" w:rsidR="00F95CD0" w:rsidRPr="0051507B" w:rsidRDefault="00F95CD0" w:rsidP="00CA54FF">
      <w:pPr>
        <w:rPr>
          <w:b/>
          <w:bCs/>
          <w:szCs w:val="24"/>
          <w:lang w:val="en-GB"/>
        </w:rPr>
      </w:pPr>
      <w:r w:rsidRPr="0051507B">
        <w:rPr>
          <w:b/>
          <w:bCs/>
          <w:szCs w:val="24"/>
          <w:lang w:val="en-GB"/>
        </w:rPr>
        <w:t>Panel 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68"/>
        <w:gridCol w:w="709"/>
        <w:gridCol w:w="1334"/>
        <w:gridCol w:w="1095"/>
        <w:gridCol w:w="709"/>
        <w:gridCol w:w="1334"/>
        <w:gridCol w:w="1089"/>
      </w:tblGrid>
      <w:tr w:rsidR="0051507B" w:rsidRPr="0051507B" w14:paraId="34741B10" w14:textId="77777777" w:rsidTr="00066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 w:val="restart"/>
            <w:hideMark/>
          </w:tcPr>
          <w:p w14:paraId="64676135" w14:textId="77777777" w:rsidR="00D21383" w:rsidRPr="0051507B" w:rsidRDefault="00D21383" w:rsidP="00D21383">
            <w:pPr>
              <w:rPr>
                <w:szCs w:val="24"/>
              </w:rPr>
            </w:pPr>
            <w:r w:rsidRPr="0051507B">
              <w:rPr>
                <w:szCs w:val="24"/>
              </w:rPr>
              <w:t>Variable</w:t>
            </w:r>
          </w:p>
        </w:tc>
        <w:tc>
          <w:tcPr>
            <w:tcW w:w="1628" w:type="pct"/>
            <w:gridSpan w:val="3"/>
            <w:hideMark/>
          </w:tcPr>
          <w:p w14:paraId="6D09088A" w14:textId="2B141A07" w:rsidR="00D21383" w:rsidRPr="0051507B" w:rsidRDefault="00D21383" w:rsidP="00D2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Univaria</w:t>
            </w:r>
            <w:r w:rsidR="00066AD3" w:rsidRPr="0051507B">
              <w:rPr>
                <w:szCs w:val="24"/>
              </w:rPr>
              <w:t>ble</w:t>
            </w:r>
          </w:p>
        </w:tc>
        <w:tc>
          <w:tcPr>
            <w:tcW w:w="1625" w:type="pct"/>
            <w:gridSpan w:val="3"/>
            <w:hideMark/>
          </w:tcPr>
          <w:p w14:paraId="0E99919E" w14:textId="005413EA" w:rsidR="00D21383" w:rsidRPr="0051507B" w:rsidRDefault="00D21383" w:rsidP="00D2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Multivaria</w:t>
            </w:r>
            <w:r w:rsidR="00066AD3" w:rsidRPr="0051507B">
              <w:rPr>
                <w:szCs w:val="24"/>
              </w:rPr>
              <w:t>ble</w:t>
            </w:r>
          </w:p>
        </w:tc>
      </w:tr>
      <w:tr w:rsidR="0051507B" w:rsidRPr="0051507B" w14:paraId="097A7AB9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/>
            <w:hideMark/>
          </w:tcPr>
          <w:p w14:paraId="653F0549" w14:textId="77777777" w:rsidR="00D21383" w:rsidRPr="0051507B" w:rsidRDefault="00D21383" w:rsidP="00D21383">
            <w:pPr>
              <w:rPr>
                <w:szCs w:val="24"/>
              </w:rPr>
            </w:pPr>
          </w:p>
        </w:tc>
        <w:tc>
          <w:tcPr>
            <w:tcW w:w="368" w:type="pct"/>
            <w:hideMark/>
          </w:tcPr>
          <w:p w14:paraId="3DBA9E82" w14:textId="7B6E6225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3B5FA4AA" w14:textId="54B81CE0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8" w:type="pct"/>
            <w:hideMark/>
          </w:tcPr>
          <w:p w14:paraId="5F3CD384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  <w:tc>
          <w:tcPr>
            <w:tcW w:w="368" w:type="pct"/>
            <w:hideMark/>
          </w:tcPr>
          <w:p w14:paraId="3B8B4CEA" w14:textId="3638ABE5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6A127E4E" w14:textId="372746F6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5" w:type="pct"/>
            <w:hideMark/>
          </w:tcPr>
          <w:p w14:paraId="6284533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</w:tr>
      <w:tr w:rsidR="0051507B" w:rsidRPr="0051507B" w14:paraId="2F36F224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AC2AEB9" w14:textId="0678A1D1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OAC</w:t>
            </w:r>
            <w:r w:rsidR="00C81D4F" w:rsidRPr="0051507B">
              <w:rPr>
                <w:szCs w:val="24"/>
              </w:rPr>
              <w:t xml:space="preserve"> (vs VKA)</w:t>
            </w:r>
          </w:p>
        </w:tc>
        <w:tc>
          <w:tcPr>
            <w:tcW w:w="368" w:type="pct"/>
            <w:hideMark/>
          </w:tcPr>
          <w:p w14:paraId="59B5CCCB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7</w:t>
            </w:r>
          </w:p>
        </w:tc>
        <w:tc>
          <w:tcPr>
            <w:tcW w:w="692" w:type="pct"/>
            <w:hideMark/>
          </w:tcPr>
          <w:p w14:paraId="2E7E5C91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6, 0.62</w:t>
            </w:r>
          </w:p>
        </w:tc>
        <w:tc>
          <w:tcPr>
            <w:tcW w:w="568" w:type="pct"/>
            <w:hideMark/>
          </w:tcPr>
          <w:p w14:paraId="40B1F1D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059732F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2</w:t>
            </w:r>
          </w:p>
        </w:tc>
        <w:tc>
          <w:tcPr>
            <w:tcW w:w="692" w:type="pct"/>
            <w:hideMark/>
          </w:tcPr>
          <w:p w14:paraId="148B55F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9, 0.68</w:t>
            </w:r>
          </w:p>
        </w:tc>
        <w:tc>
          <w:tcPr>
            <w:tcW w:w="565" w:type="pct"/>
            <w:hideMark/>
          </w:tcPr>
          <w:p w14:paraId="406CF670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4A56A825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9F4258B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≥75 years</w:t>
            </w:r>
          </w:p>
        </w:tc>
        <w:tc>
          <w:tcPr>
            <w:tcW w:w="368" w:type="pct"/>
            <w:hideMark/>
          </w:tcPr>
          <w:p w14:paraId="565136D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.64</w:t>
            </w:r>
          </w:p>
        </w:tc>
        <w:tc>
          <w:tcPr>
            <w:tcW w:w="692" w:type="pct"/>
            <w:hideMark/>
          </w:tcPr>
          <w:p w14:paraId="04B28F4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59, 5.12</w:t>
            </w:r>
          </w:p>
        </w:tc>
        <w:tc>
          <w:tcPr>
            <w:tcW w:w="568" w:type="pct"/>
            <w:hideMark/>
          </w:tcPr>
          <w:p w14:paraId="51308711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4DBA67F3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99</w:t>
            </w:r>
          </w:p>
        </w:tc>
        <w:tc>
          <w:tcPr>
            <w:tcW w:w="692" w:type="pct"/>
            <w:hideMark/>
          </w:tcPr>
          <w:p w14:paraId="0332A7C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8, 2.88</w:t>
            </w:r>
          </w:p>
        </w:tc>
        <w:tc>
          <w:tcPr>
            <w:tcW w:w="565" w:type="pct"/>
            <w:hideMark/>
          </w:tcPr>
          <w:p w14:paraId="495B303E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369AE4EF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97D7A51" w14:textId="2ABCEC52" w:rsidR="00D21383" w:rsidRPr="0051507B" w:rsidRDefault="00DB6022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Women</w:t>
            </w:r>
          </w:p>
        </w:tc>
        <w:tc>
          <w:tcPr>
            <w:tcW w:w="368" w:type="pct"/>
            <w:hideMark/>
          </w:tcPr>
          <w:p w14:paraId="5DCA5E5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6</w:t>
            </w:r>
          </w:p>
        </w:tc>
        <w:tc>
          <w:tcPr>
            <w:tcW w:w="692" w:type="pct"/>
            <w:hideMark/>
          </w:tcPr>
          <w:p w14:paraId="37917B62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3, 1.35</w:t>
            </w:r>
          </w:p>
        </w:tc>
        <w:tc>
          <w:tcPr>
            <w:tcW w:w="568" w:type="pct"/>
            <w:hideMark/>
          </w:tcPr>
          <w:p w14:paraId="63372149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66</w:t>
            </w:r>
          </w:p>
        </w:tc>
        <w:tc>
          <w:tcPr>
            <w:tcW w:w="368" w:type="pct"/>
            <w:hideMark/>
          </w:tcPr>
          <w:p w14:paraId="5504E0AF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372C7A62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05FCF27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3A0394F6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F4D6F86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ypertension</w:t>
            </w:r>
          </w:p>
        </w:tc>
        <w:tc>
          <w:tcPr>
            <w:tcW w:w="368" w:type="pct"/>
            <w:hideMark/>
          </w:tcPr>
          <w:p w14:paraId="08BC6B8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4</w:t>
            </w:r>
          </w:p>
        </w:tc>
        <w:tc>
          <w:tcPr>
            <w:tcW w:w="692" w:type="pct"/>
            <w:hideMark/>
          </w:tcPr>
          <w:p w14:paraId="3F76F470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1, 2.07</w:t>
            </w:r>
          </w:p>
        </w:tc>
        <w:tc>
          <w:tcPr>
            <w:tcW w:w="568" w:type="pct"/>
            <w:hideMark/>
          </w:tcPr>
          <w:p w14:paraId="518C3BF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6</w:t>
            </w:r>
          </w:p>
        </w:tc>
        <w:tc>
          <w:tcPr>
            <w:tcW w:w="368" w:type="pct"/>
            <w:hideMark/>
          </w:tcPr>
          <w:p w14:paraId="0BE52CF4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0</w:t>
            </w:r>
          </w:p>
        </w:tc>
        <w:tc>
          <w:tcPr>
            <w:tcW w:w="692" w:type="pct"/>
            <w:hideMark/>
          </w:tcPr>
          <w:p w14:paraId="71FA454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2, 1.77</w:t>
            </w:r>
          </w:p>
        </w:tc>
        <w:tc>
          <w:tcPr>
            <w:tcW w:w="565" w:type="pct"/>
            <w:hideMark/>
          </w:tcPr>
          <w:p w14:paraId="2940E7A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46</w:t>
            </w:r>
          </w:p>
        </w:tc>
      </w:tr>
      <w:tr w:rsidR="0051507B" w:rsidRPr="0051507B" w14:paraId="5427F45D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6766A0C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abetes</w:t>
            </w:r>
          </w:p>
        </w:tc>
        <w:tc>
          <w:tcPr>
            <w:tcW w:w="368" w:type="pct"/>
            <w:hideMark/>
          </w:tcPr>
          <w:p w14:paraId="77CF2F8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9</w:t>
            </w:r>
          </w:p>
        </w:tc>
        <w:tc>
          <w:tcPr>
            <w:tcW w:w="692" w:type="pct"/>
            <w:hideMark/>
          </w:tcPr>
          <w:p w14:paraId="625FB186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1, 1.47</w:t>
            </w:r>
          </w:p>
        </w:tc>
        <w:tc>
          <w:tcPr>
            <w:tcW w:w="568" w:type="pct"/>
            <w:hideMark/>
          </w:tcPr>
          <w:p w14:paraId="0C2A4D35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69</w:t>
            </w:r>
          </w:p>
        </w:tc>
        <w:tc>
          <w:tcPr>
            <w:tcW w:w="368" w:type="pct"/>
            <w:hideMark/>
          </w:tcPr>
          <w:p w14:paraId="4DE09078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3B13177F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6793D0C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382C2B27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BD6690E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D</w:t>
            </w:r>
          </w:p>
        </w:tc>
        <w:tc>
          <w:tcPr>
            <w:tcW w:w="368" w:type="pct"/>
            <w:hideMark/>
          </w:tcPr>
          <w:p w14:paraId="0B890CB0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1</w:t>
            </w:r>
          </w:p>
        </w:tc>
        <w:tc>
          <w:tcPr>
            <w:tcW w:w="692" w:type="pct"/>
            <w:hideMark/>
          </w:tcPr>
          <w:p w14:paraId="23B8842C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1, 2.25</w:t>
            </w:r>
          </w:p>
        </w:tc>
        <w:tc>
          <w:tcPr>
            <w:tcW w:w="568" w:type="pct"/>
            <w:hideMark/>
          </w:tcPr>
          <w:p w14:paraId="78B3435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02BDCD1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4</w:t>
            </w:r>
          </w:p>
        </w:tc>
        <w:tc>
          <w:tcPr>
            <w:tcW w:w="692" w:type="pct"/>
            <w:hideMark/>
          </w:tcPr>
          <w:p w14:paraId="7DC300FC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4, 2.08</w:t>
            </w:r>
          </w:p>
        </w:tc>
        <w:tc>
          <w:tcPr>
            <w:tcW w:w="565" w:type="pct"/>
            <w:hideMark/>
          </w:tcPr>
          <w:p w14:paraId="3D09B331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5</w:t>
            </w:r>
          </w:p>
        </w:tc>
      </w:tr>
      <w:tr w:rsidR="0051507B" w:rsidRPr="0051507B" w14:paraId="78176C78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1805488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aemia</w:t>
            </w:r>
          </w:p>
        </w:tc>
        <w:tc>
          <w:tcPr>
            <w:tcW w:w="368" w:type="pct"/>
            <w:hideMark/>
          </w:tcPr>
          <w:p w14:paraId="0337A55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16</w:t>
            </w:r>
          </w:p>
        </w:tc>
        <w:tc>
          <w:tcPr>
            <w:tcW w:w="692" w:type="pct"/>
            <w:hideMark/>
          </w:tcPr>
          <w:p w14:paraId="08CE124F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8, 2.76</w:t>
            </w:r>
          </w:p>
        </w:tc>
        <w:tc>
          <w:tcPr>
            <w:tcW w:w="568" w:type="pct"/>
            <w:hideMark/>
          </w:tcPr>
          <w:p w14:paraId="64A11A2B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375E0AC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1</w:t>
            </w:r>
          </w:p>
        </w:tc>
        <w:tc>
          <w:tcPr>
            <w:tcW w:w="692" w:type="pct"/>
            <w:hideMark/>
          </w:tcPr>
          <w:p w14:paraId="2C38D0BF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0, 1.71</w:t>
            </w:r>
          </w:p>
        </w:tc>
        <w:tc>
          <w:tcPr>
            <w:tcW w:w="565" w:type="pct"/>
            <w:hideMark/>
          </w:tcPr>
          <w:p w14:paraId="1AACF3F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6</w:t>
            </w:r>
          </w:p>
        </w:tc>
      </w:tr>
      <w:tr w:rsidR="0051507B" w:rsidRPr="0051507B" w14:paraId="60522F22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5A92477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</w:t>
            </w:r>
          </w:p>
        </w:tc>
        <w:tc>
          <w:tcPr>
            <w:tcW w:w="368" w:type="pct"/>
            <w:hideMark/>
          </w:tcPr>
          <w:p w14:paraId="34E8C03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</w:t>
            </w:r>
          </w:p>
        </w:tc>
        <w:tc>
          <w:tcPr>
            <w:tcW w:w="692" w:type="pct"/>
            <w:hideMark/>
          </w:tcPr>
          <w:p w14:paraId="60232020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6, 0.97</w:t>
            </w:r>
          </w:p>
        </w:tc>
        <w:tc>
          <w:tcPr>
            <w:tcW w:w="568" w:type="pct"/>
            <w:hideMark/>
          </w:tcPr>
          <w:p w14:paraId="3E94482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59A1333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</w:t>
            </w:r>
          </w:p>
        </w:tc>
        <w:tc>
          <w:tcPr>
            <w:tcW w:w="692" w:type="pct"/>
            <w:hideMark/>
          </w:tcPr>
          <w:p w14:paraId="1837D660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, 0.99</w:t>
            </w:r>
          </w:p>
        </w:tc>
        <w:tc>
          <w:tcPr>
            <w:tcW w:w="565" w:type="pct"/>
            <w:hideMark/>
          </w:tcPr>
          <w:p w14:paraId="3127D63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427B6C82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BE710CE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eart failure</w:t>
            </w:r>
          </w:p>
        </w:tc>
        <w:tc>
          <w:tcPr>
            <w:tcW w:w="368" w:type="pct"/>
            <w:hideMark/>
          </w:tcPr>
          <w:p w14:paraId="7A7C866D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83</w:t>
            </w:r>
          </w:p>
        </w:tc>
        <w:tc>
          <w:tcPr>
            <w:tcW w:w="692" w:type="pct"/>
            <w:hideMark/>
          </w:tcPr>
          <w:p w14:paraId="163DEA67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1, 2.37</w:t>
            </w:r>
          </w:p>
        </w:tc>
        <w:tc>
          <w:tcPr>
            <w:tcW w:w="568" w:type="pct"/>
            <w:hideMark/>
          </w:tcPr>
          <w:p w14:paraId="60562CFC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6508A8E5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3</w:t>
            </w:r>
          </w:p>
        </w:tc>
        <w:tc>
          <w:tcPr>
            <w:tcW w:w="692" w:type="pct"/>
            <w:hideMark/>
          </w:tcPr>
          <w:p w14:paraId="184441DE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5, 1.51</w:t>
            </w:r>
          </w:p>
        </w:tc>
        <w:tc>
          <w:tcPr>
            <w:tcW w:w="565" w:type="pct"/>
            <w:hideMark/>
          </w:tcPr>
          <w:p w14:paraId="0D9FB1F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92</w:t>
            </w:r>
          </w:p>
        </w:tc>
      </w:tr>
      <w:tr w:rsidR="0051507B" w:rsidRPr="0051507B" w14:paraId="6383A855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3FE82E8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Smoking</w:t>
            </w:r>
          </w:p>
        </w:tc>
        <w:tc>
          <w:tcPr>
            <w:tcW w:w="368" w:type="pct"/>
            <w:hideMark/>
          </w:tcPr>
          <w:p w14:paraId="25F0C34B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0</w:t>
            </w:r>
          </w:p>
        </w:tc>
        <w:tc>
          <w:tcPr>
            <w:tcW w:w="692" w:type="pct"/>
            <w:hideMark/>
          </w:tcPr>
          <w:p w14:paraId="2080D2E3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7, 2.13</w:t>
            </w:r>
          </w:p>
        </w:tc>
        <w:tc>
          <w:tcPr>
            <w:tcW w:w="568" w:type="pct"/>
            <w:hideMark/>
          </w:tcPr>
          <w:p w14:paraId="0927229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44</w:t>
            </w:r>
          </w:p>
        </w:tc>
        <w:tc>
          <w:tcPr>
            <w:tcW w:w="368" w:type="pct"/>
            <w:hideMark/>
          </w:tcPr>
          <w:p w14:paraId="3D6793D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99F586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11025B8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D84666E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CDDB054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revious stroke/TIA</w:t>
            </w:r>
          </w:p>
        </w:tc>
        <w:tc>
          <w:tcPr>
            <w:tcW w:w="368" w:type="pct"/>
            <w:hideMark/>
          </w:tcPr>
          <w:p w14:paraId="6FC25796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0</w:t>
            </w:r>
          </w:p>
        </w:tc>
        <w:tc>
          <w:tcPr>
            <w:tcW w:w="692" w:type="pct"/>
            <w:hideMark/>
          </w:tcPr>
          <w:p w14:paraId="0DA703DD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, 1.37</w:t>
            </w:r>
          </w:p>
        </w:tc>
        <w:tc>
          <w:tcPr>
            <w:tcW w:w="568" w:type="pct"/>
            <w:hideMark/>
          </w:tcPr>
          <w:p w14:paraId="5B4BFE30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94</w:t>
            </w:r>
          </w:p>
        </w:tc>
        <w:tc>
          <w:tcPr>
            <w:tcW w:w="368" w:type="pct"/>
            <w:hideMark/>
          </w:tcPr>
          <w:p w14:paraId="0D636D87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3A6D91B6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87BB967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28726839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B5A64C6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AD</w:t>
            </w:r>
          </w:p>
        </w:tc>
        <w:tc>
          <w:tcPr>
            <w:tcW w:w="368" w:type="pct"/>
            <w:hideMark/>
          </w:tcPr>
          <w:p w14:paraId="15D8DF7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93</w:t>
            </w:r>
          </w:p>
        </w:tc>
        <w:tc>
          <w:tcPr>
            <w:tcW w:w="692" w:type="pct"/>
            <w:hideMark/>
          </w:tcPr>
          <w:p w14:paraId="3C01A26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0, 2.85</w:t>
            </w:r>
          </w:p>
        </w:tc>
        <w:tc>
          <w:tcPr>
            <w:tcW w:w="568" w:type="pct"/>
            <w:hideMark/>
          </w:tcPr>
          <w:p w14:paraId="25C0693E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1</w:t>
            </w:r>
          </w:p>
        </w:tc>
        <w:tc>
          <w:tcPr>
            <w:tcW w:w="368" w:type="pct"/>
            <w:hideMark/>
          </w:tcPr>
          <w:p w14:paraId="619233DB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2</w:t>
            </w:r>
          </w:p>
        </w:tc>
        <w:tc>
          <w:tcPr>
            <w:tcW w:w="692" w:type="pct"/>
            <w:hideMark/>
          </w:tcPr>
          <w:p w14:paraId="40DC4B93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8, 2.42</w:t>
            </w:r>
          </w:p>
        </w:tc>
        <w:tc>
          <w:tcPr>
            <w:tcW w:w="565" w:type="pct"/>
            <w:hideMark/>
          </w:tcPr>
          <w:p w14:paraId="5E4C194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8</w:t>
            </w:r>
          </w:p>
        </w:tc>
      </w:tr>
      <w:tr w:rsidR="0051507B" w:rsidRPr="0051507B" w14:paraId="2E8E1D42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8152BB9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OPD/OSAS</w:t>
            </w:r>
          </w:p>
        </w:tc>
        <w:tc>
          <w:tcPr>
            <w:tcW w:w="368" w:type="pct"/>
            <w:hideMark/>
          </w:tcPr>
          <w:p w14:paraId="6F3B29F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32</w:t>
            </w:r>
          </w:p>
        </w:tc>
        <w:tc>
          <w:tcPr>
            <w:tcW w:w="692" w:type="pct"/>
            <w:hideMark/>
          </w:tcPr>
          <w:p w14:paraId="4BC555FF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2, 3.13</w:t>
            </w:r>
          </w:p>
        </w:tc>
        <w:tc>
          <w:tcPr>
            <w:tcW w:w="568" w:type="pct"/>
            <w:hideMark/>
          </w:tcPr>
          <w:p w14:paraId="6C810840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2D267FAE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3</w:t>
            </w:r>
          </w:p>
        </w:tc>
        <w:tc>
          <w:tcPr>
            <w:tcW w:w="692" w:type="pct"/>
            <w:hideMark/>
          </w:tcPr>
          <w:p w14:paraId="38FCF69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9, 2.23</w:t>
            </w:r>
          </w:p>
        </w:tc>
        <w:tc>
          <w:tcPr>
            <w:tcW w:w="565" w:type="pct"/>
            <w:hideMark/>
          </w:tcPr>
          <w:p w14:paraId="5B8C405D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2</w:t>
            </w:r>
          </w:p>
        </w:tc>
      </w:tr>
      <w:tr w:rsidR="0051507B" w:rsidRPr="0051507B" w14:paraId="4272AFD2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D052EEA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tiplatelet</w:t>
            </w:r>
          </w:p>
        </w:tc>
        <w:tc>
          <w:tcPr>
            <w:tcW w:w="368" w:type="pct"/>
            <w:hideMark/>
          </w:tcPr>
          <w:p w14:paraId="6AE59AD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5</w:t>
            </w:r>
          </w:p>
        </w:tc>
        <w:tc>
          <w:tcPr>
            <w:tcW w:w="692" w:type="pct"/>
            <w:hideMark/>
          </w:tcPr>
          <w:p w14:paraId="057280DB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, 1.50</w:t>
            </w:r>
          </w:p>
        </w:tc>
        <w:tc>
          <w:tcPr>
            <w:tcW w:w="568" w:type="pct"/>
            <w:hideMark/>
          </w:tcPr>
          <w:p w14:paraId="14C5F52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98</w:t>
            </w:r>
          </w:p>
        </w:tc>
        <w:tc>
          <w:tcPr>
            <w:tcW w:w="368" w:type="pct"/>
            <w:hideMark/>
          </w:tcPr>
          <w:p w14:paraId="095A975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36D751E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932F1C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50192C5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4CFD22C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lass 1c AAD</w:t>
            </w:r>
          </w:p>
        </w:tc>
        <w:tc>
          <w:tcPr>
            <w:tcW w:w="368" w:type="pct"/>
            <w:hideMark/>
          </w:tcPr>
          <w:p w14:paraId="73BEB560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5</w:t>
            </w:r>
          </w:p>
        </w:tc>
        <w:tc>
          <w:tcPr>
            <w:tcW w:w="692" w:type="pct"/>
            <w:hideMark/>
          </w:tcPr>
          <w:p w14:paraId="76412A71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8, 0.69</w:t>
            </w:r>
          </w:p>
        </w:tc>
        <w:tc>
          <w:tcPr>
            <w:tcW w:w="568" w:type="pct"/>
            <w:hideMark/>
          </w:tcPr>
          <w:p w14:paraId="3D0639F2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2</w:t>
            </w:r>
          </w:p>
        </w:tc>
        <w:tc>
          <w:tcPr>
            <w:tcW w:w="368" w:type="pct"/>
            <w:hideMark/>
          </w:tcPr>
          <w:p w14:paraId="32E9CD5C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3</w:t>
            </w:r>
          </w:p>
        </w:tc>
        <w:tc>
          <w:tcPr>
            <w:tcW w:w="692" w:type="pct"/>
            <w:hideMark/>
          </w:tcPr>
          <w:p w14:paraId="4E781119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2, 1.24</w:t>
            </w:r>
          </w:p>
        </w:tc>
        <w:tc>
          <w:tcPr>
            <w:tcW w:w="565" w:type="pct"/>
            <w:hideMark/>
          </w:tcPr>
          <w:p w14:paraId="6F34BB47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83</w:t>
            </w:r>
          </w:p>
        </w:tc>
      </w:tr>
      <w:tr w:rsidR="0051507B" w:rsidRPr="0051507B" w14:paraId="6A9FAD66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86872B3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miodarone</w:t>
            </w:r>
          </w:p>
        </w:tc>
        <w:tc>
          <w:tcPr>
            <w:tcW w:w="368" w:type="pct"/>
            <w:hideMark/>
          </w:tcPr>
          <w:p w14:paraId="1A04FC6B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1</w:t>
            </w:r>
          </w:p>
        </w:tc>
        <w:tc>
          <w:tcPr>
            <w:tcW w:w="692" w:type="pct"/>
            <w:hideMark/>
          </w:tcPr>
          <w:p w14:paraId="4C5461F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3, 1.31</w:t>
            </w:r>
          </w:p>
        </w:tc>
        <w:tc>
          <w:tcPr>
            <w:tcW w:w="568" w:type="pct"/>
            <w:hideMark/>
          </w:tcPr>
          <w:p w14:paraId="5C3F63C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09</w:t>
            </w:r>
          </w:p>
        </w:tc>
        <w:tc>
          <w:tcPr>
            <w:tcW w:w="368" w:type="pct"/>
            <w:hideMark/>
          </w:tcPr>
          <w:p w14:paraId="06E3865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61A652A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4BEE68E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694D36F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ACC1DC4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Lipid lowering therapy</w:t>
            </w:r>
          </w:p>
        </w:tc>
        <w:tc>
          <w:tcPr>
            <w:tcW w:w="368" w:type="pct"/>
            <w:hideMark/>
          </w:tcPr>
          <w:p w14:paraId="539E9768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6</w:t>
            </w:r>
          </w:p>
        </w:tc>
        <w:tc>
          <w:tcPr>
            <w:tcW w:w="692" w:type="pct"/>
            <w:hideMark/>
          </w:tcPr>
          <w:p w14:paraId="06235B42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1, 0.86</w:t>
            </w:r>
          </w:p>
        </w:tc>
        <w:tc>
          <w:tcPr>
            <w:tcW w:w="568" w:type="pct"/>
            <w:hideMark/>
          </w:tcPr>
          <w:p w14:paraId="1570AAB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2</w:t>
            </w:r>
          </w:p>
        </w:tc>
        <w:tc>
          <w:tcPr>
            <w:tcW w:w="368" w:type="pct"/>
            <w:hideMark/>
          </w:tcPr>
          <w:p w14:paraId="1E525A71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8</w:t>
            </w:r>
          </w:p>
        </w:tc>
        <w:tc>
          <w:tcPr>
            <w:tcW w:w="692" w:type="pct"/>
            <w:hideMark/>
          </w:tcPr>
          <w:p w14:paraId="586475B8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4, 0.78</w:t>
            </w:r>
          </w:p>
        </w:tc>
        <w:tc>
          <w:tcPr>
            <w:tcW w:w="565" w:type="pct"/>
            <w:hideMark/>
          </w:tcPr>
          <w:p w14:paraId="2104F76D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610920ED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6802410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RAASi</w:t>
            </w:r>
          </w:p>
        </w:tc>
        <w:tc>
          <w:tcPr>
            <w:tcW w:w="368" w:type="pct"/>
            <w:hideMark/>
          </w:tcPr>
          <w:p w14:paraId="1CF45261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5</w:t>
            </w:r>
          </w:p>
        </w:tc>
        <w:tc>
          <w:tcPr>
            <w:tcW w:w="692" w:type="pct"/>
            <w:hideMark/>
          </w:tcPr>
          <w:p w14:paraId="64092189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1, 0.82</w:t>
            </w:r>
          </w:p>
        </w:tc>
        <w:tc>
          <w:tcPr>
            <w:tcW w:w="568" w:type="pct"/>
            <w:hideMark/>
          </w:tcPr>
          <w:p w14:paraId="4D587DD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56E1026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3</w:t>
            </w:r>
          </w:p>
        </w:tc>
        <w:tc>
          <w:tcPr>
            <w:tcW w:w="692" w:type="pct"/>
            <w:hideMark/>
          </w:tcPr>
          <w:p w14:paraId="11267DC5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9, 0.82</w:t>
            </w:r>
          </w:p>
        </w:tc>
        <w:tc>
          <w:tcPr>
            <w:tcW w:w="565" w:type="pct"/>
            <w:hideMark/>
          </w:tcPr>
          <w:p w14:paraId="0CB39934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7B149377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641176A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eta blockers</w:t>
            </w:r>
          </w:p>
        </w:tc>
        <w:tc>
          <w:tcPr>
            <w:tcW w:w="368" w:type="pct"/>
            <w:hideMark/>
          </w:tcPr>
          <w:p w14:paraId="7A2C05E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</w:t>
            </w:r>
          </w:p>
        </w:tc>
        <w:tc>
          <w:tcPr>
            <w:tcW w:w="692" w:type="pct"/>
            <w:hideMark/>
          </w:tcPr>
          <w:p w14:paraId="05EAC12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, 1.23</w:t>
            </w:r>
          </w:p>
        </w:tc>
        <w:tc>
          <w:tcPr>
            <w:tcW w:w="568" w:type="pct"/>
            <w:hideMark/>
          </w:tcPr>
          <w:p w14:paraId="1A00364E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81</w:t>
            </w:r>
          </w:p>
        </w:tc>
        <w:tc>
          <w:tcPr>
            <w:tcW w:w="368" w:type="pct"/>
            <w:hideMark/>
          </w:tcPr>
          <w:p w14:paraId="153018F8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13A9245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F0A5966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3AB7653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5F6A2E58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lcium channel blockers</w:t>
            </w:r>
          </w:p>
        </w:tc>
        <w:tc>
          <w:tcPr>
            <w:tcW w:w="368" w:type="pct"/>
            <w:hideMark/>
          </w:tcPr>
          <w:p w14:paraId="0780D863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7</w:t>
            </w:r>
          </w:p>
        </w:tc>
        <w:tc>
          <w:tcPr>
            <w:tcW w:w="692" w:type="pct"/>
            <w:hideMark/>
          </w:tcPr>
          <w:p w14:paraId="74FA0F73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0, 1.53</w:t>
            </w:r>
          </w:p>
        </w:tc>
        <w:tc>
          <w:tcPr>
            <w:tcW w:w="568" w:type="pct"/>
            <w:hideMark/>
          </w:tcPr>
          <w:p w14:paraId="382FA58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48</w:t>
            </w:r>
          </w:p>
        </w:tc>
        <w:tc>
          <w:tcPr>
            <w:tcW w:w="368" w:type="pct"/>
            <w:hideMark/>
          </w:tcPr>
          <w:p w14:paraId="16EE753A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55140098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B67AED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7224B835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3E730AE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uretics</w:t>
            </w:r>
          </w:p>
        </w:tc>
        <w:tc>
          <w:tcPr>
            <w:tcW w:w="368" w:type="pct"/>
            <w:hideMark/>
          </w:tcPr>
          <w:p w14:paraId="07437DF3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2</w:t>
            </w:r>
          </w:p>
        </w:tc>
        <w:tc>
          <w:tcPr>
            <w:tcW w:w="692" w:type="pct"/>
            <w:hideMark/>
          </w:tcPr>
          <w:p w14:paraId="434374C5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5, 2.19</w:t>
            </w:r>
          </w:p>
        </w:tc>
        <w:tc>
          <w:tcPr>
            <w:tcW w:w="568" w:type="pct"/>
            <w:hideMark/>
          </w:tcPr>
          <w:p w14:paraId="0DE38AD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6D5191A6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1</w:t>
            </w:r>
          </w:p>
        </w:tc>
        <w:tc>
          <w:tcPr>
            <w:tcW w:w="692" w:type="pct"/>
            <w:hideMark/>
          </w:tcPr>
          <w:p w14:paraId="6D4D74B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7, 1.33</w:t>
            </w:r>
          </w:p>
        </w:tc>
        <w:tc>
          <w:tcPr>
            <w:tcW w:w="565" w:type="pct"/>
            <w:hideMark/>
          </w:tcPr>
          <w:p w14:paraId="4F8310B4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59</w:t>
            </w:r>
          </w:p>
        </w:tc>
      </w:tr>
      <w:tr w:rsidR="0051507B" w:rsidRPr="0051507B" w14:paraId="21170C3C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5BBBBE6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goxin</w:t>
            </w:r>
          </w:p>
        </w:tc>
        <w:tc>
          <w:tcPr>
            <w:tcW w:w="368" w:type="pct"/>
            <w:hideMark/>
          </w:tcPr>
          <w:p w14:paraId="0E2416BD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2</w:t>
            </w:r>
          </w:p>
        </w:tc>
        <w:tc>
          <w:tcPr>
            <w:tcW w:w="692" w:type="pct"/>
            <w:hideMark/>
          </w:tcPr>
          <w:p w14:paraId="1988FC45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3, 1.81</w:t>
            </w:r>
          </w:p>
        </w:tc>
        <w:tc>
          <w:tcPr>
            <w:tcW w:w="568" w:type="pct"/>
            <w:hideMark/>
          </w:tcPr>
          <w:p w14:paraId="3742B1F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16</w:t>
            </w:r>
          </w:p>
        </w:tc>
        <w:tc>
          <w:tcPr>
            <w:tcW w:w="368" w:type="pct"/>
            <w:hideMark/>
          </w:tcPr>
          <w:p w14:paraId="14B234D6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13A1C2FF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FC26E87" w14:textId="77777777" w:rsidR="00D21383" w:rsidRPr="0051507B" w:rsidRDefault="00D21383" w:rsidP="00D2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BD174EC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C3D0F73" w14:textId="77777777" w:rsidR="00D21383" w:rsidRPr="0051507B" w:rsidRDefault="00D21383" w:rsidP="00D21383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PI</w:t>
            </w:r>
          </w:p>
        </w:tc>
        <w:tc>
          <w:tcPr>
            <w:tcW w:w="368" w:type="pct"/>
            <w:hideMark/>
          </w:tcPr>
          <w:p w14:paraId="1D86645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9</w:t>
            </w:r>
          </w:p>
        </w:tc>
        <w:tc>
          <w:tcPr>
            <w:tcW w:w="692" w:type="pct"/>
            <w:hideMark/>
          </w:tcPr>
          <w:p w14:paraId="47C4A5A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5, 1.39</w:t>
            </w:r>
          </w:p>
        </w:tc>
        <w:tc>
          <w:tcPr>
            <w:tcW w:w="568" w:type="pct"/>
            <w:hideMark/>
          </w:tcPr>
          <w:p w14:paraId="5E1443D9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97</w:t>
            </w:r>
          </w:p>
        </w:tc>
        <w:tc>
          <w:tcPr>
            <w:tcW w:w="368" w:type="pct"/>
            <w:hideMark/>
          </w:tcPr>
          <w:p w14:paraId="4A7BB48C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6CA3B1A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749F890" w14:textId="77777777" w:rsidR="00D21383" w:rsidRPr="0051507B" w:rsidRDefault="00D21383" w:rsidP="00D2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17C8036C" w14:textId="77777777" w:rsidR="00F95CD0" w:rsidRPr="0051507B" w:rsidRDefault="00F95CD0" w:rsidP="00CA54FF">
      <w:pPr>
        <w:rPr>
          <w:szCs w:val="24"/>
          <w:lang w:val="en-GB"/>
        </w:rPr>
      </w:pPr>
    </w:p>
    <w:p w14:paraId="50DB33A5" w14:textId="650F8CC1" w:rsidR="00F95CD0" w:rsidRPr="0051507B" w:rsidRDefault="00F95CD0" w:rsidP="00CA54FF">
      <w:pPr>
        <w:rPr>
          <w:b/>
          <w:bCs/>
          <w:szCs w:val="24"/>
          <w:lang w:val="en-GB"/>
        </w:rPr>
      </w:pPr>
      <w:r w:rsidRPr="0051507B">
        <w:rPr>
          <w:b/>
          <w:bCs/>
          <w:szCs w:val="24"/>
          <w:lang w:val="en-GB"/>
        </w:rPr>
        <w:t>Panel B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68"/>
        <w:gridCol w:w="709"/>
        <w:gridCol w:w="1334"/>
        <w:gridCol w:w="1095"/>
        <w:gridCol w:w="709"/>
        <w:gridCol w:w="1334"/>
        <w:gridCol w:w="1089"/>
      </w:tblGrid>
      <w:tr w:rsidR="0051507B" w:rsidRPr="0051507B" w14:paraId="3F86B570" w14:textId="77777777" w:rsidTr="00066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 w:val="restart"/>
            <w:hideMark/>
          </w:tcPr>
          <w:p w14:paraId="7FE750A9" w14:textId="348CA39E" w:rsidR="00F95CD0" w:rsidRPr="0051507B" w:rsidRDefault="00F95CD0" w:rsidP="00F95CD0">
            <w:pPr>
              <w:rPr>
                <w:szCs w:val="24"/>
              </w:rPr>
            </w:pPr>
          </w:p>
        </w:tc>
        <w:tc>
          <w:tcPr>
            <w:tcW w:w="1628" w:type="pct"/>
            <w:gridSpan w:val="3"/>
            <w:hideMark/>
          </w:tcPr>
          <w:p w14:paraId="680E68B1" w14:textId="25B0930D" w:rsidR="00F95CD0" w:rsidRPr="0051507B" w:rsidRDefault="00F95CD0" w:rsidP="00F9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Univaria</w:t>
            </w:r>
            <w:r w:rsidR="00066AD3" w:rsidRPr="0051507B">
              <w:rPr>
                <w:szCs w:val="24"/>
              </w:rPr>
              <w:t>ble</w:t>
            </w:r>
          </w:p>
        </w:tc>
        <w:tc>
          <w:tcPr>
            <w:tcW w:w="1625" w:type="pct"/>
            <w:gridSpan w:val="3"/>
            <w:hideMark/>
          </w:tcPr>
          <w:p w14:paraId="0BD32D8A" w14:textId="5ACB3785" w:rsidR="00F95CD0" w:rsidRPr="0051507B" w:rsidRDefault="00F95CD0" w:rsidP="00F9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Multivaria</w:t>
            </w:r>
            <w:r w:rsidR="00066AD3" w:rsidRPr="0051507B">
              <w:rPr>
                <w:szCs w:val="24"/>
              </w:rPr>
              <w:t>ble</w:t>
            </w:r>
          </w:p>
        </w:tc>
      </w:tr>
      <w:tr w:rsidR="0051507B" w:rsidRPr="0051507B" w14:paraId="426BD08F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/>
            <w:hideMark/>
          </w:tcPr>
          <w:p w14:paraId="2DEB6D45" w14:textId="77777777" w:rsidR="00F95CD0" w:rsidRPr="0051507B" w:rsidRDefault="00F95CD0" w:rsidP="00F95CD0">
            <w:pPr>
              <w:rPr>
                <w:szCs w:val="24"/>
              </w:rPr>
            </w:pPr>
          </w:p>
        </w:tc>
        <w:tc>
          <w:tcPr>
            <w:tcW w:w="368" w:type="pct"/>
            <w:hideMark/>
          </w:tcPr>
          <w:p w14:paraId="3BCBB2E7" w14:textId="0828A76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109B22A9" w14:textId="1AAABC83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8" w:type="pct"/>
            <w:hideMark/>
          </w:tcPr>
          <w:p w14:paraId="2A8D5F9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  <w:tc>
          <w:tcPr>
            <w:tcW w:w="368" w:type="pct"/>
            <w:hideMark/>
          </w:tcPr>
          <w:p w14:paraId="0C993EE3" w14:textId="230EB9DE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6E0E36D2" w14:textId="58C8061B" w:rsidR="00344122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vertAlign w:val="superscript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5" w:type="pct"/>
            <w:hideMark/>
          </w:tcPr>
          <w:p w14:paraId="325A048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</w:tr>
      <w:tr w:rsidR="0051507B" w:rsidRPr="0051507B" w14:paraId="1FAD53E7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D2CD5EA" w14:textId="39DF03E8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OAC</w:t>
            </w:r>
            <w:r w:rsidR="00C81D4F" w:rsidRPr="0051507B">
              <w:rPr>
                <w:szCs w:val="24"/>
              </w:rPr>
              <w:t xml:space="preserve"> (vs VKA)</w:t>
            </w:r>
          </w:p>
        </w:tc>
        <w:tc>
          <w:tcPr>
            <w:tcW w:w="368" w:type="pct"/>
            <w:hideMark/>
          </w:tcPr>
          <w:p w14:paraId="7C17554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8</w:t>
            </w:r>
          </w:p>
        </w:tc>
        <w:tc>
          <w:tcPr>
            <w:tcW w:w="692" w:type="pct"/>
            <w:hideMark/>
          </w:tcPr>
          <w:p w14:paraId="262FC536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8, 0.96</w:t>
            </w:r>
          </w:p>
        </w:tc>
        <w:tc>
          <w:tcPr>
            <w:tcW w:w="568" w:type="pct"/>
            <w:hideMark/>
          </w:tcPr>
          <w:p w14:paraId="11AD6D7B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28</w:t>
            </w:r>
          </w:p>
        </w:tc>
        <w:tc>
          <w:tcPr>
            <w:tcW w:w="368" w:type="pct"/>
            <w:hideMark/>
          </w:tcPr>
          <w:p w14:paraId="454DB863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9</w:t>
            </w:r>
          </w:p>
        </w:tc>
        <w:tc>
          <w:tcPr>
            <w:tcW w:w="692" w:type="pct"/>
            <w:hideMark/>
          </w:tcPr>
          <w:p w14:paraId="51A78A5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8, 0.98</w:t>
            </w:r>
          </w:p>
        </w:tc>
        <w:tc>
          <w:tcPr>
            <w:tcW w:w="565" w:type="pct"/>
            <w:hideMark/>
          </w:tcPr>
          <w:p w14:paraId="2373771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0</w:t>
            </w:r>
          </w:p>
        </w:tc>
      </w:tr>
      <w:tr w:rsidR="0051507B" w:rsidRPr="0051507B" w14:paraId="79645A89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57787984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≥75 years</w:t>
            </w:r>
          </w:p>
        </w:tc>
        <w:tc>
          <w:tcPr>
            <w:tcW w:w="368" w:type="pct"/>
            <w:hideMark/>
          </w:tcPr>
          <w:p w14:paraId="43DAAA6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63</w:t>
            </w:r>
          </w:p>
        </w:tc>
        <w:tc>
          <w:tcPr>
            <w:tcW w:w="692" w:type="pct"/>
            <w:hideMark/>
          </w:tcPr>
          <w:p w14:paraId="36C8D98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82, 3.78</w:t>
            </w:r>
          </w:p>
        </w:tc>
        <w:tc>
          <w:tcPr>
            <w:tcW w:w="568" w:type="pct"/>
            <w:hideMark/>
          </w:tcPr>
          <w:p w14:paraId="524E309D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CABDAB1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80</w:t>
            </w:r>
          </w:p>
        </w:tc>
        <w:tc>
          <w:tcPr>
            <w:tcW w:w="692" w:type="pct"/>
            <w:hideMark/>
          </w:tcPr>
          <w:p w14:paraId="07F1821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9, 2.74</w:t>
            </w:r>
          </w:p>
        </w:tc>
        <w:tc>
          <w:tcPr>
            <w:tcW w:w="565" w:type="pct"/>
            <w:hideMark/>
          </w:tcPr>
          <w:p w14:paraId="57191C6D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6</w:t>
            </w:r>
          </w:p>
        </w:tc>
      </w:tr>
      <w:tr w:rsidR="0051507B" w:rsidRPr="0051507B" w14:paraId="2C4F2F56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9F22AEA" w14:textId="262C6569" w:rsidR="00F95CD0" w:rsidRPr="0051507B" w:rsidRDefault="00DB6022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Women</w:t>
            </w:r>
          </w:p>
        </w:tc>
        <w:tc>
          <w:tcPr>
            <w:tcW w:w="368" w:type="pct"/>
            <w:hideMark/>
          </w:tcPr>
          <w:p w14:paraId="7A651145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1</w:t>
            </w:r>
          </w:p>
        </w:tc>
        <w:tc>
          <w:tcPr>
            <w:tcW w:w="692" w:type="pct"/>
            <w:hideMark/>
          </w:tcPr>
          <w:p w14:paraId="1254821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7, 1.68</w:t>
            </w:r>
          </w:p>
        </w:tc>
        <w:tc>
          <w:tcPr>
            <w:tcW w:w="568" w:type="pct"/>
            <w:hideMark/>
          </w:tcPr>
          <w:p w14:paraId="4F0FC0A3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64</w:t>
            </w:r>
          </w:p>
        </w:tc>
        <w:tc>
          <w:tcPr>
            <w:tcW w:w="368" w:type="pct"/>
            <w:hideMark/>
          </w:tcPr>
          <w:p w14:paraId="2A5E18F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6F076D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20C48B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767F26EA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4D7C451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ypertension</w:t>
            </w:r>
          </w:p>
        </w:tc>
        <w:tc>
          <w:tcPr>
            <w:tcW w:w="368" w:type="pct"/>
            <w:hideMark/>
          </w:tcPr>
          <w:p w14:paraId="1493529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1</w:t>
            </w:r>
          </w:p>
        </w:tc>
        <w:tc>
          <w:tcPr>
            <w:tcW w:w="692" w:type="pct"/>
            <w:hideMark/>
          </w:tcPr>
          <w:p w14:paraId="72D4F5D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8, 0.97</w:t>
            </w:r>
          </w:p>
        </w:tc>
        <w:tc>
          <w:tcPr>
            <w:tcW w:w="568" w:type="pct"/>
            <w:hideMark/>
          </w:tcPr>
          <w:p w14:paraId="6EE7809B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38</w:t>
            </w:r>
          </w:p>
        </w:tc>
        <w:tc>
          <w:tcPr>
            <w:tcW w:w="368" w:type="pct"/>
            <w:hideMark/>
          </w:tcPr>
          <w:p w14:paraId="423DBC4F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2</w:t>
            </w:r>
          </w:p>
        </w:tc>
        <w:tc>
          <w:tcPr>
            <w:tcW w:w="692" w:type="pct"/>
            <w:hideMark/>
          </w:tcPr>
          <w:p w14:paraId="556E023B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8, 1.02</w:t>
            </w:r>
          </w:p>
        </w:tc>
        <w:tc>
          <w:tcPr>
            <w:tcW w:w="565" w:type="pct"/>
            <w:hideMark/>
          </w:tcPr>
          <w:p w14:paraId="785881F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59</w:t>
            </w:r>
          </w:p>
        </w:tc>
      </w:tr>
      <w:tr w:rsidR="0051507B" w:rsidRPr="0051507B" w14:paraId="4ECC96DB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704C9C9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abetes</w:t>
            </w:r>
          </w:p>
        </w:tc>
        <w:tc>
          <w:tcPr>
            <w:tcW w:w="368" w:type="pct"/>
            <w:hideMark/>
          </w:tcPr>
          <w:p w14:paraId="5DBDD15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7</w:t>
            </w:r>
          </w:p>
        </w:tc>
        <w:tc>
          <w:tcPr>
            <w:tcW w:w="692" w:type="pct"/>
            <w:hideMark/>
          </w:tcPr>
          <w:p w14:paraId="56153F6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0, 1.79</w:t>
            </w:r>
          </w:p>
        </w:tc>
        <w:tc>
          <w:tcPr>
            <w:tcW w:w="568" w:type="pct"/>
            <w:hideMark/>
          </w:tcPr>
          <w:p w14:paraId="082E978F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69</w:t>
            </w:r>
          </w:p>
        </w:tc>
        <w:tc>
          <w:tcPr>
            <w:tcW w:w="368" w:type="pct"/>
            <w:hideMark/>
          </w:tcPr>
          <w:p w14:paraId="7E78F873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1E05A2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6EE4B5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6E0C7FF0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9C42907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D</w:t>
            </w:r>
          </w:p>
        </w:tc>
        <w:tc>
          <w:tcPr>
            <w:tcW w:w="368" w:type="pct"/>
            <w:hideMark/>
          </w:tcPr>
          <w:p w14:paraId="1566A06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7</w:t>
            </w:r>
          </w:p>
        </w:tc>
        <w:tc>
          <w:tcPr>
            <w:tcW w:w="692" w:type="pct"/>
            <w:hideMark/>
          </w:tcPr>
          <w:p w14:paraId="1D234A8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0, 2.07</w:t>
            </w:r>
          </w:p>
        </w:tc>
        <w:tc>
          <w:tcPr>
            <w:tcW w:w="568" w:type="pct"/>
            <w:hideMark/>
          </w:tcPr>
          <w:p w14:paraId="6DEE2993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40</w:t>
            </w:r>
          </w:p>
        </w:tc>
        <w:tc>
          <w:tcPr>
            <w:tcW w:w="368" w:type="pct"/>
            <w:hideMark/>
          </w:tcPr>
          <w:p w14:paraId="64BDF02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65B1E20D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439F22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7818E6A8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0950110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aemia</w:t>
            </w:r>
          </w:p>
        </w:tc>
        <w:tc>
          <w:tcPr>
            <w:tcW w:w="368" w:type="pct"/>
            <w:hideMark/>
          </w:tcPr>
          <w:p w14:paraId="1F56ABC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21</w:t>
            </w:r>
          </w:p>
        </w:tc>
        <w:tc>
          <w:tcPr>
            <w:tcW w:w="692" w:type="pct"/>
            <w:hideMark/>
          </w:tcPr>
          <w:p w14:paraId="5B092A4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6, 3.12</w:t>
            </w:r>
          </w:p>
        </w:tc>
        <w:tc>
          <w:tcPr>
            <w:tcW w:w="568" w:type="pct"/>
            <w:hideMark/>
          </w:tcPr>
          <w:p w14:paraId="09A844C8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76375B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9</w:t>
            </w:r>
          </w:p>
        </w:tc>
        <w:tc>
          <w:tcPr>
            <w:tcW w:w="692" w:type="pct"/>
            <w:hideMark/>
          </w:tcPr>
          <w:p w14:paraId="5DA7A4C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3, 2.15</w:t>
            </w:r>
          </w:p>
        </w:tc>
        <w:tc>
          <w:tcPr>
            <w:tcW w:w="565" w:type="pct"/>
            <w:hideMark/>
          </w:tcPr>
          <w:p w14:paraId="03694216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34</w:t>
            </w:r>
          </w:p>
        </w:tc>
      </w:tr>
      <w:tr w:rsidR="0051507B" w:rsidRPr="0051507B" w14:paraId="31FB7412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E55C2B9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</w:t>
            </w:r>
          </w:p>
        </w:tc>
        <w:tc>
          <w:tcPr>
            <w:tcW w:w="368" w:type="pct"/>
            <w:hideMark/>
          </w:tcPr>
          <w:p w14:paraId="6B1C319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</w:t>
            </w:r>
          </w:p>
        </w:tc>
        <w:tc>
          <w:tcPr>
            <w:tcW w:w="692" w:type="pct"/>
            <w:hideMark/>
          </w:tcPr>
          <w:p w14:paraId="33A817FF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, 0.99</w:t>
            </w:r>
          </w:p>
        </w:tc>
        <w:tc>
          <w:tcPr>
            <w:tcW w:w="568" w:type="pct"/>
            <w:hideMark/>
          </w:tcPr>
          <w:p w14:paraId="52AD61E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6091098B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9</w:t>
            </w:r>
          </w:p>
        </w:tc>
        <w:tc>
          <w:tcPr>
            <w:tcW w:w="692" w:type="pct"/>
            <w:hideMark/>
          </w:tcPr>
          <w:p w14:paraId="37280FA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, 1.00</w:t>
            </w:r>
          </w:p>
        </w:tc>
        <w:tc>
          <w:tcPr>
            <w:tcW w:w="565" w:type="pct"/>
            <w:hideMark/>
          </w:tcPr>
          <w:p w14:paraId="16ED8B0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4</w:t>
            </w:r>
          </w:p>
        </w:tc>
      </w:tr>
      <w:tr w:rsidR="0051507B" w:rsidRPr="0051507B" w14:paraId="3EE5074D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6A098EE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eart failure</w:t>
            </w:r>
          </w:p>
        </w:tc>
        <w:tc>
          <w:tcPr>
            <w:tcW w:w="368" w:type="pct"/>
            <w:hideMark/>
          </w:tcPr>
          <w:p w14:paraId="2A17936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8</w:t>
            </w:r>
          </w:p>
        </w:tc>
        <w:tc>
          <w:tcPr>
            <w:tcW w:w="692" w:type="pct"/>
            <w:hideMark/>
          </w:tcPr>
          <w:p w14:paraId="657E2E4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8, 2.92</w:t>
            </w:r>
          </w:p>
        </w:tc>
        <w:tc>
          <w:tcPr>
            <w:tcW w:w="568" w:type="pct"/>
            <w:hideMark/>
          </w:tcPr>
          <w:p w14:paraId="34C16608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7A74026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5</w:t>
            </w:r>
          </w:p>
        </w:tc>
        <w:tc>
          <w:tcPr>
            <w:tcW w:w="692" w:type="pct"/>
            <w:hideMark/>
          </w:tcPr>
          <w:p w14:paraId="4F8CAD1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3, 2.40</w:t>
            </w:r>
          </w:p>
        </w:tc>
        <w:tc>
          <w:tcPr>
            <w:tcW w:w="565" w:type="pct"/>
            <w:hideMark/>
          </w:tcPr>
          <w:p w14:paraId="62D9217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9</w:t>
            </w:r>
          </w:p>
        </w:tc>
      </w:tr>
      <w:tr w:rsidR="0051507B" w:rsidRPr="0051507B" w14:paraId="10BFC436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355FC98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Smoking</w:t>
            </w:r>
          </w:p>
        </w:tc>
        <w:tc>
          <w:tcPr>
            <w:tcW w:w="368" w:type="pct"/>
            <w:hideMark/>
          </w:tcPr>
          <w:p w14:paraId="44C85B7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4</w:t>
            </w:r>
          </w:p>
        </w:tc>
        <w:tc>
          <w:tcPr>
            <w:tcW w:w="692" w:type="pct"/>
            <w:hideMark/>
          </w:tcPr>
          <w:p w14:paraId="5568BA3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2, 1.04</w:t>
            </w:r>
          </w:p>
        </w:tc>
        <w:tc>
          <w:tcPr>
            <w:tcW w:w="568" w:type="pct"/>
            <w:hideMark/>
          </w:tcPr>
          <w:p w14:paraId="2DBCCAB7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54</w:t>
            </w:r>
          </w:p>
        </w:tc>
        <w:tc>
          <w:tcPr>
            <w:tcW w:w="368" w:type="pct"/>
            <w:hideMark/>
          </w:tcPr>
          <w:p w14:paraId="3EB9963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0C382C1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77C25B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4136A439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7D70038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revious stroke/TIA</w:t>
            </w:r>
          </w:p>
        </w:tc>
        <w:tc>
          <w:tcPr>
            <w:tcW w:w="368" w:type="pct"/>
            <w:hideMark/>
          </w:tcPr>
          <w:p w14:paraId="7E302B7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7</w:t>
            </w:r>
          </w:p>
        </w:tc>
        <w:tc>
          <w:tcPr>
            <w:tcW w:w="692" w:type="pct"/>
            <w:hideMark/>
          </w:tcPr>
          <w:p w14:paraId="18FFC315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0, 2.53</w:t>
            </w:r>
          </w:p>
        </w:tc>
        <w:tc>
          <w:tcPr>
            <w:tcW w:w="568" w:type="pct"/>
            <w:hideMark/>
          </w:tcPr>
          <w:p w14:paraId="26EBAA1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6</w:t>
            </w:r>
          </w:p>
        </w:tc>
        <w:tc>
          <w:tcPr>
            <w:tcW w:w="368" w:type="pct"/>
            <w:hideMark/>
          </w:tcPr>
          <w:p w14:paraId="39E9D7D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1</w:t>
            </w:r>
          </w:p>
        </w:tc>
        <w:tc>
          <w:tcPr>
            <w:tcW w:w="692" w:type="pct"/>
            <w:hideMark/>
          </w:tcPr>
          <w:p w14:paraId="5B09A9D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, 2.30</w:t>
            </w:r>
          </w:p>
        </w:tc>
        <w:tc>
          <w:tcPr>
            <w:tcW w:w="565" w:type="pct"/>
            <w:hideMark/>
          </w:tcPr>
          <w:p w14:paraId="1CC4B3E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60</w:t>
            </w:r>
          </w:p>
        </w:tc>
      </w:tr>
      <w:tr w:rsidR="0051507B" w:rsidRPr="0051507B" w14:paraId="1126FF5A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846E97C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AD</w:t>
            </w:r>
          </w:p>
        </w:tc>
        <w:tc>
          <w:tcPr>
            <w:tcW w:w="368" w:type="pct"/>
            <w:hideMark/>
          </w:tcPr>
          <w:p w14:paraId="03781E8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66</w:t>
            </w:r>
          </w:p>
        </w:tc>
        <w:tc>
          <w:tcPr>
            <w:tcW w:w="692" w:type="pct"/>
            <w:hideMark/>
          </w:tcPr>
          <w:p w14:paraId="3237EAC6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0, 4.42</w:t>
            </w:r>
          </w:p>
        </w:tc>
        <w:tc>
          <w:tcPr>
            <w:tcW w:w="568" w:type="pct"/>
            <w:hideMark/>
          </w:tcPr>
          <w:p w14:paraId="26367D95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37C73D4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20</w:t>
            </w:r>
          </w:p>
        </w:tc>
        <w:tc>
          <w:tcPr>
            <w:tcW w:w="692" w:type="pct"/>
            <w:hideMark/>
          </w:tcPr>
          <w:p w14:paraId="2874566C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8, 3.77</w:t>
            </w:r>
          </w:p>
        </w:tc>
        <w:tc>
          <w:tcPr>
            <w:tcW w:w="565" w:type="pct"/>
            <w:hideMark/>
          </w:tcPr>
          <w:p w14:paraId="12242EE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4</w:t>
            </w:r>
          </w:p>
        </w:tc>
      </w:tr>
      <w:tr w:rsidR="0051507B" w:rsidRPr="0051507B" w14:paraId="6CC65365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01EC71C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OPD/OSAS</w:t>
            </w:r>
          </w:p>
        </w:tc>
        <w:tc>
          <w:tcPr>
            <w:tcW w:w="368" w:type="pct"/>
            <w:hideMark/>
          </w:tcPr>
          <w:p w14:paraId="57C9457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9</w:t>
            </w:r>
          </w:p>
        </w:tc>
        <w:tc>
          <w:tcPr>
            <w:tcW w:w="692" w:type="pct"/>
            <w:hideMark/>
          </w:tcPr>
          <w:p w14:paraId="5F7B3E06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5, 2.50</w:t>
            </w:r>
          </w:p>
        </w:tc>
        <w:tc>
          <w:tcPr>
            <w:tcW w:w="568" w:type="pct"/>
            <w:hideMark/>
          </w:tcPr>
          <w:p w14:paraId="16074AD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8</w:t>
            </w:r>
          </w:p>
        </w:tc>
        <w:tc>
          <w:tcPr>
            <w:tcW w:w="368" w:type="pct"/>
            <w:hideMark/>
          </w:tcPr>
          <w:p w14:paraId="30CDF736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9</w:t>
            </w:r>
          </w:p>
        </w:tc>
        <w:tc>
          <w:tcPr>
            <w:tcW w:w="692" w:type="pct"/>
            <w:hideMark/>
          </w:tcPr>
          <w:p w14:paraId="6891B0C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5, 1.95</w:t>
            </w:r>
          </w:p>
        </w:tc>
        <w:tc>
          <w:tcPr>
            <w:tcW w:w="565" w:type="pct"/>
            <w:hideMark/>
          </w:tcPr>
          <w:p w14:paraId="38388EA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35</w:t>
            </w:r>
          </w:p>
        </w:tc>
      </w:tr>
      <w:tr w:rsidR="0051507B" w:rsidRPr="0051507B" w14:paraId="6AA610B1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F7A2DA6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lastRenderedPageBreak/>
              <w:t>Antiplatelet</w:t>
            </w:r>
          </w:p>
        </w:tc>
        <w:tc>
          <w:tcPr>
            <w:tcW w:w="368" w:type="pct"/>
            <w:hideMark/>
          </w:tcPr>
          <w:p w14:paraId="5D35F8C4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4</w:t>
            </w:r>
          </w:p>
        </w:tc>
        <w:tc>
          <w:tcPr>
            <w:tcW w:w="692" w:type="pct"/>
            <w:hideMark/>
          </w:tcPr>
          <w:p w14:paraId="7A9571A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5, 2.57</w:t>
            </w:r>
          </w:p>
        </w:tc>
        <w:tc>
          <w:tcPr>
            <w:tcW w:w="568" w:type="pct"/>
            <w:hideMark/>
          </w:tcPr>
          <w:p w14:paraId="52354C6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30</w:t>
            </w:r>
          </w:p>
        </w:tc>
        <w:tc>
          <w:tcPr>
            <w:tcW w:w="368" w:type="pct"/>
            <w:hideMark/>
          </w:tcPr>
          <w:p w14:paraId="61C13C06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2</w:t>
            </w:r>
          </w:p>
        </w:tc>
        <w:tc>
          <w:tcPr>
            <w:tcW w:w="692" w:type="pct"/>
            <w:hideMark/>
          </w:tcPr>
          <w:p w14:paraId="4D2890E3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9, 1.83</w:t>
            </w:r>
          </w:p>
        </w:tc>
        <w:tc>
          <w:tcPr>
            <w:tcW w:w="565" w:type="pct"/>
            <w:hideMark/>
          </w:tcPr>
          <w:p w14:paraId="284B4515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37</w:t>
            </w:r>
          </w:p>
        </w:tc>
      </w:tr>
      <w:tr w:rsidR="0051507B" w:rsidRPr="0051507B" w14:paraId="292F114A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FDB3CE0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lass 1c AAD</w:t>
            </w:r>
          </w:p>
        </w:tc>
        <w:tc>
          <w:tcPr>
            <w:tcW w:w="368" w:type="pct"/>
            <w:hideMark/>
          </w:tcPr>
          <w:p w14:paraId="18BB50C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5</w:t>
            </w:r>
          </w:p>
        </w:tc>
        <w:tc>
          <w:tcPr>
            <w:tcW w:w="692" w:type="pct"/>
            <w:hideMark/>
          </w:tcPr>
          <w:p w14:paraId="65163E8D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3, 0.96</w:t>
            </w:r>
          </w:p>
        </w:tc>
        <w:tc>
          <w:tcPr>
            <w:tcW w:w="568" w:type="pct"/>
            <w:hideMark/>
          </w:tcPr>
          <w:p w14:paraId="216A8EC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0</w:t>
            </w:r>
          </w:p>
        </w:tc>
        <w:tc>
          <w:tcPr>
            <w:tcW w:w="368" w:type="pct"/>
            <w:hideMark/>
          </w:tcPr>
          <w:p w14:paraId="0FF41CD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7</w:t>
            </w:r>
          </w:p>
        </w:tc>
        <w:tc>
          <w:tcPr>
            <w:tcW w:w="692" w:type="pct"/>
            <w:hideMark/>
          </w:tcPr>
          <w:p w14:paraId="2302646E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2, 1.17</w:t>
            </w:r>
          </w:p>
        </w:tc>
        <w:tc>
          <w:tcPr>
            <w:tcW w:w="565" w:type="pct"/>
            <w:hideMark/>
          </w:tcPr>
          <w:p w14:paraId="2DD39605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90</w:t>
            </w:r>
          </w:p>
        </w:tc>
      </w:tr>
      <w:tr w:rsidR="0051507B" w:rsidRPr="0051507B" w14:paraId="0B2E1845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DB704B3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miodarone</w:t>
            </w:r>
          </w:p>
        </w:tc>
        <w:tc>
          <w:tcPr>
            <w:tcW w:w="368" w:type="pct"/>
            <w:hideMark/>
          </w:tcPr>
          <w:p w14:paraId="413BFF13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3</w:t>
            </w:r>
          </w:p>
        </w:tc>
        <w:tc>
          <w:tcPr>
            <w:tcW w:w="692" w:type="pct"/>
            <w:hideMark/>
          </w:tcPr>
          <w:p w14:paraId="35B550A6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3, 1.70</w:t>
            </w:r>
          </w:p>
        </w:tc>
        <w:tc>
          <w:tcPr>
            <w:tcW w:w="568" w:type="pct"/>
            <w:hideMark/>
          </w:tcPr>
          <w:p w14:paraId="07E3B47E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93</w:t>
            </w:r>
          </w:p>
        </w:tc>
        <w:tc>
          <w:tcPr>
            <w:tcW w:w="368" w:type="pct"/>
            <w:hideMark/>
          </w:tcPr>
          <w:p w14:paraId="4590047D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1090A86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2E58BBA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686B0578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265BD4D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Lipid lowering therapy</w:t>
            </w:r>
          </w:p>
        </w:tc>
        <w:tc>
          <w:tcPr>
            <w:tcW w:w="368" w:type="pct"/>
            <w:hideMark/>
          </w:tcPr>
          <w:p w14:paraId="141BE93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1</w:t>
            </w:r>
          </w:p>
        </w:tc>
        <w:tc>
          <w:tcPr>
            <w:tcW w:w="692" w:type="pct"/>
            <w:hideMark/>
          </w:tcPr>
          <w:p w14:paraId="0DCEF6AB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5, 1.28</w:t>
            </w:r>
          </w:p>
        </w:tc>
        <w:tc>
          <w:tcPr>
            <w:tcW w:w="568" w:type="pct"/>
            <w:hideMark/>
          </w:tcPr>
          <w:p w14:paraId="57D9C920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88</w:t>
            </w:r>
          </w:p>
        </w:tc>
        <w:tc>
          <w:tcPr>
            <w:tcW w:w="368" w:type="pct"/>
            <w:hideMark/>
          </w:tcPr>
          <w:p w14:paraId="5905A3A5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863D4AC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8E29B4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281FEF09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CBDCC45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RAASi</w:t>
            </w:r>
          </w:p>
        </w:tc>
        <w:tc>
          <w:tcPr>
            <w:tcW w:w="368" w:type="pct"/>
            <w:hideMark/>
          </w:tcPr>
          <w:p w14:paraId="485260B0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0</w:t>
            </w:r>
          </w:p>
        </w:tc>
        <w:tc>
          <w:tcPr>
            <w:tcW w:w="692" w:type="pct"/>
            <w:hideMark/>
          </w:tcPr>
          <w:p w14:paraId="1B540FE3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0, 0.98</w:t>
            </w:r>
          </w:p>
        </w:tc>
        <w:tc>
          <w:tcPr>
            <w:tcW w:w="568" w:type="pct"/>
            <w:hideMark/>
          </w:tcPr>
          <w:p w14:paraId="02F24A0A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38</w:t>
            </w:r>
          </w:p>
        </w:tc>
        <w:tc>
          <w:tcPr>
            <w:tcW w:w="368" w:type="pct"/>
            <w:hideMark/>
          </w:tcPr>
          <w:p w14:paraId="240F1B8E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</w:t>
            </w:r>
          </w:p>
        </w:tc>
        <w:tc>
          <w:tcPr>
            <w:tcW w:w="692" w:type="pct"/>
            <w:hideMark/>
          </w:tcPr>
          <w:p w14:paraId="72A0D9B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1, 1.05</w:t>
            </w:r>
          </w:p>
        </w:tc>
        <w:tc>
          <w:tcPr>
            <w:tcW w:w="565" w:type="pct"/>
            <w:hideMark/>
          </w:tcPr>
          <w:p w14:paraId="1FCD7576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92</w:t>
            </w:r>
          </w:p>
        </w:tc>
      </w:tr>
      <w:tr w:rsidR="0051507B" w:rsidRPr="0051507B" w14:paraId="6B262181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C21E477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eta blockers</w:t>
            </w:r>
          </w:p>
        </w:tc>
        <w:tc>
          <w:tcPr>
            <w:tcW w:w="368" w:type="pct"/>
            <w:hideMark/>
          </w:tcPr>
          <w:p w14:paraId="6B468BE9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5</w:t>
            </w:r>
          </w:p>
        </w:tc>
        <w:tc>
          <w:tcPr>
            <w:tcW w:w="692" w:type="pct"/>
            <w:hideMark/>
          </w:tcPr>
          <w:p w14:paraId="0C724C0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8, 1.33</w:t>
            </w:r>
          </w:p>
        </w:tc>
        <w:tc>
          <w:tcPr>
            <w:tcW w:w="568" w:type="pct"/>
            <w:hideMark/>
          </w:tcPr>
          <w:p w14:paraId="17DB6F0E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76</w:t>
            </w:r>
          </w:p>
        </w:tc>
        <w:tc>
          <w:tcPr>
            <w:tcW w:w="368" w:type="pct"/>
            <w:hideMark/>
          </w:tcPr>
          <w:p w14:paraId="58401CA3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2E978E08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7308334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2D7CEFF1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0E033DF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lcium channel blockers</w:t>
            </w:r>
          </w:p>
        </w:tc>
        <w:tc>
          <w:tcPr>
            <w:tcW w:w="368" w:type="pct"/>
            <w:hideMark/>
          </w:tcPr>
          <w:p w14:paraId="2432BBF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4</w:t>
            </w:r>
          </w:p>
        </w:tc>
        <w:tc>
          <w:tcPr>
            <w:tcW w:w="692" w:type="pct"/>
            <w:hideMark/>
          </w:tcPr>
          <w:p w14:paraId="4961D74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4, 1.37</w:t>
            </w:r>
          </w:p>
        </w:tc>
        <w:tc>
          <w:tcPr>
            <w:tcW w:w="568" w:type="pct"/>
            <w:hideMark/>
          </w:tcPr>
          <w:p w14:paraId="498CDC3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43</w:t>
            </w:r>
          </w:p>
        </w:tc>
        <w:tc>
          <w:tcPr>
            <w:tcW w:w="368" w:type="pct"/>
            <w:hideMark/>
          </w:tcPr>
          <w:p w14:paraId="3BE91BDF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8DF177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21935DA9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48515A8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D0DB855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uretics</w:t>
            </w:r>
          </w:p>
        </w:tc>
        <w:tc>
          <w:tcPr>
            <w:tcW w:w="368" w:type="pct"/>
            <w:hideMark/>
          </w:tcPr>
          <w:p w14:paraId="02656F2C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2</w:t>
            </w:r>
          </w:p>
        </w:tc>
        <w:tc>
          <w:tcPr>
            <w:tcW w:w="692" w:type="pct"/>
            <w:hideMark/>
          </w:tcPr>
          <w:p w14:paraId="086699BE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9, 2.13</w:t>
            </w:r>
          </w:p>
        </w:tc>
        <w:tc>
          <w:tcPr>
            <w:tcW w:w="568" w:type="pct"/>
            <w:hideMark/>
          </w:tcPr>
          <w:p w14:paraId="6324CEB0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4</w:t>
            </w:r>
          </w:p>
        </w:tc>
        <w:tc>
          <w:tcPr>
            <w:tcW w:w="368" w:type="pct"/>
            <w:hideMark/>
          </w:tcPr>
          <w:p w14:paraId="161A1D68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5</w:t>
            </w:r>
          </w:p>
        </w:tc>
        <w:tc>
          <w:tcPr>
            <w:tcW w:w="692" w:type="pct"/>
            <w:hideMark/>
          </w:tcPr>
          <w:p w14:paraId="02E6E36B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, 1.51</w:t>
            </w:r>
          </w:p>
        </w:tc>
        <w:tc>
          <w:tcPr>
            <w:tcW w:w="565" w:type="pct"/>
            <w:hideMark/>
          </w:tcPr>
          <w:p w14:paraId="6EAF4208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02</w:t>
            </w:r>
          </w:p>
        </w:tc>
      </w:tr>
      <w:tr w:rsidR="0051507B" w:rsidRPr="0051507B" w14:paraId="0BDED8B5" w14:textId="77777777" w:rsidTr="000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09CBC67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goxin</w:t>
            </w:r>
          </w:p>
        </w:tc>
        <w:tc>
          <w:tcPr>
            <w:tcW w:w="368" w:type="pct"/>
            <w:hideMark/>
          </w:tcPr>
          <w:p w14:paraId="67F4843F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1</w:t>
            </w:r>
          </w:p>
        </w:tc>
        <w:tc>
          <w:tcPr>
            <w:tcW w:w="692" w:type="pct"/>
            <w:hideMark/>
          </w:tcPr>
          <w:p w14:paraId="2A825402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4, 1.50</w:t>
            </w:r>
          </w:p>
        </w:tc>
        <w:tc>
          <w:tcPr>
            <w:tcW w:w="568" w:type="pct"/>
            <w:hideMark/>
          </w:tcPr>
          <w:p w14:paraId="64DD9283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06</w:t>
            </w:r>
          </w:p>
        </w:tc>
        <w:tc>
          <w:tcPr>
            <w:tcW w:w="368" w:type="pct"/>
            <w:hideMark/>
          </w:tcPr>
          <w:p w14:paraId="234A97DD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FB0BED1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A954758" w14:textId="77777777" w:rsidR="00F95CD0" w:rsidRPr="0051507B" w:rsidRDefault="00F95CD0" w:rsidP="00F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30F93301" w14:textId="77777777" w:rsidTr="00066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F2C5425" w14:textId="77777777" w:rsidR="00F95CD0" w:rsidRPr="0051507B" w:rsidRDefault="00F95CD0" w:rsidP="00F95CD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PI</w:t>
            </w:r>
          </w:p>
        </w:tc>
        <w:tc>
          <w:tcPr>
            <w:tcW w:w="368" w:type="pct"/>
            <w:hideMark/>
          </w:tcPr>
          <w:p w14:paraId="62A4F8B7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7</w:t>
            </w:r>
          </w:p>
        </w:tc>
        <w:tc>
          <w:tcPr>
            <w:tcW w:w="692" w:type="pct"/>
            <w:hideMark/>
          </w:tcPr>
          <w:p w14:paraId="6DE66642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3, 1.63</w:t>
            </w:r>
          </w:p>
        </w:tc>
        <w:tc>
          <w:tcPr>
            <w:tcW w:w="568" w:type="pct"/>
            <w:hideMark/>
          </w:tcPr>
          <w:p w14:paraId="3AEDF3C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72</w:t>
            </w:r>
          </w:p>
        </w:tc>
        <w:tc>
          <w:tcPr>
            <w:tcW w:w="368" w:type="pct"/>
            <w:hideMark/>
          </w:tcPr>
          <w:p w14:paraId="55ACFDAA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688C58B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B337AC1" w14:textId="77777777" w:rsidR="00F95CD0" w:rsidRPr="0051507B" w:rsidRDefault="00F95CD0" w:rsidP="00F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6FB901E3" w14:textId="6C5A61EB" w:rsidR="00F95CD0" w:rsidRPr="006D421A" w:rsidRDefault="0091061F" w:rsidP="00CA54FF">
      <w:pPr>
        <w:rPr>
          <w:szCs w:val="24"/>
        </w:rPr>
      </w:pPr>
      <w:r w:rsidRPr="006D421A">
        <w:rPr>
          <w:i/>
          <w:iCs/>
          <w:szCs w:val="24"/>
        </w:rPr>
        <w:t>AAD: anti-arrhythmic drugs; AF: Atrial Fibrillation; BMI: body mass index; CAD: coronary artery disease; CI: Confidence Interval; COPD/OSAS: chronic obstructive pulmonary disease/obstructive sleep apnoea syndrome; DOAC: direct oral anticoagulants; eGFR: estimated glomerular filtration rate; HR: Hazard Ratio; PAD: peripheral artery disease; PPI: proton pump inhibitors; RAASi: renin-angiotensin-aldosterone inhibitors; TIA: transient ischaemic attack; VKA: vitamin K antagonist.</w:t>
      </w:r>
    </w:p>
    <w:p w14:paraId="0050ABA3" w14:textId="5CA5DEB9" w:rsidR="00F95CD0" w:rsidRPr="006D421A" w:rsidRDefault="00F95CD0" w:rsidP="00CA54FF">
      <w:pPr>
        <w:rPr>
          <w:szCs w:val="24"/>
        </w:rPr>
      </w:pPr>
    </w:p>
    <w:p w14:paraId="306AB28D" w14:textId="77777777" w:rsidR="00204F5B" w:rsidRPr="006D421A" w:rsidRDefault="00204F5B" w:rsidP="00CA54FF">
      <w:pPr>
        <w:rPr>
          <w:szCs w:val="24"/>
        </w:rPr>
      </w:pPr>
    </w:p>
    <w:p w14:paraId="192F649B" w14:textId="4A335F28" w:rsidR="00204F5B" w:rsidRPr="006D421A" w:rsidRDefault="00204F5B">
      <w:pPr>
        <w:rPr>
          <w:szCs w:val="24"/>
        </w:rPr>
      </w:pPr>
      <w:r w:rsidRPr="006D421A">
        <w:rPr>
          <w:szCs w:val="24"/>
        </w:rPr>
        <w:br w:type="page"/>
      </w:r>
    </w:p>
    <w:p w14:paraId="2FD65AFF" w14:textId="78D32081" w:rsidR="00204F5B" w:rsidRPr="0051507B" w:rsidRDefault="00204F5B" w:rsidP="005D5108">
      <w:pPr>
        <w:pStyle w:val="Heading2"/>
      </w:pPr>
      <w:bookmarkStart w:id="6" w:name="_Toc210563790"/>
      <w:r w:rsidRPr="0051507B">
        <w:lastRenderedPageBreak/>
        <w:t xml:space="preserve">Supplementary Table </w:t>
      </w:r>
      <w:r w:rsidR="00DB0578">
        <w:t>7</w:t>
      </w:r>
      <w:r w:rsidRPr="0051507B">
        <w:t xml:space="preserve">. </w:t>
      </w:r>
      <w:r w:rsidR="002A2BD8" w:rsidRPr="0051507B">
        <w:t xml:space="preserve">Univariable and multivariable </w:t>
      </w:r>
      <w:r w:rsidR="00A45291" w:rsidRPr="0051507B">
        <w:t xml:space="preserve">Fine–Gray Competing Risk Models for Predictors of Cardiovascular Events </w:t>
      </w:r>
      <w:r w:rsidRPr="0051507B">
        <w:t>in Overweight (Panel A) and Obese (Panel B) Patients</w:t>
      </w:r>
      <w:bookmarkEnd w:id="6"/>
    </w:p>
    <w:p w14:paraId="6AA287FC" w14:textId="1C55B423" w:rsidR="005222D1" w:rsidRPr="0051507B" w:rsidRDefault="005222D1" w:rsidP="005222D1">
      <w:pPr>
        <w:rPr>
          <w:szCs w:val="24"/>
          <w:lang w:val="en-GB"/>
        </w:rPr>
      </w:pPr>
    </w:p>
    <w:p w14:paraId="76EA02CB" w14:textId="6D725F9D" w:rsidR="005222D1" w:rsidRPr="0051507B" w:rsidRDefault="005222D1" w:rsidP="005222D1">
      <w:pPr>
        <w:rPr>
          <w:b/>
          <w:bCs/>
          <w:szCs w:val="24"/>
          <w:lang w:val="en-GB"/>
        </w:rPr>
      </w:pPr>
      <w:r w:rsidRPr="0051507B">
        <w:rPr>
          <w:b/>
          <w:bCs/>
          <w:szCs w:val="24"/>
          <w:lang w:val="en-GB"/>
        </w:rPr>
        <w:t>Panel 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68"/>
        <w:gridCol w:w="709"/>
        <w:gridCol w:w="1334"/>
        <w:gridCol w:w="1095"/>
        <w:gridCol w:w="709"/>
        <w:gridCol w:w="1334"/>
        <w:gridCol w:w="1089"/>
      </w:tblGrid>
      <w:tr w:rsidR="0051507B" w:rsidRPr="0051507B" w14:paraId="6C75CD6F" w14:textId="77777777" w:rsidTr="001D1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 w:val="restart"/>
            <w:hideMark/>
          </w:tcPr>
          <w:p w14:paraId="6D3D0455" w14:textId="7E1D456A" w:rsidR="006B7950" w:rsidRPr="0051507B" w:rsidRDefault="006B7950" w:rsidP="006B7950">
            <w:pPr>
              <w:rPr>
                <w:szCs w:val="24"/>
              </w:rPr>
            </w:pPr>
          </w:p>
        </w:tc>
        <w:tc>
          <w:tcPr>
            <w:tcW w:w="1628" w:type="pct"/>
            <w:gridSpan w:val="3"/>
            <w:hideMark/>
          </w:tcPr>
          <w:p w14:paraId="58DC1428" w14:textId="043CF3B0" w:rsidR="006B7950" w:rsidRPr="0051507B" w:rsidRDefault="006B7950" w:rsidP="006B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Univaria</w:t>
            </w:r>
            <w:r w:rsidR="001D188D" w:rsidRPr="0051507B">
              <w:rPr>
                <w:szCs w:val="24"/>
              </w:rPr>
              <w:t>ble</w:t>
            </w:r>
          </w:p>
        </w:tc>
        <w:tc>
          <w:tcPr>
            <w:tcW w:w="1625" w:type="pct"/>
            <w:gridSpan w:val="3"/>
            <w:hideMark/>
          </w:tcPr>
          <w:p w14:paraId="0DFE364D" w14:textId="6097B44B" w:rsidR="006B7950" w:rsidRPr="0051507B" w:rsidRDefault="006B7950" w:rsidP="006B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Multivaria</w:t>
            </w:r>
            <w:r w:rsidR="001D188D" w:rsidRPr="0051507B">
              <w:rPr>
                <w:szCs w:val="24"/>
              </w:rPr>
              <w:t>ble</w:t>
            </w:r>
          </w:p>
        </w:tc>
      </w:tr>
      <w:tr w:rsidR="0051507B" w:rsidRPr="0051507B" w14:paraId="4B8DCDFC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/>
            <w:hideMark/>
          </w:tcPr>
          <w:p w14:paraId="7E5714A1" w14:textId="77777777" w:rsidR="006B7950" w:rsidRPr="0051507B" w:rsidRDefault="006B7950" w:rsidP="006B7950">
            <w:pPr>
              <w:rPr>
                <w:szCs w:val="24"/>
              </w:rPr>
            </w:pPr>
          </w:p>
        </w:tc>
        <w:tc>
          <w:tcPr>
            <w:tcW w:w="368" w:type="pct"/>
            <w:hideMark/>
          </w:tcPr>
          <w:p w14:paraId="6DBF67AF" w14:textId="0125B8A0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sHR</w:t>
            </w:r>
          </w:p>
        </w:tc>
        <w:tc>
          <w:tcPr>
            <w:tcW w:w="692" w:type="pct"/>
            <w:hideMark/>
          </w:tcPr>
          <w:p w14:paraId="62F9A6DF" w14:textId="1F2872CC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8" w:type="pct"/>
            <w:hideMark/>
          </w:tcPr>
          <w:p w14:paraId="1E83B46C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  <w:tc>
          <w:tcPr>
            <w:tcW w:w="368" w:type="pct"/>
            <w:hideMark/>
          </w:tcPr>
          <w:p w14:paraId="3DAD4CEE" w14:textId="48245DBC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sHR</w:t>
            </w:r>
          </w:p>
        </w:tc>
        <w:tc>
          <w:tcPr>
            <w:tcW w:w="692" w:type="pct"/>
            <w:hideMark/>
          </w:tcPr>
          <w:p w14:paraId="3C6D1B0E" w14:textId="362CC0E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5" w:type="pct"/>
            <w:hideMark/>
          </w:tcPr>
          <w:p w14:paraId="40B3C4B3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</w:tr>
      <w:tr w:rsidR="0051507B" w:rsidRPr="0051507B" w14:paraId="3BBF2ADC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A2416EA" w14:textId="1CD195F1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OAC</w:t>
            </w:r>
            <w:r w:rsidR="00C81D4F" w:rsidRPr="0051507B">
              <w:rPr>
                <w:szCs w:val="24"/>
              </w:rPr>
              <w:t xml:space="preserve"> (vs VKA)</w:t>
            </w:r>
          </w:p>
        </w:tc>
        <w:tc>
          <w:tcPr>
            <w:tcW w:w="368" w:type="pct"/>
            <w:hideMark/>
          </w:tcPr>
          <w:p w14:paraId="758FC4BA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2</w:t>
            </w:r>
          </w:p>
        </w:tc>
        <w:tc>
          <w:tcPr>
            <w:tcW w:w="692" w:type="pct"/>
            <w:hideMark/>
          </w:tcPr>
          <w:p w14:paraId="277B1CD7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9, 0.78</w:t>
            </w:r>
          </w:p>
        </w:tc>
        <w:tc>
          <w:tcPr>
            <w:tcW w:w="568" w:type="pct"/>
            <w:hideMark/>
          </w:tcPr>
          <w:p w14:paraId="390E34F4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71124E1A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7</w:t>
            </w:r>
          </w:p>
        </w:tc>
        <w:tc>
          <w:tcPr>
            <w:tcW w:w="692" w:type="pct"/>
            <w:hideMark/>
          </w:tcPr>
          <w:p w14:paraId="664B370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3, 0.86</w:t>
            </w:r>
          </w:p>
        </w:tc>
        <w:tc>
          <w:tcPr>
            <w:tcW w:w="565" w:type="pct"/>
            <w:hideMark/>
          </w:tcPr>
          <w:p w14:paraId="6E89E911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2</w:t>
            </w:r>
          </w:p>
        </w:tc>
      </w:tr>
      <w:tr w:rsidR="0051507B" w:rsidRPr="0051507B" w14:paraId="75199217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FDC132A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≥75 years</w:t>
            </w:r>
          </w:p>
        </w:tc>
        <w:tc>
          <w:tcPr>
            <w:tcW w:w="368" w:type="pct"/>
            <w:hideMark/>
          </w:tcPr>
          <w:p w14:paraId="28D7F28C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3.08</w:t>
            </w:r>
          </w:p>
        </w:tc>
        <w:tc>
          <w:tcPr>
            <w:tcW w:w="692" w:type="pct"/>
            <w:hideMark/>
          </w:tcPr>
          <w:p w14:paraId="7F80B8DA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29, 4.14</w:t>
            </w:r>
          </w:p>
        </w:tc>
        <w:tc>
          <w:tcPr>
            <w:tcW w:w="568" w:type="pct"/>
            <w:hideMark/>
          </w:tcPr>
          <w:p w14:paraId="084074CA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2BCD2AF2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2</w:t>
            </w:r>
          </w:p>
        </w:tc>
        <w:tc>
          <w:tcPr>
            <w:tcW w:w="692" w:type="pct"/>
            <w:hideMark/>
          </w:tcPr>
          <w:p w14:paraId="78F55D47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5, 2.38</w:t>
            </w:r>
          </w:p>
        </w:tc>
        <w:tc>
          <w:tcPr>
            <w:tcW w:w="565" w:type="pct"/>
            <w:hideMark/>
          </w:tcPr>
          <w:p w14:paraId="7808650D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3C534A78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1066B9F" w14:textId="5E0F769F" w:rsidR="006B7950" w:rsidRPr="0051507B" w:rsidRDefault="00DB6022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Women</w:t>
            </w:r>
          </w:p>
        </w:tc>
        <w:tc>
          <w:tcPr>
            <w:tcW w:w="368" w:type="pct"/>
            <w:hideMark/>
          </w:tcPr>
          <w:p w14:paraId="1E5BA8ED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2</w:t>
            </w:r>
          </w:p>
        </w:tc>
        <w:tc>
          <w:tcPr>
            <w:tcW w:w="692" w:type="pct"/>
            <w:hideMark/>
          </w:tcPr>
          <w:p w14:paraId="3D6C50C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1, 1.27</w:t>
            </w:r>
          </w:p>
        </w:tc>
        <w:tc>
          <w:tcPr>
            <w:tcW w:w="568" w:type="pct"/>
            <w:hideMark/>
          </w:tcPr>
          <w:p w14:paraId="7F64DE5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78</w:t>
            </w:r>
          </w:p>
        </w:tc>
        <w:tc>
          <w:tcPr>
            <w:tcW w:w="368" w:type="pct"/>
            <w:hideMark/>
          </w:tcPr>
          <w:p w14:paraId="5BB22125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5BAE602E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BACB97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AE2867A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25CA154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ypertension</w:t>
            </w:r>
          </w:p>
        </w:tc>
        <w:tc>
          <w:tcPr>
            <w:tcW w:w="368" w:type="pct"/>
            <w:hideMark/>
          </w:tcPr>
          <w:p w14:paraId="16A5F526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7</w:t>
            </w:r>
          </w:p>
        </w:tc>
        <w:tc>
          <w:tcPr>
            <w:tcW w:w="692" w:type="pct"/>
            <w:hideMark/>
          </w:tcPr>
          <w:p w14:paraId="77BA8047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9, 1.90</w:t>
            </w:r>
          </w:p>
        </w:tc>
        <w:tc>
          <w:tcPr>
            <w:tcW w:w="568" w:type="pct"/>
            <w:hideMark/>
          </w:tcPr>
          <w:p w14:paraId="48D81CF4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55</w:t>
            </w:r>
          </w:p>
        </w:tc>
        <w:tc>
          <w:tcPr>
            <w:tcW w:w="368" w:type="pct"/>
            <w:hideMark/>
          </w:tcPr>
          <w:p w14:paraId="25DB8B8B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285113C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5F31E6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1B90B688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F4DB230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abetes</w:t>
            </w:r>
          </w:p>
        </w:tc>
        <w:tc>
          <w:tcPr>
            <w:tcW w:w="368" w:type="pct"/>
            <w:hideMark/>
          </w:tcPr>
          <w:p w14:paraId="52B9BA4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0</w:t>
            </w:r>
          </w:p>
        </w:tc>
        <w:tc>
          <w:tcPr>
            <w:tcW w:w="692" w:type="pct"/>
            <w:hideMark/>
          </w:tcPr>
          <w:p w14:paraId="3A2CCDCD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2, 1.57</w:t>
            </w:r>
          </w:p>
        </w:tc>
        <w:tc>
          <w:tcPr>
            <w:tcW w:w="568" w:type="pct"/>
            <w:hideMark/>
          </w:tcPr>
          <w:p w14:paraId="63E0034B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77</w:t>
            </w:r>
          </w:p>
        </w:tc>
        <w:tc>
          <w:tcPr>
            <w:tcW w:w="368" w:type="pct"/>
            <w:hideMark/>
          </w:tcPr>
          <w:p w14:paraId="23EB3B9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12593C6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46E6E78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D18EBA5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9B73715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D</w:t>
            </w:r>
          </w:p>
        </w:tc>
        <w:tc>
          <w:tcPr>
            <w:tcW w:w="368" w:type="pct"/>
            <w:hideMark/>
          </w:tcPr>
          <w:p w14:paraId="24C8D28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8</w:t>
            </w:r>
          </w:p>
        </w:tc>
        <w:tc>
          <w:tcPr>
            <w:tcW w:w="692" w:type="pct"/>
            <w:hideMark/>
          </w:tcPr>
          <w:p w14:paraId="47418432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9, 2.27</w:t>
            </w:r>
          </w:p>
        </w:tc>
        <w:tc>
          <w:tcPr>
            <w:tcW w:w="568" w:type="pct"/>
            <w:hideMark/>
          </w:tcPr>
          <w:p w14:paraId="3779555F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44CCE3DF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2</w:t>
            </w:r>
          </w:p>
        </w:tc>
        <w:tc>
          <w:tcPr>
            <w:tcW w:w="692" w:type="pct"/>
            <w:hideMark/>
          </w:tcPr>
          <w:p w14:paraId="034EAAFF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3, 2.15</w:t>
            </w:r>
          </w:p>
        </w:tc>
        <w:tc>
          <w:tcPr>
            <w:tcW w:w="565" w:type="pct"/>
            <w:hideMark/>
          </w:tcPr>
          <w:p w14:paraId="7C02A8F6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2E691730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014D051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aemia</w:t>
            </w:r>
          </w:p>
        </w:tc>
        <w:tc>
          <w:tcPr>
            <w:tcW w:w="368" w:type="pct"/>
            <w:hideMark/>
          </w:tcPr>
          <w:p w14:paraId="09886FD2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93</w:t>
            </w:r>
          </w:p>
        </w:tc>
        <w:tc>
          <w:tcPr>
            <w:tcW w:w="692" w:type="pct"/>
            <w:hideMark/>
          </w:tcPr>
          <w:p w14:paraId="52368E3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3, 2.43</w:t>
            </w:r>
          </w:p>
        </w:tc>
        <w:tc>
          <w:tcPr>
            <w:tcW w:w="568" w:type="pct"/>
            <w:hideMark/>
          </w:tcPr>
          <w:p w14:paraId="11FA1C3D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4319FE3E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4</w:t>
            </w:r>
          </w:p>
        </w:tc>
        <w:tc>
          <w:tcPr>
            <w:tcW w:w="692" w:type="pct"/>
            <w:hideMark/>
          </w:tcPr>
          <w:p w14:paraId="573B5F32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, 1.59</w:t>
            </w:r>
          </w:p>
        </w:tc>
        <w:tc>
          <w:tcPr>
            <w:tcW w:w="565" w:type="pct"/>
            <w:hideMark/>
          </w:tcPr>
          <w:p w14:paraId="1BBFF6BB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86</w:t>
            </w:r>
          </w:p>
        </w:tc>
      </w:tr>
      <w:tr w:rsidR="0051507B" w:rsidRPr="0051507B" w14:paraId="5B4D6424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0AB4935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</w:t>
            </w:r>
          </w:p>
        </w:tc>
        <w:tc>
          <w:tcPr>
            <w:tcW w:w="368" w:type="pct"/>
            <w:hideMark/>
          </w:tcPr>
          <w:p w14:paraId="162435A5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</w:t>
            </w:r>
          </w:p>
        </w:tc>
        <w:tc>
          <w:tcPr>
            <w:tcW w:w="692" w:type="pct"/>
            <w:hideMark/>
          </w:tcPr>
          <w:p w14:paraId="062AC80C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6, 0.97</w:t>
            </w:r>
          </w:p>
        </w:tc>
        <w:tc>
          <w:tcPr>
            <w:tcW w:w="568" w:type="pct"/>
            <w:hideMark/>
          </w:tcPr>
          <w:p w14:paraId="32492451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3B02F47E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</w:t>
            </w:r>
          </w:p>
        </w:tc>
        <w:tc>
          <w:tcPr>
            <w:tcW w:w="692" w:type="pct"/>
            <w:hideMark/>
          </w:tcPr>
          <w:p w14:paraId="7B6A610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, 0.98</w:t>
            </w:r>
          </w:p>
        </w:tc>
        <w:tc>
          <w:tcPr>
            <w:tcW w:w="565" w:type="pct"/>
            <w:hideMark/>
          </w:tcPr>
          <w:p w14:paraId="3B19794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</w:tr>
      <w:tr w:rsidR="0051507B" w:rsidRPr="0051507B" w14:paraId="78B75A58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3079564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eart failure</w:t>
            </w:r>
          </w:p>
        </w:tc>
        <w:tc>
          <w:tcPr>
            <w:tcW w:w="368" w:type="pct"/>
            <w:hideMark/>
          </w:tcPr>
          <w:p w14:paraId="14FAEEC7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8</w:t>
            </w:r>
          </w:p>
        </w:tc>
        <w:tc>
          <w:tcPr>
            <w:tcW w:w="692" w:type="pct"/>
            <w:hideMark/>
          </w:tcPr>
          <w:p w14:paraId="79A70CC6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0, 2.26</w:t>
            </w:r>
          </w:p>
        </w:tc>
        <w:tc>
          <w:tcPr>
            <w:tcW w:w="568" w:type="pct"/>
            <w:hideMark/>
          </w:tcPr>
          <w:p w14:paraId="18A208E2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B3B90C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5</w:t>
            </w:r>
          </w:p>
        </w:tc>
        <w:tc>
          <w:tcPr>
            <w:tcW w:w="692" w:type="pct"/>
            <w:hideMark/>
          </w:tcPr>
          <w:p w14:paraId="572F0C58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8, 1.50</w:t>
            </w:r>
          </w:p>
        </w:tc>
        <w:tc>
          <w:tcPr>
            <w:tcW w:w="565" w:type="pct"/>
            <w:hideMark/>
          </w:tcPr>
          <w:p w14:paraId="42F9802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95</w:t>
            </w:r>
          </w:p>
        </w:tc>
      </w:tr>
      <w:tr w:rsidR="0051507B" w:rsidRPr="0051507B" w14:paraId="11CDBA1F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D11E8EB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Smoking</w:t>
            </w:r>
          </w:p>
        </w:tc>
        <w:tc>
          <w:tcPr>
            <w:tcW w:w="368" w:type="pct"/>
            <w:hideMark/>
          </w:tcPr>
          <w:p w14:paraId="2321381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8</w:t>
            </w:r>
          </w:p>
        </w:tc>
        <w:tc>
          <w:tcPr>
            <w:tcW w:w="692" w:type="pct"/>
            <w:hideMark/>
          </w:tcPr>
          <w:p w14:paraId="4C71B773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, 2.16</w:t>
            </w:r>
          </w:p>
        </w:tc>
        <w:tc>
          <w:tcPr>
            <w:tcW w:w="568" w:type="pct"/>
            <w:hideMark/>
          </w:tcPr>
          <w:p w14:paraId="4197A29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46</w:t>
            </w:r>
          </w:p>
        </w:tc>
        <w:tc>
          <w:tcPr>
            <w:tcW w:w="368" w:type="pct"/>
            <w:hideMark/>
          </w:tcPr>
          <w:p w14:paraId="7145B00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197F04B1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8E3AF6D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1399E5BD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C6A02B8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revious stroke/TIA</w:t>
            </w:r>
          </w:p>
        </w:tc>
        <w:tc>
          <w:tcPr>
            <w:tcW w:w="368" w:type="pct"/>
            <w:hideMark/>
          </w:tcPr>
          <w:p w14:paraId="29F6FCF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1</w:t>
            </w:r>
          </w:p>
        </w:tc>
        <w:tc>
          <w:tcPr>
            <w:tcW w:w="692" w:type="pct"/>
            <w:hideMark/>
          </w:tcPr>
          <w:p w14:paraId="0352C149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, 1.35</w:t>
            </w:r>
          </w:p>
        </w:tc>
        <w:tc>
          <w:tcPr>
            <w:tcW w:w="568" w:type="pct"/>
            <w:hideMark/>
          </w:tcPr>
          <w:p w14:paraId="18CDBA2E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46</w:t>
            </w:r>
          </w:p>
        </w:tc>
        <w:tc>
          <w:tcPr>
            <w:tcW w:w="368" w:type="pct"/>
            <w:hideMark/>
          </w:tcPr>
          <w:p w14:paraId="276C3415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D16CB0A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E782E6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227EAB59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20F4AEC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AD</w:t>
            </w:r>
          </w:p>
        </w:tc>
        <w:tc>
          <w:tcPr>
            <w:tcW w:w="368" w:type="pct"/>
            <w:hideMark/>
          </w:tcPr>
          <w:p w14:paraId="6FB9E93E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7</w:t>
            </w:r>
          </w:p>
        </w:tc>
        <w:tc>
          <w:tcPr>
            <w:tcW w:w="692" w:type="pct"/>
            <w:hideMark/>
          </w:tcPr>
          <w:p w14:paraId="4A35E17D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5, 2.94</w:t>
            </w:r>
          </w:p>
        </w:tc>
        <w:tc>
          <w:tcPr>
            <w:tcW w:w="568" w:type="pct"/>
            <w:hideMark/>
          </w:tcPr>
          <w:p w14:paraId="10185CE4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1B0609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3</w:t>
            </w:r>
          </w:p>
        </w:tc>
        <w:tc>
          <w:tcPr>
            <w:tcW w:w="692" w:type="pct"/>
            <w:hideMark/>
          </w:tcPr>
          <w:p w14:paraId="36751D9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1, 2.48</w:t>
            </w:r>
          </w:p>
        </w:tc>
        <w:tc>
          <w:tcPr>
            <w:tcW w:w="565" w:type="pct"/>
            <w:hideMark/>
          </w:tcPr>
          <w:p w14:paraId="45FD53A5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3</w:t>
            </w:r>
          </w:p>
        </w:tc>
      </w:tr>
      <w:tr w:rsidR="0051507B" w:rsidRPr="0051507B" w14:paraId="57088302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08036F7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OPD/OSAS</w:t>
            </w:r>
          </w:p>
        </w:tc>
        <w:tc>
          <w:tcPr>
            <w:tcW w:w="368" w:type="pct"/>
            <w:hideMark/>
          </w:tcPr>
          <w:p w14:paraId="01C9A66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8</w:t>
            </w:r>
          </w:p>
        </w:tc>
        <w:tc>
          <w:tcPr>
            <w:tcW w:w="692" w:type="pct"/>
            <w:hideMark/>
          </w:tcPr>
          <w:p w14:paraId="300297D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6, 2.77</w:t>
            </w:r>
          </w:p>
        </w:tc>
        <w:tc>
          <w:tcPr>
            <w:tcW w:w="568" w:type="pct"/>
            <w:hideMark/>
          </w:tcPr>
          <w:p w14:paraId="6E86D5D6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45C66A54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1</w:t>
            </w:r>
          </w:p>
        </w:tc>
        <w:tc>
          <w:tcPr>
            <w:tcW w:w="692" w:type="pct"/>
            <w:hideMark/>
          </w:tcPr>
          <w:p w14:paraId="67E9EE75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2, 2.04</w:t>
            </w:r>
          </w:p>
        </w:tc>
        <w:tc>
          <w:tcPr>
            <w:tcW w:w="565" w:type="pct"/>
            <w:hideMark/>
          </w:tcPr>
          <w:p w14:paraId="146DE575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6</w:t>
            </w:r>
          </w:p>
        </w:tc>
      </w:tr>
      <w:tr w:rsidR="0051507B" w:rsidRPr="0051507B" w14:paraId="583CEDA6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C96C4D5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tiplatelet</w:t>
            </w:r>
          </w:p>
        </w:tc>
        <w:tc>
          <w:tcPr>
            <w:tcW w:w="368" w:type="pct"/>
            <w:hideMark/>
          </w:tcPr>
          <w:p w14:paraId="3F0A08CE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0</w:t>
            </w:r>
          </w:p>
        </w:tc>
        <w:tc>
          <w:tcPr>
            <w:tcW w:w="692" w:type="pct"/>
            <w:hideMark/>
          </w:tcPr>
          <w:p w14:paraId="7F00903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5, 1.77</w:t>
            </w:r>
          </w:p>
        </w:tc>
        <w:tc>
          <w:tcPr>
            <w:tcW w:w="568" w:type="pct"/>
            <w:hideMark/>
          </w:tcPr>
          <w:p w14:paraId="53A87AF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96</w:t>
            </w:r>
          </w:p>
        </w:tc>
        <w:tc>
          <w:tcPr>
            <w:tcW w:w="368" w:type="pct"/>
            <w:hideMark/>
          </w:tcPr>
          <w:p w14:paraId="01826DEA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3BF5A1E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5EF0D58A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47199310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475E414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lass 1c AAD</w:t>
            </w:r>
          </w:p>
        </w:tc>
        <w:tc>
          <w:tcPr>
            <w:tcW w:w="368" w:type="pct"/>
            <w:hideMark/>
          </w:tcPr>
          <w:p w14:paraId="29BBA6E3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0</w:t>
            </w:r>
          </w:p>
        </w:tc>
        <w:tc>
          <w:tcPr>
            <w:tcW w:w="692" w:type="pct"/>
            <w:hideMark/>
          </w:tcPr>
          <w:p w14:paraId="1EFE2138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3, 0.72</w:t>
            </w:r>
          </w:p>
        </w:tc>
        <w:tc>
          <w:tcPr>
            <w:tcW w:w="568" w:type="pct"/>
            <w:hideMark/>
          </w:tcPr>
          <w:p w14:paraId="164D1127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2</w:t>
            </w:r>
          </w:p>
        </w:tc>
        <w:tc>
          <w:tcPr>
            <w:tcW w:w="368" w:type="pct"/>
            <w:hideMark/>
          </w:tcPr>
          <w:p w14:paraId="2597B44D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6</w:t>
            </w:r>
          </w:p>
        </w:tc>
        <w:tc>
          <w:tcPr>
            <w:tcW w:w="692" w:type="pct"/>
            <w:hideMark/>
          </w:tcPr>
          <w:p w14:paraId="47ECAB1D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7, 1.18</w:t>
            </w:r>
          </w:p>
        </w:tc>
        <w:tc>
          <w:tcPr>
            <w:tcW w:w="565" w:type="pct"/>
            <w:hideMark/>
          </w:tcPr>
          <w:p w14:paraId="5D6D59C4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59</w:t>
            </w:r>
          </w:p>
        </w:tc>
      </w:tr>
      <w:tr w:rsidR="0051507B" w:rsidRPr="0051507B" w14:paraId="3A5FEFB0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B2BA501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miodarone</w:t>
            </w:r>
          </w:p>
        </w:tc>
        <w:tc>
          <w:tcPr>
            <w:tcW w:w="368" w:type="pct"/>
            <w:hideMark/>
          </w:tcPr>
          <w:p w14:paraId="1465E93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1</w:t>
            </w:r>
          </w:p>
        </w:tc>
        <w:tc>
          <w:tcPr>
            <w:tcW w:w="692" w:type="pct"/>
            <w:hideMark/>
          </w:tcPr>
          <w:p w14:paraId="24AF9767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5, 1.28</w:t>
            </w:r>
          </w:p>
        </w:tc>
        <w:tc>
          <w:tcPr>
            <w:tcW w:w="568" w:type="pct"/>
            <w:hideMark/>
          </w:tcPr>
          <w:p w14:paraId="7F501066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90</w:t>
            </w:r>
          </w:p>
        </w:tc>
        <w:tc>
          <w:tcPr>
            <w:tcW w:w="368" w:type="pct"/>
            <w:hideMark/>
          </w:tcPr>
          <w:p w14:paraId="3D920BEC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26E021BF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F7B5B06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4642A53C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D7B0C2E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Lipid lowering therapy</w:t>
            </w:r>
          </w:p>
        </w:tc>
        <w:tc>
          <w:tcPr>
            <w:tcW w:w="368" w:type="pct"/>
            <w:hideMark/>
          </w:tcPr>
          <w:p w14:paraId="448F010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</w:t>
            </w:r>
          </w:p>
        </w:tc>
        <w:tc>
          <w:tcPr>
            <w:tcW w:w="692" w:type="pct"/>
            <w:hideMark/>
          </w:tcPr>
          <w:p w14:paraId="3D2630F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0, 0.96</w:t>
            </w:r>
          </w:p>
        </w:tc>
        <w:tc>
          <w:tcPr>
            <w:tcW w:w="568" w:type="pct"/>
            <w:hideMark/>
          </w:tcPr>
          <w:p w14:paraId="7D3271D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21</w:t>
            </w:r>
          </w:p>
        </w:tc>
        <w:tc>
          <w:tcPr>
            <w:tcW w:w="368" w:type="pct"/>
            <w:hideMark/>
          </w:tcPr>
          <w:p w14:paraId="13471337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5</w:t>
            </w:r>
          </w:p>
        </w:tc>
        <w:tc>
          <w:tcPr>
            <w:tcW w:w="692" w:type="pct"/>
            <w:hideMark/>
          </w:tcPr>
          <w:p w14:paraId="28B8D60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0, 0.84</w:t>
            </w:r>
          </w:p>
        </w:tc>
        <w:tc>
          <w:tcPr>
            <w:tcW w:w="565" w:type="pct"/>
            <w:hideMark/>
          </w:tcPr>
          <w:p w14:paraId="55F8D65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1</w:t>
            </w:r>
          </w:p>
        </w:tc>
      </w:tr>
      <w:tr w:rsidR="0051507B" w:rsidRPr="0051507B" w14:paraId="47F801A1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5C9D767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RAASi</w:t>
            </w:r>
          </w:p>
        </w:tc>
        <w:tc>
          <w:tcPr>
            <w:tcW w:w="368" w:type="pct"/>
            <w:hideMark/>
          </w:tcPr>
          <w:p w14:paraId="2B592D6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5</w:t>
            </w:r>
          </w:p>
        </w:tc>
        <w:tc>
          <w:tcPr>
            <w:tcW w:w="692" w:type="pct"/>
            <w:hideMark/>
          </w:tcPr>
          <w:p w14:paraId="172FE851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0, 0.94</w:t>
            </w:r>
          </w:p>
        </w:tc>
        <w:tc>
          <w:tcPr>
            <w:tcW w:w="568" w:type="pct"/>
            <w:hideMark/>
          </w:tcPr>
          <w:p w14:paraId="23F036BB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2</w:t>
            </w:r>
          </w:p>
        </w:tc>
        <w:tc>
          <w:tcPr>
            <w:tcW w:w="368" w:type="pct"/>
            <w:hideMark/>
          </w:tcPr>
          <w:p w14:paraId="51706C77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5</w:t>
            </w:r>
          </w:p>
        </w:tc>
        <w:tc>
          <w:tcPr>
            <w:tcW w:w="692" w:type="pct"/>
            <w:hideMark/>
          </w:tcPr>
          <w:p w14:paraId="60FDE47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0, 0.94</w:t>
            </w:r>
          </w:p>
        </w:tc>
        <w:tc>
          <w:tcPr>
            <w:tcW w:w="565" w:type="pct"/>
            <w:hideMark/>
          </w:tcPr>
          <w:p w14:paraId="0732EE9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4</w:t>
            </w:r>
          </w:p>
        </w:tc>
      </w:tr>
      <w:tr w:rsidR="0051507B" w:rsidRPr="0051507B" w14:paraId="21F432AE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063511D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eta blockers</w:t>
            </w:r>
          </w:p>
        </w:tc>
        <w:tc>
          <w:tcPr>
            <w:tcW w:w="368" w:type="pct"/>
            <w:hideMark/>
          </w:tcPr>
          <w:p w14:paraId="4D2B6DE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8</w:t>
            </w:r>
          </w:p>
        </w:tc>
        <w:tc>
          <w:tcPr>
            <w:tcW w:w="692" w:type="pct"/>
            <w:hideMark/>
          </w:tcPr>
          <w:p w14:paraId="1624CCE8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0, 1.10</w:t>
            </w:r>
          </w:p>
        </w:tc>
        <w:tc>
          <w:tcPr>
            <w:tcW w:w="568" w:type="pct"/>
            <w:hideMark/>
          </w:tcPr>
          <w:p w14:paraId="1CD58F6A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49</w:t>
            </w:r>
          </w:p>
        </w:tc>
        <w:tc>
          <w:tcPr>
            <w:tcW w:w="368" w:type="pct"/>
            <w:hideMark/>
          </w:tcPr>
          <w:p w14:paraId="47EB92A6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3365CC89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36482A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27407C71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0490F09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lcium channel blockers</w:t>
            </w:r>
          </w:p>
        </w:tc>
        <w:tc>
          <w:tcPr>
            <w:tcW w:w="368" w:type="pct"/>
            <w:hideMark/>
          </w:tcPr>
          <w:p w14:paraId="7DD28D3B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9</w:t>
            </w:r>
          </w:p>
        </w:tc>
        <w:tc>
          <w:tcPr>
            <w:tcW w:w="692" w:type="pct"/>
            <w:hideMark/>
          </w:tcPr>
          <w:p w14:paraId="1180FCC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5, 1.40</w:t>
            </w:r>
          </w:p>
        </w:tc>
        <w:tc>
          <w:tcPr>
            <w:tcW w:w="568" w:type="pct"/>
            <w:hideMark/>
          </w:tcPr>
          <w:p w14:paraId="1C6E514F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90</w:t>
            </w:r>
          </w:p>
        </w:tc>
        <w:tc>
          <w:tcPr>
            <w:tcW w:w="368" w:type="pct"/>
            <w:hideMark/>
          </w:tcPr>
          <w:p w14:paraId="4F321692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F98B4D5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05E2865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19EE2EB3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FF2B50B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uretics</w:t>
            </w:r>
          </w:p>
        </w:tc>
        <w:tc>
          <w:tcPr>
            <w:tcW w:w="368" w:type="pct"/>
            <w:hideMark/>
          </w:tcPr>
          <w:p w14:paraId="4D185777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58</w:t>
            </w:r>
          </w:p>
        </w:tc>
        <w:tc>
          <w:tcPr>
            <w:tcW w:w="692" w:type="pct"/>
            <w:hideMark/>
          </w:tcPr>
          <w:p w14:paraId="39E03C6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6, 1.97</w:t>
            </w:r>
          </w:p>
        </w:tc>
        <w:tc>
          <w:tcPr>
            <w:tcW w:w="568" w:type="pct"/>
            <w:hideMark/>
          </w:tcPr>
          <w:p w14:paraId="6A7B3DBF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4FCB6E9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4</w:t>
            </w:r>
          </w:p>
        </w:tc>
        <w:tc>
          <w:tcPr>
            <w:tcW w:w="692" w:type="pct"/>
            <w:hideMark/>
          </w:tcPr>
          <w:p w14:paraId="3E01B90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, 1.21</w:t>
            </w:r>
          </w:p>
        </w:tc>
        <w:tc>
          <w:tcPr>
            <w:tcW w:w="565" w:type="pct"/>
            <w:hideMark/>
          </w:tcPr>
          <w:p w14:paraId="6324E83C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53</w:t>
            </w:r>
          </w:p>
        </w:tc>
      </w:tr>
      <w:tr w:rsidR="0051507B" w:rsidRPr="0051507B" w14:paraId="051F5F0B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18247E4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goxin</w:t>
            </w:r>
          </w:p>
        </w:tc>
        <w:tc>
          <w:tcPr>
            <w:tcW w:w="368" w:type="pct"/>
            <w:hideMark/>
          </w:tcPr>
          <w:p w14:paraId="5E0CDEE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9</w:t>
            </w:r>
          </w:p>
        </w:tc>
        <w:tc>
          <w:tcPr>
            <w:tcW w:w="692" w:type="pct"/>
            <w:hideMark/>
          </w:tcPr>
          <w:p w14:paraId="2ECF2A8B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5, 1.59</w:t>
            </w:r>
          </w:p>
        </w:tc>
        <w:tc>
          <w:tcPr>
            <w:tcW w:w="568" w:type="pct"/>
            <w:hideMark/>
          </w:tcPr>
          <w:p w14:paraId="5C9FD0F0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41</w:t>
            </w:r>
          </w:p>
        </w:tc>
        <w:tc>
          <w:tcPr>
            <w:tcW w:w="368" w:type="pct"/>
            <w:hideMark/>
          </w:tcPr>
          <w:p w14:paraId="7A1F7B19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24C26E36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520AD878" w14:textId="77777777" w:rsidR="006B7950" w:rsidRPr="0051507B" w:rsidRDefault="006B7950" w:rsidP="006B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086B221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1F8DEE9B" w14:textId="77777777" w:rsidR="006B7950" w:rsidRPr="0051507B" w:rsidRDefault="006B7950" w:rsidP="006B7950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PI</w:t>
            </w:r>
          </w:p>
        </w:tc>
        <w:tc>
          <w:tcPr>
            <w:tcW w:w="368" w:type="pct"/>
            <w:hideMark/>
          </w:tcPr>
          <w:p w14:paraId="23078056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0</w:t>
            </w:r>
          </w:p>
        </w:tc>
        <w:tc>
          <w:tcPr>
            <w:tcW w:w="692" w:type="pct"/>
            <w:hideMark/>
          </w:tcPr>
          <w:p w14:paraId="71D3166A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9, 1.25</w:t>
            </w:r>
          </w:p>
        </w:tc>
        <w:tc>
          <w:tcPr>
            <w:tcW w:w="568" w:type="pct"/>
            <w:hideMark/>
          </w:tcPr>
          <w:p w14:paraId="4A0FE308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77</w:t>
            </w:r>
          </w:p>
        </w:tc>
        <w:tc>
          <w:tcPr>
            <w:tcW w:w="368" w:type="pct"/>
            <w:hideMark/>
          </w:tcPr>
          <w:p w14:paraId="5E8593EE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588EC20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0D75939" w14:textId="77777777" w:rsidR="006B7950" w:rsidRPr="0051507B" w:rsidRDefault="006B7950" w:rsidP="006B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1F01E9C6" w14:textId="77777777" w:rsidR="005222D1" w:rsidRPr="0051507B" w:rsidRDefault="005222D1" w:rsidP="005222D1">
      <w:pPr>
        <w:rPr>
          <w:szCs w:val="24"/>
          <w:lang w:val="en-GB"/>
        </w:rPr>
      </w:pPr>
    </w:p>
    <w:p w14:paraId="60334C82" w14:textId="77777777" w:rsidR="005222D1" w:rsidRPr="0051507B" w:rsidRDefault="005222D1" w:rsidP="005222D1">
      <w:pPr>
        <w:rPr>
          <w:szCs w:val="24"/>
          <w:lang w:val="en-GB"/>
        </w:rPr>
      </w:pPr>
    </w:p>
    <w:p w14:paraId="5DC64B3C" w14:textId="502506B9" w:rsidR="005222D1" w:rsidRPr="0051507B" w:rsidRDefault="005222D1" w:rsidP="005222D1">
      <w:pPr>
        <w:rPr>
          <w:b/>
          <w:bCs/>
          <w:szCs w:val="24"/>
          <w:lang w:val="en-GB"/>
        </w:rPr>
      </w:pPr>
      <w:r w:rsidRPr="0051507B">
        <w:rPr>
          <w:b/>
          <w:bCs/>
          <w:szCs w:val="24"/>
          <w:lang w:val="en-GB"/>
        </w:rPr>
        <w:t>Panel B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68"/>
        <w:gridCol w:w="709"/>
        <w:gridCol w:w="1334"/>
        <w:gridCol w:w="1095"/>
        <w:gridCol w:w="709"/>
        <w:gridCol w:w="1334"/>
        <w:gridCol w:w="1089"/>
      </w:tblGrid>
      <w:tr w:rsidR="0051507B" w:rsidRPr="0051507B" w14:paraId="4893DF2A" w14:textId="77777777" w:rsidTr="001D1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 w:val="restart"/>
            <w:hideMark/>
          </w:tcPr>
          <w:p w14:paraId="3FC88D84" w14:textId="77777777" w:rsidR="00425AA7" w:rsidRPr="0051507B" w:rsidRDefault="00425AA7" w:rsidP="00425AA7">
            <w:pPr>
              <w:rPr>
                <w:szCs w:val="24"/>
              </w:rPr>
            </w:pPr>
            <w:r w:rsidRPr="0051507B">
              <w:rPr>
                <w:szCs w:val="24"/>
              </w:rPr>
              <w:t>Variable</w:t>
            </w:r>
          </w:p>
        </w:tc>
        <w:tc>
          <w:tcPr>
            <w:tcW w:w="1628" w:type="pct"/>
            <w:gridSpan w:val="3"/>
            <w:hideMark/>
          </w:tcPr>
          <w:p w14:paraId="0BE9D6C0" w14:textId="6C949F0B" w:rsidR="00425AA7" w:rsidRPr="0051507B" w:rsidRDefault="00425AA7" w:rsidP="00425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Univaria</w:t>
            </w:r>
            <w:r w:rsidR="001D188D" w:rsidRPr="0051507B">
              <w:rPr>
                <w:szCs w:val="24"/>
              </w:rPr>
              <w:t>ble</w:t>
            </w:r>
          </w:p>
        </w:tc>
        <w:tc>
          <w:tcPr>
            <w:tcW w:w="1625" w:type="pct"/>
            <w:gridSpan w:val="3"/>
            <w:hideMark/>
          </w:tcPr>
          <w:p w14:paraId="24E03667" w14:textId="10101E7A" w:rsidR="00425AA7" w:rsidRPr="0051507B" w:rsidRDefault="00425AA7" w:rsidP="00425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Multivaria</w:t>
            </w:r>
            <w:r w:rsidR="001D188D" w:rsidRPr="0051507B">
              <w:rPr>
                <w:szCs w:val="24"/>
              </w:rPr>
              <w:t>ble</w:t>
            </w:r>
          </w:p>
        </w:tc>
      </w:tr>
      <w:tr w:rsidR="0051507B" w:rsidRPr="0051507B" w14:paraId="4356440F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vMerge/>
            <w:hideMark/>
          </w:tcPr>
          <w:p w14:paraId="6BE52E9D" w14:textId="77777777" w:rsidR="00425AA7" w:rsidRPr="0051507B" w:rsidRDefault="00425AA7" w:rsidP="00425AA7">
            <w:pPr>
              <w:rPr>
                <w:szCs w:val="24"/>
              </w:rPr>
            </w:pPr>
          </w:p>
        </w:tc>
        <w:tc>
          <w:tcPr>
            <w:tcW w:w="368" w:type="pct"/>
            <w:hideMark/>
          </w:tcPr>
          <w:p w14:paraId="523A2D80" w14:textId="17F9B520" w:rsidR="00425AA7" w:rsidRPr="0051507B" w:rsidRDefault="001A4CB3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s</w:t>
            </w:r>
            <w:r w:rsidR="00425AA7"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1CF07A11" w14:textId="0A591EA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8" w:type="pct"/>
            <w:hideMark/>
          </w:tcPr>
          <w:p w14:paraId="5087AD9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  <w:tc>
          <w:tcPr>
            <w:tcW w:w="368" w:type="pct"/>
            <w:hideMark/>
          </w:tcPr>
          <w:p w14:paraId="001BB51B" w14:textId="3250CE7F" w:rsidR="00425AA7" w:rsidRPr="0051507B" w:rsidRDefault="001A4CB3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s</w:t>
            </w:r>
            <w:r w:rsidR="00425AA7" w:rsidRPr="0051507B">
              <w:rPr>
                <w:b/>
                <w:bCs/>
                <w:szCs w:val="24"/>
              </w:rPr>
              <w:t>HR</w:t>
            </w:r>
          </w:p>
        </w:tc>
        <w:tc>
          <w:tcPr>
            <w:tcW w:w="692" w:type="pct"/>
            <w:hideMark/>
          </w:tcPr>
          <w:p w14:paraId="41FF7D36" w14:textId="610EA83D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95% CI</w:t>
            </w:r>
          </w:p>
        </w:tc>
        <w:tc>
          <w:tcPr>
            <w:tcW w:w="565" w:type="pct"/>
            <w:hideMark/>
          </w:tcPr>
          <w:p w14:paraId="0173678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b/>
                <w:bCs/>
                <w:szCs w:val="24"/>
              </w:rPr>
              <w:t>p-value</w:t>
            </w:r>
          </w:p>
        </w:tc>
      </w:tr>
      <w:tr w:rsidR="0051507B" w:rsidRPr="0051507B" w14:paraId="6AA7D214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5F7DD3E2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OAC</w:t>
            </w:r>
          </w:p>
        </w:tc>
        <w:tc>
          <w:tcPr>
            <w:tcW w:w="368" w:type="pct"/>
            <w:hideMark/>
          </w:tcPr>
          <w:p w14:paraId="793661A3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0</w:t>
            </w:r>
          </w:p>
        </w:tc>
        <w:tc>
          <w:tcPr>
            <w:tcW w:w="692" w:type="pct"/>
            <w:hideMark/>
          </w:tcPr>
          <w:p w14:paraId="364C9091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8, 1.09</w:t>
            </w:r>
          </w:p>
        </w:tc>
        <w:tc>
          <w:tcPr>
            <w:tcW w:w="568" w:type="pct"/>
            <w:hideMark/>
          </w:tcPr>
          <w:p w14:paraId="3252E95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53</w:t>
            </w:r>
          </w:p>
        </w:tc>
        <w:tc>
          <w:tcPr>
            <w:tcW w:w="368" w:type="pct"/>
            <w:hideMark/>
          </w:tcPr>
          <w:p w14:paraId="31CD6559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2FB5E585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032DF2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65CB4129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3332D4C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ge ≥75 years</w:t>
            </w:r>
          </w:p>
        </w:tc>
        <w:tc>
          <w:tcPr>
            <w:tcW w:w="368" w:type="pct"/>
            <w:hideMark/>
          </w:tcPr>
          <w:p w14:paraId="1D5D82E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24</w:t>
            </w:r>
          </w:p>
        </w:tc>
        <w:tc>
          <w:tcPr>
            <w:tcW w:w="692" w:type="pct"/>
            <w:hideMark/>
          </w:tcPr>
          <w:p w14:paraId="27734D34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2, 3.11</w:t>
            </w:r>
          </w:p>
        </w:tc>
        <w:tc>
          <w:tcPr>
            <w:tcW w:w="568" w:type="pct"/>
            <w:hideMark/>
          </w:tcPr>
          <w:p w14:paraId="0D659EB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0E863EED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7</w:t>
            </w:r>
          </w:p>
        </w:tc>
        <w:tc>
          <w:tcPr>
            <w:tcW w:w="692" w:type="pct"/>
            <w:hideMark/>
          </w:tcPr>
          <w:p w14:paraId="4F28D44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1, 2.12</w:t>
            </w:r>
          </w:p>
        </w:tc>
        <w:tc>
          <w:tcPr>
            <w:tcW w:w="565" w:type="pct"/>
            <w:hideMark/>
          </w:tcPr>
          <w:p w14:paraId="6C647AE3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42</w:t>
            </w:r>
          </w:p>
        </w:tc>
      </w:tr>
      <w:tr w:rsidR="0051507B" w:rsidRPr="0051507B" w14:paraId="0A59EDFE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18FB4E9" w14:textId="13682A51" w:rsidR="00425AA7" w:rsidRPr="0051507B" w:rsidRDefault="00DB6022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Women</w:t>
            </w:r>
          </w:p>
        </w:tc>
        <w:tc>
          <w:tcPr>
            <w:tcW w:w="368" w:type="pct"/>
            <w:hideMark/>
          </w:tcPr>
          <w:p w14:paraId="411C218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3</w:t>
            </w:r>
          </w:p>
        </w:tc>
        <w:tc>
          <w:tcPr>
            <w:tcW w:w="692" w:type="pct"/>
            <w:hideMark/>
          </w:tcPr>
          <w:p w14:paraId="6F3E9ABE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3, 1.53</w:t>
            </w:r>
          </w:p>
        </w:tc>
        <w:tc>
          <w:tcPr>
            <w:tcW w:w="568" w:type="pct"/>
            <w:hideMark/>
          </w:tcPr>
          <w:p w14:paraId="4FC36A6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36</w:t>
            </w:r>
          </w:p>
        </w:tc>
        <w:tc>
          <w:tcPr>
            <w:tcW w:w="368" w:type="pct"/>
            <w:hideMark/>
          </w:tcPr>
          <w:p w14:paraId="16D5C32B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21AD029E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54A318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402DABA0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70BF1BB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ypertension</w:t>
            </w:r>
          </w:p>
        </w:tc>
        <w:tc>
          <w:tcPr>
            <w:tcW w:w="368" w:type="pct"/>
            <w:hideMark/>
          </w:tcPr>
          <w:p w14:paraId="60455F3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6</w:t>
            </w:r>
          </w:p>
        </w:tc>
        <w:tc>
          <w:tcPr>
            <w:tcW w:w="692" w:type="pct"/>
            <w:hideMark/>
          </w:tcPr>
          <w:p w14:paraId="60627102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2, 1.03</w:t>
            </w:r>
          </w:p>
        </w:tc>
        <w:tc>
          <w:tcPr>
            <w:tcW w:w="568" w:type="pct"/>
            <w:hideMark/>
          </w:tcPr>
          <w:p w14:paraId="3B96442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65</w:t>
            </w:r>
          </w:p>
        </w:tc>
        <w:tc>
          <w:tcPr>
            <w:tcW w:w="368" w:type="pct"/>
            <w:hideMark/>
          </w:tcPr>
          <w:p w14:paraId="0EC056C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3CD809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7DC9C23D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71E9B733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31DF091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abetes</w:t>
            </w:r>
          </w:p>
        </w:tc>
        <w:tc>
          <w:tcPr>
            <w:tcW w:w="368" w:type="pct"/>
            <w:hideMark/>
          </w:tcPr>
          <w:p w14:paraId="1EA2C38B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6</w:t>
            </w:r>
          </w:p>
        </w:tc>
        <w:tc>
          <w:tcPr>
            <w:tcW w:w="692" w:type="pct"/>
            <w:hideMark/>
          </w:tcPr>
          <w:p w14:paraId="65346F4E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2, 1.72</w:t>
            </w:r>
          </w:p>
        </w:tc>
        <w:tc>
          <w:tcPr>
            <w:tcW w:w="568" w:type="pct"/>
            <w:hideMark/>
          </w:tcPr>
          <w:p w14:paraId="279EEBF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55</w:t>
            </w:r>
          </w:p>
        </w:tc>
        <w:tc>
          <w:tcPr>
            <w:tcW w:w="368" w:type="pct"/>
            <w:hideMark/>
          </w:tcPr>
          <w:p w14:paraId="16CE1F8C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C9CEAAA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2AE36D6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30631983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E26201B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D</w:t>
            </w:r>
          </w:p>
        </w:tc>
        <w:tc>
          <w:tcPr>
            <w:tcW w:w="368" w:type="pct"/>
            <w:hideMark/>
          </w:tcPr>
          <w:p w14:paraId="07AA79F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9</w:t>
            </w:r>
          </w:p>
        </w:tc>
        <w:tc>
          <w:tcPr>
            <w:tcW w:w="692" w:type="pct"/>
            <w:hideMark/>
          </w:tcPr>
          <w:p w14:paraId="3215972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5, 2.03</w:t>
            </w:r>
          </w:p>
        </w:tc>
        <w:tc>
          <w:tcPr>
            <w:tcW w:w="568" w:type="pct"/>
            <w:hideMark/>
          </w:tcPr>
          <w:p w14:paraId="0154834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93</w:t>
            </w:r>
          </w:p>
        </w:tc>
        <w:tc>
          <w:tcPr>
            <w:tcW w:w="368" w:type="pct"/>
            <w:hideMark/>
          </w:tcPr>
          <w:p w14:paraId="223CA83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C0DF7AA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EE2DDC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A4E8F1C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4D67C3C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aemia</w:t>
            </w:r>
          </w:p>
        </w:tc>
        <w:tc>
          <w:tcPr>
            <w:tcW w:w="368" w:type="pct"/>
            <w:hideMark/>
          </w:tcPr>
          <w:p w14:paraId="1368F07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00</w:t>
            </w:r>
          </w:p>
        </w:tc>
        <w:tc>
          <w:tcPr>
            <w:tcW w:w="692" w:type="pct"/>
            <w:hideMark/>
          </w:tcPr>
          <w:p w14:paraId="3BDEAFBF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5, 2.77</w:t>
            </w:r>
          </w:p>
        </w:tc>
        <w:tc>
          <w:tcPr>
            <w:tcW w:w="568" w:type="pct"/>
            <w:hideMark/>
          </w:tcPr>
          <w:p w14:paraId="6908FF09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192CF58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9</w:t>
            </w:r>
          </w:p>
        </w:tc>
        <w:tc>
          <w:tcPr>
            <w:tcW w:w="692" w:type="pct"/>
            <w:hideMark/>
          </w:tcPr>
          <w:p w14:paraId="6CD32BA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6, 2.09</w:t>
            </w:r>
          </w:p>
        </w:tc>
        <w:tc>
          <w:tcPr>
            <w:tcW w:w="565" w:type="pct"/>
            <w:hideMark/>
          </w:tcPr>
          <w:p w14:paraId="7C3EA50B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20</w:t>
            </w:r>
          </w:p>
        </w:tc>
      </w:tr>
      <w:tr w:rsidR="0051507B" w:rsidRPr="0051507B" w14:paraId="70D334BD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2D4DF3F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eGFR</w:t>
            </w:r>
          </w:p>
        </w:tc>
        <w:tc>
          <w:tcPr>
            <w:tcW w:w="368" w:type="pct"/>
            <w:hideMark/>
          </w:tcPr>
          <w:p w14:paraId="3B851E9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</w:t>
            </w:r>
          </w:p>
        </w:tc>
        <w:tc>
          <w:tcPr>
            <w:tcW w:w="692" w:type="pct"/>
            <w:hideMark/>
          </w:tcPr>
          <w:p w14:paraId="7CF39B9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, 0.99</w:t>
            </w:r>
          </w:p>
        </w:tc>
        <w:tc>
          <w:tcPr>
            <w:tcW w:w="568" w:type="pct"/>
            <w:hideMark/>
          </w:tcPr>
          <w:p w14:paraId="28A4CFB1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55C0791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9</w:t>
            </w:r>
          </w:p>
        </w:tc>
        <w:tc>
          <w:tcPr>
            <w:tcW w:w="692" w:type="pct"/>
            <w:hideMark/>
          </w:tcPr>
          <w:p w14:paraId="53F14AC1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, 1.00</w:t>
            </w:r>
          </w:p>
        </w:tc>
        <w:tc>
          <w:tcPr>
            <w:tcW w:w="565" w:type="pct"/>
            <w:hideMark/>
          </w:tcPr>
          <w:p w14:paraId="6ACDB63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1</w:t>
            </w:r>
          </w:p>
        </w:tc>
      </w:tr>
      <w:tr w:rsidR="0051507B" w:rsidRPr="0051507B" w14:paraId="535AFC34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719B26AD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Heart failure</w:t>
            </w:r>
          </w:p>
        </w:tc>
        <w:tc>
          <w:tcPr>
            <w:tcW w:w="368" w:type="pct"/>
            <w:hideMark/>
          </w:tcPr>
          <w:p w14:paraId="6827A9F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85</w:t>
            </w:r>
          </w:p>
        </w:tc>
        <w:tc>
          <w:tcPr>
            <w:tcW w:w="692" w:type="pct"/>
            <w:hideMark/>
          </w:tcPr>
          <w:p w14:paraId="54B050F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5, 2.54</w:t>
            </w:r>
          </w:p>
        </w:tc>
        <w:tc>
          <w:tcPr>
            <w:tcW w:w="568" w:type="pct"/>
            <w:hideMark/>
          </w:tcPr>
          <w:p w14:paraId="0B1E93E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2F1C068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7</w:t>
            </w:r>
          </w:p>
        </w:tc>
        <w:tc>
          <w:tcPr>
            <w:tcW w:w="692" w:type="pct"/>
            <w:hideMark/>
          </w:tcPr>
          <w:p w14:paraId="6132BF6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5, 2.06</w:t>
            </w:r>
          </w:p>
        </w:tc>
        <w:tc>
          <w:tcPr>
            <w:tcW w:w="565" w:type="pct"/>
            <w:hideMark/>
          </w:tcPr>
          <w:p w14:paraId="72E4ECB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25</w:t>
            </w:r>
          </w:p>
        </w:tc>
      </w:tr>
      <w:tr w:rsidR="0051507B" w:rsidRPr="0051507B" w14:paraId="00726BAE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48A464F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Smoking</w:t>
            </w:r>
          </w:p>
        </w:tc>
        <w:tc>
          <w:tcPr>
            <w:tcW w:w="368" w:type="pct"/>
            <w:hideMark/>
          </w:tcPr>
          <w:p w14:paraId="27B8225D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0</w:t>
            </w:r>
          </w:p>
        </w:tc>
        <w:tc>
          <w:tcPr>
            <w:tcW w:w="692" w:type="pct"/>
            <w:hideMark/>
          </w:tcPr>
          <w:p w14:paraId="5E0AFF3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9, 1.35</w:t>
            </w:r>
          </w:p>
        </w:tc>
        <w:tc>
          <w:tcPr>
            <w:tcW w:w="568" w:type="pct"/>
            <w:hideMark/>
          </w:tcPr>
          <w:p w14:paraId="66ED81A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70</w:t>
            </w:r>
          </w:p>
        </w:tc>
        <w:tc>
          <w:tcPr>
            <w:tcW w:w="368" w:type="pct"/>
            <w:hideMark/>
          </w:tcPr>
          <w:p w14:paraId="40939EA3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A39AB2D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168E6FE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FEF6151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409997AD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revious stroke/TIA</w:t>
            </w:r>
          </w:p>
        </w:tc>
        <w:tc>
          <w:tcPr>
            <w:tcW w:w="368" w:type="pct"/>
            <w:hideMark/>
          </w:tcPr>
          <w:p w14:paraId="5F5C9ACB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6</w:t>
            </w:r>
          </w:p>
        </w:tc>
        <w:tc>
          <w:tcPr>
            <w:tcW w:w="692" w:type="pct"/>
            <w:hideMark/>
          </w:tcPr>
          <w:p w14:paraId="7EAB45F8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1, 2.57</w:t>
            </w:r>
          </w:p>
        </w:tc>
        <w:tc>
          <w:tcPr>
            <w:tcW w:w="568" w:type="pct"/>
            <w:hideMark/>
          </w:tcPr>
          <w:p w14:paraId="0BA82E56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3</w:t>
            </w:r>
          </w:p>
        </w:tc>
        <w:tc>
          <w:tcPr>
            <w:tcW w:w="368" w:type="pct"/>
            <w:hideMark/>
          </w:tcPr>
          <w:p w14:paraId="4E065ACE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62</w:t>
            </w:r>
          </w:p>
        </w:tc>
        <w:tc>
          <w:tcPr>
            <w:tcW w:w="692" w:type="pct"/>
            <w:hideMark/>
          </w:tcPr>
          <w:p w14:paraId="64D66833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0, 2.38</w:t>
            </w:r>
          </w:p>
        </w:tc>
        <w:tc>
          <w:tcPr>
            <w:tcW w:w="565" w:type="pct"/>
            <w:hideMark/>
          </w:tcPr>
          <w:p w14:paraId="106864CA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4</w:t>
            </w:r>
          </w:p>
        </w:tc>
      </w:tr>
      <w:tr w:rsidR="0051507B" w:rsidRPr="0051507B" w14:paraId="44BD4F67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D752249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lastRenderedPageBreak/>
              <w:t>PAD</w:t>
            </w:r>
          </w:p>
        </w:tc>
        <w:tc>
          <w:tcPr>
            <w:tcW w:w="368" w:type="pct"/>
            <w:hideMark/>
          </w:tcPr>
          <w:p w14:paraId="41B13DC2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2.38</w:t>
            </w:r>
          </w:p>
        </w:tc>
        <w:tc>
          <w:tcPr>
            <w:tcW w:w="692" w:type="pct"/>
            <w:hideMark/>
          </w:tcPr>
          <w:p w14:paraId="479B236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46, 3.88</w:t>
            </w:r>
          </w:p>
        </w:tc>
        <w:tc>
          <w:tcPr>
            <w:tcW w:w="568" w:type="pct"/>
            <w:hideMark/>
          </w:tcPr>
          <w:p w14:paraId="25A9FDC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&lt;0.001</w:t>
            </w:r>
          </w:p>
        </w:tc>
        <w:tc>
          <w:tcPr>
            <w:tcW w:w="368" w:type="pct"/>
            <w:hideMark/>
          </w:tcPr>
          <w:p w14:paraId="0579D9EC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88</w:t>
            </w:r>
          </w:p>
        </w:tc>
        <w:tc>
          <w:tcPr>
            <w:tcW w:w="692" w:type="pct"/>
            <w:hideMark/>
          </w:tcPr>
          <w:p w14:paraId="2EA9D44E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2, 3.16</w:t>
            </w:r>
          </w:p>
        </w:tc>
        <w:tc>
          <w:tcPr>
            <w:tcW w:w="565" w:type="pct"/>
            <w:hideMark/>
          </w:tcPr>
          <w:p w14:paraId="44427633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16</w:t>
            </w:r>
          </w:p>
        </w:tc>
      </w:tr>
      <w:tr w:rsidR="0051507B" w:rsidRPr="0051507B" w14:paraId="6BD6EAF6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D9C0A32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OPD/OSAS</w:t>
            </w:r>
          </w:p>
        </w:tc>
        <w:tc>
          <w:tcPr>
            <w:tcW w:w="368" w:type="pct"/>
            <w:hideMark/>
          </w:tcPr>
          <w:p w14:paraId="563FE998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1</w:t>
            </w:r>
          </w:p>
        </w:tc>
        <w:tc>
          <w:tcPr>
            <w:tcW w:w="692" w:type="pct"/>
            <w:hideMark/>
          </w:tcPr>
          <w:p w14:paraId="6CF1465B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0, 2.46</w:t>
            </w:r>
          </w:p>
        </w:tc>
        <w:tc>
          <w:tcPr>
            <w:tcW w:w="568" w:type="pct"/>
            <w:hideMark/>
          </w:tcPr>
          <w:p w14:paraId="7F24FE9A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3</w:t>
            </w:r>
          </w:p>
        </w:tc>
        <w:tc>
          <w:tcPr>
            <w:tcW w:w="368" w:type="pct"/>
            <w:hideMark/>
          </w:tcPr>
          <w:p w14:paraId="4948495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9</w:t>
            </w:r>
          </w:p>
        </w:tc>
        <w:tc>
          <w:tcPr>
            <w:tcW w:w="692" w:type="pct"/>
            <w:hideMark/>
          </w:tcPr>
          <w:p w14:paraId="7533528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8, 1.88</w:t>
            </w:r>
          </w:p>
        </w:tc>
        <w:tc>
          <w:tcPr>
            <w:tcW w:w="565" w:type="pct"/>
            <w:hideMark/>
          </w:tcPr>
          <w:p w14:paraId="4CF19B1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91</w:t>
            </w:r>
          </w:p>
        </w:tc>
      </w:tr>
      <w:tr w:rsidR="0051507B" w:rsidRPr="0051507B" w14:paraId="4EA1CAAF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F00CF03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ntiplatelet</w:t>
            </w:r>
          </w:p>
        </w:tc>
        <w:tc>
          <w:tcPr>
            <w:tcW w:w="368" w:type="pct"/>
            <w:hideMark/>
          </w:tcPr>
          <w:p w14:paraId="4D127271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73</w:t>
            </w:r>
          </w:p>
        </w:tc>
        <w:tc>
          <w:tcPr>
            <w:tcW w:w="692" w:type="pct"/>
            <w:hideMark/>
          </w:tcPr>
          <w:p w14:paraId="57BD366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15, 2.60</w:t>
            </w:r>
          </w:p>
        </w:tc>
        <w:tc>
          <w:tcPr>
            <w:tcW w:w="568" w:type="pct"/>
            <w:hideMark/>
          </w:tcPr>
          <w:p w14:paraId="10DD406D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09</w:t>
            </w:r>
          </w:p>
        </w:tc>
        <w:tc>
          <w:tcPr>
            <w:tcW w:w="368" w:type="pct"/>
            <w:hideMark/>
          </w:tcPr>
          <w:p w14:paraId="12FD46C1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24</w:t>
            </w:r>
          </w:p>
        </w:tc>
        <w:tc>
          <w:tcPr>
            <w:tcW w:w="692" w:type="pct"/>
            <w:hideMark/>
          </w:tcPr>
          <w:p w14:paraId="1990139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1, 1.91</w:t>
            </w:r>
          </w:p>
        </w:tc>
        <w:tc>
          <w:tcPr>
            <w:tcW w:w="565" w:type="pct"/>
            <w:hideMark/>
          </w:tcPr>
          <w:p w14:paraId="474C212E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26</w:t>
            </w:r>
          </w:p>
        </w:tc>
      </w:tr>
      <w:tr w:rsidR="0051507B" w:rsidRPr="0051507B" w14:paraId="58530343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FE987C6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lass 1c AAD</w:t>
            </w:r>
          </w:p>
        </w:tc>
        <w:tc>
          <w:tcPr>
            <w:tcW w:w="368" w:type="pct"/>
            <w:hideMark/>
          </w:tcPr>
          <w:p w14:paraId="2D0A757F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5</w:t>
            </w:r>
          </w:p>
        </w:tc>
        <w:tc>
          <w:tcPr>
            <w:tcW w:w="692" w:type="pct"/>
            <w:hideMark/>
          </w:tcPr>
          <w:p w14:paraId="054A5651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0, 1.02</w:t>
            </w:r>
          </w:p>
        </w:tc>
        <w:tc>
          <w:tcPr>
            <w:tcW w:w="568" w:type="pct"/>
            <w:hideMark/>
          </w:tcPr>
          <w:p w14:paraId="0FDE185A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57</w:t>
            </w:r>
          </w:p>
        </w:tc>
        <w:tc>
          <w:tcPr>
            <w:tcW w:w="368" w:type="pct"/>
            <w:hideMark/>
          </w:tcPr>
          <w:p w14:paraId="5658EDA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8</w:t>
            </w:r>
          </w:p>
        </w:tc>
        <w:tc>
          <w:tcPr>
            <w:tcW w:w="692" w:type="pct"/>
            <w:hideMark/>
          </w:tcPr>
          <w:p w14:paraId="2CA18838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20, 1.17</w:t>
            </w:r>
          </w:p>
        </w:tc>
        <w:tc>
          <w:tcPr>
            <w:tcW w:w="565" w:type="pct"/>
            <w:hideMark/>
          </w:tcPr>
          <w:p w14:paraId="4BF3857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06</w:t>
            </w:r>
          </w:p>
        </w:tc>
      </w:tr>
      <w:tr w:rsidR="0051507B" w:rsidRPr="0051507B" w14:paraId="76D355DE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03B0F88F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Amiodarone</w:t>
            </w:r>
          </w:p>
        </w:tc>
        <w:tc>
          <w:tcPr>
            <w:tcW w:w="368" w:type="pct"/>
            <w:hideMark/>
          </w:tcPr>
          <w:p w14:paraId="373C49E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2</w:t>
            </w:r>
          </w:p>
        </w:tc>
        <w:tc>
          <w:tcPr>
            <w:tcW w:w="692" w:type="pct"/>
            <w:hideMark/>
          </w:tcPr>
          <w:p w14:paraId="1EEC3FD2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7, 1.49</w:t>
            </w:r>
          </w:p>
        </w:tc>
        <w:tc>
          <w:tcPr>
            <w:tcW w:w="568" w:type="pct"/>
            <w:hideMark/>
          </w:tcPr>
          <w:p w14:paraId="68591C6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34</w:t>
            </w:r>
          </w:p>
        </w:tc>
        <w:tc>
          <w:tcPr>
            <w:tcW w:w="368" w:type="pct"/>
            <w:hideMark/>
          </w:tcPr>
          <w:p w14:paraId="3DA36F5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1F320DE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2740AA55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7DFEB3F9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492216F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Lipid lowering therapy</w:t>
            </w:r>
          </w:p>
        </w:tc>
        <w:tc>
          <w:tcPr>
            <w:tcW w:w="368" w:type="pct"/>
            <w:hideMark/>
          </w:tcPr>
          <w:p w14:paraId="1519558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3</w:t>
            </w:r>
          </w:p>
        </w:tc>
        <w:tc>
          <w:tcPr>
            <w:tcW w:w="692" w:type="pct"/>
            <w:hideMark/>
          </w:tcPr>
          <w:p w14:paraId="07F1CF7E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8, 1.27</w:t>
            </w:r>
          </w:p>
        </w:tc>
        <w:tc>
          <w:tcPr>
            <w:tcW w:w="568" w:type="pct"/>
            <w:hideMark/>
          </w:tcPr>
          <w:p w14:paraId="62B1CCE5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62</w:t>
            </w:r>
          </w:p>
        </w:tc>
        <w:tc>
          <w:tcPr>
            <w:tcW w:w="368" w:type="pct"/>
            <w:hideMark/>
          </w:tcPr>
          <w:p w14:paraId="5A0E48E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710FAC58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0153916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1C0A7290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F4B4C33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RAASi</w:t>
            </w:r>
          </w:p>
        </w:tc>
        <w:tc>
          <w:tcPr>
            <w:tcW w:w="368" w:type="pct"/>
            <w:hideMark/>
          </w:tcPr>
          <w:p w14:paraId="76B6FF64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8</w:t>
            </w:r>
          </w:p>
        </w:tc>
        <w:tc>
          <w:tcPr>
            <w:tcW w:w="692" w:type="pct"/>
            <w:hideMark/>
          </w:tcPr>
          <w:p w14:paraId="65708860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57, 1.07</w:t>
            </w:r>
          </w:p>
        </w:tc>
        <w:tc>
          <w:tcPr>
            <w:tcW w:w="568" w:type="pct"/>
            <w:hideMark/>
          </w:tcPr>
          <w:p w14:paraId="292CBE31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122</w:t>
            </w:r>
          </w:p>
        </w:tc>
        <w:tc>
          <w:tcPr>
            <w:tcW w:w="368" w:type="pct"/>
            <w:hideMark/>
          </w:tcPr>
          <w:p w14:paraId="3489262F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0C8A9E63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3CEAF01E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35558722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57D9B29C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Beta blockers</w:t>
            </w:r>
          </w:p>
        </w:tc>
        <w:tc>
          <w:tcPr>
            <w:tcW w:w="368" w:type="pct"/>
            <w:hideMark/>
          </w:tcPr>
          <w:p w14:paraId="55A602A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7</w:t>
            </w:r>
          </w:p>
        </w:tc>
        <w:tc>
          <w:tcPr>
            <w:tcW w:w="692" w:type="pct"/>
            <w:hideMark/>
          </w:tcPr>
          <w:p w14:paraId="5CBFD345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64, 1.18</w:t>
            </w:r>
          </w:p>
        </w:tc>
        <w:tc>
          <w:tcPr>
            <w:tcW w:w="568" w:type="pct"/>
            <w:hideMark/>
          </w:tcPr>
          <w:p w14:paraId="4618F6C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369</w:t>
            </w:r>
          </w:p>
        </w:tc>
        <w:tc>
          <w:tcPr>
            <w:tcW w:w="368" w:type="pct"/>
            <w:hideMark/>
          </w:tcPr>
          <w:p w14:paraId="46BFFBAC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E26C4FC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05FC6AC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0DF42209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D2DE43E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Calcium channel blockers</w:t>
            </w:r>
          </w:p>
        </w:tc>
        <w:tc>
          <w:tcPr>
            <w:tcW w:w="368" w:type="pct"/>
            <w:hideMark/>
          </w:tcPr>
          <w:p w14:paraId="5499DD8A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</w:t>
            </w:r>
          </w:p>
        </w:tc>
        <w:tc>
          <w:tcPr>
            <w:tcW w:w="692" w:type="pct"/>
            <w:hideMark/>
          </w:tcPr>
          <w:p w14:paraId="2DD4C7C2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0, 1.38</w:t>
            </w:r>
          </w:p>
        </w:tc>
        <w:tc>
          <w:tcPr>
            <w:tcW w:w="568" w:type="pct"/>
            <w:hideMark/>
          </w:tcPr>
          <w:p w14:paraId="5700220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07</w:t>
            </w:r>
          </w:p>
        </w:tc>
        <w:tc>
          <w:tcPr>
            <w:tcW w:w="368" w:type="pct"/>
            <w:hideMark/>
          </w:tcPr>
          <w:p w14:paraId="3B2694D4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52284F86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6F7F9E98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6D6770BD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69CA6DA3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uretics</w:t>
            </w:r>
          </w:p>
        </w:tc>
        <w:tc>
          <w:tcPr>
            <w:tcW w:w="368" w:type="pct"/>
            <w:hideMark/>
          </w:tcPr>
          <w:p w14:paraId="15DCF32A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33</w:t>
            </w:r>
          </w:p>
        </w:tc>
        <w:tc>
          <w:tcPr>
            <w:tcW w:w="692" w:type="pct"/>
            <w:hideMark/>
          </w:tcPr>
          <w:p w14:paraId="586949C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98, 1.81</w:t>
            </w:r>
          </w:p>
        </w:tc>
        <w:tc>
          <w:tcPr>
            <w:tcW w:w="568" w:type="pct"/>
            <w:hideMark/>
          </w:tcPr>
          <w:p w14:paraId="5A4047FC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065</w:t>
            </w:r>
          </w:p>
        </w:tc>
        <w:tc>
          <w:tcPr>
            <w:tcW w:w="368" w:type="pct"/>
            <w:hideMark/>
          </w:tcPr>
          <w:p w14:paraId="6F166F94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4AC36339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44C24F42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6DA9EA38" w14:textId="77777777" w:rsidTr="001D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345CF3BA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Digoxin</w:t>
            </w:r>
          </w:p>
        </w:tc>
        <w:tc>
          <w:tcPr>
            <w:tcW w:w="368" w:type="pct"/>
            <w:hideMark/>
          </w:tcPr>
          <w:p w14:paraId="6CFF0427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81</w:t>
            </w:r>
          </w:p>
        </w:tc>
        <w:tc>
          <w:tcPr>
            <w:tcW w:w="692" w:type="pct"/>
            <w:hideMark/>
          </w:tcPr>
          <w:p w14:paraId="0E4F475A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6, 1.43</w:t>
            </w:r>
          </w:p>
        </w:tc>
        <w:tc>
          <w:tcPr>
            <w:tcW w:w="568" w:type="pct"/>
            <w:hideMark/>
          </w:tcPr>
          <w:p w14:paraId="127112DA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468</w:t>
            </w:r>
          </w:p>
        </w:tc>
        <w:tc>
          <w:tcPr>
            <w:tcW w:w="368" w:type="pct"/>
            <w:hideMark/>
          </w:tcPr>
          <w:p w14:paraId="16ECEFCB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1AB7F3DF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1E138389" w14:textId="77777777" w:rsidR="00425AA7" w:rsidRPr="0051507B" w:rsidRDefault="00425AA7" w:rsidP="0042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51507B" w:rsidRPr="0051507B" w14:paraId="526CE5A9" w14:textId="77777777" w:rsidTr="001D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hideMark/>
          </w:tcPr>
          <w:p w14:paraId="2A8B632D" w14:textId="77777777" w:rsidR="00425AA7" w:rsidRPr="0051507B" w:rsidRDefault="00425AA7" w:rsidP="00425AA7">
            <w:pPr>
              <w:rPr>
                <w:b w:val="0"/>
                <w:bCs w:val="0"/>
                <w:szCs w:val="24"/>
              </w:rPr>
            </w:pPr>
            <w:r w:rsidRPr="0051507B">
              <w:rPr>
                <w:szCs w:val="24"/>
              </w:rPr>
              <w:t>PPI</w:t>
            </w:r>
          </w:p>
        </w:tc>
        <w:tc>
          <w:tcPr>
            <w:tcW w:w="368" w:type="pct"/>
            <w:hideMark/>
          </w:tcPr>
          <w:p w14:paraId="4068808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1.04</w:t>
            </w:r>
          </w:p>
        </w:tc>
        <w:tc>
          <w:tcPr>
            <w:tcW w:w="692" w:type="pct"/>
            <w:hideMark/>
          </w:tcPr>
          <w:p w14:paraId="04168F76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6, 1.43</w:t>
            </w:r>
          </w:p>
        </w:tc>
        <w:tc>
          <w:tcPr>
            <w:tcW w:w="568" w:type="pct"/>
            <w:hideMark/>
          </w:tcPr>
          <w:p w14:paraId="708A56F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507B">
              <w:rPr>
                <w:szCs w:val="24"/>
              </w:rPr>
              <w:t>0.790</w:t>
            </w:r>
          </w:p>
        </w:tc>
        <w:tc>
          <w:tcPr>
            <w:tcW w:w="368" w:type="pct"/>
            <w:hideMark/>
          </w:tcPr>
          <w:p w14:paraId="06381FCD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92" w:type="pct"/>
            <w:hideMark/>
          </w:tcPr>
          <w:p w14:paraId="3228A090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65" w:type="pct"/>
            <w:hideMark/>
          </w:tcPr>
          <w:p w14:paraId="5BA48AC7" w14:textId="77777777" w:rsidR="00425AA7" w:rsidRPr="0051507B" w:rsidRDefault="00425AA7" w:rsidP="0042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06A825B4" w14:textId="76C6E8BD" w:rsidR="00425AA7" w:rsidRPr="006D421A" w:rsidRDefault="001F1FAD" w:rsidP="005222D1">
      <w:pPr>
        <w:rPr>
          <w:szCs w:val="24"/>
        </w:rPr>
      </w:pPr>
      <w:r w:rsidRPr="006D421A">
        <w:rPr>
          <w:i/>
          <w:iCs/>
          <w:szCs w:val="24"/>
        </w:rPr>
        <w:t>AAD: anti-arrhythmic drugs; AF: Atrial Fibrillation; BMI: body mass index; CAD: coronary artery disease; CI: Confidence Interval; COPD/OSAS: chronic obstructive pulmonary disease/obstructive sleep apnoea syndrome; DOAC: direct oral anticoagulants; eGFR: estimated glomerular filtration rate; PAD: peripheral artery disease; PPI: proton pump inhibitors; RAASi: renin-angiotensin-aldosterone inhibitors; sHR: Subdistribution Hazard Ratio; TIA: transient ischaemic attack; VKA: vitamin K antagonist.</w:t>
      </w:r>
    </w:p>
    <w:p w14:paraId="202E239D" w14:textId="2A7181E8" w:rsidR="002B0863" w:rsidRPr="006D421A" w:rsidRDefault="002B0863" w:rsidP="00EB4538">
      <w:pPr>
        <w:rPr>
          <w:szCs w:val="24"/>
        </w:rPr>
      </w:pPr>
    </w:p>
    <w:p w14:paraId="45077F0D" w14:textId="77777777" w:rsidR="007A5639" w:rsidRDefault="007A5639">
      <w:pPr>
        <w:rPr>
          <w:szCs w:val="24"/>
        </w:rPr>
      </w:pPr>
      <w:r>
        <w:rPr>
          <w:szCs w:val="24"/>
        </w:rPr>
        <w:br w:type="page"/>
      </w:r>
    </w:p>
    <w:p w14:paraId="09AA143F" w14:textId="74DBD4F8" w:rsidR="007A5639" w:rsidRDefault="007A5639" w:rsidP="007A5639">
      <w:pPr>
        <w:pStyle w:val="Heading2"/>
      </w:pPr>
      <w:bookmarkStart w:id="7" w:name="_Toc210563791"/>
      <w:r w:rsidRPr="007A5639">
        <w:lastRenderedPageBreak/>
        <w:t>Supplementary Table 8</w:t>
      </w:r>
      <w:r w:rsidR="002909BF">
        <w:t xml:space="preserve">. </w:t>
      </w:r>
      <w:r w:rsidRPr="00C73925">
        <w:t>TTR-Stratified Analysis of Anticoagulant Users</w:t>
      </w:r>
      <w:r>
        <w:t>;</w:t>
      </w:r>
      <w:r w:rsidRPr="00C73925">
        <w:t xml:space="preserve"> Multivariable Cox Regression for All-Cause Mortality and Fine-Gray Model for Cardiovascular Events (Panel A: TTR ≥60%; Panel B: TTR &lt;60%)</w:t>
      </w:r>
      <w:r>
        <w:t>.</w:t>
      </w:r>
      <w:bookmarkEnd w:id="7"/>
    </w:p>
    <w:p w14:paraId="5CD767B0" w14:textId="77777777" w:rsidR="007A5639" w:rsidRDefault="007A5639" w:rsidP="007A5639">
      <w:pPr>
        <w:rPr>
          <w:lang w:val="en-US"/>
        </w:rPr>
      </w:pPr>
    </w:p>
    <w:p w14:paraId="4EB1AA9F" w14:textId="77777777" w:rsidR="007A5639" w:rsidRPr="005D2564" w:rsidRDefault="007A5639" w:rsidP="007A5639">
      <w:pPr>
        <w:rPr>
          <w:b/>
          <w:bCs/>
          <w:lang w:val="en-GB"/>
        </w:rPr>
      </w:pPr>
      <w:r w:rsidRPr="005D2564">
        <w:rPr>
          <w:b/>
          <w:bCs/>
          <w:lang w:val="en-GB"/>
        </w:rPr>
        <w:t>Panel A</w:t>
      </w:r>
    </w:p>
    <w:p w14:paraId="10EB6DE1" w14:textId="77777777" w:rsidR="007A5639" w:rsidRDefault="007A5639" w:rsidP="007A5639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1"/>
        <w:gridCol w:w="848"/>
        <w:gridCol w:w="1557"/>
        <w:gridCol w:w="1132"/>
        <w:gridCol w:w="1132"/>
        <w:gridCol w:w="1591"/>
        <w:gridCol w:w="949"/>
      </w:tblGrid>
      <w:tr w:rsidR="007A5639" w:rsidRPr="004624C8" w14:paraId="423E07F0" w14:textId="77777777" w:rsidTr="005D2564">
        <w:trPr>
          <w:trHeight w:val="310"/>
        </w:trPr>
        <w:tc>
          <w:tcPr>
            <w:tcW w:w="1249" w:type="pct"/>
            <w:vMerge w:val="restar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32E31B98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84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4DA65B4D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ll-cause mortality</w:t>
            </w:r>
          </w:p>
        </w:tc>
        <w:tc>
          <w:tcPr>
            <w:tcW w:w="191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020984F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VEs</w:t>
            </w:r>
          </w:p>
        </w:tc>
      </w:tr>
      <w:tr w:rsidR="007A5639" w:rsidRPr="004624C8" w14:paraId="23809EB5" w14:textId="77777777" w:rsidTr="00106B34">
        <w:trPr>
          <w:trHeight w:val="320"/>
        </w:trPr>
        <w:tc>
          <w:tcPr>
            <w:tcW w:w="1249" w:type="pct"/>
            <w:vMerge/>
            <w:tcBorders>
              <w:right w:val="single" w:sz="18" w:space="0" w:color="auto"/>
            </w:tcBorders>
            <w:vAlign w:val="center"/>
            <w:hideMark/>
          </w:tcPr>
          <w:p w14:paraId="60C35BBA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41A2E1B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R</w:t>
            </w:r>
          </w:p>
        </w:tc>
        <w:tc>
          <w:tcPr>
            <w:tcW w:w="810" w:type="pct"/>
            <w:shd w:val="clear" w:color="000000" w:fill="FFFFFF"/>
            <w:vAlign w:val="bottom"/>
            <w:hideMark/>
          </w:tcPr>
          <w:p w14:paraId="20BACA1B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38E83B5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403A1230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sHR</w:t>
            </w:r>
          </w:p>
        </w:tc>
        <w:tc>
          <w:tcPr>
            <w:tcW w:w="828" w:type="pct"/>
            <w:shd w:val="clear" w:color="000000" w:fill="FFFFFF"/>
            <w:vAlign w:val="bottom"/>
            <w:hideMark/>
          </w:tcPr>
          <w:p w14:paraId="0ED8862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239EF09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</w:tr>
      <w:tr w:rsidR="007A5639" w:rsidRPr="004624C8" w14:paraId="7DCEAEB7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8555508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DOAC (vs VKA)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CABCE2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7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060F80A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35, 0.63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BC6ACFB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FE6E2C4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4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47963AE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9, 0.83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95F084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7A5639" w:rsidRPr="004624C8" w14:paraId="05A09A97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119185" w14:textId="77777777" w:rsidR="007A5639" w:rsidRPr="005D2564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val="en-GB" w:eastAsia="it-IT"/>
                <w14:ligatures w14:val="none"/>
              </w:rPr>
            </w:pPr>
            <w:r>
              <w:rPr>
                <w:b/>
                <w:bCs/>
                <w:color w:val="333333"/>
                <w:lang w:val="en-GB"/>
              </w:rPr>
              <w:t>BMI Class: Obesity (Vs Overweight)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608A30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9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34628222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5, 1.76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227163D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04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08CEB5D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3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692E3A6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8, 1.74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D82952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71</w:t>
            </w:r>
          </w:p>
        </w:tc>
      </w:tr>
      <w:tr w:rsidR="007A5639" w:rsidRPr="004624C8" w14:paraId="08F1A4D0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5746C7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Interaction term: DOAC * Obesity*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8433BC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32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665901F4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3, 2.09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FACE47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4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6C5F94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8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13FA0F3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8, 1.80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26575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40</w:t>
            </w:r>
          </w:p>
        </w:tc>
      </w:tr>
      <w:tr w:rsidR="007A5639" w:rsidRPr="004624C8" w14:paraId="1918BF89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4C6AF2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Age (years)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43AFA64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9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448A958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7, 1.11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39774E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46C640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8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3D45935E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6, 1.10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133538B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7A5639" w:rsidRPr="004624C8" w14:paraId="7C3CB23B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5789B8C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Women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EF42D3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1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58776B4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2, 1.14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85B438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0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03A8FD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7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41AD50C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1, 1.07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10086B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00</w:t>
            </w:r>
          </w:p>
        </w:tc>
      </w:tr>
      <w:tr w:rsidR="007A5639" w:rsidRPr="004624C8" w14:paraId="6CF7E24F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F8E7187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Hypertension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6A617B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0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3CE7BE5D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58, 1.09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7EC03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6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69FD97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3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0D657C0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3, 1.09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953BFF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70</w:t>
            </w:r>
          </w:p>
        </w:tc>
      </w:tr>
      <w:tr w:rsidR="007A5639" w:rsidRPr="004624C8" w14:paraId="0B93FF60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CB1D566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Diabetes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4D54AF0D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1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44CC6F72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4, 1.55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1DC4D9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39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B9895C2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3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17B6047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7, 1.55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CD67D5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89</w:t>
            </w:r>
          </w:p>
        </w:tc>
      </w:tr>
      <w:tr w:rsidR="007A5639" w:rsidRPr="004624C8" w14:paraId="225FB457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7B8CE41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7CD7F4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6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4198EE08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9, 1.52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2F092E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8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2418F2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3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281C903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6, 1.57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AD5AD2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99</w:t>
            </w:r>
          </w:p>
        </w:tc>
      </w:tr>
      <w:tr w:rsidR="007A5639" w:rsidRPr="004624C8" w14:paraId="707BE1A3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963011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F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8BEDA70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0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0CCEC180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0, 1.16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E1F190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10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0FD05A4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65CE46C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0, 1.25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57F520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80</w:t>
            </w:r>
          </w:p>
        </w:tc>
      </w:tr>
      <w:tr w:rsidR="007A5639" w:rsidRPr="004624C8" w14:paraId="1679666A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B8C2266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Anaemia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A108A62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38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5799979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9, 1.74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A5921F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879F89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4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4A41D71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, 1.55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AE4CC2B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52</w:t>
            </w:r>
          </w:p>
        </w:tc>
      </w:tr>
      <w:tr w:rsidR="007A5639" w:rsidRPr="004624C8" w14:paraId="6CA1D477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A5AAD59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eGFR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3B91C0E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3F760E1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, 1.00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F0678D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11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657BC8F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0EE9809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8, 1.00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EF79F2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4</w:t>
            </w:r>
          </w:p>
        </w:tc>
      </w:tr>
      <w:tr w:rsidR="007A5639" w:rsidRPr="004624C8" w14:paraId="319253DB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760BAA4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Heart Failure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4E4DE2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8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0B2B36F8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1, 1.63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3E86F9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45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70D7667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4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3A842E00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, 1.56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E5950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63</w:t>
            </w:r>
          </w:p>
        </w:tc>
      </w:tr>
      <w:tr w:rsidR="007A5639" w:rsidRPr="004624C8" w14:paraId="5E680262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5A7C236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PAD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FD280A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62</w:t>
            </w:r>
          </w:p>
        </w:tc>
        <w:tc>
          <w:tcPr>
            <w:tcW w:w="810" w:type="pct"/>
            <w:shd w:val="clear" w:color="000000" w:fill="FFFFFF"/>
            <w:vAlign w:val="center"/>
            <w:hideMark/>
          </w:tcPr>
          <w:p w14:paraId="699EB49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3, 2.32</w:t>
            </w:r>
          </w:p>
        </w:tc>
        <w:tc>
          <w:tcPr>
            <w:tcW w:w="58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8825BC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589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C086646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64</w:t>
            </w:r>
          </w:p>
        </w:tc>
        <w:tc>
          <w:tcPr>
            <w:tcW w:w="828" w:type="pct"/>
            <w:shd w:val="clear" w:color="000000" w:fill="FFFFFF"/>
            <w:vAlign w:val="center"/>
            <w:hideMark/>
          </w:tcPr>
          <w:p w14:paraId="394831A5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8, 2.29</w:t>
            </w:r>
          </w:p>
        </w:tc>
        <w:tc>
          <w:tcPr>
            <w:tcW w:w="494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A552D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3</w:t>
            </w:r>
          </w:p>
        </w:tc>
      </w:tr>
      <w:tr w:rsidR="007A5639" w:rsidRPr="004624C8" w14:paraId="0CDB9D6E" w14:textId="77777777" w:rsidTr="00106B34">
        <w:trPr>
          <w:trHeight w:val="630"/>
        </w:trPr>
        <w:tc>
          <w:tcPr>
            <w:tcW w:w="1249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730423E" w14:textId="77777777" w:rsidR="007A5639" w:rsidRPr="004624C8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>
              <w:rPr>
                <w:b/>
                <w:bCs/>
                <w:color w:val="333333"/>
              </w:rPr>
              <w:t>COPD/OSAS</w:t>
            </w:r>
          </w:p>
        </w:tc>
        <w:tc>
          <w:tcPr>
            <w:tcW w:w="441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716A19CA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66</w:t>
            </w:r>
          </w:p>
        </w:tc>
        <w:tc>
          <w:tcPr>
            <w:tcW w:w="810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E6C4F59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7, 2.17</w:t>
            </w:r>
          </w:p>
        </w:tc>
        <w:tc>
          <w:tcPr>
            <w:tcW w:w="589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C2CD1A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589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E733EEC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56</w:t>
            </w:r>
          </w:p>
        </w:tc>
        <w:tc>
          <w:tcPr>
            <w:tcW w:w="828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76419C01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0, 2.03</w:t>
            </w:r>
          </w:p>
        </w:tc>
        <w:tc>
          <w:tcPr>
            <w:tcW w:w="494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E0ABC03" w14:textId="77777777" w:rsidR="007A5639" w:rsidRPr="004624C8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4624C8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1</w:t>
            </w:r>
          </w:p>
        </w:tc>
      </w:tr>
    </w:tbl>
    <w:p w14:paraId="60332C5F" w14:textId="77777777" w:rsidR="007A5639" w:rsidRDefault="007A5639" w:rsidP="007A5639">
      <w:pPr>
        <w:rPr>
          <w:lang w:val="en-GB"/>
        </w:rPr>
      </w:pPr>
    </w:p>
    <w:p w14:paraId="263A272F" w14:textId="77777777" w:rsidR="007A5639" w:rsidRDefault="007A5639" w:rsidP="007A5639">
      <w:pPr>
        <w:rPr>
          <w:lang w:val="en-GB"/>
        </w:rPr>
      </w:pPr>
    </w:p>
    <w:p w14:paraId="1FFDF46B" w14:textId="77777777" w:rsidR="007A5639" w:rsidRDefault="007A5639" w:rsidP="007A5639">
      <w:pPr>
        <w:rPr>
          <w:lang w:val="en-GB"/>
        </w:rPr>
      </w:pPr>
    </w:p>
    <w:p w14:paraId="6C966524" w14:textId="77777777" w:rsidR="007A5639" w:rsidRDefault="007A5639" w:rsidP="007A5639">
      <w:pPr>
        <w:rPr>
          <w:lang w:val="en-GB"/>
        </w:rPr>
      </w:pPr>
    </w:p>
    <w:p w14:paraId="60B2FFBA" w14:textId="77777777" w:rsidR="007A5639" w:rsidRDefault="007A5639" w:rsidP="007A5639">
      <w:pPr>
        <w:rPr>
          <w:lang w:val="en-GB"/>
        </w:rPr>
      </w:pPr>
    </w:p>
    <w:p w14:paraId="4E0960E8" w14:textId="77777777" w:rsidR="007A5639" w:rsidRDefault="007A5639" w:rsidP="007A5639">
      <w:pPr>
        <w:rPr>
          <w:b/>
          <w:bCs/>
          <w:lang w:val="en-GB"/>
        </w:rPr>
      </w:pPr>
      <w:r w:rsidRPr="005D2564">
        <w:rPr>
          <w:b/>
          <w:bCs/>
          <w:lang w:val="en-GB"/>
        </w:rPr>
        <w:lastRenderedPageBreak/>
        <w:t>Panel B</w:t>
      </w:r>
    </w:p>
    <w:p w14:paraId="58D7720E" w14:textId="77777777" w:rsidR="007A5639" w:rsidRDefault="007A5639" w:rsidP="007A5639">
      <w:pPr>
        <w:rPr>
          <w:lang w:val="en-GB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851"/>
        <w:gridCol w:w="1416"/>
        <w:gridCol w:w="1133"/>
        <w:gridCol w:w="1276"/>
        <w:gridCol w:w="1658"/>
        <w:gridCol w:w="1020"/>
      </w:tblGrid>
      <w:tr w:rsidR="007A5639" w:rsidRPr="00174113" w14:paraId="6C394C99" w14:textId="77777777" w:rsidTr="005D2564">
        <w:trPr>
          <w:trHeight w:val="310"/>
        </w:trPr>
        <w:tc>
          <w:tcPr>
            <w:tcW w:w="1172" w:type="pct"/>
            <w:vMerge w:val="restar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5C3F71C1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77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08FBDDD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ll-cause mortality</w:t>
            </w:r>
          </w:p>
        </w:tc>
        <w:tc>
          <w:tcPr>
            <w:tcW w:w="205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4179798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VEs</w:t>
            </w:r>
          </w:p>
        </w:tc>
      </w:tr>
      <w:tr w:rsidR="007A5639" w:rsidRPr="00174113" w14:paraId="399AD9DE" w14:textId="77777777" w:rsidTr="00106B34">
        <w:trPr>
          <w:trHeight w:val="320"/>
        </w:trPr>
        <w:tc>
          <w:tcPr>
            <w:tcW w:w="1172" w:type="pct"/>
            <w:vMerge/>
            <w:tcBorders>
              <w:right w:val="single" w:sz="18" w:space="0" w:color="auto"/>
            </w:tcBorders>
            <w:vAlign w:val="center"/>
            <w:hideMark/>
          </w:tcPr>
          <w:p w14:paraId="6D3C67C4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4165B07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R</w:t>
            </w:r>
          </w:p>
        </w:tc>
        <w:tc>
          <w:tcPr>
            <w:tcW w:w="737" w:type="pct"/>
            <w:shd w:val="clear" w:color="000000" w:fill="FFFFFF"/>
            <w:vAlign w:val="bottom"/>
            <w:hideMark/>
          </w:tcPr>
          <w:p w14:paraId="7530364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559F023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bottom"/>
            <w:hideMark/>
          </w:tcPr>
          <w:p w14:paraId="5025735D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sHR</w:t>
            </w:r>
          </w:p>
        </w:tc>
        <w:tc>
          <w:tcPr>
            <w:tcW w:w="863" w:type="pct"/>
            <w:shd w:val="clear" w:color="000000" w:fill="FFFFFF"/>
            <w:vAlign w:val="bottom"/>
            <w:hideMark/>
          </w:tcPr>
          <w:p w14:paraId="47C7A02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95% CI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5057210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-value</w:t>
            </w:r>
          </w:p>
        </w:tc>
      </w:tr>
      <w:tr w:rsidR="007A5639" w:rsidRPr="00174113" w14:paraId="1B93BE7F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4A4E8B4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DOAC (vs VKA)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457FE6B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32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56C272C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3, 0.44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CB987D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49D3D9C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43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4F51894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33, 0.58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60C292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7A5639" w:rsidRPr="00174113" w14:paraId="32357C24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DFFD53F" w14:textId="77777777" w:rsidR="007A5639" w:rsidRPr="005D2564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val="en-GB"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val="en-GB" w:eastAsia="it-IT"/>
                <w14:ligatures w14:val="none"/>
              </w:rPr>
              <w:t>BMI Class: Obesity (Vs Overweight)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2AA493D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5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06C7D98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5, 1.3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BEFC0C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7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7C3F58C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33AFF8D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0, 1.41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0EA290D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8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48B30064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8E82F32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Interaction term: DOAC * Obesity*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E67666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74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2FD00EF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5, 2.8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BDA6D7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31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5A5A13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48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1E262C3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4, 2.33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7B428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93</w:t>
            </w:r>
          </w:p>
        </w:tc>
      </w:tr>
      <w:tr w:rsidR="007A5639" w:rsidRPr="00174113" w14:paraId="106B2E45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622D8A5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ge (years)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1DDDD0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8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47751A0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6, 1.10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745921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748C37FA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7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424C6EBA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5, 1.09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940A79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7A5639" w:rsidRPr="00174113" w14:paraId="0970A1A7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ADAC6AF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Women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6051B9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2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7CFF440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1, 1.1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7E246F1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503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EC86995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9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198777C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1, 1.11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0A266A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31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174CA312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0F641EF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ypertension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424C457E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0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0312BA2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3, 1.30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07D548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589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3205C0A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3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6B77E7C8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7, 1.30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03CFED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8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75CD535B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18B9A2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Diabetes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99682B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5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5E21CB3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4, 1.13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17F1A2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7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41A79EC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8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56C417F8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6, 1.26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BD858A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5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149D3F99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103CAB5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9847D4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7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1AC82DB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7, 1.5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C8DD205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88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7BEC0D1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32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2BF7D1D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2, 1.71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D39FC9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36</w:t>
            </w:r>
          </w:p>
        </w:tc>
      </w:tr>
      <w:tr w:rsidR="007A5639" w:rsidRPr="00174113" w14:paraId="1F7E0103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F9D9045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F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AB4900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83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4C06BBE7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63, 1.09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6378D1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81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381EB2F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0CC524D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79, 1.26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2234E4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gt;0.999</w:t>
            </w:r>
          </w:p>
        </w:tc>
      </w:tr>
      <w:tr w:rsidR="007A5639" w:rsidRPr="00174113" w14:paraId="0683B308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FF98B10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Anaemia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358AD6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53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5C01BC15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8, 1.9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999662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1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CF05E3A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36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4C5BA72B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8, 1.73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328FD2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1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33807F9B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577FDDF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eGFR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752FDD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75E048C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, 1.00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8545B2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88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17389EE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00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72343025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9, 1.00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727F8CC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6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08A1B821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AC1A73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Heart Failure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5C7F900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2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24C47B96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4, 1.58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0C601A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142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673B6865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6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6D20D204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91, 1.48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F25CFCD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23</w:t>
            </w:r>
            <w:r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</w:t>
            </w:r>
          </w:p>
        </w:tc>
      </w:tr>
      <w:tr w:rsidR="007A5639" w:rsidRPr="00174113" w14:paraId="57B98D91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F21767F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PAD</w:t>
            </w:r>
          </w:p>
        </w:tc>
        <w:tc>
          <w:tcPr>
            <w:tcW w:w="443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01CBBBE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72</w:t>
            </w:r>
          </w:p>
        </w:tc>
        <w:tc>
          <w:tcPr>
            <w:tcW w:w="737" w:type="pct"/>
            <w:shd w:val="clear" w:color="000000" w:fill="FFFFFF"/>
            <w:vAlign w:val="center"/>
            <w:hideMark/>
          </w:tcPr>
          <w:p w14:paraId="7FF5727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8, 2.50</w:t>
            </w:r>
          </w:p>
        </w:tc>
        <w:tc>
          <w:tcPr>
            <w:tcW w:w="590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6358413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5</w:t>
            </w:r>
          </w:p>
        </w:tc>
        <w:tc>
          <w:tcPr>
            <w:tcW w:w="664" w:type="pct"/>
            <w:tcBorders>
              <w:left w:val="single" w:sz="18" w:space="0" w:color="auto"/>
            </w:tcBorders>
            <w:shd w:val="clear" w:color="000000" w:fill="FFFFFF"/>
            <w:vAlign w:val="center"/>
            <w:hideMark/>
          </w:tcPr>
          <w:p w14:paraId="4E18778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68</w:t>
            </w:r>
          </w:p>
        </w:tc>
        <w:tc>
          <w:tcPr>
            <w:tcW w:w="863" w:type="pct"/>
            <w:shd w:val="clear" w:color="000000" w:fill="FFFFFF"/>
            <w:vAlign w:val="center"/>
            <w:hideMark/>
          </w:tcPr>
          <w:p w14:paraId="1BAEAA2C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7, 2.40</w:t>
            </w:r>
          </w:p>
        </w:tc>
        <w:tc>
          <w:tcPr>
            <w:tcW w:w="531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6C326F0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5</w:t>
            </w:r>
          </w:p>
        </w:tc>
      </w:tr>
      <w:tr w:rsidR="007A5639" w:rsidRPr="00174113" w14:paraId="22B6933B" w14:textId="77777777" w:rsidTr="00106B34">
        <w:trPr>
          <w:trHeight w:val="630"/>
        </w:trPr>
        <w:tc>
          <w:tcPr>
            <w:tcW w:w="1172" w:type="pct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478DF5A" w14:textId="77777777" w:rsidR="007A5639" w:rsidRPr="00174113" w:rsidRDefault="007A5639" w:rsidP="00106B34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b/>
                <w:bCs/>
                <w:color w:val="333333"/>
                <w:kern w:val="0"/>
                <w:szCs w:val="24"/>
                <w:lang w:eastAsia="it-IT"/>
                <w14:ligatures w14:val="none"/>
              </w:rPr>
              <w:t>COPD/OSAS</w:t>
            </w:r>
          </w:p>
        </w:tc>
        <w:tc>
          <w:tcPr>
            <w:tcW w:w="443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2C1D33D9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64</w:t>
            </w:r>
          </w:p>
        </w:tc>
        <w:tc>
          <w:tcPr>
            <w:tcW w:w="737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775ACF7D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23, 2.19</w:t>
            </w:r>
          </w:p>
        </w:tc>
        <w:tc>
          <w:tcPr>
            <w:tcW w:w="590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1D6EF6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&lt;0.001</w:t>
            </w:r>
          </w:p>
        </w:tc>
        <w:tc>
          <w:tcPr>
            <w:tcW w:w="664" w:type="pct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5DAC6D6F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55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3AEF1BC2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1.17, 2.04</w:t>
            </w:r>
          </w:p>
        </w:tc>
        <w:tc>
          <w:tcPr>
            <w:tcW w:w="531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208B28E" w14:textId="77777777" w:rsidR="007A5639" w:rsidRPr="00174113" w:rsidRDefault="007A5639" w:rsidP="00106B34">
            <w:pPr>
              <w:spacing w:after="0" w:line="240" w:lineRule="auto"/>
              <w:jc w:val="center"/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</w:pPr>
            <w:r w:rsidRPr="00174113">
              <w:rPr>
                <w:rFonts w:eastAsia="Times New Roman"/>
                <w:color w:val="333333"/>
                <w:kern w:val="0"/>
                <w:szCs w:val="24"/>
                <w:lang w:eastAsia="it-IT"/>
                <w14:ligatures w14:val="none"/>
              </w:rPr>
              <w:t>0.002</w:t>
            </w:r>
          </w:p>
        </w:tc>
      </w:tr>
    </w:tbl>
    <w:p w14:paraId="1A13CF10" w14:textId="77777777" w:rsidR="00322A8D" w:rsidRPr="005D2564" w:rsidRDefault="00322A8D" w:rsidP="00322A8D">
      <w:pPr>
        <w:rPr>
          <w:i/>
          <w:iCs/>
          <w:lang w:val="en-GB"/>
        </w:rPr>
      </w:pPr>
      <w:r>
        <w:rPr>
          <w:i/>
          <w:iCs/>
          <w:lang w:val="en-GB"/>
        </w:rPr>
        <w:t>*</w:t>
      </w:r>
      <w:r w:rsidRPr="005D2564">
        <w:rPr>
          <w:i/>
          <w:iCs/>
          <w:lang w:val="en-GB"/>
        </w:rPr>
        <w:t xml:space="preserve">The </w:t>
      </w:r>
      <w:r>
        <w:rPr>
          <w:i/>
          <w:iCs/>
          <w:lang w:val="en-GB"/>
        </w:rPr>
        <w:t xml:space="preserve">reported </w:t>
      </w:r>
      <w:r w:rsidRPr="005D2564">
        <w:rPr>
          <w:i/>
          <w:iCs/>
          <w:lang w:val="en-GB"/>
        </w:rPr>
        <w:t xml:space="preserve">interaction term quantifies the relative modification of DOAC’s effect in obese patients compared to non-obese. The </w:t>
      </w:r>
      <w:r>
        <w:rPr>
          <w:i/>
          <w:iCs/>
          <w:lang w:val="en-GB"/>
        </w:rPr>
        <w:t xml:space="preserve">real </w:t>
      </w:r>
      <w:r w:rsidRPr="005D2564">
        <w:rPr>
          <w:i/>
          <w:iCs/>
          <w:lang w:val="en-GB"/>
        </w:rPr>
        <w:t>HR for DOAC in obese patients</w:t>
      </w:r>
      <w:r>
        <w:rPr>
          <w:i/>
          <w:iCs/>
          <w:lang w:val="en-GB"/>
        </w:rPr>
        <w:t xml:space="preserve"> will be</w:t>
      </w:r>
      <w:r w:rsidRPr="005D2564">
        <w:rPr>
          <w:i/>
          <w:iCs/>
          <w:lang w:val="en-GB"/>
        </w:rPr>
        <w:t xml:space="preserve"> obtained by multiplying the main DOAC effect by the interaction term.</w:t>
      </w:r>
    </w:p>
    <w:p w14:paraId="04FB6505" w14:textId="77777777" w:rsidR="00322A8D" w:rsidRPr="005D2564" w:rsidRDefault="00322A8D" w:rsidP="00322A8D">
      <w:pPr>
        <w:rPr>
          <w:lang w:val="en-GB"/>
        </w:rPr>
      </w:pPr>
      <w:r w:rsidRPr="005D2564">
        <w:rPr>
          <w:i/>
          <w:iCs/>
          <w:lang w:val="en-GB"/>
        </w:rPr>
        <w:t xml:space="preserve">BMI: body mass index; CAD: coronary artery disease, COPD/OSAS: chronic obstructive pulmonary disease/obstructive sleep apnoea syndrome; DOAC: direct oral anticoagulants; eGFR: estimated glomerular filtration rate; PAF: Paroxysmal Atrial Fibrillation; PAD: peripheral artery disease; PPI: proton pump inhibitors; </w:t>
      </w:r>
      <w:proofErr w:type="spellStart"/>
      <w:r w:rsidRPr="005D2564">
        <w:rPr>
          <w:i/>
          <w:iCs/>
          <w:lang w:val="en-GB"/>
        </w:rPr>
        <w:t>RAASi</w:t>
      </w:r>
      <w:proofErr w:type="spellEnd"/>
      <w:r w:rsidRPr="005D2564">
        <w:rPr>
          <w:i/>
          <w:iCs/>
          <w:lang w:val="en-GB"/>
        </w:rPr>
        <w:t>: renin-angiotensin-aldosterone inhibitors; TIA: transient ischaemic attack; VKA: vitamin K antagonist.</w:t>
      </w:r>
    </w:p>
    <w:p w14:paraId="48BC82D9" w14:textId="7EB9B92F" w:rsidR="00585CD5" w:rsidRPr="00322A8D" w:rsidRDefault="00585CD5">
      <w:pPr>
        <w:rPr>
          <w:szCs w:val="24"/>
          <w:lang w:val="en-GB"/>
        </w:rPr>
      </w:pPr>
    </w:p>
    <w:p w14:paraId="08A56D67" w14:textId="5B707A82" w:rsidR="00585CD5" w:rsidRPr="005D5108" w:rsidRDefault="00585CD5" w:rsidP="005D5108">
      <w:pPr>
        <w:pStyle w:val="Heading2"/>
      </w:pPr>
      <w:bookmarkStart w:id="8" w:name="_Toc210563792"/>
      <w:r w:rsidRPr="005D5108">
        <w:lastRenderedPageBreak/>
        <w:t xml:space="preserve">Supplementary Table </w:t>
      </w:r>
      <w:r w:rsidR="00EB34DB">
        <w:t>9</w:t>
      </w:r>
      <w:r w:rsidRPr="005D5108">
        <w:t xml:space="preserve">. Univariable Cox regression analysis of direct oral anticoagulant use (compared to warfarin) on all-cause mortality (Panel </w:t>
      </w:r>
      <w:r w:rsidR="006E62E6" w:rsidRPr="005D5108">
        <w:t>A)</w:t>
      </w:r>
      <w:r w:rsidRPr="005D5108">
        <w:t xml:space="preserve"> </w:t>
      </w:r>
      <w:r w:rsidR="005F68A1">
        <w:t xml:space="preserve">and Fine-Gray analysis </w:t>
      </w:r>
      <w:r w:rsidR="00D84E44">
        <w:t xml:space="preserve">for </w:t>
      </w:r>
      <w:r w:rsidRPr="005D5108">
        <w:t>cardiovascular events (Panel B) according to obesity degree.</w:t>
      </w:r>
      <w:bookmarkEnd w:id="8"/>
    </w:p>
    <w:tbl>
      <w:tblPr>
        <w:tblStyle w:val="PlainTable2"/>
        <w:tblW w:w="974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6062"/>
        <w:gridCol w:w="1134"/>
        <w:gridCol w:w="850"/>
        <w:gridCol w:w="851"/>
        <w:gridCol w:w="850"/>
      </w:tblGrid>
      <w:tr w:rsidR="0051507B" w:rsidRPr="0051507B" w14:paraId="5A08AFEA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  <w:vMerge w:val="restart"/>
          </w:tcPr>
          <w:p w14:paraId="4D62CA21" w14:textId="61A7A728" w:rsidR="00585CD5" w:rsidRPr="0051507B" w:rsidRDefault="00585CD5" w:rsidP="00236F6E">
            <w:pPr>
              <w:rPr>
                <w:b/>
                <w:bCs/>
                <w:sz w:val="22"/>
                <w:lang w:val="en-US"/>
              </w:rPr>
            </w:pPr>
            <w:r w:rsidRPr="0051507B">
              <w:rPr>
                <w:b/>
                <w:bCs/>
                <w:sz w:val="22"/>
                <w:lang w:val="en-US"/>
              </w:rPr>
              <w:t xml:space="preserve">Panel A – </w:t>
            </w:r>
            <w:r w:rsidRPr="0051507B">
              <w:rPr>
                <w:sz w:val="22"/>
                <w:lang w:val="en-US"/>
              </w:rPr>
              <w:t xml:space="preserve">DOAC </w:t>
            </w:r>
            <w:r w:rsidRPr="0051507B">
              <w:rPr>
                <w:i/>
                <w:iCs/>
                <w:sz w:val="22"/>
                <w:lang w:val="en-US"/>
              </w:rPr>
              <w:t>vs VKA</w:t>
            </w:r>
            <w:r w:rsidRPr="0051507B">
              <w:rPr>
                <w:sz w:val="22"/>
                <w:lang w:val="en-US"/>
              </w:rPr>
              <w:t xml:space="preserve"> – all-cause of dea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</w:tcPr>
          <w:p w14:paraId="61F1394A" w14:textId="77777777" w:rsidR="00585CD5" w:rsidRPr="0051507B" w:rsidRDefault="00585CD5" w:rsidP="00236F6E">
            <w:pPr>
              <w:spacing w:line="320" w:lineRule="atLeast"/>
              <w:ind w:left="60" w:right="60"/>
              <w:jc w:val="center"/>
              <w:rPr>
                <w:b/>
                <w:bCs/>
                <w:sz w:val="22"/>
              </w:rPr>
            </w:pPr>
            <w:r w:rsidRPr="0051507B">
              <w:rPr>
                <w:b/>
                <w:bCs/>
                <w:sz w:val="22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 w:val="restart"/>
          </w:tcPr>
          <w:p w14:paraId="7E2FBBE6" w14:textId="77777777" w:rsidR="00585CD5" w:rsidRPr="0051507B" w:rsidRDefault="00585CD5" w:rsidP="00236F6E">
            <w:pPr>
              <w:spacing w:line="320" w:lineRule="atLeast"/>
              <w:ind w:left="60" w:right="60"/>
              <w:jc w:val="center"/>
              <w:rPr>
                <w:b/>
                <w:bCs/>
                <w:sz w:val="22"/>
              </w:rPr>
            </w:pPr>
            <w:r w:rsidRPr="0051507B">
              <w:rPr>
                <w:b/>
                <w:bCs/>
                <w:sz w:val="22"/>
              </w:rPr>
              <w:t>H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gridSpan w:val="2"/>
          </w:tcPr>
          <w:p w14:paraId="0848559A" w14:textId="77777777" w:rsidR="00585CD5" w:rsidRPr="0051507B" w:rsidRDefault="00585CD5" w:rsidP="00236F6E">
            <w:pPr>
              <w:spacing w:line="320" w:lineRule="atLeast"/>
              <w:ind w:left="60" w:right="60"/>
              <w:jc w:val="center"/>
              <w:rPr>
                <w:b/>
                <w:bCs/>
                <w:sz w:val="22"/>
              </w:rPr>
            </w:pPr>
            <w:r w:rsidRPr="0051507B">
              <w:rPr>
                <w:b/>
                <w:bCs/>
                <w:sz w:val="22"/>
              </w:rPr>
              <w:t xml:space="preserve">95.0% CI </w:t>
            </w:r>
          </w:p>
        </w:tc>
      </w:tr>
      <w:tr w:rsidR="0051507B" w:rsidRPr="0051507B" w14:paraId="23BA4A3D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  <w:vMerge/>
          </w:tcPr>
          <w:p w14:paraId="1A517BFA" w14:textId="77777777" w:rsidR="00585CD5" w:rsidRPr="0051507B" w:rsidRDefault="00585CD5" w:rsidP="00236F6E">
            <w:pPr>
              <w:rPr>
                <w:b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</w:tcPr>
          <w:p w14:paraId="430DE2BD" w14:textId="77777777" w:rsidR="00585CD5" w:rsidRPr="0051507B" w:rsidRDefault="00585CD5" w:rsidP="00236F6E">
            <w:pPr>
              <w:rPr>
                <w:b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/>
          </w:tcPr>
          <w:p w14:paraId="06C039FD" w14:textId="77777777" w:rsidR="00585CD5" w:rsidRPr="0051507B" w:rsidRDefault="00585CD5" w:rsidP="00236F6E">
            <w:pPr>
              <w:rPr>
                <w:b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177D63C6" w14:textId="77777777" w:rsidR="00585CD5" w:rsidRPr="0051507B" w:rsidRDefault="00585CD5" w:rsidP="00236F6E">
            <w:pPr>
              <w:spacing w:line="320" w:lineRule="atLeast"/>
              <w:ind w:left="60" w:right="60"/>
              <w:jc w:val="center"/>
              <w:rPr>
                <w:b/>
                <w:bCs/>
                <w:sz w:val="22"/>
              </w:rPr>
            </w:pPr>
            <w:r w:rsidRPr="0051507B">
              <w:rPr>
                <w:b/>
                <w:bCs/>
                <w:sz w:val="22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406953A2" w14:textId="77777777" w:rsidR="00585CD5" w:rsidRPr="0051507B" w:rsidRDefault="00585CD5" w:rsidP="00236F6E">
            <w:pPr>
              <w:spacing w:line="320" w:lineRule="atLeast"/>
              <w:ind w:left="60" w:right="60"/>
              <w:jc w:val="center"/>
              <w:rPr>
                <w:b/>
                <w:bCs/>
                <w:sz w:val="22"/>
              </w:rPr>
            </w:pPr>
            <w:r w:rsidRPr="0051507B">
              <w:rPr>
                <w:b/>
                <w:bCs/>
                <w:sz w:val="22"/>
              </w:rPr>
              <w:t>High</w:t>
            </w:r>
          </w:p>
        </w:tc>
      </w:tr>
      <w:tr w:rsidR="0051507B" w:rsidRPr="0051507B" w14:paraId="3B9DC38F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5601EE95" w14:textId="7777777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Overw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32AA6E4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36514DB9" w14:textId="3AA50334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681F8454" w14:textId="45586B11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1C24675B" w14:textId="3DBC909B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6</w:t>
            </w:r>
            <w:r w:rsidR="00FB69C0">
              <w:rPr>
                <w:sz w:val="22"/>
              </w:rPr>
              <w:t>2</w:t>
            </w:r>
          </w:p>
        </w:tc>
      </w:tr>
      <w:tr w:rsidR="0051507B" w:rsidRPr="0051507B" w14:paraId="5ED782CB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2E6412F3" w14:textId="7777777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1st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037D17D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086C80C1" w14:textId="2673919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45942582" w14:textId="598E83C1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4</w:t>
            </w:r>
            <w:r w:rsidR="00FB69C0">
              <w:rPr>
                <w:sz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5F6FCB4F" w14:textId="087FE242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9</w:t>
            </w:r>
            <w:r w:rsidR="00FB69C0">
              <w:rPr>
                <w:sz w:val="22"/>
              </w:rPr>
              <w:t>6</w:t>
            </w:r>
          </w:p>
        </w:tc>
      </w:tr>
      <w:tr w:rsidR="0051507B" w:rsidRPr="0051507B" w14:paraId="624A5E4E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0CC19192" w14:textId="35455D0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2nd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8FA501F" w14:textId="7AEC73A9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5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35E0BD68" w14:textId="63DB255B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</w:t>
            </w:r>
            <w:r w:rsidR="00FB69C0">
              <w:rPr>
                <w:sz w:val="22"/>
              </w:rPr>
              <w:t>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9CF1A46" w14:textId="4B615E3A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692F9A96" w14:textId="73F17815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1.76</w:t>
            </w:r>
          </w:p>
        </w:tc>
      </w:tr>
      <w:tr w:rsidR="0051507B" w:rsidRPr="0051507B" w14:paraId="4D043919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2B34D1B9" w14:textId="63CC1E85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3rd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45E611A" w14:textId="225E584C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53BFF371" w14:textId="2B8FC3D4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8</w:t>
            </w:r>
            <w:r w:rsidR="00FB69C0">
              <w:rPr>
                <w:sz w:val="22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5EB1D75" w14:textId="7168AC1C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27D5B818" w14:textId="406B6AEA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2.7</w:t>
            </w:r>
            <w:r w:rsidR="00FB69C0">
              <w:rPr>
                <w:sz w:val="22"/>
              </w:rPr>
              <w:t>8</w:t>
            </w:r>
          </w:p>
        </w:tc>
      </w:tr>
      <w:tr w:rsidR="0051507B" w:rsidRPr="0051507B" w14:paraId="4A5F1FC2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  <w:vMerge w:val="restart"/>
          </w:tcPr>
          <w:p w14:paraId="5A10D32A" w14:textId="7F10742A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  <w:lang w:val="en-US"/>
              </w:rPr>
            </w:pPr>
            <w:r w:rsidRPr="0051507B">
              <w:rPr>
                <w:b/>
                <w:bCs/>
                <w:sz w:val="22"/>
                <w:lang w:val="en-US"/>
              </w:rPr>
              <w:t xml:space="preserve">Panel B - </w:t>
            </w:r>
            <w:r w:rsidRPr="0051507B">
              <w:rPr>
                <w:sz w:val="22"/>
                <w:lang w:val="en-US"/>
              </w:rPr>
              <w:t xml:space="preserve">DOAC </w:t>
            </w:r>
            <w:r w:rsidRPr="0051507B">
              <w:rPr>
                <w:i/>
                <w:iCs/>
                <w:sz w:val="22"/>
                <w:lang w:val="en-US"/>
              </w:rPr>
              <w:t>vs VKA</w:t>
            </w:r>
            <w:r w:rsidRPr="0051507B">
              <w:rPr>
                <w:sz w:val="22"/>
                <w:lang w:val="en-US"/>
              </w:rPr>
              <w:t xml:space="preserve"> – cardiovascular ev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</w:tcPr>
          <w:p w14:paraId="5281E3A0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b/>
                <w:bCs/>
                <w:sz w:val="22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 w:val="restart"/>
          </w:tcPr>
          <w:p w14:paraId="5C064425" w14:textId="0758B4A6" w:rsidR="00585CD5" w:rsidRPr="0051507B" w:rsidRDefault="005F68A1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>
              <w:rPr>
                <w:b/>
                <w:bCs/>
                <w:sz w:val="22"/>
              </w:rPr>
              <w:t>s</w:t>
            </w:r>
            <w:r w:rsidR="00585CD5" w:rsidRPr="0051507B">
              <w:rPr>
                <w:b/>
                <w:bCs/>
                <w:sz w:val="22"/>
              </w:rPr>
              <w:t>H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gridSpan w:val="2"/>
          </w:tcPr>
          <w:p w14:paraId="7771232B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b/>
                <w:bCs/>
                <w:sz w:val="22"/>
              </w:rPr>
              <w:t xml:space="preserve">95.0% CI </w:t>
            </w:r>
          </w:p>
        </w:tc>
      </w:tr>
      <w:tr w:rsidR="0051507B" w:rsidRPr="0051507B" w14:paraId="6C2F71BC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  <w:vMerge/>
          </w:tcPr>
          <w:p w14:paraId="3E52281F" w14:textId="7777777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</w:tcPr>
          <w:p w14:paraId="70DA1483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/>
          </w:tcPr>
          <w:p w14:paraId="7951CAF7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1E45CCA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b/>
                <w:bCs/>
                <w:sz w:val="22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40C8A359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b/>
                <w:bCs/>
                <w:sz w:val="22"/>
              </w:rPr>
              <w:t>High</w:t>
            </w:r>
          </w:p>
        </w:tc>
      </w:tr>
      <w:tr w:rsidR="0051507B" w:rsidRPr="0051507B" w14:paraId="31E2F2B1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23539073" w14:textId="7777777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Overw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7D95BA6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489DE145" w14:textId="49A6091D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6</w:t>
            </w:r>
            <w:r w:rsidR="00FB69C0">
              <w:rPr>
                <w:sz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6BD7F878" w14:textId="12140656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4</w:t>
            </w:r>
            <w:r w:rsidR="00FB69C0">
              <w:rPr>
                <w:sz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5763FCB8" w14:textId="2543C552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79</w:t>
            </w:r>
          </w:p>
        </w:tc>
      </w:tr>
      <w:tr w:rsidR="0051507B" w:rsidRPr="0051507B" w14:paraId="257A7521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6A852D97" w14:textId="77777777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1st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232EA07" w14:textId="77777777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4648BECC" w14:textId="01B87CC6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6FCC710C" w14:textId="44E59033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5</w:t>
            </w:r>
            <w:r w:rsidR="00FB69C0">
              <w:rPr>
                <w:sz w:val="22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1119CA81" w14:textId="603A54D0" w:rsidR="00585CD5" w:rsidRPr="0051507B" w:rsidRDefault="00585CD5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1.1</w:t>
            </w:r>
            <w:r w:rsidR="00FB69C0">
              <w:rPr>
                <w:sz w:val="22"/>
              </w:rPr>
              <w:t>8</w:t>
            </w:r>
          </w:p>
        </w:tc>
      </w:tr>
      <w:tr w:rsidR="0051507B" w:rsidRPr="0051507B" w14:paraId="1A0D30FC" w14:textId="77777777" w:rsidTr="0023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65EC4AA7" w14:textId="631C37E0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2nd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4F8D670" w14:textId="1D55BC7D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4947647F" w14:textId="1D97663D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2E745DC" w14:textId="4F0EE9FD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0D6FEE14" w14:textId="19F3483F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1.49</w:t>
            </w:r>
          </w:p>
        </w:tc>
      </w:tr>
      <w:tr w:rsidR="0051507B" w:rsidRPr="0051507B" w14:paraId="4B01E566" w14:textId="77777777" w:rsidTr="00236F6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62" w:type="dxa"/>
          </w:tcPr>
          <w:p w14:paraId="792249E6" w14:textId="1FADA193" w:rsidR="00585CD5" w:rsidRPr="0051507B" w:rsidRDefault="00585CD5" w:rsidP="00236F6E">
            <w:pPr>
              <w:spacing w:line="320" w:lineRule="atLeast"/>
              <w:ind w:left="60" w:right="60"/>
              <w:rPr>
                <w:sz w:val="22"/>
              </w:rPr>
            </w:pPr>
            <w:r w:rsidRPr="0051507B">
              <w:rPr>
                <w:sz w:val="22"/>
              </w:rPr>
              <w:t>3rd degre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379E262" w14:textId="69088B8E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65EE9DBE" w14:textId="3CA46EF0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8</w:t>
            </w:r>
            <w:r w:rsidR="00FB69C0">
              <w:rPr>
                <w:sz w:val="22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E26818E" w14:textId="0B40C695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7644DDE7" w14:textId="647E14B3" w:rsidR="00585CD5" w:rsidRPr="0051507B" w:rsidRDefault="005D79B2" w:rsidP="00236F6E">
            <w:pPr>
              <w:spacing w:line="320" w:lineRule="atLeast"/>
              <w:ind w:left="60" w:right="60"/>
              <w:jc w:val="right"/>
              <w:rPr>
                <w:sz w:val="22"/>
              </w:rPr>
            </w:pPr>
            <w:r w:rsidRPr="0051507B">
              <w:rPr>
                <w:sz w:val="22"/>
              </w:rPr>
              <w:t>2.7</w:t>
            </w:r>
            <w:r w:rsidR="00CA3D73">
              <w:rPr>
                <w:sz w:val="22"/>
              </w:rPr>
              <w:t>8</w:t>
            </w:r>
          </w:p>
        </w:tc>
      </w:tr>
    </w:tbl>
    <w:p w14:paraId="071D0479" w14:textId="3A3126D6" w:rsidR="00585CD5" w:rsidRPr="0051507B" w:rsidRDefault="00585CD5" w:rsidP="00585CD5">
      <w:pPr>
        <w:rPr>
          <w:i/>
          <w:iCs/>
          <w:lang w:val="en-GB"/>
        </w:rPr>
      </w:pPr>
      <w:r w:rsidRPr="0051507B">
        <w:rPr>
          <w:i/>
          <w:iCs/>
          <w:lang w:val="en-GB"/>
        </w:rPr>
        <w:t xml:space="preserve">DOAC: direct oral anticoagulants, </w:t>
      </w:r>
      <w:r w:rsidR="005F68A1">
        <w:rPr>
          <w:i/>
          <w:iCs/>
          <w:lang w:val="en-GB"/>
        </w:rPr>
        <w:t xml:space="preserve">HR: Hazard Ratio, </w:t>
      </w:r>
      <w:proofErr w:type="spellStart"/>
      <w:r w:rsidR="005F68A1">
        <w:rPr>
          <w:i/>
          <w:iCs/>
          <w:lang w:val="en-GB"/>
        </w:rPr>
        <w:t>sHR</w:t>
      </w:r>
      <w:proofErr w:type="spellEnd"/>
      <w:r w:rsidR="005F68A1">
        <w:rPr>
          <w:i/>
          <w:iCs/>
          <w:lang w:val="en-GB"/>
        </w:rPr>
        <w:t xml:space="preserve">: </w:t>
      </w:r>
      <w:proofErr w:type="spellStart"/>
      <w:r w:rsidR="005F68A1">
        <w:rPr>
          <w:i/>
          <w:iCs/>
          <w:lang w:val="en-GB"/>
        </w:rPr>
        <w:t>subdistribution</w:t>
      </w:r>
      <w:proofErr w:type="spellEnd"/>
      <w:r w:rsidR="005F68A1">
        <w:rPr>
          <w:i/>
          <w:iCs/>
          <w:lang w:val="en-GB"/>
        </w:rPr>
        <w:t xml:space="preserve"> Hazard Ratio, </w:t>
      </w:r>
      <w:r w:rsidRPr="0051507B">
        <w:rPr>
          <w:i/>
          <w:iCs/>
          <w:lang w:val="en-GB"/>
        </w:rPr>
        <w:t>VKA: vitamin K antagonist</w:t>
      </w:r>
    </w:p>
    <w:p w14:paraId="2D58B698" w14:textId="7F415006" w:rsidR="002B0863" w:rsidRPr="0051507B" w:rsidRDefault="002B0863" w:rsidP="00EB4538">
      <w:pPr>
        <w:rPr>
          <w:szCs w:val="24"/>
          <w:lang w:val="en-US"/>
        </w:rPr>
      </w:pPr>
    </w:p>
    <w:p w14:paraId="4549B45B" w14:textId="2C99412A" w:rsidR="00931FE6" w:rsidRDefault="00931FE6" w:rsidP="00EB4538">
      <w:pPr>
        <w:rPr>
          <w:szCs w:val="24"/>
          <w:lang w:val="en-US"/>
        </w:rPr>
      </w:pPr>
    </w:p>
    <w:p w14:paraId="1549086A" w14:textId="77777777" w:rsidR="008464B3" w:rsidRDefault="008464B3" w:rsidP="00EB4538">
      <w:pPr>
        <w:rPr>
          <w:szCs w:val="24"/>
          <w:lang w:val="en-US"/>
        </w:rPr>
      </w:pPr>
    </w:p>
    <w:p w14:paraId="26A605DF" w14:textId="7B1E7BD0" w:rsidR="00FB4E64" w:rsidRPr="00687478" w:rsidRDefault="00FB4E64">
      <w:pPr>
        <w:rPr>
          <w:szCs w:val="24"/>
          <w:lang w:val="en-US"/>
        </w:rPr>
      </w:pPr>
      <w:r>
        <w:rPr>
          <w:lang w:val="en-GB"/>
        </w:rPr>
        <w:br w:type="page"/>
      </w:r>
    </w:p>
    <w:p w14:paraId="63EEF582" w14:textId="77777777" w:rsidR="00FB4E64" w:rsidRDefault="00FB4E64" w:rsidP="00FB4E64">
      <w:pPr>
        <w:pStyle w:val="Heading2"/>
      </w:pPr>
      <w:bookmarkStart w:id="9" w:name="_Toc210563793"/>
      <w:r>
        <w:lastRenderedPageBreak/>
        <w:t xml:space="preserve">Supplementary </w:t>
      </w:r>
      <w:r w:rsidRPr="0051507B">
        <w:t>Figure 1. Geographic distribution of patients of START registry with BMI &gt;25 across Italian regions.</w:t>
      </w:r>
      <w:bookmarkEnd w:id="9"/>
    </w:p>
    <w:p w14:paraId="5E82E022" w14:textId="77777777" w:rsidR="00FB4E64" w:rsidRPr="005D2564" w:rsidRDefault="00FB4E64" w:rsidP="005D2564">
      <w:pPr>
        <w:rPr>
          <w:b/>
          <w:bCs/>
          <w:lang w:val="en-GB"/>
        </w:rPr>
      </w:pPr>
    </w:p>
    <w:p w14:paraId="377FDB84" w14:textId="3C51BD52" w:rsidR="00FB4E64" w:rsidRPr="0051507B" w:rsidRDefault="00FB4E64" w:rsidP="00FB4E64">
      <w:pPr>
        <w:jc w:val="center"/>
        <w:rPr>
          <w:szCs w:val="24"/>
          <w:lang w:val="en-GB"/>
        </w:rPr>
      </w:pPr>
      <w:r w:rsidRPr="0051507B">
        <w:rPr>
          <w:noProof/>
          <w:szCs w:val="24"/>
        </w:rPr>
        <w:drawing>
          <wp:inline distT="0" distB="0" distL="0" distR="0" wp14:anchorId="26D8D4CC" wp14:editId="67686010">
            <wp:extent cx="4630754" cy="3981450"/>
            <wp:effectExtent l="0" t="0" r="0" b="0"/>
            <wp:docPr id="605118979" name="Immagine 2" descr="Immagine che contiene testo, mapp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118979" name="Immagine 2" descr="Immagine che contiene testo, mapp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056" cy="3986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51C43" w14:textId="77777777" w:rsidR="00FB4E64" w:rsidRPr="0051507B" w:rsidRDefault="00FB4E64" w:rsidP="00FB4E64">
      <w:pPr>
        <w:rPr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80"/>
        <w:gridCol w:w="2320"/>
        <w:gridCol w:w="1760"/>
      </w:tblGrid>
      <w:tr w:rsidR="00FB4E64" w:rsidRPr="0051507B" w14:paraId="15FC4E54" w14:textId="77777777" w:rsidTr="00F83855">
        <w:trPr>
          <w:trHeight w:val="402"/>
          <w:jc w:val="center"/>
        </w:trPr>
        <w:tc>
          <w:tcPr>
            <w:tcW w:w="1880" w:type="dxa"/>
            <w:vAlign w:val="center"/>
            <w:hideMark/>
          </w:tcPr>
          <w:p w14:paraId="27EA10DB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Italian Region</w:t>
            </w:r>
          </w:p>
        </w:tc>
        <w:tc>
          <w:tcPr>
            <w:tcW w:w="2320" w:type="dxa"/>
            <w:vAlign w:val="center"/>
            <w:hideMark/>
          </w:tcPr>
          <w:p w14:paraId="59956538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BMI &gt;25 [N (%)]</w:t>
            </w:r>
          </w:p>
        </w:tc>
        <w:tc>
          <w:tcPr>
            <w:tcW w:w="1760" w:type="dxa"/>
            <w:vAlign w:val="center"/>
            <w:hideMark/>
          </w:tcPr>
          <w:p w14:paraId="5358F002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Total Patients</w:t>
            </w:r>
          </w:p>
        </w:tc>
      </w:tr>
      <w:tr w:rsidR="00FB4E64" w:rsidRPr="0051507B" w14:paraId="73AEC7A2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0B559894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Lombardia</w:t>
            </w:r>
          </w:p>
        </w:tc>
        <w:tc>
          <w:tcPr>
            <w:tcW w:w="2320" w:type="dxa"/>
            <w:vAlign w:val="center"/>
            <w:hideMark/>
          </w:tcPr>
          <w:p w14:paraId="6DCB11BF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,744 (61.3%)</w:t>
            </w:r>
          </w:p>
        </w:tc>
        <w:tc>
          <w:tcPr>
            <w:tcW w:w="1760" w:type="dxa"/>
            <w:vAlign w:val="center"/>
            <w:hideMark/>
          </w:tcPr>
          <w:p w14:paraId="2274BE21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4,475</w:t>
            </w:r>
          </w:p>
        </w:tc>
      </w:tr>
      <w:tr w:rsidR="00FB4E64" w:rsidRPr="0051507B" w14:paraId="44145260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132D9547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Toscana</w:t>
            </w:r>
          </w:p>
        </w:tc>
        <w:tc>
          <w:tcPr>
            <w:tcW w:w="2320" w:type="dxa"/>
            <w:vAlign w:val="center"/>
            <w:hideMark/>
          </w:tcPr>
          <w:p w14:paraId="56C48F58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1,015 (59.1%)</w:t>
            </w:r>
          </w:p>
        </w:tc>
        <w:tc>
          <w:tcPr>
            <w:tcW w:w="1760" w:type="dxa"/>
            <w:vAlign w:val="center"/>
            <w:hideMark/>
          </w:tcPr>
          <w:p w14:paraId="4DBC18E8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1,716</w:t>
            </w:r>
          </w:p>
        </w:tc>
      </w:tr>
      <w:tr w:rsidR="00FB4E64" w:rsidRPr="0051507B" w14:paraId="538B068E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5AA8FB66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Puglia</w:t>
            </w:r>
          </w:p>
        </w:tc>
        <w:tc>
          <w:tcPr>
            <w:tcW w:w="2320" w:type="dxa"/>
            <w:vAlign w:val="center"/>
            <w:hideMark/>
          </w:tcPr>
          <w:p w14:paraId="1FC15FAF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655 (81.1%)</w:t>
            </w:r>
          </w:p>
        </w:tc>
        <w:tc>
          <w:tcPr>
            <w:tcW w:w="1760" w:type="dxa"/>
            <w:vAlign w:val="center"/>
            <w:hideMark/>
          </w:tcPr>
          <w:p w14:paraId="58807811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808</w:t>
            </w:r>
          </w:p>
        </w:tc>
      </w:tr>
      <w:tr w:rsidR="00FB4E64" w:rsidRPr="0051507B" w14:paraId="57213407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17876262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Veneto</w:t>
            </w:r>
          </w:p>
        </w:tc>
        <w:tc>
          <w:tcPr>
            <w:tcW w:w="2320" w:type="dxa"/>
            <w:vAlign w:val="center"/>
            <w:hideMark/>
          </w:tcPr>
          <w:p w14:paraId="3FD6198D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526 (65.2%)</w:t>
            </w:r>
          </w:p>
        </w:tc>
        <w:tc>
          <w:tcPr>
            <w:tcW w:w="1760" w:type="dxa"/>
            <w:vAlign w:val="center"/>
            <w:hideMark/>
          </w:tcPr>
          <w:p w14:paraId="139F08CC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807</w:t>
            </w:r>
          </w:p>
        </w:tc>
      </w:tr>
      <w:tr w:rsidR="00FB4E64" w:rsidRPr="0051507B" w14:paraId="638A39E4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2FD5DA0B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Piemonte</w:t>
            </w:r>
          </w:p>
        </w:tc>
        <w:tc>
          <w:tcPr>
            <w:tcW w:w="2320" w:type="dxa"/>
            <w:vAlign w:val="center"/>
            <w:hideMark/>
          </w:tcPr>
          <w:p w14:paraId="3A1AA83F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327 (64.5%)</w:t>
            </w:r>
          </w:p>
        </w:tc>
        <w:tc>
          <w:tcPr>
            <w:tcW w:w="1760" w:type="dxa"/>
            <w:vAlign w:val="center"/>
            <w:hideMark/>
          </w:tcPr>
          <w:p w14:paraId="2BB540F8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507</w:t>
            </w:r>
          </w:p>
        </w:tc>
      </w:tr>
      <w:tr w:rsidR="00FB4E64" w:rsidRPr="0051507B" w14:paraId="6ABA325F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48DBCAD3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Emilia-Romagna</w:t>
            </w:r>
          </w:p>
        </w:tc>
        <w:tc>
          <w:tcPr>
            <w:tcW w:w="2320" w:type="dxa"/>
            <w:vAlign w:val="center"/>
            <w:hideMark/>
          </w:tcPr>
          <w:p w14:paraId="3300E92E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332 (66.5%)</w:t>
            </w:r>
          </w:p>
        </w:tc>
        <w:tc>
          <w:tcPr>
            <w:tcW w:w="1760" w:type="dxa"/>
            <w:vAlign w:val="center"/>
            <w:hideMark/>
          </w:tcPr>
          <w:p w14:paraId="44FE4C19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499</w:t>
            </w:r>
          </w:p>
        </w:tc>
      </w:tr>
      <w:tr w:rsidR="00FB4E64" w:rsidRPr="0051507B" w14:paraId="7FC7DCD2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042B57CF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Lazio</w:t>
            </w:r>
          </w:p>
        </w:tc>
        <w:tc>
          <w:tcPr>
            <w:tcW w:w="2320" w:type="dxa"/>
            <w:vAlign w:val="center"/>
            <w:hideMark/>
          </w:tcPr>
          <w:p w14:paraId="0DD445E4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325 (67.8%)</w:t>
            </w:r>
          </w:p>
        </w:tc>
        <w:tc>
          <w:tcPr>
            <w:tcW w:w="1760" w:type="dxa"/>
            <w:vAlign w:val="center"/>
            <w:hideMark/>
          </w:tcPr>
          <w:p w14:paraId="2389FD51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479</w:t>
            </w:r>
          </w:p>
        </w:tc>
      </w:tr>
      <w:tr w:rsidR="00FB4E64" w:rsidRPr="0051507B" w14:paraId="6782A7B8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316F60AC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Liguria</w:t>
            </w:r>
          </w:p>
        </w:tc>
        <w:tc>
          <w:tcPr>
            <w:tcW w:w="2320" w:type="dxa"/>
            <w:vAlign w:val="center"/>
            <w:hideMark/>
          </w:tcPr>
          <w:p w14:paraId="18DC6E0B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79 (59.7%)</w:t>
            </w:r>
          </w:p>
        </w:tc>
        <w:tc>
          <w:tcPr>
            <w:tcW w:w="1760" w:type="dxa"/>
            <w:vAlign w:val="center"/>
            <w:hideMark/>
          </w:tcPr>
          <w:p w14:paraId="5B766161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467</w:t>
            </w:r>
          </w:p>
        </w:tc>
      </w:tr>
      <w:tr w:rsidR="00FB4E64" w:rsidRPr="0051507B" w14:paraId="40F6DAAA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1A6923C0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Calabria</w:t>
            </w:r>
          </w:p>
        </w:tc>
        <w:tc>
          <w:tcPr>
            <w:tcW w:w="2320" w:type="dxa"/>
            <w:vAlign w:val="center"/>
            <w:hideMark/>
          </w:tcPr>
          <w:p w14:paraId="4E8D316D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4 (75%)</w:t>
            </w:r>
          </w:p>
        </w:tc>
        <w:tc>
          <w:tcPr>
            <w:tcW w:w="1760" w:type="dxa"/>
            <w:vAlign w:val="center"/>
            <w:hideMark/>
          </w:tcPr>
          <w:p w14:paraId="19ADF0AD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32</w:t>
            </w:r>
          </w:p>
        </w:tc>
      </w:tr>
      <w:tr w:rsidR="00FB4E64" w:rsidRPr="0051507B" w14:paraId="0639E063" w14:textId="77777777" w:rsidTr="00F83855">
        <w:trPr>
          <w:trHeight w:val="310"/>
          <w:jc w:val="center"/>
        </w:trPr>
        <w:tc>
          <w:tcPr>
            <w:tcW w:w="1880" w:type="dxa"/>
            <w:vAlign w:val="center"/>
            <w:hideMark/>
          </w:tcPr>
          <w:p w14:paraId="592F7FFA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Marche</w:t>
            </w:r>
          </w:p>
        </w:tc>
        <w:tc>
          <w:tcPr>
            <w:tcW w:w="2320" w:type="dxa"/>
            <w:vAlign w:val="center"/>
            <w:hideMark/>
          </w:tcPr>
          <w:p w14:paraId="0E4D79F5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0 (69%)</w:t>
            </w:r>
          </w:p>
        </w:tc>
        <w:tc>
          <w:tcPr>
            <w:tcW w:w="1760" w:type="dxa"/>
            <w:vAlign w:val="center"/>
            <w:hideMark/>
          </w:tcPr>
          <w:p w14:paraId="4D4C6134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9</w:t>
            </w:r>
          </w:p>
        </w:tc>
      </w:tr>
      <w:tr w:rsidR="00FB4E64" w:rsidRPr="0051507B" w14:paraId="24FB9099" w14:textId="77777777" w:rsidTr="00F83855">
        <w:trPr>
          <w:trHeight w:val="310"/>
          <w:jc w:val="center"/>
        </w:trPr>
        <w:tc>
          <w:tcPr>
            <w:tcW w:w="1880" w:type="dxa"/>
            <w:vAlign w:val="center"/>
          </w:tcPr>
          <w:p w14:paraId="7561D6EE" w14:textId="77777777" w:rsidR="00FB4E64" w:rsidRPr="0051507B" w:rsidRDefault="00FB4E64" w:rsidP="00F83855">
            <w:pPr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2320" w:type="dxa"/>
            <w:vAlign w:val="center"/>
          </w:tcPr>
          <w:p w14:paraId="457F65AB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2</w:t>
            </w:r>
            <w:r>
              <w:rPr>
                <w:szCs w:val="24"/>
              </w:rPr>
              <w:t>87</w:t>
            </w:r>
            <w:r w:rsidRPr="0051507B">
              <w:rPr>
                <w:szCs w:val="24"/>
              </w:rPr>
              <w:t xml:space="preserve"> (6</w:t>
            </w:r>
            <w:r>
              <w:rPr>
                <w:szCs w:val="24"/>
              </w:rPr>
              <w:t>5.2</w:t>
            </w:r>
            <w:r w:rsidRPr="0051507B">
              <w:rPr>
                <w:szCs w:val="24"/>
              </w:rPr>
              <w:t>%)</w:t>
            </w:r>
          </w:p>
        </w:tc>
        <w:tc>
          <w:tcPr>
            <w:tcW w:w="1760" w:type="dxa"/>
            <w:vAlign w:val="center"/>
          </w:tcPr>
          <w:p w14:paraId="436C18AD" w14:textId="77777777" w:rsidR="00FB4E64" w:rsidRPr="0051507B" w:rsidRDefault="00FB4E64" w:rsidP="00F83855">
            <w:pPr>
              <w:rPr>
                <w:szCs w:val="24"/>
              </w:rPr>
            </w:pPr>
            <w:r w:rsidRPr="0051507B">
              <w:rPr>
                <w:szCs w:val="24"/>
              </w:rPr>
              <w:t>4</w:t>
            </w:r>
            <w:r>
              <w:rPr>
                <w:szCs w:val="24"/>
              </w:rPr>
              <w:t>4</w:t>
            </w:r>
            <w:r w:rsidRPr="0051507B">
              <w:rPr>
                <w:szCs w:val="24"/>
              </w:rPr>
              <w:t>0</w:t>
            </w:r>
          </w:p>
        </w:tc>
      </w:tr>
      <w:tr w:rsidR="00FB4E64" w:rsidRPr="0051507B" w14:paraId="5FC89DA6" w14:textId="77777777" w:rsidTr="00F83855">
        <w:trPr>
          <w:trHeight w:val="310"/>
          <w:jc w:val="center"/>
        </w:trPr>
        <w:tc>
          <w:tcPr>
            <w:tcW w:w="1880" w:type="dxa"/>
            <w:vAlign w:val="center"/>
          </w:tcPr>
          <w:p w14:paraId="61E6F8B3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Total</w:t>
            </w:r>
          </w:p>
        </w:tc>
        <w:tc>
          <w:tcPr>
            <w:tcW w:w="2320" w:type="dxa"/>
            <w:vAlign w:val="center"/>
          </w:tcPr>
          <w:p w14:paraId="74DFD0ED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6,534 (63.7%)</w:t>
            </w:r>
          </w:p>
        </w:tc>
        <w:tc>
          <w:tcPr>
            <w:tcW w:w="1760" w:type="dxa"/>
            <w:vAlign w:val="center"/>
          </w:tcPr>
          <w:p w14:paraId="495F1580" w14:textId="77777777" w:rsidR="00FB4E64" w:rsidRPr="0051507B" w:rsidRDefault="00FB4E64" w:rsidP="00F83855">
            <w:pPr>
              <w:rPr>
                <w:b/>
                <w:bCs/>
                <w:szCs w:val="24"/>
              </w:rPr>
            </w:pPr>
            <w:r w:rsidRPr="0051507B">
              <w:rPr>
                <w:b/>
                <w:bCs/>
                <w:szCs w:val="24"/>
              </w:rPr>
              <w:t>10,259</w:t>
            </w:r>
          </w:p>
        </w:tc>
      </w:tr>
    </w:tbl>
    <w:p w14:paraId="2E54D474" w14:textId="77777777" w:rsidR="00FB4E64" w:rsidRDefault="00FB4E64" w:rsidP="00FB4E64">
      <w:pPr>
        <w:rPr>
          <w:szCs w:val="24"/>
          <w:lang w:val="en-GB"/>
        </w:rPr>
      </w:pPr>
    </w:p>
    <w:p w14:paraId="4D6A8D47" w14:textId="1A360D39" w:rsidR="00B74835" w:rsidRDefault="00B74835">
      <w:pPr>
        <w:rPr>
          <w:rFonts w:eastAsiaTheme="majorEastAsia"/>
          <w:b/>
          <w:bCs/>
          <w:lang w:val="en-US"/>
        </w:rPr>
      </w:pPr>
      <w:r w:rsidRPr="005D2564">
        <w:rPr>
          <w:lang w:val="en-GB"/>
        </w:rPr>
        <w:br w:type="page"/>
      </w:r>
    </w:p>
    <w:p w14:paraId="7E46D6F6" w14:textId="3D89E103" w:rsidR="008464B3" w:rsidRDefault="008464B3" w:rsidP="003B5CD4">
      <w:pPr>
        <w:pStyle w:val="Heading2"/>
      </w:pPr>
      <w:bookmarkStart w:id="10" w:name="_Toc210563794"/>
      <w:r>
        <w:lastRenderedPageBreak/>
        <w:t xml:space="preserve">Supplementary </w:t>
      </w:r>
      <w:r w:rsidR="0098495A">
        <w:t>Figure</w:t>
      </w:r>
      <w:r>
        <w:t xml:space="preserve"> </w:t>
      </w:r>
      <w:r w:rsidR="00962000">
        <w:t>2</w:t>
      </w:r>
      <w:r>
        <w:t xml:space="preserve">. </w:t>
      </w:r>
      <w:r w:rsidR="003B5CD4">
        <w:t>Cumulative incidence function of CVE by anticoagulant type</w:t>
      </w:r>
      <w:bookmarkEnd w:id="10"/>
    </w:p>
    <w:p w14:paraId="51297544" w14:textId="77777777" w:rsidR="003B5CD4" w:rsidRDefault="003B5CD4" w:rsidP="003B5CD4">
      <w:pPr>
        <w:rPr>
          <w:lang w:val="en-US"/>
        </w:rPr>
      </w:pPr>
    </w:p>
    <w:p w14:paraId="4BC25197" w14:textId="3FD68868" w:rsidR="003B5CD4" w:rsidRDefault="00D01C37" w:rsidP="003B5CD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751CD8" wp14:editId="67B83D17">
            <wp:extent cx="4757681" cy="3286110"/>
            <wp:effectExtent l="0" t="0" r="5080" b="0"/>
            <wp:docPr id="12177926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778" cy="3296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BF7E2" w14:textId="2C8BA919" w:rsidR="00D01C37" w:rsidRDefault="00D01C37" w:rsidP="003B5CD4">
      <w:pPr>
        <w:rPr>
          <w:i/>
          <w:iCs/>
          <w:lang w:val="en-US"/>
        </w:rPr>
      </w:pPr>
      <w:r w:rsidRPr="005D2564">
        <w:rPr>
          <w:i/>
          <w:iCs/>
          <w:lang w:val="en-US"/>
        </w:rPr>
        <w:t>DOAC: Direct Oral Anticoagulant; VKA: Vitamin K Antagonist.</w:t>
      </w:r>
    </w:p>
    <w:p w14:paraId="5319C9C3" w14:textId="77777777" w:rsidR="00446893" w:rsidRDefault="00446893" w:rsidP="003B5CD4">
      <w:pPr>
        <w:rPr>
          <w:i/>
          <w:iCs/>
          <w:lang w:val="en-US"/>
        </w:rPr>
      </w:pPr>
    </w:p>
    <w:p w14:paraId="2571EDA0" w14:textId="3B3763EB" w:rsidR="009240EE" w:rsidRDefault="009240E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B773195" w14:textId="10F31D13" w:rsidR="00446893" w:rsidRPr="00446893" w:rsidRDefault="00446893" w:rsidP="005D2564">
      <w:pPr>
        <w:pStyle w:val="Heading2"/>
      </w:pPr>
      <w:bookmarkStart w:id="11" w:name="_Toc210563795"/>
      <w:r>
        <w:lastRenderedPageBreak/>
        <w:t xml:space="preserve">Supplementary </w:t>
      </w:r>
      <w:r w:rsidRPr="00446893">
        <w:t xml:space="preserve">Figure </w:t>
      </w:r>
      <w:r w:rsidR="00920EAC">
        <w:t>3</w:t>
      </w:r>
      <w:r w:rsidRPr="00446893">
        <w:t xml:space="preserve">. Association of </w:t>
      </w:r>
      <w:r>
        <w:t>Body Mass Index</w:t>
      </w:r>
      <w:r w:rsidRPr="00446893">
        <w:t xml:space="preserve"> as continuous variable with all-cause mortality as modelled by restricted cubic splines regression analysis.</w:t>
      </w:r>
      <w:bookmarkEnd w:id="11"/>
      <w:r w:rsidRPr="00446893">
        <w:t xml:space="preserve"> </w:t>
      </w:r>
    </w:p>
    <w:p w14:paraId="14CF6A92" w14:textId="311502E3" w:rsidR="00446893" w:rsidRDefault="00446893" w:rsidP="003B5CD4">
      <w:pPr>
        <w:rPr>
          <w:lang w:val="en-GB"/>
        </w:rPr>
      </w:pPr>
    </w:p>
    <w:p w14:paraId="7A92951A" w14:textId="5210B867" w:rsidR="009240EE" w:rsidRDefault="009240EE" w:rsidP="003B5CD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6787A8B" wp14:editId="6E29C7A1">
            <wp:extent cx="6386726" cy="3870104"/>
            <wp:effectExtent l="0" t="0" r="0" b="0"/>
            <wp:docPr id="109563149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139" cy="388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0E66F" w14:textId="1496EACC" w:rsidR="00312967" w:rsidRPr="005D2564" w:rsidRDefault="00312967" w:rsidP="003B5CD4">
      <w:pPr>
        <w:rPr>
          <w:i/>
          <w:iCs/>
          <w:lang w:val="en-GB"/>
        </w:rPr>
      </w:pPr>
      <w:r>
        <w:rPr>
          <w:i/>
          <w:iCs/>
          <w:lang w:val="en-GB"/>
        </w:rPr>
        <w:t>BMI: Body Mass Index</w:t>
      </w:r>
    </w:p>
    <w:sectPr w:rsidR="00312967" w:rsidRPr="005D2564" w:rsidSect="00CC6DD0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D329B" w14:textId="77777777" w:rsidR="00AF75A2" w:rsidRDefault="00AF75A2" w:rsidP="00510B99">
      <w:pPr>
        <w:spacing w:after="0" w:line="240" w:lineRule="auto"/>
      </w:pPr>
      <w:r>
        <w:separator/>
      </w:r>
    </w:p>
  </w:endnote>
  <w:endnote w:type="continuationSeparator" w:id="0">
    <w:p w14:paraId="4952DED5" w14:textId="77777777" w:rsidR="00AF75A2" w:rsidRDefault="00AF75A2" w:rsidP="00510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4291436"/>
      <w:docPartObj>
        <w:docPartGallery w:val="Page Numbers (Bottom of Page)"/>
        <w:docPartUnique/>
      </w:docPartObj>
    </w:sdtPr>
    <w:sdtContent>
      <w:p w14:paraId="5074FE8E" w14:textId="3DB078AC" w:rsidR="00017764" w:rsidRDefault="000177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856BF6" w14:textId="77777777" w:rsidR="00510B99" w:rsidRDefault="00510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77396" w14:textId="77777777" w:rsidR="00AF75A2" w:rsidRDefault="00AF75A2" w:rsidP="00510B99">
      <w:pPr>
        <w:spacing w:after="0" w:line="240" w:lineRule="auto"/>
      </w:pPr>
      <w:r>
        <w:separator/>
      </w:r>
    </w:p>
  </w:footnote>
  <w:footnote w:type="continuationSeparator" w:id="0">
    <w:p w14:paraId="0A7AAB26" w14:textId="77777777" w:rsidR="00AF75A2" w:rsidRDefault="00AF75A2" w:rsidP="00510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3D24E2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5E5206"/>
    <w:multiLevelType w:val="hybridMultilevel"/>
    <w:tmpl w:val="38D0EE2A"/>
    <w:lvl w:ilvl="0" w:tplc="A90E2D96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90264"/>
    <w:multiLevelType w:val="hybridMultilevel"/>
    <w:tmpl w:val="9FD07F4E"/>
    <w:lvl w:ilvl="0" w:tplc="4D5C41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205D3"/>
    <w:multiLevelType w:val="hybridMultilevel"/>
    <w:tmpl w:val="F440F04E"/>
    <w:lvl w:ilvl="0" w:tplc="6A20C26A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E1876"/>
    <w:multiLevelType w:val="hybridMultilevel"/>
    <w:tmpl w:val="E5DCB002"/>
    <w:lvl w:ilvl="0" w:tplc="174287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05986"/>
    <w:multiLevelType w:val="hybridMultilevel"/>
    <w:tmpl w:val="F9E0A0D2"/>
    <w:lvl w:ilvl="0" w:tplc="C94E4510">
      <w:numFmt w:val="bullet"/>
      <w:lvlText w:val="-"/>
      <w:lvlJc w:val="left"/>
      <w:pPr>
        <w:ind w:left="1070" w:hanging="71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D6486E"/>
    <w:multiLevelType w:val="hybridMultilevel"/>
    <w:tmpl w:val="8326AB98"/>
    <w:lvl w:ilvl="0" w:tplc="9BA201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21131C"/>
    <w:multiLevelType w:val="hybridMultilevel"/>
    <w:tmpl w:val="54525482"/>
    <w:lvl w:ilvl="0" w:tplc="6DA0F27E">
      <w:start w:val="1"/>
      <w:numFmt w:val="decimal"/>
      <w:lvlText w:val="(%1)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46E46700"/>
    <w:multiLevelType w:val="hybridMultilevel"/>
    <w:tmpl w:val="2A729E42"/>
    <w:lvl w:ilvl="0" w:tplc="6F6027AA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5D17B9A"/>
    <w:multiLevelType w:val="multilevel"/>
    <w:tmpl w:val="DF1A98F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5A0528A9"/>
    <w:multiLevelType w:val="hybridMultilevel"/>
    <w:tmpl w:val="45146EAA"/>
    <w:lvl w:ilvl="0" w:tplc="9B3CC08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C5BB4"/>
    <w:multiLevelType w:val="hybridMultilevel"/>
    <w:tmpl w:val="B17ED9AC"/>
    <w:lvl w:ilvl="0" w:tplc="DE96DDE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D1041C"/>
    <w:multiLevelType w:val="multilevel"/>
    <w:tmpl w:val="AFF28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B5CC7"/>
    <w:multiLevelType w:val="hybridMultilevel"/>
    <w:tmpl w:val="1E0616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3760C"/>
    <w:multiLevelType w:val="hybridMultilevel"/>
    <w:tmpl w:val="F4C6DB10"/>
    <w:lvl w:ilvl="0" w:tplc="4DA880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557105">
    <w:abstractNumId w:val="9"/>
  </w:num>
  <w:num w:numId="2" w16cid:durableId="607473844">
    <w:abstractNumId w:val="10"/>
  </w:num>
  <w:num w:numId="3" w16cid:durableId="1431319539">
    <w:abstractNumId w:val="14"/>
  </w:num>
  <w:num w:numId="4" w16cid:durableId="1848522232">
    <w:abstractNumId w:val="3"/>
  </w:num>
  <w:num w:numId="5" w16cid:durableId="82189515">
    <w:abstractNumId w:val="1"/>
  </w:num>
  <w:num w:numId="6" w16cid:durableId="1774209009">
    <w:abstractNumId w:val="12"/>
  </w:num>
  <w:num w:numId="7" w16cid:durableId="532575968">
    <w:abstractNumId w:val="7"/>
  </w:num>
  <w:num w:numId="8" w16cid:durableId="1082331986">
    <w:abstractNumId w:val="11"/>
  </w:num>
  <w:num w:numId="9" w16cid:durableId="1749183940">
    <w:abstractNumId w:val="8"/>
  </w:num>
  <w:num w:numId="10" w16cid:durableId="1003581940">
    <w:abstractNumId w:val="13"/>
  </w:num>
  <w:num w:numId="11" w16cid:durableId="777257068">
    <w:abstractNumId w:val="5"/>
  </w:num>
  <w:num w:numId="12" w16cid:durableId="1799060899">
    <w:abstractNumId w:val="0"/>
  </w:num>
  <w:num w:numId="13" w16cid:durableId="2143696200">
    <w:abstractNumId w:val="9"/>
  </w:num>
  <w:num w:numId="14" w16cid:durableId="2022389698">
    <w:abstractNumId w:val="6"/>
  </w:num>
  <w:num w:numId="15" w16cid:durableId="876745637">
    <w:abstractNumId w:val="9"/>
  </w:num>
  <w:num w:numId="16" w16cid:durableId="81729774">
    <w:abstractNumId w:val="2"/>
  </w:num>
  <w:num w:numId="17" w16cid:durableId="4063895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linical Inve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fpfd09rrassede99v5a5iv9fzz2f90xpv&quot;&gt;My EndNote Library&lt;record-ids&gt;&lt;item&gt;5&lt;/item&gt;&lt;item&gt;376&lt;/item&gt;&lt;item&gt;377&lt;/item&gt;&lt;item&gt;378&lt;/item&gt;&lt;item&gt;380&lt;/item&gt;&lt;item&gt;381&lt;/item&gt;&lt;item&gt;382&lt;/item&gt;&lt;item&gt;384&lt;/item&gt;&lt;item&gt;385&lt;/item&gt;&lt;/record-ids&gt;&lt;/item&gt;&lt;/Libraries&gt;"/>
  </w:docVars>
  <w:rsids>
    <w:rsidRoot w:val="003759D4"/>
    <w:rsid w:val="0000253E"/>
    <w:rsid w:val="00004869"/>
    <w:rsid w:val="00005E87"/>
    <w:rsid w:val="00006A32"/>
    <w:rsid w:val="00010787"/>
    <w:rsid w:val="00011345"/>
    <w:rsid w:val="00011DF7"/>
    <w:rsid w:val="00013CE4"/>
    <w:rsid w:val="00015BE5"/>
    <w:rsid w:val="0001718F"/>
    <w:rsid w:val="00017764"/>
    <w:rsid w:val="00020F02"/>
    <w:rsid w:val="00022911"/>
    <w:rsid w:val="00023C9F"/>
    <w:rsid w:val="000246B5"/>
    <w:rsid w:val="00031694"/>
    <w:rsid w:val="00031C6F"/>
    <w:rsid w:val="0003430C"/>
    <w:rsid w:val="00034D7D"/>
    <w:rsid w:val="00034E77"/>
    <w:rsid w:val="0003560C"/>
    <w:rsid w:val="00035C2D"/>
    <w:rsid w:val="00035E93"/>
    <w:rsid w:val="0003707E"/>
    <w:rsid w:val="00037934"/>
    <w:rsid w:val="00042E2F"/>
    <w:rsid w:val="00043933"/>
    <w:rsid w:val="000443A5"/>
    <w:rsid w:val="00044A5C"/>
    <w:rsid w:val="000452DA"/>
    <w:rsid w:val="00045E4A"/>
    <w:rsid w:val="00050355"/>
    <w:rsid w:val="00051C56"/>
    <w:rsid w:val="0005211A"/>
    <w:rsid w:val="000539B9"/>
    <w:rsid w:val="00054325"/>
    <w:rsid w:val="00054AED"/>
    <w:rsid w:val="00061806"/>
    <w:rsid w:val="0006293F"/>
    <w:rsid w:val="000632A2"/>
    <w:rsid w:val="00063C65"/>
    <w:rsid w:val="00064D9B"/>
    <w:rsid w:val="00064EBC"/>
    <w:rsid w:val="00066AD3"/>
    <w:rsid w:val="00067A8E"/>
    <w:rsid w:val="000720E9"/>
    <w:rsid w:val="00073AEB"/>
    <w:rsid w:val="00074199"/>
    <w:rsid w:val="0007420F"/>
    <w:rsid w:val="00077D98"/>
    <w:rsid w:val="0008005C"/>
    <w:rsid w:val="000804A4"/>
    <w:rsid w:val="00080740"/>
    <w:rsid w:val="00081245"/>
    <w:rsid w:val="0008467D"/>
    <w:rsid w:val="00085854"/>
    <w:rsid w:val="00085D3E"/>
    <w:rsid w:val="000863B6"/>
    <w:rsid w:val="00090361"/>
    <w:rsid w:val="0009074B"/>
    <w:rsid w:val="00090C96"/>
    <w:rsid w:val="000912EB"/>
    <w:rsid w:val="00091A83"/>
    <w:rsid w:val="00091F0E"/>
    <w:rsid w:val="00094010"/>
    <w:rsid w:val="000953B0"/>
    <w:rsid w:val="00096D6F"/>
    <w:rsid w:val="00097183"/>
    <w:rsid w:val="00097226"/>
    <w:rsid w:val="000A0B06"/>
    <w:rsid w:val="000A15D2"/>
    <w:rsid w:val="000A1A90"/>
    <w:rsid w:val="000A2987"/>
    <w:rsid w:val="000A34FB"/>
    <w:rsid w:val="000A3547"/>
    <w:rsid w:val="000A370A"/>
    <w:rsid w:val="000A3F41"/>
    <w:rsid w:val="000A508F"/>
    <w:rsid w:val="000A53AA"/>
    <w:rsid w:val="000A5BA2"/>
    <w:rsid w:val="000A73B9"/>
    <w:rsid w:val="000A7CDA"/>
    <w:rsid w:val="000A7D1E"/>
    <w:rsid w:val="000B2671"/>
    <w:rsid w:val="000B4541"/>
    <w:rsid w:val="000B600D"/>
    <w:rsid w:val="000B711D"/>
    <w:rsid w:val="000B73B6"/>
    <w:rsid w:val="000C1041"/>
    <w:rsid w:val="000C211B"/>
    <w:rsid w:val="000C34F7"/>
    <w:rsid w:val="000C79DF"/>
    <w:rsid w:val="000C7A93"/>
    <w:rsid w:val="000D105A"/>
    <w:rsid w:val="000D1AD3"/>
    <w:rsid w:val="000D2250"/>
    <w:rsid w:val="000D22F2"/>
    <w:rsid w:val="000D3240"/>
    <w:rsid w:val="000D5F12"/>
    <w:rsid w:val="000D76D6"/>
    <w:rsid w:val="000D7F03"/>
    <w:rsid w:val="000E267D"/>
    <w:rsid w:val="000F1CED"/>
    <w:rsid w:val="000F38D6"/>
    <w:rsid w:val="000F3D67"/>
    <w:rsid w:val="000F400B"/>
    <w:rsid w:val="000F4377"/>
    <w:rsid w:val="000F4379"/>
    <w:rsid w:val="000F46EE"/>
    <w:rsid w:val="000F654A"/>
    <w:rsid w:val="000F6923"/>
    <w:rsid w:val="000F6C0A"/>
    <w:rsid w:val="0010076D"/>
    <w:rsid w:val="00101AC2"/>
    <w:rsid w:val="00102939"/>
    <w:rsid w:val="00102C00"/>
    <w:rsid w:val="00107695"/>
    <w:rsid w:val="0010785D"/>
    <w:rsid w:val="00107CE5"/>
    <w:rsid w:val="001108A6"/>
    <w:rsid w:val="00113425"/>
    <w:rsid w:val="00113B76"/>
    <w:rsid w:val="00114F86"/>
    <w:rsid w:val="00117A14"/>
    <w:rsid w:val="00117E3A"/>
    <w:rsid w:val="0012069F"/>
    <w:rsid w:val="00121ED3"/>
    <w:rsid w:val="00122D25"/>
    <w:rsid w:val="00123E2D"/>
    <w:rsid w:val="0012430F"/>
    <w:rsid w:val="001260E2"/>
    <w:rsid w:val="001303D7"/>
    <w:rsid w:val="001307F6"/>
    <w:rsid w:val="00130BF8"/>
    <w:rsid w:val="001310F0"/>
    <w:rsid w:val="0013723B"/>
    <w:rsid w:val="0013749C"/>
    <w:rsid w:val="00137944"/>
    <w:rsid w:val="00140572"/>
    <w:rsid w:val="00142EDC"/>
    <w:rsid w:val="001449EE"/>
    <w:rsid w:val="001500FB"/>
    <w:rsid w:val="00151582"/>
    <w:rsid w:val="00151E64"/>
    <w:rsid w:val="00152093"/>
    <w:rsid w:val="00152214"/>
    <w:rsid w:val="00152526"/>
    <w:rsid w:val="0015542C"/>
    <w:rsid w:val="00156296"/>
    <w:rsid w:val="00156BBA"/>
    <w:rsid w:val="00156F9F"/>
    <w:rsid w:val="00160093"/>
    <w:rsid w:val="00161D6E"/>
    <w:rsid w:val="0016247C"/>
    <w:rsid w:val="00162E45"/>
    <w:rsid w:val="001638F3"/>
    <w:rsid w:val="001640E2"/>
    <w:rsid w:val="00164736"/>
    <w:rsid w:val="00166F39"/>
    <w:rsid w:val="00167938"/>
    <w:rsid w:val="001700F4"/>
    <w:rsid w:val="0017019A"/>
    <w:rsid w:val="0017035B"/>
    <w:rsid w:val="00172836"/>
    <w:rsid w:val="00172B02"/>
    <w:rsid w:val="00173E79"/>
    <w:rsid w:val="00174113"/>
    <w:rsid w:val="00174407"/>
    <w:rsid w:val="00182632"/>
    <w:rsid w:val="001835A5"/>
    <w:rsid w:val="00183AB1"/>
    <w:rsid w:val="00183BAA"/>
    <w:rsid w:val="00183CA6"/>
    <w:rsid w:val="00183EB8"/>
    <w:rsid w:val="001840A2"/>
    <w:rsid w:val="00185F30"/>
    <w:rsid w:val="00186CA5"/>
    <w:rsid w:val="001909BB"/>
    <w:rsid w:val="0019606C"/>
    <w:rsid w:val="0019619F"/>
    <w:rsid w:val="001961F9"/>
    <w:rsid w:val="001973B4"/>
    <w:rsid w:val="0019757C"/>
    <w:rsid w:val="001975D7"/>
    <w:rsid w:val="00197688"/>
    <w:rsid w:val="00197C36"/>
    <w:rsid w:val="00197F3A"/>
    <w:rsid w:val="001A37EC"/>
    <w:rsid w:val="001A4CB3"/>
    <w:rsid w:val="001A7B09"/>
    <w:rsid w:val="001B005E"/>
    <w:rsid w:val="001B0559"/>
    <w:rsid w:val="001B0A53"/>
    <w:rsid w:val="001B31FA"/>
    <w:rsid w:val="001B3CC8"/>
    <w:rsid w:val="001B4A95"/>
    <w:rsid w:val="001B520F"/>
    <w:rsid w:val="001B69EC"/>
    <w:rsid w:val="001B74BC"/>
    <w:rsid w:val="001C020E"/>
    <w:rsid w:val="001C0DFA"/>
    <w:rsid w:val="001C14F3"/>
    <w:rsid w:val="001C2B1A"/>
    <w:rsid w:val="001C44A4"/>
    <w:rsid w:val="001C6776"/>
    <w:rsid w:val="001C6DEB"/>
    <w:rsid w:val="001D1058"/>
    <w:rsid w:val="001D188D"/>
    <w:rsid w:val="001D2286"/>
    <w:rsid w:val="001D2CC6"/>
    <w:rsid w:val="001D323E"/>
    <w:rsid w:val="001D7C84"/>
    <w:rsid w:val="001D7C85"/>
    <w:rsid w:val="001D7D04"/>
    <w:rsid w:val="001E0DD8"/>
    <w:rsid w:val="001E17CE"/>
    <w:rsid w:val="001E3604"/>
    <w:rsid w:val="001E3B19"/>
    <w:rsid w:val="001E3E8B"/>
    <w:rsid w:val="001E780F"/>
    <w:rsid w:val="001F1FAD"/>
    <w:rsid w:val="001F279C"/>
    <w:rsid w:val="001F4B51"/>
    <w:rsid w:val="001F68D7"/>
    <w:rsid w:val="001F7AC6"/>
    <w:rsid w:val="001F7EA5"/>
    <w:rsid w:val="0020024F"/>
    <w:rsid w:val="00200C8A"/>
    <w:rsid w:val="00204F5B"/>
    <w:rsid w:val="00205BD6"/>
    <w:rsid w:val="00205FAA"/>
    <w:rsid w:val="00207F51"/>
    <w:rsid w:val="00211944"/>
    <w:rsid w:val="002121AE"/>
    <w:rsid w:val="00213B7C"/>
    <w:rsid w:val="002171FF"/>
    <w:rsid w:val="0022041E"/>
    <w:rsid w:val="0022197C"/>
    <w:rsid w:val="00223340"/>
    <w:rsid w:val="0022413E"/>
    <w:rsid w:val="00224773"/>
    <w:rsid w:val="00225346"/>
    <w:rsid w:val="002257F1"/>
    <w:rsid w:val="00226FF1"/>
    <w:rsid w:val="00230703"/>
    <w:rsid w:val="00232705"/>
    <w:rsid w:val="0023299C"/>
    <w:rsid w:val="00232B15"/>
    <w:rsid w:val="00236162"/>
    <w:rsid w:val="00236AE0"/>
    <w:rsid w:val="002375C4"/>
    <w:rsid w:val="002416A3"/>
    <w:rsid w:val="00241AA5"/>
    <w:rsid w:val="002437A0"/>
    <w:rsid w:val="002444DC"/>
    <w:rsid w:val="002459B1"/>
    <w:rsid w:val="00245C2E"/>
    <w:rsid w:val="00245EF1"/>
    <w:rsid w:val="002461DF"/>
    <w:rsid w:val="002464CE"/>
    <w:rsid w:val="002464DD"/>
    <w:rsid w:val="00246D28"/>
    <w:rsid w:val="00254DC1"/>
    <w:rsid w:val="00257724"/>
    <w:rsid w:val="00257D9A"/>
    <w:rsid w:val="00262161"/>
    <w:rsid w:val="002624D7"/>
    <w:rsid w:val="00262EEE"/>
    <w:rsid w:val="002632D2"/>
    <w:rsid w:val="00266210"/>
    <w:rsid w:val="002733A0"/>
    <w:rsid w:val="00274AA3"/>
    <w:rsid w:val="00274AB9"/>
    <w:rsid w:val="00275C57"/>
    <w:rsid w:val="00275D23"/>
    <w:rsid w:val="00275F38"/>
    <w:rsid w:val="0027670C"/>
    <w:rsid w:val="00280470"/>
    <w:rsid w:val="00280F42"/>
    <w:rsid w:val="00285F4C"/>
    <w:rsid w:val="00286C93"/>
    <w:rsid w:val="002905DA"/>
    <w:rsid w:val="0029082F"/>
    <w:rsid w:val="002909BF"/>
    <w:rsid w:val="00291279"/>
    <w:rsid w:val="0029328B"/>
    <w:rsid w:val="00293511"/>
    <w:rsid w:val="00295699"/>
    <w:rsid w:val="002956A4"/>
    <w:rsid w:val="002A0BDF"/>
    <w:rsid w:val="002A160B"/>
    <w:rsid w:val="002A2BD8"/>
    <w:rsid w:val="002A3863"/>
    <w:rsid w:val="002A53B5"/>
    <w:rsid w:val="002A5C64"/>
    <w:rsid w:val="002A5E3F"/>
    <w:rsid w:val="002B0863"/>
    <w:rsid w:val="002B0901"/>
    <w:rsid w:val="002B1ABC"/>
    <w:rsid w:val="002B1AC2"/>
    <w:rsid w:val="002B5892"/>
    <w:rsid w:val="002B5AA1"/>
    <w:rsid w:val="002B6DBA"/>
    <w:rsid w:val="002B7124"/>
    <w:rsid w:val="002B74F3"/>
    <w:rsid w:val="002C30EE"/>
    <w:rsid w:val="002C3525"/>
    <w:rsid w:val="002C4CD6"/>
    <w:rsid w:val="002C4DD0"/>
    <w:rsid w:val="002C58A4"/>
    <w:rsid w:val="002C62F0"/>
    <w:rsid w:val="002C75B2"/>
    <w:rsid w:val="002C78B1"/>
    <w:rsid w:val="002D055B"/>
    <w:rsid w:val="002D108E"/>
    <w:rsid w:val="002D7C58"/>
    <w:rsid w:val="002E0C44"/>
    <w:rsid w:val="002E14F9"/>
    <w:rsid w:val="002E185E"/>
    <w:rsid w:val="002F0A28"/>
    <w:rsid w:val="002F1594"/>
    <w:rsid w:val="002F31EE"/>
    <w:rsid w:val="002F3D72"/>
    <w:rsid w:val="002F5E42"/>
    <w:rsid w:val="002F5F5C"/>
    <w:rsid w:val="002F685D"/>
    <w:rsid w:val="002F6E1F"/>
    <w:rsid w:val="002F70E6"/>
    <w:rsid w:val="00301423"/>
    <w:rsid w:val="00301822"/>
    <w:rsid w:val="0030382B"/>
    <w:rsid w:val="00304F74"/>
    <w:rsid w:val="00306D63"/>
    <w:rsid w:val="003119A2"/>
    <w:rsid w:val="00312967"/>
    <w:rsid w:val="003155C1"/>
    <w:rsid w:val="003155ED"/>
    <w:rsid w:val="00315667"/>
    <w:rsid w:val="003159F3"/>
    <w:rsid w:val="00315E6A"/>
    <w:rsid w:val="00317724"/>
    <w:rsid w:val="00317CEC"/>
    <w:rsid w:val="00321037"/>
    <w:rsid w:val="0032193C"/>
    <w:rsid w:val="00322A8D"/>
    <w:rsid w:val="00322F1F"/>
    <w:rsid w:val="003230D3"/>
    <w:rsid w:val="0032345E"/>
    <w:rsid w:val="003267D7"/>
    <w:rsid w:val="00326AB9"/>
    <w:rsid w:val="003301E2"/>
    <w:rsid w:val="00330986"/>
    <w:rsid w:val="00330A12"/>
    <w:rsid w:val="003317FD"/>
    <w:rsid w:val="003333D8"/>
    <w:rsid w:val="003338DF"/>
    <w:rsid w:val="00333FA4"/>
    <w:rsid w:val="00334C74"/>
    <w:rsid w:val="00335EA8"/>
    <w:rsid w:val="00340EB3"/>
    <w:rsid w:val="00341A32"/>
    <w:rsid w:val="00344122"/>
    <w:rsid w:val="003446A1"/>
    <w:rsid w:val="00345596"/>
    <w:rsid w:val="00350E9F"/>
    <w:rsid w:val="00353306"/>
    <w:rsid w:val="00354E13"/>
    <w:rsid w:val="0036009E"/>
    <w:rsid w:val="00360894"/>
    <w:rsid w:val="00361A34"/>
    <w:rsid w:val="00361B34"/>
    <w:rsid w:val="00366C78"/>
    <w:rsid w:val="003674D4"/>
    <w:rsid w:val="00367EEE"/>
    <w:rsid w:val="00370CBE"/>
    <w:rsid w:val="00372E18"/>
    <w:rsid w:val="003759D4"/>
    <w:rsid w:val="003768D6"/>
    <w:rsid w:val="00377022"/>
    <w:rsid w:val="00377455"/>
    <w:rsid w:val="00381A36"/>
    <w:rsid w:val="00382350"/>
    <w:rsid w:val="00382750"/>
    <w:rsid w:val="00384856"/>
    <w:rsid w:val="00384F50"/>
    <w:rsid w:val="003850BF"/>
    <w:rsid w:val="00385DD1"/>
    <w:rsid w:val="0038764F"/>
    <w:rsid w:val="003924BB"/>
    <w:rsid w:val="00392D5D"/>
    <w:rsid w:val="00392FAE"/>
    <w:rsid w:val="003940D7"/>
    <w:rsid w:val="00395A51"/>
    <w:rsid w:val="00395EAC"/>
    <w:rsid w:val="00397B1D"/>
    <w:rsid w:val="003A178E"/>
    <w:rsid w:val="003A46B1"/>
    <w:rsid w:val="003A4DFB"/>
    <w:rsid w:val="003B0F6B"/>
    <w:rsid w:val="003B1BA8"/>
    <w:rsid w:val="003B201B"/>
    <w:rsid w:val="003B45FB"/>
    <w:rsid w:val="003B5CD4"/>
    <w:rsid w:val="003B6F00"/>
    <w:rsid w:val="003B76A7"/>
    <w:rsid w:val="003C1304"/>
    <w:rsid w:val="003C1FEB"/>
    <w:rsid w:val="003C568B"/>
    <w:rsid w:val="003C5A88"/>
    <w:rsid w:val="003D0722"/>
    <w:rsid w:val="003D1C2B"/>
    <w:rsid w:val="003D20F2"/>
    <w:rsid w:val="003D2D7E"/>
    <w:rsid w:val="003D4BB1"/>
    <w:rsid w:val="003D66AB"/>
    <w:rsid w:val="003D788C"/>
    <w:rsid w:val="003E24E8"/>
    <w:rsid w:val="003E4291"/>
    <w:rsid w:val="003F0D7F"/>
    <w:rsid w:val="003F2C67"/>
    <w:rsid w:val="003F650D"/>
    <w:rsid w:val="003F766A"/>
    <w:rsid w:val="003F79E9"/>
    <w:rsid w:val="00402B1E"/>
    <w:rsid w:val="00403812"/>
    <w:rsid w:val="00404EFD"/>
    <w:rsid w:val="004118A2"/>
    <w:rsid w:val="00411F35"/>
    <w:rsid w:val="00413F53"/>
    <w:rsid w:val="004141B7"/>
    <w:rsid w:val="00415310"/>
    <w:rsid w:val="00420C98"/>
    <w:rsid w:val="00422FE5"/>
    <w:rsid w:val="00425AA7"/>
    <w:rsid w:val="004262C1"/>
    <w:rsid w:val="004279A6"/>
    <w:rsid w:val="00430765"/>
    <w:rsid w:val="00432F16"/>
    <w:rsid w:val="00433368"/>
    <w:rsid w:val="00434BF4"/>
    <w:rsid w:val="00434FCB"/>
    <w:rsid w:val="00441ED4"/>
    <w:rsid w:val="004420D5"/>
    <w:rsid w:val="00446707"/>
    <w:rsid w:val="00446893"/>
    <w:rsid w:val="00446DE3"/>
    <w:rsid w:val="00447CAB"/>
    <w:rsid w:val="00452D03"/>
    <w:rsid w:val="004546B5"/>
    <w:rsid w:val="00455BBF"/>
    <w:rsid w:val="004569AF"/>
    <w:rsid w:val="00457A01"/>
    <w:rsid w:val="00461452"/>
    <w:rsid w:val="004616C7"/>
    <w:rsid w:val="004617AD"/>
    <w:rsid w:val="004624C8"/>
    <w:rsid w:val="004632E1"/>
    <w:rsid w:val="0046760C"/>
    <w:rsid w:val="00470422"/>
    <w:rsid w:val="00471FB5"/>
    <w:rsid w:val="00472C68"/>
    <w:rsid w:val="00473009"/>
    <w:rsid w:val="004736FF"/>
    <w:rsid w:val="00475D7B"/>
    <w:rsid w:val="004762DB"/>
    <w:rsid w:val="00477224"/>
    <w:rsid w:val="00477852"/>
    <w:rsid w:val="00480114"/>
    <w:rsid w:val="00481165"/>
    <w:rsid w:val="00481E64"/>
    <w:rsid w:val="004843ED"/>
    <w:rsid w:val="0048468A"/>
    <w:rsid w:val="00484FF1"/>
    <w:rsid w:val="00490CDC"/>
    <w:rsid w:val="00491388"/>
    <w:rsid w:val="00494F81"/>
    <w:rsid w:val="00496B2E"/>
    <w:rsid w:val="004A1172"/>
    <w:rsid w:val="004A2965"/>
    <w:rsid w:val="004A4E72"/>
    <w:rsid w:val="004A6234"/>
    <w:rsid w:val="004A706E"/>
    <w:rsid w:val="004A70FC"/>
    <w:rsid w:val="004B00D5"/>
    <w:rsid w:val="004B151B"/>
    <w:rsid w:val="004B18AF"/>
    <w:rsid w:val="004B1B85"/>
    <w:rsid w:val="004B37D9"/>
    <w:rsid w:val="004B5FC4"/>
    <w:rsid w:val="004B6D5F"/>
    <w:rsid w:val="004B7495"/>
    <w:rsid w:val="004B7798"/>
    <w:rsid w:val="004C2692"/>
    <w:rsid w:val="004C3FE5"/>
    <w:rsid w:val="004C4C7C"/>
    <w:rsid w:val="004C546F"/>
    <w:rsid w:val="004C5CC3"/>
    <w:rsid w:val="004C682F"/>
    <w:rsid w:val="004D0E01"/>
    <w:rsid w:val="004D2E9E"/>
    <w:rsid w:val="004D389D"/>
    <w:rsid w:val="004D4E1A"/>
    <w:rsid w:val="004D51E0"/>
    <w:rsid w:val="004D53AC"/>
    <w:rsid w:val="004E20BC"/>
    <w:rsid w:val="004E33DA"/>
    <w:rsid w:val="004E3598"/>
    <w:rsid w:val="004E5A6B"/>
    <w:rsid w:val="004E6ED8"/>
    <w:rsid w:val="004F1884"/>
    <w:rsid w:val="004F28B6"/>
    <w:rsid w:val="004F3017"/>
    <w:rsid w:val="004F3971"/>
    <w:rsid w:val="004F4845"/>
    <w:rsid w:val="0050403B"/>
    <w:rsid w:val="005041FE"/>
    <w:rsid w:val="00504CB1"/>
    <w:rsid w:val="00505238"/>
    <w:rsid w:val="00510B99"/>
    <w:rsid w:val="00510C21"/>
    <w:rsid w:val="00511B26"/>
    <w:rsid w:val="00512E45"/>
    <w:rsid w:val="0051476B"/>
    <w:rsid w:val="0051507B"/>
    <w:rsid w:val="005174CB"/>
    <w:rsid w:val="00520509"/>
    <w:rsid w:val="00520D48"/>
    <w:rsid w:val="00520F4F"/>
    <w:rsid w:val="00521471"/>
    <w:rsid w:val="0052168A"/>
    <w:rsid w:val="005222D1"/>
    <w:rsid w:val="005231CA"/>
    <w:rsid w:val="005254C1"/>
    <w:rsid w:val="00530909"/>
    <w:rsid w:val="0053168D"/>
    <w:rsid w:val="00532672"/>
    <w:rsid w:val="00532CB2"/>
    <w:rsid w:val="00533660"/>
    <w:rsid w:val="00534D58"/>
    <w:rsid w:val="00536BF7"/>
    <w:rsid w:val="00536DE2"/>
    <w:rsid w:val="00540A12"/>
    <w:rsid w:val="00541111"/>
    <w:rsid w:val="00544179"/>
    <w:rsid w:val="00545FFC"/>
    <w:rsid w:val="005460C3"/>
    <w:rsid w:val="005472A4"/>
    <w:rsid w:val="005502D2"/>
    <w:rsid w:val="0055135C"/>
    <w:rsid w:val="00551757"/>
    <w:rsid w:val="00551B0B"/>
    <w:rsid w:val="00551D82"/>
    <w:rsid w:val="00560B2F"/>
    <w:rsid w:val="00565A88"/>
    <w:rsid w:val="00566BF1"/>
    <w:rsid w:val="00567E08"/>
    <w:rsid w:val="00570AA1"/>
    <w:rsid w:val="0057190A"/>
    <w:rsid w:val="00572A93"/>
    <w:rsid w:val="00572B94"/>
    <w:rsid w:val="00573719"/>
    <w:rsid w:val="0057587A"/>
    <w:rsid w:val="00576B2A"/>
    <w:rsid w:val="005776CB"/>
    <w:rsid w:val="0058079C"/>
    <w:rsid w:val="00580D40"/>
    <w:rsid w:val="005811D9"/>
    <w:rsid w:val="00581FF6"/>
    <w:rsid w:val="00583856"/>
    <w:rsid w:val="00584440"/>
    <w:rsid w:val="00584BEE"/>
    <w:rsid w:val="00585CD5"/>
    <w:rsid w:val="005866AB"/>
    <w:rsid w:val="00586801"/>
    <w:rsid w:val="005870D6"/>
    <w:rsid w:val="0059163E"/>
    <w:rsid w:val="00596815"/>
    <w:rsid w:val="005A0022"/>
    <w:rsid w:val="005A0F1D"/>
    <w:rsid w:val="005A2540"/>
    <w:rsid w:val="005A410E"/>
    <w:rsid w:val="005B0D00"/>
    <w:rsid w:val="005B259B"/>
    <w:rsid w:val="005B39EE"/>
    <w:rsid w:val="005B4D27"/>
    <w:rsid w:val="005B5BCD"/>
    <w:rsid w:val="005C41E8"/>
    <w:rsid w:val="005C45A0"/>
    <w:rsid w:val="005C48E0"/>
    <w:rsid w:val="005C6514"/>
    <w:rsid w:val="005D0A70"/>
    <w:rsid w:val="005D1032"/>
    <w:rsid w:val="005D142C"/>
    <w:rsid w:val="005D1A7C"/>
    <w:rsid w:val="005D22BB"/>
    <w:rsid w:val="005D2564"/>
    <w:rsid w:val="005D5108"/>
    <w:rsid w:val="005D5D08"/>
    <w:rsid w:val="005D5FF4"/>
    <w:rsid w:val="005D6EAD"/>
    <w:rsid w:val="005D79B2"/>
    <w:rsid w:val="005E48AE"/>
    <w:rsid w:val="005E5927"/>
    <w:rsid w:val="005E5D37"/>
    <w:rsid w:val="005E67BA"/>
    <w:rsid w:val="005E7A77"/>
    <w:rsid w:val="005F0911"/>
    <w:rsid w:val="005F1439"/>
    <w:rsid w:val="005F2275"/>
    <w:rsid w:val="005F3881"/>
    <w:rsid w:val="005F4140"/>
    <w:rsid w:val="005F4ED5"/>
    <w:rsid w:val="005F59A6"/>
    <w:rsid w:val="005F626A"/>
    <w:rsid w:val="005F68A1"/>
    <w:rsid w:val="005F6D16"/>
    <w:rsid w:val="0060239F"/>
    <w:rsid w:val="006034B8"/>
    <w:rsid w:val="00603F67"/>
    <w:rsid w:val="00603FCF"/>
    <w:rsid w:val="00605B37"/>
    <w:rsid w:val="00607632"/>
    <w:rsid w:val="00610E6A"/>
    <w:rsid w:val="0061498E"/>
    <w:rsid w:val="00614A2E"/>
    <w:rsid w:val="006151EA"/>
    <w:rsid w:val="0062086C"/>
    <w:rsid w:val="00623A9B"/>
    <w:rsid w:val="00625CF3"/>
    <w:rsid w:val="00625F5E"/>
    <w:rsid w:val="006268F2"/>
    <w:rsid w:val="006274DD"/>
    <w:rsid w:val="00631617"/>
    <w:rsid w:val="00635A59"/>
    <w:rsid w:val="006379ED"/>
    <w:rsid w:val="00641967"/>
    <w:rsid w:val="00643207"/>
    <w:rsid w:val="00643504"/>
    <w:rsid w:val="00643958"/>
    <w:rsid w:val="006461D9"/>
    <w:rsid w:val="006523C1"/>
    <w:rsid w:val="00652435"/>
    <w:rsid w:val="00653B39"/>
    <w:rsid w:val="00655D66"/>
    <w:rsid w:val="00655F26"/>
    <w:rsid w:val="006606CD"/>
    <w:rsid w:val="00663FF7"/>
    <w:rsid w:val="00664166"/>
    <w:rsid w:val="006648F4"/>
    <w:rsid w:val="00667266"/>
    <w:rsid w:val="00667D67"/>
    <w:rsid w:val="006727F0"/>
    <w:rsid w:val="006736E6"/>
    <w:rsid w:val="006738B1"/>
    <w:rsid w:val="00673CFE"/>
    <w:rsid w:val="006754FA"/>
    <w:rsid w:val="00676A2B"/>
    <w:rsid w:val="00677426"/>
    <w:rsid w:val="00677444"/>
    <w:rsid w:val="00677678"/>
    <w:rsid w:val="00677CEC"/>
    <w:rsid w:val="00680164"/>
    <w:rsid w:val="006806D7"/>
    <w:rsid w:val="0068075E"/>
    <w:rsid w:val="00680CD7"/>
    <w:rsid w:val="00684B59"/>
    <w:rsid w:val="00685978"/>
    <w:rsid w:val="00687478"/>
    <w:rsid w:val="00687941"/>
    <w:rsid w:val="00687CAB"/>
    <w:rsid w:val="00690BCE"/>
    <w:rsid w:val="00692F97"/>
    <w:rsid w:val="00695E5D"/>
    <w:rsid w:val="006A0DBC"/>
    <w:rsid w:val="006A1CA9"/>
    <w:rsid w:val="006A209C"/>
    <w:rsid w:val="006A3435"/>
    <w:rsid w:val="006B3CD8"/>
    <w:rsid w:val="006B4A8F"/>
    <w:rsid w:val="006B56B2"/>
    <w:rsid w:val="006B586B"/>
    <w:rsid w:val="006B5B21"/>
    <w:rsid w:val="006B5BCE"/>
    <w:rsid w:val="006B7950"/>
    <w:rsid w:val="006C2A2E"/>
    <w:rsid w:val="006C2B24"/>
    <w:rsid w:val="006C2EE2"/>
    <w:rsid w:val="006C3356"/>
    <w:rsid w:val="006C4976"/>
    <w:rsid w:val="006D0722"/>
    <w:rsid w:val="006D1A0D"/>
    <w:rsid w:val="006D29A6"/>
    <w:rsid w:val="006D35B1"/>
    <w:rsid w:val="006D421A"/>
    <w:rsid w:val="006D63E3"/>
    <w:rsid w:val="006E02EB"/>
    <w:rsid w:val="006E08D1"/>
    <w:rsid w:val="006E28BA"/>
    <w:rsid w:val="006E3671"/>
    <w:rsid w:val="006E5AF2"/>
    <w:rsid w:val="006E62E6"/>
    <w:rsid w:val="006E78F5"/>
    <w:rsid w:val="006F2B72"/>
    <w:rsid w:val="006F4BEC"/>
    <w:rsid w:val="006F6263"/>
    <w:rsid w:val="006F7BBA"/>
    <w:rsid w:val="007001E6"/>
    <w:rsid w:val="00700D1F"/>
    <w:rsid w:val="007017E3"/>
    <w:rsid w:val="00702393"/>
    <w:rsid w:val="00702482"/>
    <w:rsid w:val="00703169"/>
    <w:rsid w:val="00703DA9"/>
    <w:rsid w:val="00704060"/>
    <w:rsid w:val="00707727"/>
    <w:rsid w:val="007104CA"/>
    <w:rsid w:val="00717DAE"/>
    <w:rsid w:val="00724596"/>
    <w:rsid w:val="00725A1D"/>
    <w:rsid w:val="007276E0"/>
    <w:rsid w:val="0073041A"/>
    <w:rsid w:val="00730745"/>
    <w:rsid w:val="0073090C"/>
    <w:rsid w:val="007318C5"/>
    <w:rsid w:val="007323B6"/>
    <w:rsid w:val="00733A1B"/>
    <w:rsid w:val="00733D7A"/>
    <w:rsid w:val="00733FF9"/>
    <w:rsid w:val="00734129"/>
    <w:rsid w:val="00736670"/>
    <w:rsid w:val="00736ACB"/>
    <w:rsid w:val="00740B9A"/>
    <w:rsid w:val="0074246F"/>
    <w:rsid w:val="00742589"/>
    <w:rsid w:val="00742A1C"/>
    <w:rsid w:val="00742AE7"/>
    <w:rsid w:val="00743464"/>
    <w:rsid w:val="00743898"/>
    <w:rsid w:val="007446A0"/>
    <w:rsid w:val="007448ED"/>
    <w:rsid w:val="007452D2"/>
    <w:rsid w:val="007453CD"/>
    <w:rsid w:val="00745ACD"/>
    <w:rsid w:val="00746304"/>
    <w:rsid w:val="00746CF6"/>
    <w:rsid w:val="0074770B"/>
    <w:rsid w:val="007518C0"/>
    <w:rsid w:val="007537D5"/>
    <w:rsid w:val="00755DBD"/>
    <w:rsid w:val="00760839"/>
    <w:rsid w:val="00760BD8"/>
    <w:rsid w:val="00761E87"/>
    <w:rsid w:val="007620AF"/>
    <w:rsid w:val="0076329C"/>
    <w:rsid w:val="00764572"/>
    <w:rsid w:val="00765B7D"/>
    <w:rsid w:val="007673FC"/>
    <w:rsid w:val="00767D85"/>
    <w:rsid w:val="00770F52"/>
    <w:rsid w:val="00774739"/>
    <w:rsid w:val="007751A7"/>
    <w:rsid w:val="007803B2"/>
    <w:rsid w:val="00780886"/>
    <w:rsid w:val="00780E23"/>
    <w:rsid w:val="0078181D"/>
    <w:rsid w:val="00783C9B"/>
    <w:rsid w:val="007846F1"/>
    <w:rsid w:val="00787F49"/>
    <w:rsid w:val="007905D8"/>
    <w:rsid w:val="00790D46"/>
    <w:rsid w:val="00791AF6"/>
    <w:rsid w:val="0079382B"/>
    <w:rsid w:val="0079526C"/>
    <w:rsid w:val="00795E5F"/>
    <w:rsid w:val="007A0366"/>
    <w:rsid w:val="007A0A65"/>
    <w:rsid w:val="007A16AF"/>
    <w:rsid w:val="007A2B8A"/>
    <w:rsid w:val="007A3B6A"/>
    <w:rsid w:val="007A4E28"/>
    <w:rsid w:val="007A513F"/>
    <w:rsid w:val="007A5639"/>
    <w:rsid w:val="007A5FF8"/>
    <w:rsid w:val="007B0C76"/>
    <w:rsid w:val="007B0DB9"/>
    <w:rsid w:val="007B12F5"/>
    <w:rsid w:val="007B1526"/>
    <w:rsid w:val="007B2516"/>
    <w:rsid w:val="007B4599"/>
    <w:rsid w:val="007C0C14"/>
    <w:rsid w:val="007C1CD2"/>
    <w:rsid w:val="007C2C5D"/>
    <w:rsid w:val="007C3FDF"/>
    <w:rsid w:val="007C6421"/>
    <w:rsid w:val="007C67E4"/>
    <w:rsid w:val="007D07C4"/>
    <w:rsid w:val="007D2076"/>
    <w:rsid w:val="007D3336"/>
    <w:rsid w:val="007D347A"/>
    <w:rsid w:val="007D3F86"/>
    <w:rsid w:val="007D591C"/>
    <w:rsid w:val="007D5C18"/>
    <w:rsid w:val="007D665D"/>
    <w:rsid w:val="007E1F2F"/>
    <w:rsid w:val="007E3AB1"/>
    <w:rsid w:val="007E43A1"/>
    <w:rsid w:val="007E541C"/>
    <w:rsid w:val="007E562F"/>
    <w:rsid w:val="007E5970"/>
    <w:rsid w:val="007E5EE5"/>
    <w:rsid w:val="007E76C2"/>
    <w:rsid w:val="007F1B88"/>
    <w:rsid w:val="007F5B10"/>
    <w:rsid w:val="007F5BCB"/>
    <w:rsid w:val="007F7401"/>
    <w:rsid w:val="008022B5"/>
    <w:rsid w:val="008038C9"/>
    <w:rsid w:val="008041DD"/>
    <w:rsid w:val="008044A0"/>
    <w:rsid w:val="008057D4"/>
    <w:rsid w:val="0081230B"/>
    <w:rsid w:val="00814894"/>
    <w:rsid w:val="00814C8E"/>
    <w:rsid w:val="00815411"/>
    <w:rsid w:val="00816DAA"/>
    <w:rsid w:val="00816DC1"/>
    <w:rsid w:val="008217A2"/>
    <w:rsid w:val="00823B5D"/>
    <w:rsid w:val="0082539F"/>
    <w:rsid w:val="00825AD7"/>
    <w:rsid w:val="00825F51"/>
    <w:rsid w:val="0083373F"/>
    <w:rsid w:val="00837FB6"/>
    <w:rsid w:val="008414F1"/>
    <w:rsid w:val="00844083"/>
    <w:rsid w:val="00844196"/>
    <w:rsid w:val="00844E4D"/>
    <w:rsid w:val="0084517B"/>
    <w:rsid w:val="00846091"/>
    <w:rsid w:val="008462B5"/>
    <w:rsid w:val="008464B3"/>
    <w:rsid w:val="00846F99"/>
    <w:rsid w:val="00847E93"/>
    <w:rsid w:val="0085019B"/>
    <w:rsid w:val="0085280E"/>
    <w:rsid w:val="00853A9F"/>
    <w:rsid w:val="00856491"/>
    <w:rsid w:val="0086734C"/>
    <w:rsid w:val="008675FF"/>
    <w:rsid w:val="008707D0"/>
    <w:rsid w:val="00871E77"/>
    <w:rsid w:val="00871F9E"/>
    <w:rsid w:val="0087368D"/>
    <w:rsid w:val="00873DBF"/>
    <w:rsid w:val="00875D40"/>
    <w:rsid w:val="00876CEF"/>
    <w:rsid w:val="00880499"/>
    <w:rsid w:val="00880A2E"/>
    <w:rsid w:val="00881F97"/>
    <w:rsid w:val="00882908"/>
    <w:rsid w:val="00882A08"/>
    <w:rsid w:val="00884245"/>
    <w:rsid w:val="0088698A"/>
    <w:rsid w:val="00891DF9"/>
    <w:rsid w:val="008923E0"/>
    <w:rsid w:val="00894938"/>
    <w:rsid w:val="00894B19"/>
    <w:rsid w:val="008958DD"/>
    <w:rsid w:val="00896C0F"/>
    <w:rsid w:val="008977D1"/>
    <w:rsid w:val="008A0111"/>
    <w:rsid w:val="008A022A"/>
    <w:rsid w:val="008A1DC4"/>
    <w:rsid w:val="008A2BAC"/>
    <w:rsid w:val="008A3C16"/>
    <w:rsid w:val="008A3F5C"/>
    <w:rsid w:val="008A4270"/>
    <w:rsid w:val="008B29F1"/>
    <w:rsid w:val="008B2CC1"/>
    <w:rsid w:val="008B3310"/>
    <w:rsid w:val="008B44B5"/>
    <w:rsid w:val="008B4BE7"/>
    <w:rsid w:val="008B6183"/>
    <w:rsid w:val="008B7774"/>
    <w:rsid w:val="008C23A4"/>
    <w:rsid w:val="008C4DED"/>
    <w:rsid w:val="008C60E8"/>
    <w:rsid w:val="008C7895"/>
    <w:rsid w:val="008C7E60"/>
    <w:rsid w:val="008C7EDB"/>
    <w:rsid w:val="008D0023"/>
    <w:rsid w:val="008D103E"/>
    <w:rsid w:val="008D285A"/>
    <w:rsid w:val="008D3789"/>
    <w:rsid w:val="008D587E"/>
    <w:rsid w:val="008D635B"/>
    <w:rsid w:val="008D64F2"/>
    <w:rsid w:val="008D68F8"/>
    <w:rsid w:val="008D7F09"/>
    <w:rsid w:val="008E1228"/>
    <w:rsid w:val="008E1BC3"/>
    <w:rsid w:val="008E3A00"/>
    <w:rsid w:val="008E3AA8"/>
    <w:rsid w:val="008E4E06"/>
    <w:rsid w:val="008E57E8"/>
    <w:rsid w:val="008E698B"/>
    <w:rsid w:val="008E756B"/>
    <w:rsid w:val="008F0313"/>
    <w:rsid w:val="008F0986"/>
    <w:rsid w:val="008F4B84"/>
    <w:rsid w:val="008F5EDC"/>
    <w:rsid w:val="008F5F27"/>
    <w:rsid w:val="0090278C"/>
    <w:rsid w:val="00902F7B"/>
    <w:rsid w:val="009051F7"/>
    <w:rsid w:val="0090520A"/>
    <w:rsid w:val="00905C73"/>
    <w:rsid w:val="009075F0"/>
    <w:rsid w:val="00907EEF"/>
    <w:rsid w:val="0091061F"/>
    <w:rsid w:val="009133F1"/>
    <w:rsid w:val="0091657A"/>
    <w:rsid w:val="00920EAC"/>
    <w:rsid w:val="00923624"/>
    <w:rsid w:val="009240EE"/>
    <w:rsid w:val="00926449"/>
    <w:rsid w:val="009270F6"/>
    <w:rsid w:val="00930537"/>
    <w:rsid w:val="00931FE6"/>
    <w:rsid w:val="00934005"/>
    <w:rsid w:val="0093579D"/>
    <w:rsid w:val="00935CEF"/>
    <w:rsid w:val="0093698E"/>
    <w:rsid w:val="009371B4"/>
    <w:rsid w:val="00937258"/>
    <w:rsid w:val="0094009B"/>
    <w:rsid w:val="00940365"/>
    <w:rsid w:val="00943EA7"/>
    <w:rsid w:val="00944BB3"/>
    <w:rsid w:val="0094759C"/>
    <w:rsid w:val="00950E96"/>
    <w:rsid w:val="00950F91"/>
    <w:rsid w:val="00951DDE"/>
    <w:rsid w:val="00952D17"/>
    <w:rsid w:val="00954963"/>
    <w:rsid w:val="00955925"/>
    <w:rsid w:val="00955E88"/>
    <w:rsid w:val="00962000"/>
    <w:rsid w:val="0096415A"/>
    <w:rsid w:val="00964C7D"/>
    <w:rsid w:val="00965112"/>
    <w:rsid w:val="009659C5"/>
    <w:rsid w:val="009677B6"/>
    <w:rsid w:val="00967DDD"/>
    <w:rsid w:val="00970063"/>
    <w:rsid w:val="00970643"/>
    <w:rsid w:val="00970749"/>
    <w:rsid w:val="00971E15"/>
    <w:rsid w:val="009727FA"/>
    <w:rsid w:val="00972E24"/>
    <w:rsid w:val="0097336C"/>
    <w:rsid w:val="0097475D"/>
    <w:rsid w:val="0097697D"/>
    <w:rsid w:val="00976C89"/>
    <w:rsid w:val="00977971"/>
    <w:rsid w:val="00980C52"/>
    <w:rsid w:val="0098265A"/>
    <w:rsid w:val="0098495A"/>
    <w:rsid w:val="009850FB"/>
    <w:rsid w:val="009858D4"/>
    <w:rsid w:val="00990415"/>
    <w:rsid w:val="009910AA"/>
    <w:rsid w:val="0099184A"/>
    <w:rsid w:val="00992801"/>
    <w:rsid w:val="00992B08"/>
    <w:rsid w:val="00994E94"/>
    <w:rsid w:val="00995F9C"/>
    <w:rsid w:val="009964F4"/>
    <w:rsid w:val="00997232"/>
    <w:rsid w:val="009A0479"/>
    <w:rsid w:val="009A241C"/>
    <w:rsid w:val="009A3903"/>
    <w:rsid w:val="009B0454"/>
    <w:rsid w:val="009B04C2"/>
    <w:rsid w:val="009B588B"/>
    <w:rsid w:val="009B6388"/>
    <w:rsid w:val="009B6A09"/>
    <w:rsid w:val="009B749F"/>
    <w:rsid w:val="009B7B17"/>
    <w:rsid w:val="009C4CA1"/>
    <w:rsid w:val="009C5004"/>
    <w:rsid w:val="009C6B5C"/>
    <w:rsid w:val="009C76EC"/>
    <w:rsid w:val="009D0305"/>
    <w:rsid w:val="009D0CFD"/>
    <w:rsid w:val="009D540D"/>
    <w:rsid w:val="009D756D"/>
    <w:rsid w:val="009E1280"/>
    <w:rsid w:val="009E2D4E"/>
    <w:rsid w:val="009E4BC6"/>
    <w:rsid w:val="009E5EE6"/>
    <w:rsid w:val="009F0029"/>
    <w:rsid w:val="009F016A"/>
    <w:rsid w:val="009F1333"/>
    <w:rsid w:val="009F1773"/>
    <w:rsid w:val="009F296D"/>
    <w:rsid w:val="009F388C"/>
    <w:rsid w:val="009F3F65"/>
    <w:rsid w:val="009F486B"/>
    <w:rsid w:val="009F4ACB"/>
    <w:rsid w:val="009F4B8A"/>
    <w:rsid w:val="009F5AD5"/>
    <w:rsid w:val="009F5C0B"/>
    <w:rsid w:val="009F5CAC"/>
    <w:rsid w:val="009F68D2"/>
    <w:rsid w:val="009F78E9"/>
    <w:rsid w:val="00A01EDD"/>
    <w:rsid w:val="00A03237"/>
    <w:rsid w:val="00A048A9"/>
    <w:rsid w:val="00A04E96"/>
    <w:rsid w:val="00A10D22"/>
    <w:rsid w:val="00A1116C"/>
    <w:rsid w:val="00A11743"/>
    <w:rsid w:val="00A11F3A"/>
    <w:rsid w:val="00A11F47"/>
    <w:rsid w:val="00A124D1"/>
    <w:rsid w:val="00A20713"/>
    <w:rsid w:val="00A20C5E"/>
    <w:rsid w:val="00A2169A"/>
    <w:rsid w:val="00A22697"/>
    <w:rsid w:val="00A22AB3"/>
    <w:rsid w:val="00A23423"/>
    <w:rsid w:val="00A23906"/>
    <w:rsid w:val="00A26041"/>
    <w:rsid w:val="00A2663A"/>
    <w:rsid w:val="00A271B7"/>
    <w:rsid w:val="00A27A13"/>
    <w:rsid w:val="00A32B4E"/>
    <w:rsid w:val="00A344FE"/>
    <w:rsid w:val="00A34F66"/>
    <w:rsid w:val="00A36471"/>
    <w:rsid w:val="00A4132E"/>
    <w:rsid w:val="00A438B0"/>
    <w:rsid w:val="00A44BF9"/>
    <w:rsid w:val="00A45291"/>
    <w:rsid w:val="00A4565C"/>
    <w:rsid w:val="00A50260"/>
    <w:rsid w:val="00A505A1"/>
    <w:rsid w:val="00A50911"/>
    <w:rsid w:val="00A509C2"/>
    <w:rsid w:val="00A51973"/>
    <w:rsid w:val="00A52D9E"/>
    <w:rsid w:val="00A562E4"/>
    <w:rsid w:val="00A5708C"/>
    <w:rsid w:val="00A57E1B"/>
    <w:rsid w:val="00A60EF8"/>
    <w:rsid w:val="00A643CC"/>
    <w:rsid w:val="00A64D48"/>
    <w:rsid w:val="00A65D28"/>
    <w:rsid w:val="00A6655E"/>
    <w:rsid w:val="00A66B7C"/>
    <w:rsid w:val="00A66E50"/>
    <w:rsid w:val="00A70068"/>
    <w:rsid w:val="00A7090B"/>
    <w:rsid w:val="00A72FDD"/>
    <w:rsid w:val="00A74AFE"/>
    <w:rsid w:val="00A75058"/>
    <w:rsid w:val="00A77BA4"/>
    <w:rsid w:val="00A813A7"/>
    <w:rsid w:val="00A82D3D"/>
    <w:rsid w:val="00A845C3"/>
    <w:rsid w:val="00A852BF"/>
    <w:rsid w:val="00A87318"/>
    <w:rsid w:val="00A8768C"/>
    <w:rsid w:val="00A87DAB"/>
    <w:rsid w:val="00A91A04"/>
    <w:rsid w:val="00A93067"/>
    <w:rsid w:val="00A935E8"/>
    <w:rsid w:val="00A94585"/>
    <w:rsid w:val="00A94FBA"/>
    <w:rsid w:val="00A95C66"/>
    <w:rsid w:val="00A96852"/>
    <w:rsid w:val="00A97C92"/>
    <w:rsid w:val="00AA013D"/>
    <w:rsid w:val="00AA07EC"/>
    <w:rsid w:val="00AA1592"/>
    <w:rsid w:val="00AA1A78"/>
    <w:rsid w:val="00AA1B86"/>
    <w:rsid w:val="00AA401E"/>
    <w:rsid w:val="00AA6481"/>
    <w:rsid w:val="00AA6627"/>
    <w:rsid w:val="00AB0845"/>
    <w:rsid w:val="00AB0A4F"/>
    <w:rsid w:val="00AB10D4"/>
    <w:rsid w:val="00AB651D"/>
    <w:rsid w:val="00AC0034"/>
    <w:rsid w:val="00AC1CF3"/>
    <w:rsid w:val="00AC4811"/>
    <w:rsid w:val="00AC56FC"/>
    <w:rsid w:val="00AC6BEA"/>
    <w:rsid w:val="00AC7B6F"/>
    <w:rsid w:val="00AD0657"/>
    <w:rsid w:val="00AD1957"/>
    <w:rsid w:val="00AD214E"/>
    <w:rsid w:val="00AD2860"/>
    <w:rsid w:val="00AD3EE6"/>
    <w:rsid w:val="00AD628B"/>
    <w:rsid w:val="00AE00FF"/>
    <w:rsid w:val="00AE15EB"/>
    <w:rsid w:val="00AE242F"/>
    <w:rsid w:val="00AE2B9A"/>
    <w:rsid w:val="00AE2C06"/>
    <w:rsid w:val="00AE30F5"/>
    <w:rsid w:val="00AE492F"/>
    <w:rsid w:val="00AE5B2E"/>
    <w:rsid w:val="00AE6665"/>
    <w:rsid w:val="00AF0650"/>
    <w:rsid w:val="00AF0A81"/>
    <w:rsid w:val="00AF1596"/>
    <w:rsid w:val="00AF23D0"/>
    <w:rsid w:val="00AF464C"/>
    <w:rsid w:val="00AF51B5"/>
    <w:rsid w:val="00AF75A2"/>
    <w:rsid w:val="00B008C3"/>
    <w:rsid w:val="00B01D4E"/>
    <w:rsid w:val="00B0430C"/>
    <w:rsid w:val="00B04332"/>
    <w:rsid w:val="00B06856"/>
    <w:rsid w:val="00B07F7E"/>
    <w:rsid w:val="00B116F7"/>
    <w:rsid w:val="00B11CF4"/>
    <w:rsid w:val="00B12BC6"/>
    <w:rsid w:val="00B20E34"/>
    <w:rsid w:val="00B21369"/>
    <w:rsid w:val="00B22718"/>
    <w:rsid w:val="00B2287D"/>
    <w:rsid w:val="00B22EB0"/>
    <w:rsid w:val="00B23C7A"/>
    <w:rsid w:val="00B23E3A"/>
    <w:rsid w:val="00B23FCF"/>
    <w:rsid w:val="00B25F81"/>
    <w:rsid w:val="00B314CB"/>
    <w:rsid w:val="00B31F04"/>
    <w:rsid w:val="00B323B2"/>
    <w:rsid w:val="00B33E73"/>
    <w:rsid w:val="00B33FC8"/>
    <w:rsid w:val="00B3434E"/>
    <w:rsid w:val="00B36528"/>
    <w:rsid w:val="00B36E38"/>
    <w:rsid w:val="00B4064C"/>
    <w:rsid w:val="00B41128"/>
    <w:rsid w:val="00B41F3F"/>
    <w:rsid w:val="00B44ABE"/>
    <w:rsid w:val="00B45F4E"/>
    <w:rsid w:val="00B50374"/>
    <w:rsid w:val="00B503EA"/>
    <w:rsid w:val="00B51DD3"/>
    <w:rsid w:val="00B51EF5"/>
    <w:rsid w:val="00B5408E"/>
    <w:rsid w:val="00B5419C"/>
    <w:rsid w:val="00B549E4"/>
    <w:rsid w:val="00B5512D"/>
    <w:rsid w:val="00B570D0"/>
    <w:rsid w:val="00B60771"/>
    <w:rsid w:val="00B61B44"/>
    <w:rsid w:val="00B63B86"/>
    <w:rsid w:val="00B63F33"/>
    <w:rsid w:val="00B651DB"/>
    <w:rsid w:val="00B660CC"/>
    <w:rsid w:val="00B66AE2"/>
    <w:rsid w:val="00B67AEF"/>
    <w:rsid w:val="00B720B9"/>
    <w:rsid w:val="00B729B1"/>
    <w:rsid w:val="00B73E7B"/>
    <w:rsid w:val="00B73E9B"/>
    <w:rsid w:val="00B74835"/>
    <w:rsid w:val="00B74F1A"/>
    <w:rsid w:val="00B75906"/>
    <w:rsid w:val="00B76F8F"/>
    <w:rsid w:val="00B8022F"/>
    <w:rsid w:val="00B8030A"/>
    <w:rsid w:val="00B81225"/>
    <w:rsid w:val="00B820FE"/>
    <w:rsid w:val="00B82577"/>
    <w:rsid w:val="00B8381E"/>
    <w:rsid w:val="00B83B97"/>
    <w:rsid w:val="00B84F16"/>
    <w:rsid w:val="00B869C9"/>
    <w:rsid w:val="00B9075B"/>
    <w:rsid w:val="00B94DBA"/>
    <w:rsid w:val="00BA016C"/>
    <w:rsid w:val="00BA22BC"/>
    <w:rsid w:val="00BA31C4"/>
    <w:rsid w:val="00BA3E68"/>
    <w:rsid w:val="00BA4389"/>
    <w:rsid w:val="00BA44DE"/>
    <w:rsid w:val="00BA5197"/>
    <w:rsid w:val="00BA7011"/>
    <w:rsid w:val="00BA75D2"/>
    <w:rsid w:val="00BB0052"/>
    <w:rsid w:val="00BB00A3"/>
    <w:rsid w:val="00BB0F4A"/>
    <w:rsid w:val="00BB1474"/>
    <w:rsid w:val="00BB1CF2"/>
    <w:rsid w:val="00BB3709"/>
    <w:rsid w:val="00BB41BB"/>
    <w:rsid w:val="00BB5C62"/>
    <w:rsid w:val="00BB6224"/>
    <w:rsid w:val="00BB7355"/>
    <w:rsid w:val="00BB7E1B"/>
    <w:rsid w:val="00BC118F"/>
    <w:rsid w:val="00BC2A9D"/>
    <w:rsid w:val="00BC33C8"/>
    <w:rsid w:val="00BC3EEA"/>
    <w:rsid w:val="00BC446D"/>
    <w:rsid w:val="00BC48CF"/>
    <w:rsid w:val="00BC53F1"/>
    <w:rsid w:val="00BC6474"/>
    <w:rsid w:val="00BC6C86"/>
    <w:rsid w:val="00BC6F50"/>
    <w:rsid w:val="00BD00DD"/>
    <w:rsid w:val="00BD1A8D"/>
    <w:rsid w:val="00BD24A2"/>
    <w:rsid w:val="00BD3973"/>
    <w:rsid w:val="00BD5671"/>
    <w:rsid w:val="00BE010D"/>
    <w:rsid w:val="00BE1655"/>
    <w:rsid w:val="00BE201C"/>
    <w:rsid w:val="00BE2984"/>
    <w:rsid w:val="00BE3276"/>
    <w:rsid w:val="00BE4A02"/>
    <w:rsid w:val="00BE54F8"/>
    <w:rsid w:val="00BE6116"/>
    <w:rsid w:val="00BE6B57"/>
    <w:rsid w:val="00BE7F6E"/>
    <w:rsid w:val="00BF1A1C"/>
    <w:rsid w:val="00BF4405"/>
    <w:rsid w:val="00BF50B2"/>
    <w:rsid w:val="00BF50BE"/>
    <w:rsid w:val="00BF5172"/>
    <w:rsid w:val="00BF5493"/>
    <w:rsid w:val="00BF7274"/>
    <w:rsid w:val="00C002B5"/>
    <w:rsid w:val="00C00616"/>
    <w:rsid w:val="00C007E3"/>
    <w:rsid w:val="00C00D85"/>
    <w:rsid w:val="00C0165A"/>
    <w:rsid w:val="00C0280F"/>
    <w:rsid w:val="00C032A2"/>
    <w:rsid w:val="00C04427"/>
    <w:rsid w:val="00C045F9"/>
    <w:rsid w:val="00C06CB2"/>
    <w:rsid w:val="00C07BB7"/>
    <w:rsid w:val="00C114BC"/>
    <w:rsid w:val="00C15206"/>
    <w:rsid w:val="00C160F2"/>
    <w:rsid w:val="00C1653A"/>
    <w:rsid w:val="00C16A32"/>
    <w:rsid w:val="00C17CAF"/>
    <w:rsid w:val="00C17CE6"/>
    <w:rsid w:val="00C17E4E"/>
    <w:rsid w:val="00C2033E"/>
    <w:rsid w:val="00C213C7"/>
    <w:rsid w:val="00C21F1D"/>
    <w:rsid w:val="00C23568"/>
    <w:rsid w:val="00C23711"/>
    <w:rsid w:val="00C23D4C"/>
    <w:rsid w:val="00C2536D"/>
    <w:rsid w:val="00C2560A"/>
    <w:rsid w:val="00C25EBB"/>
    <w:rsid w:val="00C324B7"/>
    <w:rsid w:val="00C3472D"/>
    <w:rsid w:val="00C34740"/>
    <w:rsid w:val="00C367AE"/>
    <w:rsid w:val="00C36C46"/>
    <w:rsid w:val="00C3747D"/>
    <w:rsid w:val="00C41A9A"/>
    <w:rsid w:val="00C42CFE"/>
    <w:rsid w:val="00C46D50"/>
    <w:rsid w:val="00C471E3"/>
    <w:rsid w:val="00C47CEA"/>
    <w:rsid w:val="00C505D2"/>
    <w:rsid w:val="00C51656"/>
    <w:rsid w:val="00C52630"/>
    <w:rsid w:val="00C52A65"/>
    <w:rsid w:val="00C52C45"/>
    <w:rsid w:val="00C61707"/>
    <w:rsid w:val="00C62875"/>
    <w:rsid w:val="00C63F44"/>
    <w:rsid w:val="00C64DD4"/>
    <w:rsid w:val="00C65301"/>
    <w:rsid w:val="00C658FD"/>
    <w:rsid w:val="00C6602F"/>
    <w:rsid w:val="00C67BB0"/>
    <w:rsid w:val="00C701DC"/>
    <w:rsid w:val="00C707E7"/>
    <w:rsid w:val="00C71475"/>
    <w:rsid w:val="00C73330"/>
    <w:rsid w:val="00C73925"/>
    <w:rsid w:val="00C73BCA"/>
    <w:rsid w:val="00C7587C"/>
    <w:rsid w:val="00C758FB"/>
    <w:rsid w:val="00C75EB3"/>
    <w:rsid w:val="00C77387"/>
    <w:rsid w:val="00C774DF"/>
    <w:rsid w:val="00C77EE0"/>
    <w:rsid w:val="00C80105"/>
    <w:rsid w:val="00C807DA"/>
    <w:rsid w:val="00C81D4F"/>
    <w:rsid w:val="00C82457"/>
    <w:rsid w:val="00C849F4"/>
    <w:rsid w:val="00C84DB6"/>
    <w:rsid w:val="00C85894"/>
    <w:rsid w:val="00C85A19"/>
    <w:rsid w:val="00C85E1E"/>
    <w:rsid w:val="00C866DC"/>
    <w:rsid w:val="00C86AC7"/>
    <w:rsid w:val="00C93BF0"/>
    <w:rsid w:val="00C945A8"/>
    <w:rsid w:val="00C95282"/>
    <w:rsid w:val="00C956B8"/>
    <w:rsid w:val="00C962BC"/>
    <w:rsid w:val="00C9651A"/>
    <w:rsid w:val="00C97024"/>
    <w:rsid w:val="00C97C0B"/>
    <w:rsid w:val="00CA0A1B"/>
    <w:rsid w:val="00CA1C59"/>
    <w:rsid w:val="00CA1FCA"/>
    <w:rsid w:val="00CA3D73"/>
    <w:rsid w:val="00CA54FF"/>
    <w:rsid w:val="00CB10E5"/>
    <w:rsid w:val="00CB26CD"/>
    <w:rsid w:val="00CB2FD3"/>
    <w:rsid w:val="00CB5728"/>
    <w:rsid w:val="00CB583D"/>
    <w:rsid w:val="00CB5A66"/>
    <w:rsid w:val="00CC02A2"/>
    <w:rsid w:val="00CC0C16"/>
    <w:rsid w:val="00CC0F18"/>
    <w:rsid w:val="00CC370F"/>
    <w:rsid w:val="00CC653B"/>
    <w:rsid w:val="00CC6774"/>
    <w:rsid w:val="00CC6D86"/>
    <w:rsid w:val="00CC6DD0"/>
    <w:rsid w:val="00CD098F"/>
    <w:rsid w:val="00CD1097"/>
    <w:rsid w:val="00CD1D33"/>
    <w:rsid w:val="00CD4096"/>
    <w:rsid w:val="00CD6ABD"/>
    <w:rsid w:val="00CD781E"/>
    <w:rsid w:val="00CE1223"/>
    <w:rsid w:val="00CE1E4F"/>
    <w:rsid w:val="00CE2DB4"/>
    <w:rsid w:val="00CE4380"/>
    <w:rsid w:val="00CE4AAA"/>
    <w:rsid w:val="00CE532A"/>
    <w:rsid w:val="00CE574E"/>
    <w:rsid w:val="00CF1C28"/>
    <w:rsid w:val="00CF1DE6"/>
    <w:rsid w:val="00D01619"/>
    <w:rsid w:val="00D01A1B"/>
    <w:rsid w:val="00D01C37"/>
    <w:rsid w:val="00D04782"/>
    <w:rsid w:val="00D0614E"/>
    <w:rsid w:val="00D06F2C"/>
    <w:rsid w:val="00D1061A"/>
    <w:rsid w:val="00D12649"/>
    <w:rsid w:val="00D156E2"/>
    <w:rsid w:val="00D15C16"/>
    <w:rsid w:val="00D20524"/>
    <w:rsid w:val="00D20DCF"/>
    <w:rsid w:val="00D20E06"/>
    <w:rsid w:val="00D21383"/>
    <w:rsid w:val="00D2175D"/>
    <w:rsid w:val="00D24286"/>
    <w:rsid w:val="00D25CA9"/>
    <w:rsid w:val="00D27602"/>
    <w:rsid w:val="00D27FDD"/>
    <w:rsid w:val="00D31F91"/>
    <w:rsid w:val="00D33372"/>
    <w:rsid w:val="00D37A34"/>
    <w:rsid w:val="00D422A3"/>
    <w:rsid w:val="00D42D9E"/>
    <w:rsid w:val="00D46C09"/>
    <w:rsid w:val="00D50021"/>
    <w:rsid w:val="00D50E20"/>
    <w:rsid w:val="00D5184C"/>
    <w:rsid w:val="00D523DE"/>
    <w:rsid w:val="00D528F3"/>
    <w:rsid w:val="00D53DAC"/>
    <w:rsid w:val="00D53E5C"/>
    <w:rsid w:val="00D54E54"/>
    <w:rsid w:val="00D552C8"/>
    <w:rsid w:val="00D55E49"/>
    <w:rsid w:val="00D60986"/>
    <w:rsid w:val="00D60B62"/>
    <w:rsid w:val="00D61112"/>
    <w:rsid w:val="00D61E9B"/>
    <w:rsid w:val="00D6249D"/>
    <w:rsid w:val="00D6286A"/>
    <w:rsid w:val="00D65C3E"/>
    <w:rsid w:val="00D65D72"/>
    <w:rsid w:val="00D70235"/>
    <w:rsid w:val="00D710CF"/>
    <w:rsid w:val="00D71782"/>
    <w:rsid w:val="00D737F2"/>
    <w:rsid w:val="00D74FAE"/>
    <w:rsid w:val="00D8042B"/>
    <w:rsid w:val="00D80631"/>
    <w:rsid w:val="00D81B5F"/>
    <w:rsid w:val="00D842F6"/>
    <w:rsid w:val="00D84670"/>
    <w:rsid w:val="00D8496D"/>
    <w:rsid w:val="00D84E44"/>
    <w:rsid w:val="00D85650"/>
    <w:rsid w:val="00D8627A"/>
    <w:rsid w:val="00D87306"/>
    <w:rsid w:val="00D9034D"/>
    <w:rsid w:val="00D91566"/>
    <w:rsid w:val="00D92C3B"/>
    <w:rsid w:val="00DA04F1"/>
    <w:rsid w:val="00DA0645"/>
    <w:rsid w:val="00DA1D5E"/>
    <w:rsid w:val="00DA2343"/>
    <w:rsid w:val="00DA427E"/>
    <w:rsid w:val="00DA58ED"/>
    <w:rsid w:val="00DA6135"/>
    <w:rsid w:val="00DA709E"/>
    <w:rsid w:val="00DB0578"/>
    <w:rsid w:val="00DB0A9D"/>
    <w:rsid w:val="00DB0DDD"/>
    <w:rsid w:val="00DB41C5"/>
    <w:rsid w:val="00DB6022"/>
    <w:rsid w:val="00DB73A7"/>
    <w:rsid w:val="00DB751A"/>
    <w:rsid w:val="00DB767A"/>
    <w:rsid w:val="00DC14B2"/>
    <w:rsid w:val="00DC1F5E"/>
    <w:rsid w:val="00DC1F71"/>
    <w:rsid w:val="00DC5A2C"/>
    <w:rsid w:val="00DD2537"/>
    <w:rsid w:val="00DD4C3B"/>
    <w:rsid w:val="00DD536B"/>
    <w:rsid w:val="00DD70A2"/>
    <w:rsid w:val="00DE0A9A"/>
    <w:rsid w:val="00DE3EE9"/>
    <w:rsid w:val="00DE4A2F"/>
    <w:rsid w:val="00DE6950"/>
    <w:rsid w:val="00DE6CCC"/>
    <w:rsid w:val="00DF19AE"/>
    <w:rsid w:val="00DF207E"/>
    <w:rsid w:val="00DF2EBC"/>
    <w:rsid w:val="00DF4438"/>
    <w:rsid w:val="00DF4B1F"/>
    <w:rsid w:val="00DF6E98"/>
    <w:rsid w:val="00DF7134"/>
    <w:rsid w:val="00E0429C"/>
    <w:rsid w:val="00E04ABD"/>
    <w:rsid w:val="00E0677E"/>
    <w:rsid w:val="00E1183D"/>
    <w:rsid w:val="00E128DF"/>
    <w:rsid w:val="00E15C38"/>
    <w:rsid w:val="00E208AD"/>
    <w:rsid w:val="00E23B9F"/>
    <w:rsid w:val="00E25BA3"/>
    <w:rsid w:val="00E31928"/>
    <w:rsid w:val="00E32134"/>
    <w:rsid w:val="00E32E57"/>
    <w:rsid w:val="00E35340"/>
    <w:rsid w:val="00E362D0"/>
    <w:rsid w:val="00E36706"/>
    <w:rsid w:val="00E369A0"/>
    <w:rsid w:val="00E37297"/>
    <w:rsid w:val="00E37950"/>
    <w:rsid w:val="00E37FBF"/>
    <w:rsid w:val="00E402D2"/>
    <w:rsid w:val="00E41537"/>
    <w:rsid w:val="00E417FE"/>
    <w:rsid w:val="00E41DDE"/>
    <w:rsid w:val="00E4399F"/>
    <w:rsid w:val="00E44C6A"/>
    <w:rsid w:val="00E45534"/>
    <w:rsid w:val="00E45F1A"/>
    <w:rsid w:val="00E5174A"/>
    <w:rsid w:val="00E51E4A"/>
    <w:rsid w:val="00E52611"/>
    <w:rsid w:val="00E53845"/>
    <w:rsid w:val="00E54E9D"/>
    <w:rsid w:val="00E56BED"/>
    <w:rsid w:val="00E5746E"/>
    <w:rsid w:val="00E57881"/>
    <w:rsid w:val="00E57A1D"/>
    <w:rsid w:val="00E57A29"/>
    <w:rsid w:val="00E57E2C"/>
    <w:rsid w:val="00E641EF"/>
    <w:rsid w:val="00E66E68"/>
    <w:rsid w:val="00E671CA"/>
    <w:rsid w:val="00E71E44"/>
    <w:rsid w:val="00E72E39"/>
    <w:rsid w:val="00E730D2"/>
    <w:rsid w:val="00E73287"/>
    <w:rsid w:val="00E73EB0"/>
    <w:rsid w:val="00E74A41"/>
    <w:rsid w:val="00E74AB1"/>
    <w:rsid w:val="00E75AA7"/>
    <w:rsid w:val="00E76D76"/>
    <w:rsid w:val="00E7717E"/>
    <w:rsid w:val="00E8170B"/>
    <w:rsid w:val="00E82E2E"/>
    <w:rsid w:val="00E864C3"/>
    <w:rsid w:val="00E90A3C"/>
    <w:rsid w:val="00E91F49"/>
    <w:rsid w:val="00E92657"/>
    <w:rsid w:val="00E929AE"/>
    <w:rsid w:val="00E92AC0"/>
    <w:rsid w:val="00E92F97"/>
    <w:rsid w:val="00E93753"/>
    <w:rsid w:val="00E94AE2"/>
    <w:rsid w:val="00E96728"/>
    <w:rsid w:val="00E96E28"/>
    <w:rsid w:val="00E97967"/>
    <w:rsid w:val="00EA1528"/>
    <w:rsid w:val="00EA3204"/>
    <w:rsid w:val="00EA45AC"/>
    <w:rsid w:val="00EA66E9"/>
    <w:rsid w:val="00EB11C1"/>
    <w:rsid w:val="00EB1650"/>
    <w:rsid w:val="00EB34DB"/>
    <w:rsid w:val="00EB425C"/>
    <w:rsid w:val="00EB4538"/>
    <w:rsid w:val="00EB4836"/>
    <w:rsid w:val="00EB4E8C"/>
    <w:rsid w:val="00EB5541"/>
    <w:rsid w:val="00EB6285"/>
    <w:rsid w:val="00EB7799"/>
    <w:rsid w:val="00EB7D9E"/>
    <w:rsid w:val="00EC26FF"/>
    <w:rsid w:val="00EC2940"/>
    <w:rsid w:val="00EC577C"/>
    <w:rsid w:val="00EC6901"/>
    <w:rsid w:val="00ED25A0"/>
    <w:rsid w:val="00ED433F"/>
    <w:rsid w:val="00ED7172"/>
    <w:rsid w:val="00ED788C"/>
    <w:rsid w:val="00ED7B9E"/>
    <w:rsid w:val="00EE1022"/>
    <w:rsid w:val="00EE2664"/>
    <w:rsid w:val="00EE46F1"/>
    <w:rsid w:val="00EE4753"/>
    <w:rsid w:val="00EE48A4"/>
    <w:rsid w:val="00EE4ED1"/>
    <w:rsid w:val="00EE5631"/>
    <w:rsid w:val="00EE5683"/>
    <w:rsid w:val="00EE5C6D"/>
    <w:rsid w:val="00EE6D85"/>
    <w:rsid w:val="00EE7031"/>
    <w:rsid w:val="00EE7574"/>
    <w:rsid w:val="00EE78B3"/>
    <w:rsid w:val="00EF0842"/>
    <w:rsid w:val="00EF0CB1"/>
    <w:rsid w:val="00EF3DEC"/>
    <w:rsid w:val="00EF52B2"/>
    <w:rsid w:val="00EF5A88"/>
    <w:rsid w:val="00EF6F6D"/>
    <w:rsid w:val="00EF738C"/>
    <w:rsid w:val="00EF7797"/>
    <w:rsid w:val="00EF7816"/>
    <w:rsid w:val="00F00240"/>
    <w:rsid w:val="00F0057E"/>
    <w:rsid w:val="00F00713"/>
    <w:rsid w:val="00F00F64"/>
    <w:rsid w:val="00F01059"/>
    <w:rsid w:val="00F02245"/>
    <w:rsid w:val="00F0373B"/>
    <w:rsid w:val="00F05071"/>
    <w:rsid w:val="00F05234"/>
    <w:rsid w:val="00F05339"/>
    <w:rsid w:val="00F06367"/>
    <w:rsid w:val="00F06C78"/>
    <w:rsid w:val="00F0707C"/>
    <w:rsid w:val="00F10009"/>
    <w:rsid w:val="00F10AE5"/>
    <w:rsid w:val="00F12E93"/>
    <w:rsid w:val="00F15AD2"/>
    <w:rsid w:val="00F163CB"/>
    <w:rsid w:val="00F1694A"/>
    <w:rsid w:val="00F2068D"/>
    <w:rsid w:val="00F23429"/>
    <w:rsid w:val="00F23BCF"/>
    <w:rsid w:val="00F23F89"/>
    <w:rsid w:val="00F2409D"/>
    <w:rsid w:val="00F24140"/>
    <w:rsid w:val="00F24D2B"/>
    <w:rsid w:val="00F24D6E"/>
    <w:rsid w:val="00F2609D"/>
    <w:rsid w:val="00F273C8"/>
    <w:rsid w:val="00F27B15"/>
    <w:rsid w:val="00F3215D"/>
    <w:rsid w:val="00F35467"/>
    <w:rsid w:val="00F3697C"/>
    <w:rsid w:val="00F4033F"/>
    <w:rsid w:val="00F40675"/>
    <w:rsid w:val="00F416C7"/>
    <w:rsid w:val="00F4563D"/>
    <w:rsid w:val="00F459ED"/>
    <w:rsid w:val="00F47928"/>
    <w:rsid w:val="00F50D12"/>
    <w:rsid w:val="00F51C65"/>
    <w:rsid w:val="00F53E33"/>
    <w:rsid w:val="00F56100"/>
    <w:rsid w:val="00F56ADD"/>
    <w:rsid w:val="00F60C5B"/>
    <w:rsid w:val="00F60D42"/>
    <w:rsid w:val="00F60D89"/>
    <w:rsid w:val="00F6264C"/>
    <w:rsid w:val="00F63124"/>
    <w:rsid w:val="00F634FB"/>
    <w:rsid w:val="00F64FF3"/>
    <w:rsid w:val="00F65A50"/>
    <w:rsid w:val="00F65C47"/>
    <w:rsid w:val="00F65C5D"/>
    <w:rsid w:val="00F6719E"/>
    <w:rsid w:val="00F70C97"/>
    <w:rsid w:val="00F70D90"/>
    <w:rsid w:val="00F74576"/>
    <w:rsid w:val="00F75381"/>
    <w:rsid w:val="00F7583B"/>
    <w:rsid w:val="00F76FF6"/>
    <w:rsid w:val="00F77BF2"/>
    <w:rsid w:val="00F82019"/>
    <w:rsid w:val="00F825A1"/>
    <w:rsid w:val="00F82EE5"/>
    <w:rsid w:val="00F83474"/>
    <w:rsid w:val="00F84438"/>
    <w:rsid w:val="00F84E75"/>
    <w:rsid w:val="00F86BE9"/>
    <w:rsid w:val="00F879FC"/>
    <w:rsid w:val="00F91E58"/>
    <w:rsid w:val="00F91E93"/>
    <w:rsid w:val="00F935F4"/>
    <w:rsid w:val="00F93709"/>
    <w:rsid w:val="00F951EB"/>
    <w:rsid w:val="00F95CD0"/>
    <w:rsid w:val="00F96CF6"/>
    <w:rsid w:val="00FA1BA6"/>
    <w:rsid w:val="00FA597A"/>
    <w:rsid w:val="00FA68C0"/>
    <w:rsid w:val="00FB14B0"/>
    <w:rsid w:val="00FB1BFA"/>
    <w:rsid w:val="00FB458B"/>
    <w:rsid w:val="00FB48C3"/>
    <w:rsid w:val="00FB4E64"/>
    <w:rsid w:val="00FB5D32"/>
    <w:rsid w:val="00FB5D4F"/>
    <w:rsid w:val="00FB69C0"/>
    <w:rsid w:val="00FB7C89"/>
    <w:rsid w:val="00FC2221"/>
    <w:rsid w:val="00FC6151"/>
    <w:rsid w:val="00FC74AC"/>
    <w:rsid w:val="00FD07B6"/>
    <w:rsid w:val="00FD10CB"/>
    <w:rsid w:val="00FD267C"/>
    <w:rsid w:val="00FD2DD6"/>
    <w:rsid w:val="00FD6DB6"/>
    <w:rsid w:val="00FE2DA0"/>
    <w:rsid w:val="00FE4FA2"/>
    <w:rsid w:val="00FE5B53"/>
    <w:rsid w:val="00FE65D7"/>
    <w:rsid w:val="00FE65F6"/>
    <w:rsid w:val="00FE6ACD"/>
    <w:rsid w:val="00FE7193"/>
    <w:rsid w:val="00FE7D94"/>
    <w:rsid w:val="00FF0A17"/>
    <w:rsid w:val="00FF0C44"/>
    <w:rsid w:val="00FF12D8"/>
    <w:rsid w:val="00FF2542"/>
    <w:rsid w:val="00FF2716"/>
    <w:rsid w:val="00FF41CD"/>
    <w:rsid w:val="00FF4EB0"/>
    <w:rsid w:val="00FF54FC"/>
    <w:rsid w:val="00FF55E9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B12A1"/>
  <w15:chartTrackingRefBased/>
  <w15:docId w15:val="{2BD0CD8B-4C6F-4983-A2A7-1EC5A423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A8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44A0"/>
    <w:pPr>
      <w:keepNext/>
      <w:keepLines/>
      <w:numPr>
        <w:numId w:val="1"/>
      </w:numPr>
      <w:spacing w:before="120" w:after="120" w:line="276" w:lineRule="auto"/>
      <w:jc w:val="both"/>
      <w:outlineLvl w:val="0"/>
    </w:pPr>
    <w:rPr>
      <w:rFonts w:eastAsia="Yu Gothic Light"/>
      <w:b/>
      <w:bC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0034"/>
    <w:pPr>
      <w:keepNext/>
      <w:keepLines/>
      <w:spacing w:before="160" w:after="80"/>
      <w:outlineLvl w:val="1"/>
    </w:pPr>
    <w:rPr>
      <w:rFonts w:eastAsiaTheme="majorEastAsia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9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9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9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9D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9D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9D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9D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4A0"/>
    <w:rPr>
      <w:rFonts w:ascii="Times New Roman" w:eastAsia="Yu Gothic Light" w:hAnsi="Times New Roman" w:cs="Times New Roman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C0034"/>
    <w:rPr>
      <w:rFonts w:eastAsiaTheme="majorEastAsia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9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9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9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9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9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9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9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9D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9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9D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0165A"/>
    <w:pPr>
      <w:spacing w:before="240" w:after="0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lang w:val="it-IT" w:eastAsia="it-IT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016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0165A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016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7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9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0B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B99"/>
  </w:style>
  <w:style w:type="paragraph" w:styleId="Footer">
    <w:name w:val="footer"/>
    <w:basedOn w:val="Normal"/>
    <w:link w:val="FooterChar"/>
    <w:uiPriority w:val="99"/>
    <w:unhideWhenUsed/>
    <w:rsid w:val="00510B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B99"/>
  </w:style>
  <w:style w:type="paragraph" w:styleId="Bibliography">
    <w:name w:val="Bibliography"/>
    <w:basedOn w:val="Normal"/>
    <w:next w:val="Normal"/>
    <w:uiPriority w:val="37"/>
    <w:unhideWhenUsed/>
    <w:rsid w:val="00884245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8E1228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D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DD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B0845"/>
    <w:pPr>
      <w:spacing w:before="100" w:beforeAutospacing="1" w:after="100" w:afterAutospacing="1" w:line="240" w:lineRule="auto"/>
    </w:pPr>
    <w:rPr>
      <w:rFonts w:eastAsia="Times New Roman"/>
      <w:kern w:val="0"/>
      <w:szCs w:val="24"/>
      <w:lang w:eastAsia="it-IT"/>
      <w14:ligatures w14:val="none"/>
    </w:rPr>
  </w:style>
  <w:style w:type="paragraph" w:styleId="Revision">
    <w:name w:val="Revision"/>
    <w:hidden/>
    <w:uiPriority w:val="99"/>
    <w:semiHidden/>
    <w:rsid w:val="00C93BF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64D9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075E"/>
  </w:style>
  <w:style w:type="paragraph" w:customStyle="1" w:styleId="pf0">
    <w:name w:val="pf0"/>
    <w:basedOn w:val="Normal"/>
    <w:rsid w:val="00AA1A78"/>
    <w:pPr>
      <w:spacing w:before="100" w:beforeAutospacing="1" w:after="100" w:afterAutospacing="1" w:line="240" w:lineRule="auto"/>
    </w:pPr>
    <w:rPr>
      <w:rFonts w:eastAsia="Times New Roman"/>
      <w:kern w:val="0"/>
      <w:szCs w:val="24"/>
      <w:lang w:eastAsia="it-IT"/>
      <w14:ligatures w14:val="none"/>
    </w:rPr>
  </w:style>
  <w:style w:type="character" w:customStyle="1" w:styleId="cf01">
    <w:name w:val="cf01"/>
    <w:basedOn w:val="DefaultParagraphFont"/>
    <w:rsid w:val="00AA1A78"/>
    <w:rPr>
      <w:rFonts w:ascii="Segoe UI" w:hAnsi="Segoe UI" w:cs="Segoe UI" w:hint="default"/>
      <w:b/>
      <w:bCs/>
      <w:sz w:val="18"/>
      <w:szCs w:val="18"/>
    </w:rPr>
  </w:style>
  <w:style w:type="table" w:styleId="PlainTable2">
    <w:name w:val="Plain Table 2"/>
    <w:basedOn w:val="TableNormal"/>
    <w:uiPriority w:val="42"/>
    <w:rsid w:val="00E415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Bullet">
    <w:name w:val="List Bullet"/>
    <w:basedOn w:val="Normal"/>
    <w:uiPriority w:val="99"/>
    <w:unhideWhenUsed/>
    <w:rsid w:val="00FF2542"/>
    <w:pPr>
      <w:numPr>
        <w:numId w:val="12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F25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F2542"/>
  </w:style>
  <w:style w:type="table" w:styleId="TableGrid">
    <w:name w:val="Table Grid"/>
    <w:basedOn w:val="TableNormal"/>
    <w:uiPriority w:val="39"/>
    <w:rsid w:val="00B3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2B08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2B08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2B08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B086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846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Cs w:val="24"/>
    </w:rPr>
  </w:style>
  <w:style w:type="paragraph" w:styleId="NoSpacing">
    <w:name w:val="No Spacing"/>
    <w:uiPriority w:val="1"/>
    <w:qFormat/>
    <w:rsid w:val="007104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1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84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3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875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662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183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490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954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2927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9253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20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228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7477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7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31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2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1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932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272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0996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715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679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306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0603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242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117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3065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5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7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9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12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74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44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444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055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153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43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344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559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8312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208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6309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8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6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82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34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039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807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389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186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281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0225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54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6875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70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6518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5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E6F6B-C55E-4600-9339-0496AC49D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6</TotalTime>
  <Pages>19</Pages>
  <Words>3514</Words>
  <Characters>2003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Gazzaniga</dc:creator>
  <cp:keywords/>
  <dc:description/>
  <cp:lastModifiedBy>Patel, Jeel -</cp:lastModifiedBy>
  <cp:revision>563</cp:revision>
  <dcterms:created xsi:type="dcterms:W3CDTF">2025-05-13T14:57:00Z</dcterms:created>
  <dcterms:modified xsi:type="dcterms:W3CDTF">2025-10-2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XlFEO8C"/&gt;&lt;style id="http://www.zotero.org/styles/vancouver-brackets" locale="en-GB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